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66B1B" w14:textId="003D8547" w:rsidR="00FD43F3" w:rsidRPr="00E22D1F" w:rsidRDefault="00FD43F3" w:rsidP="00FD43F3">
      <w:pPr>
        <w:jc w:val="both"/>
        <w:rPr>
          <w:rFonts w:ascii="Calibri" w:hAnsi="Calibri"/>
          <w:b/>
          <w:sz w:val="22"/>
          <w:szCs w:val="22"/>
        </w:rPr>
      </w:pPr>
      <w:r w:rsidRPr="00E22D1F">
        <w:rPr>
          <w:rFonts w:ascii="Calibri" w:hAnsi="Calibri"/>
          <w:b/>
          <w:sz w:val="22"/>
          <w:szCs w:val="22"/>
        </w:rPr>
        <w:t xml:space="preserve">Title: </w:t>
      </w:r>
      <w:r w:rsidRPr="00E22D1F">
        <w:rPr>
          <w:rFonts w:ascii="Calibri" w:hAnsi="Calibri"/>
          <w:bCs/>
          <w:sz w:val="22"/>
          <w:szCs w:val="22"/>
        </w:rPr>
        <w:t>Occupational asbestos exposure and kidney cancer: Systematic Review and Meta-analysis of Cohort Studies</w:t>
      </w:r>
      <w:r w:rsidR="00E22D1F">
        <w:rPr>
          <w:rFonts w:ascii="Calibri" w:hAnsi="Calibri"/>
          <w:bCs/>
          <w:sz w:val="22"/>
          <w:szCs w:val="22"/>
        </w:rPr>
        <w:t>.</w:t>
      </w:r>
      <w:r w:rsidRPr="00E22D1F">
        <w:rPr>
          <w:rFonts w:ascii="Calibri" w:hAnsi="Calibri"/>
          <w:b/>
          <w:sz w:val="22"/>
          <w:szCs w:val="22"/>
        </w:rPr>
        <w:t xml:space="preserve"> </w:t>
      </w:r>
    </w:p>
    <w:p w14:paraId="5497F02E" w14:textId="0AECADB7" w:rsidR="00FD43F3" w:rsidRPr="00E22D1F" w:rsidRDefault="00FD43F3" w:rsidP="00FD43F3">
      <w:pPr>
        <w:jc w:val="both"/>
        <w:rPr>
          <w:rFonts w:ascii="Calibri" w:hAnsi="Calibri"/>
          <w:sz w:val="22"/>
          <w:szCs w:val="22"/>
        </w:rPr>
      </w:pPr>
      <w:r w:rsidRPr="00E22D1F">
        <w:rPr>
          <w:rFonts w:ascii="Calibri" w:hAnsi="Calibri"/>
          <w:b/>
          <w:bCs/>
          <w:sz w:val="22"/>
          <w:szCs w:val="22"/>
        </w:rPr>
        <w:t xml:space="preserve">Authors:  </w:t>
      </w:r>
      <w:r w:rsidRPr="00E22D1F">
        <w:rPr>
          <w:rFonts w:ascii="Calibri" w:hAnsi="Calibri"/>
          <w:sz w:val="22"/>
          <w:szCs w:val="22"/>
        </w:rPr>
        <w:t xml:space="preserve">Chris </w:t>
      </w:r>
      <w:r w:rsidR="00665FB6">
        <w:rPr>
          <w:rFonts w:ascii="Calibri" w:hAnsi="Calibri"/>
          <w:sz w:val="22"/>
          <w:szCs w:val="22"/>
        </w:rPr>
        <w:t xml:space="preserve">CY </w:t>
      </w:r>
      <w:r w:rsidRPr="00E22D1F">
        <w:rPr>
          <w:rFonts w:ascii="Calibri" w:hAnsi="Calibri"/>
          <w:sz w:val="22"/>
          <w:szCs w:val="22"/>
        </w:rPr>
        <w:t>Pang,</w:t>
      </w:r>
      <w:r w:rsidR="00362040">
        <w:rPr>
          <w:rFonts w:ascii="Calibri" w:hAnsi="Calibri"/>
          <w:sz w:val="22"/>
          <w:szCs w:val="22"/>
        </w:rPr>
        <w:t xml:space="preserve"> </w:t>
      </w:r>
      <w:r w:rsidRPr="00E22D1F">
        <w:rPr>
          <w:rFonts w:ascii="Calibri" w:hAnsi="Calibri"/>
          <w:sz w:val="22"/>
          <w:szCs w:val="22"/>
        </w:rPr>
        <w:t>Kevin Phan,</w:t>
      </w:r>
      <w:r w:rsidR="00362040">
        <w:rPr>
          <w:rFonts w:ascii="Calibri" w:hAnsi="Calibri"/>
          <w:sz w:val="22"/>
          <w:szCs w:val="22"/>
        </w:rPr>
        <w:t xml:space="preserve"> </w:t>
      </w:r>
      <w:r w:rsidRPr="00E22D1F">
        <w:rPr>
          <w:rFonts w:ascii="Calibri" w:hAnsi="Calibri"/>
          <w:sz w:val="22"/>
          <w:szCs w:val="22"/>
        </w:rPr>
        <w:t>Md Nazmul Karim,</w:t>
      </w:r>
      <w:r w:rsidR="00362040">
        <w:rPr>
          <w:rFonts w:ascii="Calibri" w:hAnsi="Calibri"/>
          <w:sz w:val="22"/>
          <w:szCs w:val="22"/>
        </w:rPr>
        <w:t xml:space="preserve"> </w:t>
      </w:r>
      <w:proofErr w:type="spellStart"/>
      <w:r w:rsidRPr="00E22D1F">
        <w:rPr>
          <w:rFonts w:ascii="Calibri" w:hAnsi="Calibri"/>
          <w:sz w:val="22"/>
          <w:szCs w:val="22"/>
        </w:rPr>
        <w:t>Afsana</w:t>
      </w:r>
      <w:proofErr w:type="spellEnd"/>
      <w:r w:rsidRPr="00E22D1F">
        <w:rPr>
          <w:rFonts w:ascii="Calibri" w:hAnsi="Calibri"/>
          <w:sz w:val="22"/>
          <w:szCs w:val="22"/>
        </w:rPr>
        <w:t xml:space="preserve"> </w:t>
      </w:r>
      <w:proofErr w:type="spellStart"/>
      <w:r w:rsidRPr="00E22D1F">
        <w:rPr>
          <w:rFonts w:ascii="Calibri" w:hAnsi="Calibri"/>
          <w:sz w:val="22"/>
          <w:szCs w:val="22"/>
        </w:rPr>
        <w:t>Afroz</w:t>
      </w:r>
      <w:proofErr w:type="spellEnd"/>
      <w:r w:rsidRPr="00E22D1F">
        <w:rPr>
          <w:rFonts w:ascii="Calibri" w:hAnsi="Calibri"/>
          <w:sz w:val="22"/>
          <w:szCs w:val="22"/>
        </w:rPr>
        <w:t>,</w:t>
      </w:r>
      <w:r w:rsidR="00362040">
        <w:rPr>
          <w:rFonts w:ascii="Calibri" w:hAnsi="Calibri"/>
          <w:sz w:val="22"/>
          <w:szCs w:val="22"/>
        </w:rPr>
        <w:t xml:space="preserve"> </w:t>
      </w:r>
      <w:r w:rsidRPr="00E22D1F">
        <w:rPr>
          <w:rFonts w:ascii="Calibri" w:hAnsi="Calibri"/>
          <w:sz w:val="22"/>
          <w:szCs w:val="22"/>
        </w:rPr>
        <w:t>Matthew Winter</w:t>
      </w:r>
      <w:r w:rsidR="009F1E0B">
        <w:rPr>
          <w:rFonts w:ascii="Calibri" w:hAnsi="Calibri"/>
          <w:sz w:val="22"/>
          <w:szCs w:val="22"/>
        </w:rPr>
        <w:t xml:space="preserve">, </w:t>
      </w:r>
      <w:r w:rsidR="009F1E0B" w:rsidRPr="009F1E0B">
        <w:rPr>
          <w:rFonts w:ascii="Calibri" w:hAnsi="Calibri"/>
          <w:sz w:val="22"/>
          <w:szCs w:val="22"/>
        </w:rPr>
        <w:t>Deborah C Glass</w:t>
      </w:r>
    </w:p>
    <w:p w14:paraId="401E75A1" w14:textId="12B4339F" w:rsidR="00D047BD" w:rsidRDefault="00D047BD">
      <w:pPr>
        <w:rPr>
          <w:rFonts w:ascii="Calibri" w:hAnsi="Calibri"/>
          <w:sz w:val="18"/>
          <w:szCs w:val="18"/>
        </w:rPr>
      </w:pPr>
      <w:r>
        <w:rPr>
          <w:rFonts w:ascii="Calibri" w:hAnsi="Calibri"/>
          <w:sz w:val="18"/>
          <w:szCs w:val="18"/>
        </w:rPr>
        <w:br w:type="page"/>
      </w:r>
    </w:p>
    <w:p w14:paraId="4D0E57D5" w14:textId="77777777" w:rsidR="00D047BD" w:rsidRDefault="00D047BD">
      <w:pPr>
        <w:rPr>
          <w:rFonts w:ascii="Calibri" w:hAnsi="Calibri"/>
          <w:sz w:val="18"/>
          <w:szCs w:val="18"/>
        </w:rPr>
        <w:sectPr w:rsidR="00D047BD" w:rsidSect="00163B54">
          <w:pgSz w:w="11901" w:h="16834"/>
          <w:pgMar w:top="992" w:right="1134" w:bottom="851" w:left="1134" w:header="709" w:footer="709" w:gutter="0"/>
          <w:cols w:space="708"/>
        </w:sectPr>
      </w:pPr>
    </w:p>
    <w:p w14:paraId="7291325D" w14:textId="3483B273" w:rsidR="00D047BD" w:rsidRPr="00A03FD3" w:rsidRDefault="00A03FD3" w:rsidP="00D047BD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b/>
          <w:bCs/>
          <w:u w:val="single"/>
        </w:rPr>
      </w:pPr>
      <w:r w:rsidRPr="00A03FD3">
        <w:rPr>
          <w:rFonts w:ascii="Calibri" w:hAnsi="Calibri"/>
          <w:b/>
          <w:bCs/>
          <w:u w:val="single"/>
        </w:rPr>
        <w:lastRenderedPageBreak/>
        <w:t xml:space="preserve">Supplementary </w:t>
      </w:r>
      <w:r w:rsidR="00D047BD" w:rsidRPr="00A03FD3">
        <w:rPr>
          <w:rFonts w:ascii="Calibri" w:hAnsi="Calibri"/>
          <w:b/>
          <w:bCs/>
          <w:u w:val="single"/>
        </w:rPr>
        <w:t xml:space="preserve">Table </w:t>
      </w:r>
      <w:r w:rsidR="006C3B84">
        <w:rPr>
          <w:rFonts w:ascii="Calibri" w:hAnsi="Calibri"/>
          <w:b/>
          <w:bCs/>
          <w:u w:val="single"/>
        </w:rPr>
        <w:t>S</w:t>
      </w:r>
      <w:r w:rsidR="00D047BD" w:rsidRPr="00A03FD3">
        <w:rPr>
          <w:rFonts w:ascii="Calibri" w:hAnsi="Calibri"/>
          <w:b/>
          <w:bCs/>
          <w:u w:val="single"/>
        </w:rPr>
        <w:t xml:space="preserve">1. Characteristics of mortality studies included in the meta-analysis.  </w:t>
      </w:r>
    </w:p>
    <w:tbl>
      <w:tblPr>
        <w:tblStyle w:val="TableGridLight1"/>
        <w:tblW w:w="15055" w:type="dxa"/>
        <w:tblLook w:val="04A0" w:firstRow="1" w:lastRow="0" w:firstColumn="1" w:lastColumn="0" w:noHBand="0" w:noVBand="1"/>
      </w:tblPr>
      <w:tblGrid>
        <w:gridCol w:w="1215"/>
        <w:gridCol w:w="1026"/>
        <w:gridCol w:w="767"/>
        <w:gridCol w:w="1083"/>
        <w:gridCol w:w="1246"/>
        <w:gridCol w:w="1604"/>
        <w:gridCol w:w="1277"/>
        <w:gridCol w:w="1344"/>
        <w:gridCol w:w="1065"/>
        <w:gridCol w:w="868"/>
        <w:gridCol w:w="844"/>
        <w:gridCol w:w="1406"/>
        <w:gridCol w:w="1310"/>
      </w:tblGrid>
      <w:tr w:rsidR="00D047BD" w:rsidRPr="00C23251" w14:paraId="3C2026E6" w14:textId="77777777" w:rsidTr="00A03FD3">
        <w:trPr>
          <w:trHeight w:val="286"/>
          <w:tblHeader/>
        </w:trPr>
        <w:tc>
          <w:tcPr>
            <w:tcW w:w="1215" w:type="dxa"/>
            <w:shd w:val="clear" w:color="auto" w:fill="D9D9D9" w:themeFill="background1" w:themeFillShade="D9"/>
            <w:noWrap/>
          </w:tcPr>
          <w:p w14:paraId="4746163E" w14:textId="77777777" w:rsidR="00D047BD" w:rsidRPr="00B008C7" w:rsidRDefault="00D047BD" w:rsidP="00A03FD3">
            <w:pPr>
              <w:spacing w:before="2" w:after="2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</w:tcPr>
          <w:p w14:paraId="66D0171F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767" w:type="dxa"/>
            <w:shd w:val="clear" w:color="auto" w:fill="D9D9D9" w:themeFill="background1" w:themeFillShade="D9"/>
            <w:noWrap/>
          </w:tcPr>
          <w:p w14:paraId="5813EEDB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OS rating</w:t>
            </w:r>
          </w:p>
        </w:tc>
        <w:tc>
          <w:tcPr>
            <w:tcW w:w="1083" w:type="dxa"/>
            <w:shd w:val="clear" w:color="auto" w:fill="D9D9D9" w:themeFill="background1" w:themeFillShade="D9"/>
            <w:noWrap/>
          </w:tcPr>
          <w:p w14:paraId="0FBF254C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dustry type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</w:tcPr>
          <w:p w14:paraId="33069101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sbestos typ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</w:tcPr>
          <w:p w14:paraId="1DF59647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sbestos exposure (</w:t>
            </w:r>
            <w:proofErr w:type="spellStart"/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ibres</w:t>
            </w:r>
            <w:proofErr w:type="spellEnd"/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/ml)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</w:tcPr>
          <w:p w14:paraId="7192DD22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hort size</w:t>
            </w:r>
          </w:p>
        </w:tc>
        <w:tc>
          <w:tcPr>
            <w:tcW w:w="1344" w:type="dxa"/>
            <w:shd w:val="clear" w:color="auto" w:fill="D9D9D9" w:themeFill="background1" w:themeFillShade="D9"/>
            <w:noWrap/>
          </w:tcPr>
          <w:p w14:paraId="2A3A5C29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eriod of employment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</w:tcPr>
          <w:p w14:paraId="1BEE5FA6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ollow-up period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</w:tcPr>
          <w:p w14:paraId="22D8131C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 person years follow-up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</w:tcPr>
          <w:p w14:paraId="5661EEAA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Lung Cancer SMR</w:t>
            </w:r>
          </w:p>
        </w:tc>
        <w:tc>
          <w:tcPr>
            <w:tcW w:w="1406" w:type="dxa"/>
            <w:shd w:val="clear" w:color="auto" w:fill="D9D9D9" w:themeFill="background1" w:themeFillShade="D9"/>
            <w:noWrap/>
          </w:tcPr>
          <w:p w14:paraId="060DD344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Observed/ Expected kidney cancer deaths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</w:tcPr>
          <w:p w14:paraId="5B6E9392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Kidney Cancer SMR (95%CI)</w:t>
            </w:r>
          </w:p>
        </w:tc>
      </w:tr>
      <w:tr w:rsidR="00D047BD" w:rsidRPr="00C23251" w14:paraId="6A95AF21" w14:textId="77777777" w:rsidTr="00A03FD3">
        <w:trPr>
          <w:trHeight w:val="305"/>
        </w:trPr>
        <w:tc>
          <w:tcPr>
            <w:tcW w:w="1215" w:type="dxa"/>
            <w:noWrap/>
          </w:tcPr>
          <w:p w14:paraId="38811DBF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Ferrante </w:t>
            </w:r>
          </w:p>
          <w:p w14:paraId="4C5EFA35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.2017 </w:t>
            </w:r>
          </w:p>
        </w:tc>
        <w:tc>
          <w:tcPr>
            <w:tcW w:w="1026" w:type="dxa"/>
            <w:noWrap/>
          </w:tcPr>
          <w:p w14:paraId="72B1AA9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767" w:type="dxa"/>
            <w:noWrap/>
          </w:tcPr>
          <w:p w14:paraId="24E9DC1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3AAE113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42D6314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2E2E797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47F7AFC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6060</w:t>
            </w:r>
          </w:p>
        </w:tc>
        <w:tc>
          <w:tcPr>
            <w:tcW w:w="1344" w:type="dxa"/>
            <w:noWrap/>
          </w:tcPr>
          <w:p w14:paraId="041FAA2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1949-2010</w:t>
            </w:r>
          </w:p>
        </w:tc>
        <w:tc>
          <w:tcPr>
            <w:tcW w:w="1065" w:type="dxa"/>
            <w:noWrap/>
          </w:tcPr>
          <w:p w14:paraId="4DCE945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0-2010</w:t>
            </w:r>
          </w:p>
        </w:tc>
        <w:tc>
          <w:tcPr>
            <w:tcW w:w="868" w:type="dxa"/>
            <w:noWrap/>
          </w:tcPr>
          <w:p w14:paraId="091DE47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30713</w:t>
            </w:r>
          </w:p>
        </w:tc>
        <w:tc>
          <w:tcPr>
            <w:tcW w:w="844" w:type="dxa"/>
            <w:noWrap/>
          </w:tcPr>
          <w:p w14:paraId="5AD168D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6</w:t>
            </w:r>
          </w:p>
        </w:tc>
        <w:tc>
          <w:tcPr>
            <w:tcW w:w="1406" w:type="dxa"/>
            <w:noWrap/>
          </w:tcPr>
          <w:p w14:paraId="2EAEE26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7/160.7</w:t>
            </w:r>
          </w:p>
        </w:tc>
        <w:tc>
          <w:tcPr>
            <w:tcW w:w="1310" w:type="dxa"/>
            <w:noWrap/>
          </w:tcPr>
          <w:p w14:paraId="062F95E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8(0.83-1.14)</w:t>
            </w:r>
          </w:p>
        </w:tc>
      </w:tr>
      <w:tr w:rsidR="00D047BD" w:rsidRPr="00C23251" w14:paraId="23A42474" w14:textId="77777777" w:rsidTr="00A03FD3">
        <w:trPr>
          <w:trHeight w:val="295"/>
        </w:trPr>
        <w:tc>
          <w:tcPr>
            <w:tcW w:w="1215" w:type="dxa"/>
            <w:noWrap/>
          </w:tcPr>
          <w:p w14:paraId="0B6C6F64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Pira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17</w:t>
            </w:r>
          </w:p>
        </w:tc>
        <w:tc>
          <w:tcPr>
            <w:tcW w:w="1026" w:type="dxa"/>
            <w:noWrap/>
          </w:tcPr>
          <w:p w14:paraId="59FA001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767" w:type="dxa"/>
            <w:noWrap/>
          </w:tcPr>
          <w:p w14:paraId="66E2EF2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2AFDF28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ning</w:t>
            </w:r>
          </w:p>
        </w:tc>
        <w:tc>
          <w:tcPr>
            <w:tcW w:w="1246" w:type="dxa"/>
            <w:noWrap/>
          </w:tcPr>
          <w:p w14:paraId="6B4EF25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4EB3319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950: 37; 1971-1976: 5 </w:t>
            </w:r>
          </w:p>
        </w:tc>
        <w:tc>
          <w:tcPr>
            <w:tcW w:w="1277" w:type="dxa"/>
            <w:noWrap/>
          </w:tcPr>
          <w:p w14:paraId="4B826D2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56</w:t>
            </w:r>
          </w:p>
        </w:tc>
        <w:tc>
          <w:tcPr>
            <w:tcW w:w="1344" w:type="dxa"/>
            <w:noWrap/>
          </w:tcPr>
          <w:p w14:paraId="65A288A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0-1990</w:t>
            </w:r>
          </w:p>
        </w:tc>
        <w:tc>
          <w:tcPr>
            <w:tcW w:w="1065" w:type="dxa"/>
            <w:noWrap/>
          </w:tcPr>
          <w:p w14:paraId="276212F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6-2014</w:t>
            </w:r>
          </w:p>
        </w:tc>
        <w:tc>
          <w:tcPr>
            <w:tcW w:w="868" w:type="dxa"/>
            <w:noWrap/>
          </w:tcPr>
          <w:p w14:paraId="787E577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7471</w:t>
            </w:r>
          </w:p>
        </w:tc>
        <w:tc>
          <w:tcPr>
            <w:tcW w:w="844" w:type="dxa"/>
            <w:noWrap/>
          </w:tcPr>
          <w:p w14:paraId="21EE198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</w:t>
            </w:r>
          </w:p>
        </w:tc>
        <w:tc>
          <w:tcPr>
            <w:tcW w:w="1406" w:type="dxa"/>
            <w:noWrap/>
          </w:tcPr>
          <w:p w14:paraId="4655BA1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/3.2</w:t>
            </w:r>
          </w:p>
        </w:tc>
        <w:tc>
          <w:tcPr>
            <w:tcW w:w="1310" w:type="dxa"/>
            <w:noWrap/>
          </w:tcPr>
          <w:p w14:paraId="61D0D5B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2(0.07-2.23)</w:t>
            </w:r>
          </w:p>
        </w:tc>
      </w:tr>
      <w:tr w:rsidR="00D047BD" w:rsidRPr="00C23251" w14:paraId="166A5CE4" w14:textId="77777777" w:rsidTr="00A03FD3">
        <w:trPr>
          <w:trHeight w:val="243"/>
        </w:trPr>
        <w:tc>
          <w:tcPr>
            <w:tcW w:w="1215" w:type="dxa"/>
            <w:noWrap/>
          </w:tcPr>
          <w:p w14:paraId="6B172E7C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Levi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. 2016 </w:t>
            </w:r>
          </w:p>
        </w:tc>
        <w:tc>
          <w:tcPr>
            <w:tcW w:w="1026" w:type="dxa"/>
            <w:noWrap/>
          </w:tcPr>
          <w:p w14:paraId="735F3BA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2780C2E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11C1B8D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sulation</w:t>
            </w:r>
          </w:p>
        </w:tc>
        <w:tc>
          <w:tcPr>
            <w:tcW w:w="1246" w:type="dxa"/>
            <w:noWrap/>
          </w:tcPr>
          <w:p w14:paraId="4FDBD36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1604" w:type="dxa"/>
            <w:noWrap/>
          </w:tcPr>
          <w:p w14:paraId="3F4B3B4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967-1971: 2.5-163.5 </w:t>
            </w:r>
          </w:p>
        </w:tc>
        <w:tc>
          <w:tcPr>
            <w:tcW w:w="1277" w:type="dxa"/>
            <w:noWrap/>
          </w:tcPr>
          <w:p w14:paraId="442E6A4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30</w:t>
            </w:r>
          </w:p>
        </w:tc>
        <w:tc>
          <w:tcPr>
            <w:tcW w:w="1344" w:type="dxa"/>
            <w:noWrap/>
          </w:tcPr>
          <w:p w14:paraId="43B05BA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4-1972</w:t>
            </w:r>
          </w:p>
        </w:tc>
        <w:tc>
          <w:tcPr>
            <w:tcW w:w="1065" w:type="dxa"/>
            <w:noWrap/>
          </w:tcPr>
          <w:p w14:paraId="5FB89CB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0-2011</w:t>
            </w:r>
          </w:p>
        </w:tc>
        <w:tc>
          <w:tcPr>
            <w:tcW w:w="868" w:type="dxa"/>
            <w:noWrap/>
          </w:tcPr>
          <w:p w14:paraId="4860CEC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44EA82C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44</w:t>
            </w:r>
          </w:p>
        </w:tc>
        <w:tc>
          <w:tcPr>
            <w:tcW w:w="1406" w:type="dxa"/>
            <w:noWrap/>
          </w:tcPr>
          <w:p w14:paraId="73A7491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2.7</w:t>
            </w:r>
          </w:p>
        </w:tc>
        <w:tc>
          <w:tcPr>
            <w:tcW w:w="1310" w:type="dxa"/>
            <w:noWrap/>
          </w:tcPr>
          <w:p w14:paraId="73AB871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37(0.01-2.06)</w:t>
            </w:r>
          </w:p>
        </w:tc>
      </w:tr>
      <w:tr w:rsidR="00D047BD" w:rsidRPr="00C23251" w14:paraId="5044207D" w14:textId="77777777" w:rsidTr="00A03FD3">
        <w:trPr>
          <w:trHeight w:val="334"/>
        </w:trPr>
        <w:tc>
          <w:tcPr>
            <w:tcW w:w="1215" w:type="dxa"/>
            <w:noWrap/>
          </w:tcPr>
          <w:p w14:paraId="097A6116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Pira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16</w:t>
            </w:r>
          </w:p>
        </w:tc>
        <w:tc>
          <w:tcPr>
            <w:tcW w:w="1026" w:type="dxa"/>
            <w:noWrap/>
          </w:tcPr>
          <w:p w14:paraId="36EB3CB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767" w:type="dxa"/>
            <w:noWrap/>
          </w:tcPr>
          <w:p w14:paraId="798438E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air</w:t>
            </w:r>
          </w:p>
        </w:tc>
        <w:tc>
          <w:tcPr>
            <w:tcW w:w="1083" w:type="dxa"/>
            <w:noWrap/>
          </w:tcPr>
          <w:p w14:paraId="6086DCC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ile</w:t>
            </w:r>
          </w:p>
        </w:tc>
        <w:tc>
          <w:tcPr>
            <w:tcW w:w="1246" w:type="dxa"/>
            <w:noWrap/>
          </w:tcPr>
          <w:p w14:paraId="30D01A8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3A977AC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1960s:100; Early 1970s: 5–25; Late 1970s: up to 2</w:t>
            </w:r>
          </w:p>
        </w:tc>
        <w:tc>
          <w:tcPr>
            <w:tcW w:w="1277" w:type="dxa"/>
            <w:noWrap/>
          </w:tcPr>
          <w:p w14:paraId="604DD8D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7</w:t>
            </w:r>
          </w:p>
        </w:tc>
        <w:tc>
          <w:tcPr>
            <w:tcW w:w="1344" w:type="dxa"/>
            <w:noWrap/>
          </w:tcPr>
          <w:p w14:paraId="2583B06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6-1984</w:t>
            </w:r>
          </w:p>
        </w:tc>
        <w:tc>
          <w:tcPr>
            <w:tcW w:w="1065" w:type="dxa"/>
            <w:noWrap/>
          </w:tcPr>
          <w:p w14:paraId="4814320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6-2013</w:t>
            </w:r>
          </w:p>
        </w:tc>
        <w:tc>
          <w:tcPr>
            <w:tcW w:w="868" w:type="dxa"/>
            <w:noWrap/>
          </w:tcPr>
          <w:p w14:paraId="49CFBD4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4126</w:t>
            </w:r>
          </w:p>
        </w:tc>
        <w:tc>
          <w:tcPr>
            <w:tcW w:w="844" w:type="dxa"/>
            <w:noWrap/>
          </w:tcPr>
          <w:p w14:paraId="419D80B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96</w:t>
            </w:r>
          </w:p>
        </w:tc>
        <w:tc>
          <w:tcPr>
            <w:tcW w:w="1406" w:type="dxa"/>
            <w:noWrap/>
          </w:tcPr>
          <w:p w14:paraId="525F0B1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/4.12</w:t>
            </w:r>
          </w:p>
        </w:tc>
        <w:tc>
          <w:tcPr>
            <w:tcW w:w="1310" w:type="dxa"/>
            <w:noWrap/>
          </w:tcPr>
          <w:p w14:paraId="2338ACA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7(0.26-2.49)</w:t>
            </w:r>
          </w:p>
        </w:tc>
      </w:tr>
      <w:tr w:rsidR="00D047BD" w:rsidRPr="00C23251" w14:paraId="18AEE312" w14:textId="77777777" w:rsidTr="00A03FD3">
        <w:trPr>
          <w:trHeight w:val="243"/>
        </w:trPr>
        <w:tc>
          <w:tcPr>
            <w:tcW w:w="1215" w:type="dxa"/>
            <w:noWrap/>
          </w:tcPr>
          <w:p w14:paraId="609F407D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Van den </w:t>
            </w:r>
            <w:proofErr w:type="spellStart"/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orre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and </w:t>
            </w:r>
            <w:proofErr w:type="spellStart"/>
            <w:r w:rsidRPr="00792FBC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Deboosere</w:t>
            </w:r>
            <w:proofErr w:type="spellEnd"/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. 2015 </w:t>
            </w:r>
          </w:p>
        </w:tc>
        <w:tc>
          <w:tcPr>
            <w:tcW w:w="1026" w:type="dxa"/>
            <w:noWrap/>
          </w:tcPr>
          <w:p w14:paraId="5879D68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elgium</w:t>
            </w:r>
          </w:p>
        </w:tc>
        <w:tc>
          <w:tcPr>
            <w:tcW w:w="767" w:type="dxa"/>
            <w:noWrap/>
          </w:tcPr>
          <w:p w14:paraId="5527A7B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D5A444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3AF9B94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1946754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3F0EB28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56</w:t>
            </w:r>
          </w:p>
        </w:tc>
        <w:tc>
          <w:tcPr>
            <w:tcW w:w="1344" w:type="dxa"/>
            <w:noWrap/>
          </w:tcPr>
          <w:p w14:paraId="31E4080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65" w:type="dxa"/>
            <w:noWrap/>
          </w:tcPr>
          <w:p w14:paraId="1414378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1-2009</w:t>
            </w:r>
          </w:p>
        </w:tc>
        <w:tc>
          <w:tcPr>
            <w:tcW w:w="868" w:type="dxa"/>
            <w:noWrap/>
          </w:tcPr>
          <w:p w14:paraId="66A3FB9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3BF84BE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2</w:t>
            </w:r>
          </w:p>
        </w:tc>
        <w:tc>
          <w:tcPr>
            <w:tcW w:w="1406" w:type="dxa"/>
            <w:noWrap/>
          </w:tcPr>
          <w:p w14:paraId="3F852B5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/1.37</w:t>
            </w:r>
          </w:p>
        </w:tc>
        <w:tc>
          <w:tcPr>
            <w:tcW w:w="1310" w:type="dxa"/>
            <w:noWrap/>
          </w:tcPr>
          <w:p w14:paraId="72DCB8E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9(0.56-5.96)</w:t>
            </w:r>
          </w:p>
        </w:tc>
      </w:tr>
      <w:tr w:rsidR="00D047BD" w:rsidRPr="00C23251" w14:paraId="46039585" w14:textId="77777777" w:rsidTr="00A03FD3">
        <w:trPr>
          <w:trHeight w:val="243"/>
        </w:trPr>
        <w:tc>
          <w:tcPr>
            <w:tcW w:w="1215" w:type="dxa"/>
            <w:noWrap/>
          </w:tcPr>
          <w:p w14:paraId="0849D8F9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Wang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2013 </w:t>
            </w:r>
          </w:p>
        </w:tc>
        <w:tc>
          <w:tcPr>
            <w:tcW w:w="1026" w:type="dxa"/>
            <w:noWrap/>
          </w:tcPr>
          <w:p w14:paraId="14157B1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767" w:type="dxa"/>
            <w:noWrap/>
          </w:tcPr>
          <w:p w14:paraId="1720B2E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5C7CC1B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ile</w:t>
            </w:r>
          </w:p>
        </w:tc>
        <w:tc>
          <w:tcPr>
            <w:tcW w:w="1246" w:type="dxa"/>
            <w:noWrap/>
          </w:tcPr>
          <w:p w14:paraId="3920ED0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3F3264C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2: 6-18</w:t>
            </w:r>
          </w:p>
        </w:tc>
        <w:tc>
          <w:tcPr>
            <w:tcW w:w="1277" w:type="dxa"/>
            <w:noWrap/>
          </w:tcPr>
          <w:p w14:paraId="0B50554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65</w:t>
            </w:r>
          </w:p>
        </w:tc>
        <w:tc>
          <w:tcPr>
            <w:tcW w:w="1344" w:type="dxa"/>
            <w:noWrap/>
          </w:tcPr>
          <w:p w14:paraId="23E510E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65" w:type="dxa"/>
            <w:noWrap/>
          </w:tcPr>
          <w:p w14:paraId="25C5AAD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2-2008</w:t>
            </w:r>
          </w:p>
        </w:tc>
        <w:tc>
          <w:tcPr>
            <w:tcW w:w="868" w:type="dxa"/>
            <w:noWrap/>
          </w:tcPr>
          <w:p w14:paraId="2B387DF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475</w:t>
            </w:r>
          </w:p>
        </w:tc>
        <w:tc>
          <w:tcPr>
            <w:tcW w:w="844" w:type="dxa"/>
            <w:noWrap/>
          </w:tcPr>
          <w:p w14:paraId="3144F72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06" w:type="dxa"/>
            <w:noWrap/>
          </w:tcPr>
          <w:p w14:paraId="3DCA29C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0.45</w:t>
            </w:r>
          </w:p>
        </w:tc>
        <w:tc>
          <w:tcPr>
            <w:tcW w:w="1310" w:type="dxa"/>
            <w:noWrap/>
          </w:tcPr>
          <w:p w14:paraId="0FB24B6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22(0.11-10.96)</w:t>
            </w:r>
          </w:p>
        </w:tc>
      </w:tr>
      <w:tr w:rsidR="00D047BD" w:rsidRPr="00C23251" w14:paraId="4CCB7918" w14:textId="77777777" w:rsidTr="00A03FD3">
        <w:trPr>
          <w:trHeight w:val="243"/>
        </w:trPr>
        <w:tc>
          <w:tcPr>
            <w:tcW w:w="1215" w:type="dxa"/>
            <w:noWrap/>
          </w:tcPr>
          <w:p w14:paraId="128BE6C3" w14:textId="77777777" w:rsidR="00D047BD" w:rsidRPr="00D659AE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sch</w:t>
            </w:r>
            <w:proofErr w:type="spellEnd"/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D659A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. 2010 </w:t>
            </w:r>
          </w:p>
        </w:tc>
        <w:tc>
          <w:tcPr>
            <w:tcW w:w="1026" w:type="dxa"/>
            <w:noWrap/>
          </w:tcPr>
          <w:p w14:paraId="1C20795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767" w:type="dxa"/>
            <w:noWrap/>
          </w:tcPr>
          <w:p w14:paraId="24DBE8C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or</w:t>
            </w:r>
          </w:p>
        </w:tc>
        <w:tc>
          <w:tcPr>
            <w:tcW w:w="1083" w:type="dxa"/>
            <w:noWrap/>
          </w:tcPr>
          <w:p w14:paraId="237E02E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3441D48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5C83D20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481D483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6</w:t>
            </w:r>
          </w:p>
        </w:tc>
        <w:tc>
          <w:tcPr>
            <w:tcW w:w="1344" w:type="dxa"/>
            <w:noWrap/>
          </w:tcPr>
          <w:p w14:paraId="2668082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6-1991</w:t>
            </w:r>
          </w:p>
        </w:tc>
        <w:tc>
          <w:tcPr>
            <w:tcW w:w="1065" w:type="dxa"/>
            <w:noWrap/>
          </w:tcPr>
          <w:p w14:paraId="000D6D0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93-2007</w:t>
            </w:r>
          </w:p>
        </w:tc>
        <w:tc>
          <w:tcPr>
            <w:tcW w:w="868" w:type="dxa"/>
            <w:noWrap/>
          </w:tcPr>
          <w:p w14:paraId="1E1D5DF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642.8</w:t>
            </w:r>
          </w:p>
        </w:tc>
        <w:tc>
          <w:tcPr>
            <w:tcW w:w="844" w:type="dxa"/>
            <w:noWrap/>
          </w:tcPr>
          <w:p w14:paraId="67ABC40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39</w:t>
            </w:r>
          </w:p>
        </w:tc>
        <w:tc>
          <w:tcPr>
            <w:tcW w:w="1406" w:type="dxa"/>
            <w:noWrap/>
          </w:tcPr>
          <w:p w14:paraId="438CE19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2.7</w:t>
            </w:r>
          </w:p>
        </w:tc>
        <w:tc>
          <w:tcPr>
            <w:tcW w:w="1310" w:type="dxa"/>
            <w:noWrap/>
          </w:tcPr>
          <w:p w14:paraId="0EB83B6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37(0.01-2.07)</w:t>
            </w:r>
          </w:p>
        </w:tc>
      </w:tr>
      <w:tr w:rsidR="00D047BD" w:rsidRPr="00C23251" w14:paraId="41B240DB" w14:textId="77777777" w:rsidTr="00A03FD3">
        <w:trPr>
          <w:trHeight w:val="243"/>
        </w:trPr>
        <w:tc>
          <w:tcPr>
            <w:tcW w:w="1215" w:type="dxa"/>
            <w:noWrap/>
          </w:tcPr>
          <w:p w14:paraId="34F15AAC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Harding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2A3040D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183549F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4F63168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2763AFF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3662E47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0AE43AA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8117</w:t>
            </w:r>
          </w:p>
        </w:tc>
        <w:tc>
          <w:tcPr>
            <w:tcW w:w="1344" w:type="dxa"/>
            <w:noWrap/>
          </w:tcPr>
          <w:p w14:paraId="70AA9E5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1920-2005</w:t>
            </w:r>
          </w:p>
        </w:tc>
        <w:tc>
          <w:tcPr>
            <w:tcW w:w="1065" w:type="dxa"/>
            <w:noWrap/>
          </w:tcPr>
          <w:p w14:paraId="5C8A282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1-2005</w:t>
            </w:r>
          </w:p>
        </w:tc>
        <w:tc>
          <w:tcPr>
            <w:tcW w:w="868" w:type="dxa"/>
            <w:noWrap/>
          </w:tcPr>
          <w:p w14:paraId="3B326BC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79580</w:t>
            </w:r>
          </w:p>
        </w:tc>
        <w:tc>
          <w:tcPr>
            <w:tcW w:w="844" w:type="dxa"/>
            <w:noWrap/>
          </w:tcPr>
          <w:p w14:paraId="185E944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1406" w:type="dxa"/>
            <w:noWrap/>
          </w:tcPr>
          <w:p w14:paraId="7F6C3F5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4/74.5</w:t>
            </w:r>
          </w:p>
        </w:tc>
        <w:tc>
          <w:tcPr>
            <w:tcW w:w="1310" w:type="dxa"/>
            <w:noWrap/>
          </w:tcPr>
          <w:p w14:paraId="76C6BF9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53(1.26-1.83)</w:t>
            </w:r>
          </w:p>
        </w:tc>
      </w:tr>
      <w:tr w:rsidR="00D047BD" w:rsidRPr="00C23251" w14:paraId="1ADDF7F1" w14:textId="77777777" w:rsidTr="00A03FD3">
        <w:trPr>
          <w:trHeight w:val="243"/>
        </w:trPr>
        <w:tc>
          <w:tcPr>
            <w:tcW w:w="1215" w:type="dxa"/>
            <w:noWrap/>
          </w:tcPr>
          <w:p w14:paraId="6E6EE267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ement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2EF0893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5CCE0B3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791AC0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eet Metal Workers</w:t>
            </w:r>
          </w:p>
        </w:tc>
        <w:tc>
          <w:tcPr>
            <w:tcW w:w="1246" w:type="dxa"/>
            <w:noWrap/>
          </w:tcPr>
          <w:p w14:paraId="5A80667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0AE80E1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0370816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345</w:t>
            </w:r>
          </w:p>
        </w:tc>
        <w:tc>
          <w:tcPr>
            <w:tcW w:w="1344" w:type="dxa"/>
            <w:noWrap/>
          </w:tcPr>
          <w:p w14:paraId="0E216DD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1966-1986</w:t>
            </w:r>
          </w:p>
        </w:tc>
        <w:tc>
          <w:tcPr>
            <w:tcW w:w="1065" w:type="dxa"/>
            <w:noWrap/>
          </w:tcPr>
          <w:p w14:paraId="337EA82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6-2004</w:t>
            </w:r>
          </w:p>
        </w:tc>
        <w:tc>
          <w:tcPr>
            <w:tcW w:w="868" w:type="dxa"/>
            <w:noWrap/>
          </w:tcPr>
          <w:p w14:paraId="1D05564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7442</w:t>
            </w:r>
          </w:p>
        </w:tc>
        <w:tc>
          <w:tcPr>
            <w:tcW w:w="844" w:type="dxa"/>
            <w:noWrap/>
          </w:tcPr>
          <w:p w14:paraId="70CBBC8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2</w:t>
            </w:r>
          </w:p>
        </w:tc>
        <w:tc>
          <w:tcPr>
            <w:tcW w:w="1406" w:type="dxa"/>
            <w:noWrap/>
          </w:tcPr>
          <w:p w14:paraId="530C85F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4/40.75</w:t>
            </w:r>
          </w:p>
        </w:tc>
        <w:tc>
          <w:tcPr>
            <w:tcW w:w="1310" w:type="dxa"/>
            <w:noWrap/>
          </w:tcPr>
          <w:p w14:paraId="227C6FE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3(0.58-1.17)</w:t>
            </w:r>
          </w:p>
        </w:tc>
      </w:tr>
      <w:tr w:rsidR="00D047BD" w:rsidRPr="00C23251" w14:paraId="7FF5912F" w14:textId="77777777" w:rsidTr="00A03FD3">
        <w:trPr>
          <w:trHeight w:val="243"/>
        </w:trPr>
        <w:tc>
          <w:tcPr>
            <w:tcW w:w="1215" w:type="dxa"/>
            <w:noWrap/>
          </w:tcPr>
          <w:p w14:paraId="507D982A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rstev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7D43654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1D90ABA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521630A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pyard</w:t>
            </w:r>
          </w:p>
        </w:tc>
        <w:tc>
          <w:tcPr>
            <w:tcW w:w="1246" w:type="dxa"/>
            <w:noWrap/>
          </w:tcPr>
          <w:p w14:paraId="38559B1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472A7C3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43EC4E2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702</w:t>
            </w:r>
          </w:p>
        </w:tc>
        <w:tc>
          <w:tcPr>
            <w:tcW w:w="1344" w:type="dxa"/>
            <w:noWrap/>
          </w:tcPr>
          <w:p w14:paraId="5B7F17E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-1964</w:t>
            </w:r>
          </w:p>
        </w:tc>
        <w:tc>
          <w:tcPr>
            <w:tcW w:w="1065" w:type="dxa"/>
            <w:noWrap/>
          </w:tcPr>
          <w:p w14:paraId="35C46AF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4-2001</w:t>
            </w:r>
          </w:p>
        </w:tc>
        <w:tc>
          <w:tcPr>
            <w:tcW w:w="868" w:type="dxa"/>
            <w:noWrap/>
          </w:tcPr>
          <w:p w14:paraId="4B49014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0049</w:t>
            </w:r>
          </w:p>
        </w:tc>
        <w:tc>
          <w:tcPr>
            <w:tcW w:w="844" w:type="dxa"/>
            <w:noWrap/>
          </w:tcPr>
          <w:p w14:paraId="4AC25EA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7</w:t>
            </w:r>
          </w:p>
        </w:tc>
        <w:tc>
          <w:tcPr>
            <w:tcW w:w="1406" w:type="dxa"/>
            <w:noWrap/>
          </w:tcPr>
          <w:p w14:paraId="1DB5008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/14.8</w:t>
            </w:r>
          </w:p>
        </w:tc>
        <w:tc>
          <w:tcPr>
            <w:tcW w:w="1310" w:type="dxa"/>
            <w:noWrap/>
          </w:tcPr>
          <w:p w14:paraId="43E33F0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8(0.34-1.2)</w:t>
            </w:r>
          </w:p>
        </w:tc>
      </w:tr>
      <w:tr w:rsidR="00D047BD" w:rsidRPr="00C23251" w14:paraId="08086801" w14:textId="77777777" w:rsidTr="00A03FD3">
        <w:trPr>
          <w:trHeight w:val="243"/>
        </w:trPr>
        <w:tc>
          <w:tcPr>
            <w:tcW w:w="1215" w:type="dxa"/>
            <w:noWrap/>
          </w:tcPr>
          <w:p w14:paraId="0ACFA745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lczyńska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5B50CAD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land</w:t>
            </w:r>
          </w:p>
        </w:tc>
        <w:tc>
          <w:tcPr>
            <w:tcW w:w="767" w:type="dxa"/>
            <w:noWrap/>
          </w:tcPr>
          <w:p w14:paraId="4581C27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1E0D2EF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sbestos Factory</w:t>
            </w:r>
          </w:p>
        </w:tc>
        <w:tc>
          <w:tcPr>
            <w:tcW w:w="1246" w:type="dxa"/>
            <w:noWrap/>
          </w:tcPr>
          <w:p w14:paraId="7ACF58E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7F925EF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2D52543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87</w:t>
            </w:r>
          </w:p>
        </w:tc>
        <w:tc>
          <w:tcPr>
            <w:tcW w:w="1344" w:type="dxa"/>
            <w:noWrap/>
          </w:tcPr>
          <w:p w14:paraId="4A74BEA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5-1980</w:t>
            </w:r>
          </w:p>
        </w:tc>
        <w:tc>
          <w:tcPr>
            <w:tcW w:w="1065" w:type="dxa"/>
            <w:noWrap/>
          </w:tcPr>
          <w:p w14:paraId="7BC216B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0-1999</w:t>
            </w:r>
          </w:p>
        </w:tc>
        <w:tc>
          <w:tcPr>
            <w:tcW w:w="868" w:type="dxa"/>
            <w:noWrap/>
          </w:tcPr>
          <w:p w14:paraId="5FEEE18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8742</w:t>
            </w:r>
          </w:p>
        </w:tc>
        <w:tc>
          <w:tcPr>
            <w:tcW w:w="844" w:type="dxa"/>
            <w:noWrap/>
          </w:tcPr>
          <w:p w14:paraId="6A4E803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7</w:t>
            </w:r>
          </w:p>
        </w:tc>
        <w:tc>
          <w:tcPr>
            <w:tcW w:w="1406" w:type="dxa"/>
            <w:noWrap/>
          </w:tcPr>
          <w:p w14:paraId="609969B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/7.79</w:t>
            </w:r>
          </w:p>
        </w:tc>
        <w:tc>
          <w:tcPr>
            <w:tcW w:w="1310" w:type="dxa"/>
            <w:noWrap/>
          </w:tcPr>
          <w:p w14:paraId="787A547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(0.24-1.42)</w:t>
            </w:r>
          </w:p>
        </w:tc>
      </w:tr>
      <w:tr w:rsidR="00D047BD" w:rsidRPr="00C23251" w14:paraId="20EBA2F1" w14:textId="77777777" w:rsidTr="00A03FD3">
        <w:trPr>
          <w:trHeight w:val="243"/>
        </w:trPr>
        <w:tc>
          <w:tcPr>
            <w:tcW w:w="1215" w:type="dxa"/>
            <w:noWrap/>
          </w:tcPr>
          <w:p w14:paraId="458A9626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zeszenia-Dąbrowska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70AF1AF3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2</w:t>
            </w:r>
            <w:r w:rsidRPr="00CF7F36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08A9D2B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land</w:t>
            </w:r>
          </w:p>
        </w:tc>
        <w:tc>
          <w:tcPr>
            <w:tcW w:w="767" w:type="dxa"/>
            <w:noWrap/>
          </w:tcPr>
          <w:p w14:paraId="76067D3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air</w:t>
            </w:r>
          </w:p>
        </w:tc>
        <w:tc>
          <w:tcPr>
            <w:tcW w:w="1083" w:type="dxa"/>
            <w:noWrap/>
          </w:tcPr>
          <w:p w14:paraId="71FF928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74A5518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0535BE6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79D7245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97</w:t>
            </w:r>
          </w:p>
        </w:tc>
        <w:tc>
          <w:tcPr>
            <w:tcW w:w="1344" w:type="dxa"/>
            <w:noWrap/>
          </w:tcPr>
          <w:p w14:paraId="4D9A78D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65" w:type="dxa"/>
            <w:noWrap/>
          </w:tcPr>
          <w:p w14:paraId="3A1AE2E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0-1999</w:t>
            </w:r>
          </w:p>
        </w:tc>
        <w:tc>
          <w:tcPr>
            <w:tcW w:w="868" w:type="dxa"/>
            <w:noWrap/>
          </w:tcPr>
          <w:p w14:paraId="347F184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0AD402C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06</w:t>
            </w:r>
          </w:p>
        </w:tc>
        <w:tc>
          <w:tcPr>
            <w:tcW w:w="1406" w:type="dxa"/>
            <w:noWrap/>
          </w:tcPr>
          <w:p w14:paraId="027BB76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/2.53</w:t>
            </w:r>
          </w:p>
        </w:tc>
        <w:tc>
          <w:tcPr>
            <w:tcW w:w="1310" w:type="dxa"/>
            <w:noWrap/>
          </w:tcPr>
          <w:p w14:paraId="5F38CBB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9(0.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3.23)</w:t>
            </w:r>
          </w:p>
        </w:tc>
      </w:tr>
      <w:tr w:rsidR="00D047BD" w:rsidRPr="00C23251" w14:paraId="3419EB91" w14:textId="77777777" w:rsidTr="00A03FD3">
        <w:trPr>
          <w:trHeight w:val="243"/>
        </w:trPr>
        <w:tc>
          <w:tcPr>
            <w:tcW w:w="1215" w:type="dxa"/>
            <w:noWrap/>
          </w:tcPr>
          <w:p w14:paraId="0AD6CD46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untoni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6D8DA21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767" w:type="dxa"/>
            <w:noWrap/>
          </w:tcPr>
          <w:p w14:paraId="6D91086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FFC378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pyard</w:t>
            </w:r>
          </w:p>
        </w:tc>
        <w:tc>
          <w:tcPr>
            <w:tcW w:w="1246" w:type="dxa"/>
            <w:noWrap/>
          </w:tcPr>
          <w:p w14:paraId="39EBF7D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2C90927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414F5CA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84</w:t>
            </w:r>
          </w:p>
        </w:tc>
        <w:tc>
          <w:tcPr>
            <w:tcW w:w="1344" w:type="dxa"/>
            <w:noWrap/>
          </w:tcPr>
          <w:p w14:paraId="1CA378A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0-1981</w:t>
            </w:r>
          </w:p>
        </w:tc>
        <w:tc>
          <w:tcPr>
            <w:tcW w:w="1065" w:type="dxa"/>
            <w:noWrap/>
          </w:tcPr>
          <w:p w14:paraId="465922D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0-1996</w:t>
            </w:r>
          </w:p>
        </w:tc>
        <w:tc>
          <w:tcPr>
            <w:tcW w:w="868" w:type="dxa"/>
            <w:noWrap/>
          </w:tcPr>
          <w:p w14:paraId="64999EF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576</w:t>
            </w:r>
          </w:p>
        </w:tc>
        <w:tc>
          <w:tcPr>
            <w:tcW w:w="844" w:type="dxa"/>
            <w:noWrap/>
          </w:tcPr>
          <w:p w14:paraId="7473566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77</w:t>
            </w:r>
          </w:p>
        </w:tc>
        <w:tc>
          <w:tcPr>
            <w:tcW w:w="1406" w:type="dxa"/>
            <w:noWrap/>
          </w:tcPr>
          <w:p w14:paraId="07C7430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/10.4</w:t>
            </w:r>
          </w:p>
        </w:tc>
        <w:tc>
          <w:tcPr>
            <w:tcW w:w="1310" w:type="dxa"/>
            <w:noWrap/>
          </w:tcPr>
          <w:p w14:paraId="02633CA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46-1.76)</w:t>
            </w:r>
          </w:p>
        </w:tc>
      </w:tr>
      <w:tr w:rsidR="00D047BD" w:rsidRPr="00C23251" w14:paraId="19AA9847" w14:textId="77777777" w:rsidTr="00A03FD3">
        <w:trPr>
          <w:trHeight w:val="243"/>
        </w:trPr>
        <w:tc>
          <w:tcPr>
            <w:tcW w:w="1215" w:type="dxa"/>
            <w:noWrap/>
          </w:tcPr>
          <w:p w14:paraId="616EF5EA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Berry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78DCF37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4F75E85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795E201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sbestos Factory</w:t>
            </w:r>
          </w:p>
        </w:tc>
        <w:tc>
          <w:tcPr>
            <w:tcW w:w="1246" w:type="dxa"/>
            <w:noWrap/>
          </w:tcPr>
          <w:p w14:paraId="2B02538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134AF9A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3E58111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00</w:t>
            </w:r>
          </w:p>
        </w:tc>
        <w:tc>
          <w:tcPr>
            <w:tcW w:w="1344" w:type="dxa"/>
            <w:noWrap/>
          </w:tcPr>
          <w:p w14:paraId="5394C3F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3-1980</w:t>
            </w:r>
          </w:p>
        </w:tc>
        <w:tc>
          <w:tcPr>
            <w:tcW w:w="1065" w:type="dxa"/>
            <w:noWrap/>
          </w:tcPr>
          <w:p w14:paraId="0D2F03C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3-1980</w:t>
            </w:r>
          </w:p>
        </w:tc>
        <w:tc>
          <w:tcPr>
            <w:tcW w:w="868" w:type="dxa"/>
            <w:noWrap/>
          </w:tcPr>
          <w:p w14:paraId="5FB06E0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0E7953F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01</w:t>
            </w:r>
          </w:p>
        </w:tc>
        <w:tc>
          <w:tcPr>
            <w:tcW w:w="1406" w:type="dxa"/>
            <w:noWrap/>
          </w:tcPr>
          <w:p w14:paraId="5F95F8C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/3.64</w:t>
            </w:r>
          </w:p>
        </w:tc>
        <w:tc>
          <w:tcPr>
            <w:tcW w:w="1310" w:type="dxa"/>
            <w:noWrap/>
          </w:tcPr>
          <w:p w14:paraId="1775B4E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5(0.07-1.99)</w:t>
            </w:r>
          </w:p>
        </w:tc>
      </w:tr>
      <w:tr w:rsidR="00D047BD" w:rsidRPr="00C23251" w14:paraId="4C96BA9A" w14:textId="77777777" w:rsidTr="00A03FD3">
        <w:trPr>
          <w:trHeight w:val="243"/>
        </w:trPr>
        <w:tc>
          <w:tcPr>
            <w:tcW w:w="1215" w:type="dxa"/>
            <w:noWrap/>
          </w:tcPr>
          <w:p w14:paraId="40A0ADC4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zeszenia-Dąbrowska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6F37071A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2D18548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land</w:t>
            </w:r>
          </w:p>
        </w:tc>
        <w:tc>
          <w:tcPr>
            <w:tcW w:w="767" w:type="dxa"/>
            <w:noWrap/>
          </w:tcPr>
          <w:p w14:paraId="1970727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09E4703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1BB1A2C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08BF94D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277" w:type="dxa"/>
            <w:noWrap/>
          </w:tcPr>
          <w:p w14:paraId="38BE24C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712</w:t>
            </w:r>
          </w:p>
        </w:tc>
        <w:tc>
          <w:tcPr>
            <w:tcW w:w="1344" w:type="dxa"/>
            <w:noWrap/>
          </w:tcPr>
          <w:p w14:paraId="71956E8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5-1990</w:t>
            </w:r>
          </w:p>
        </w:tc>
        <w:tc>
          <w:tcPr>
            <w:tcW w:w="1065" w:type="dxa"/>
            <w:noWrap/>
          </w:tcPr>
          <w:p w14:paraId="0CBE56D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5-1990</w:t>
            </w:r>
          </w:p>
        </w:tc>
        <w:tc>
          <w:tcPr>
            <w:tcW w:w="868" w:type="dxa"/>
            <w:noWrap/>
          </w:tcPr>
          <w:p w14:paraId="7D170EB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789C3F5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06" w:type="dxa"/>
            <w:noWrap/>
          </w:tcPr>
          <w:p w14:paraId="1D36198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/3.61</w:t>
            </w:r>
          </w:p>
        </w:tc>
        <w:tc>
          <w:tcPr>
            <w:tcW w:w="1310" w:type="dxa"/>
            <w:noWrap/>
          </w:tcPr>
          <w:p w14:paraId="3F7D7FA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5(0.07-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C23251" w14:paraId="04815E71" w14:textId="77777777" w:rsidTr="00A03FD3">
        <w:trPr>
          <w:trHeight w:val="243"/>
        </w:trPr>
        <w:tc>
          <w:tcPr>
            <w:tcW w:w="1215" w:type="dxa"/>
            <w:noWrap/>
          </w:tcPr>
          <w:p w14:paraId="4D8181BB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ermani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7C5AD05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767" w:type="dxa"/>
            <w:noWrap/>
          </w:tcPr>
          <w:p w14:paraId="42F707D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19F4E7E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6370404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645E138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0820A71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417</w:t>
            </w:r>
          </w:p>
        </w:tc>
        <w:tc>
          <w:tcPr>
            <w:tcW w:w="1344" w:type="dxa"/>
            <w:noWrap/>
          </w:tcPr>
          <w:p w14:paraId="67B7174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65" w:type="dxa"/>
            <w:noWrap/>
          </w:tcPr>
          <w:p w14:paraId="7604537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0-1990</w:t>
            </w:r>
          </w:p>
        </w:tc>
        <w:tc>
          <w:tcPr>
            <w:tcW w:w="868" w:type="dxa"/>
            <w:noWrap/>
          </w:tcPr>
          <w:p w14:paraId="1F03965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67AB366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06" w:type="dxa"/>
            <w:noWrap/>
          </w:tcPr>
          <w:p w14:paraId="2E542E5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/4.1</w:t>
            </w:r>
          </w:p>
        </w:tc>
        <w:tc>
          <w:tcPr>
            <w:tcW w:w="1310" w:type="dxa"/>
            <w:noWrap/>
          </w:tcPr>
          <w:p w14:paraId="6E81CC2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(0.15-2.14)</w:t>
            </w:r>
          </w:p>
        </w:tc>
      </w:tr>
      <w:tr w:rsidR="00D047BD" w:rsidRPr="00C23251" w14:paraId="4E0B1D04" w14:textId="77777777" w:rsidTr="00A03FD3">
        <w:trPr>
          <w:trHeight w:val="243"/>
        </w:trPr>
        <w:tc>
          <w:tcPr>
            <w:tcW w:w="1215" w:type="dxa"/>
            <w:noWrap/>
          </w:tcPr>
          <w:p w14:paraId="7210D51D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ösler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nd </w:t>
            </w:r>
            <w:proofErr w:type="spellStart"/>
            <w:r w:rsidRPr="00BF1D1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Woitowitz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0ACC9EF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ermany</w:t>
            </w:r>
          </w:p>
        </w:tc>
        <w:tc>
          <w:tcPr>
            <w:tcW w:w="767" w:type="dxa"/>
            <w:noWrap/>
          </w:tcPr>
          <w:p w14:paraId="66FC27A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728A000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246" w:type="dxa"/>
            <w:noWrap/>
          </w:tcPr>
          <w:p w14:paraId="33307FB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669F46B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0769F5F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88</w:t>
            </w:r>
          </w:p>
        </w:tc>
        <w:tc>
          <w:tcPr>
            <w:tcW w:w="1344" w:type="dxa"/>
            <w:noWrap/>
          </w:tcPr>
          <w:p w14:paraId="070EB44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13-1968</w:t>
            </w:r>
          </w:p>
        </w:tc>
        <w:tc>
          <w:tcPr>
            <w:tcW w:w="1065" w:type="dxa"/>
            <w:noWrap/>
          </w:tcPr>
          <w:p w14:paraId="5A2667D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7-1988</w:t>
            </w:r>
          </w:p>
        </w:tc>
        <w:tc>
          <w:tcPr>
            <w:tcW w:w="868" w:type="dxa"/>
            <w:noWrap/>
          </w:tcPr>
          <w:p w14:paraId="0E6BC7A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57D826B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1406" w:type="dxa"/>
            <w:noWrap/>
          </w:tcPr>
          <w:p w14:paraId="1A531A4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/5.66</w:t>
            </w:r>
          </w:p>
        </w:tc>
        <w:tc>
          <w:tcPr>
            <w:tcW w:w="1310" w:type="dxa"/>
            <w:noWrap/>
          </w:tcPr>
          <w:p w14:paraId="01239B5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3(0.11-1.55)</w:t>
            </w:r>
          </w:p>
        </w:tc>
      </w:tr>
      <w:tr w:rsidR="00D047BD" w:rsidRPr="00C23251" w14:paraId="6DE6D12C" w14:textId="77777777" w:rsidTr="00A03FD3">
        <w:trPr>
          <w:trHeight w:val="243"/>
        </w:trPr>
        <w:tc>
          <w:tcPr>
            <w:tcW w:w="1215" w:type="dxa"/>
            <w:noWrap/>
          </w:tcPr>
          <w:p w14:paraId="1B64F614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ement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0B41111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5A3A7A0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1069098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ile</w:t>
            </w:r>
          </w:p>
        </w:tc>
        <w:tc>
          <w:tcPr>
            <w:tcW w:w="1246" w:type="dxa"/>
            <w:noWrap/>
          </w:tcPr>
          <w:p w14:paraId="289E905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6613A0A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940-1990: 4.9 - 12 </w:t>
            </w:r>
          </w:p>
        </w:tc>
        <w:tc>
          <w:tcPr>
            <w:tcW w:w="1277" w:type="dxa"/>
            <w:noWrap/>
          </w:tcPr>
          <w:p w14:paraId="1A074B7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22</w:t>
            </w:r>
          </w:p>
        </w:tc>
        <w:tc>
          <w:tcPr>
            <w:tcW w:w="1344" w:type="dxa"/>
            <w:noWrap/>
          </w:tcPr>
          <w:p w14:paraId="24E5CB9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0-1965</w:t>
            </w:r>
          </w:p>
        </w:tc>
        <w:tc>
          <w:tcPr>
            <w:tcW w:w="1065" w:type="dxa"/>
            <w:noWrap/>
          </w:tcPr>
          <w:p w14:paraId="1EBF8F9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0-1990</w:t>
            </w:r>
          </w:p>
        </w:tc>
        <w:tc>
          <w:tcPr>
            <w:tcW w:w="868" w:type="dxa"/>
            <w:noWrap/>
          </w:tcPr>
          <w:p w14:paraId="35F518E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5874</w:t>
            </w:r>
          </w:p>
        </w:tc>
        <w:tc>
          <w:tcPr>
            <w:tcW w:w="844" w:type="dxa"/>
            <w:noWrap/>
          </w:tcPr>
          <w:p w14:paraId="16C94FD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97</w:t>
            </w:r>
          </w:p>
        </w:tc>
        <w:tc>
          <w:tcPr>
            <w:tcW w:w="1406" w:type="dxa"/>
            <w:noWrap/>
          </w:tcPr>
          <w:p w14:paraId="44083FC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/4.59</w:t>
            </w:r>
          </w:p>
        </w:tc>
        <w:tc>
          <w:tcPr>
            <w:tcW w:w="1310" w:type="dxa"/>
            <w:noWrap/>
          </w:tcPr>
          <w:p w14:paraId="0B844F6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7(0.24-2.23)</w:t>
            </w:r>
          </w:p>
        </w:tc>
      </w:tr>
    </w:tbl>
    <w:p w14:paraId="4AF36C03" w14:textId="77777777" w:rsidR="00D047BD" w:rsidRDefault="00D047BD" w:rsidP="00D047BD">
      <w:pPr>
        <w:spacing w:before="2" w:after="2"/>
        <w:rPr>
          <w:rFonts w:ascii="Calibri" w:eastAsia="Times New Roman" w:hAnsi="Calibri" w:cs="Calibri"/>
          <w:sz w:val="16"/>
          <w:szCs w:val="16"/>
          <w:lang w:eastAsia="en-AU"/>
        </w:rPr>
        <w:sectPr w:rsidR="00D047BD">
          <w:headerReference w:type="default" r:id="rId8"/>
          <w:pgSz w:w="16834" w:h="11901" w:orient="landscape"/>
          <w:pgMar w:top="1134" w:right="992" w:bottom="1134" w:left="993" w:header="709" w:footer="709" w:gutter="0"/>
          <w:cols w:space="708"/>
        </w:sectPr>
      </w:pPr>
    </w:p>
    <w:tbl>
      <w:tblPr>
        <w:tblStyle w:val="TableGridLight1"/>
        <w:tblpPr w:leftFromText="180" w:rightFromText="180" w:vertAnchor="page" w:horzAnchor="margin" w:tblpY="892"/>
        <w:tblW w:w="15055" w:type="dxa"/>
        <w:tblLook w:val="04A0" w:firstRow="1" w:lastRow="0" w:firstColumn="1" w:lastColumn="0" w:noHBand="0" w:noVBand="1"/>
      </w:tblPr>
      <w:tblGrid>
        <w:gridCol w:w="1215"/>
        <w:gridCol w:w="1026"/>
        <w:gridCol w:w="767"/>
        <w:gridCol w:w="1083"/>
        <w:gridCol w:w="1246"/>
        <w:gridCol w:w="1604"/>
        <w:gridCol w:w="1277"/>
        <w:gridCol w:w="1344"/>
        <w:gridCol w:w="1065"/>
        <w:gridCol w:w="868"/>
        <w:gridCol w:w="844"/>
        <w:gridCol w:w="1406"/>
        <w:gridCol w:w="1310"/>
      </w:tblGrid>
      <w:tr w:rsidR="00D047BD" w:rsidRPr="00C23251" w14:paraId="22E013E0" w14:textId="77777777" w:rsidTr="00A03FD3">
        <w:trPr>
          <w:trHeight w:val="243"/>
        </w:trPr>
        <w:tc>
          <w:tcPr>
            <w:tcW w:w="1215" w:type="dxa"/>
            <w:shd w:val="clear" w:color="auto" w:fill="D9D9D9" w:themeFill="background1" w:themeFillShade="D9"/>
            <w:noWrap/>
          </w:tcPr>
          <w:p w14:paraId="77837FA2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lastRenderedPageBreak/>
              <w:t>Study</w:t>
            </w:r>
          </w:p>
        </w:tc>
        <w:tc>
          <w:tcPr>
            <w:tcW w:w="1026" w:type="dxa"/>
            <w:shd w:val="clear" w:color="auto" w:fill="D9D9D9" w:themeFill="background1" w:themeFillShade="D9"/>
            <w:noWrap/>
          </w:tcPr>
          <w:p w14:paraId="0AC4742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767" w:type="dxa"/>
            <w:shd w:val="clear" w:color="auto" w:fill="D9D9D9" w:themeFill="background1" w:themeFillShade="D9"/>
            <w:noWrap/>
          </w:tcPr>
          <w:p w14:paraId="2DA97B7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OS rating</w:t>
            </w:r>
          </w:p>
        </w:tc>
        <w:tc>
          <w:tcPr>
            <w:tcW w:w="1083" w:type="dxa"/>
            <w:shd w:val="clear" w:color="auto" w:fill="D9D9D9" w:themeFill="background1" w:themeFillShade="D9"/>
            <w:noWrap/>
          </w:tcPr>
          <w:p w14:paraId="59F1BED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dustry type</w:t>
            </w:r>
          </w:p>
        </w:tc>
        <w:tc>
          <w:tcPr>
            <w:tcW w:w="1246" w:type="dxa"/>
            <w:shd w:val="clear" w:color="auto" w:fill="D9D9D9" w:themeFill="background1" w:themeFillShade="D9"/>
            <w:noWrap/>
          </w:tcPr>
          <w:p w14:paraId="2A335D0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sbestos type</w:t>
            </w:r>
          </w:p>
        </w:tc>
        <w:tc>
          <w:tcPr>
            <w:tcW w:w="1604" w:type="dxa"/>
            <w:shd w:val="clear" w:color="auto" w:fill="D9D9D9" w:themeFill="background1" w:themeFillShade="D9"/>
            <w:noWrap/>
          </w:tcPr>
          <w:p w14:paraId="0F84B95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sbestos exposure (</w:t>
            </w:r>
            <w:proofErr w:type="spellStart"/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ibres</w:t>
            </w:r>
            <w:proofErr w:type="spellEnd"/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/ml)</w:t>
            </w:r>
          </w:p>
        </w:tc>
        <w:tc>
          <w:tcPr>
            <w:tcW w:w="1277" w:type="dxa"/>
            <w:shd w:val="clear" w:color="auto" w:fill="D9D9D9" w:themeFill="background1" w:themeFillShade="D9"/>
            <w:noWrap/>
          </w:tcPr>
          <w:p w14:paraId="71C7631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hort size</w:t>
            </w:r>
          </w:p>
        </w:tc>
        <w:tc>
          <w:tcPr>
            <w:tcW w:w="1344" w:type="dxa"/>
            <w:shd w:val="clear" w:color="auto" w:fill="D9D9D9" w:themeFill="background1" w:themeFillShade="D9"/>
            <w:noWrap/>
          </w:tcPr>
          <w:p w14:paraId="09309E4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eriod of employment</w:t>
            </w:r>
          </w:p>
        </w:tc>
        <w:tc>
          <w:tcPr>
            <w:tcW w:w="1065" w:type="dxa"/>
            <w:shd w:val="clear" w:color="auto" w:fill="D9D9D9" w:themeFill="background1" w:themeFillShade="D9"/>
            <w:noWrap/>
          </w:tcPr>
          <w:p w14:paraId="2934E3A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ollow-up period</w:t>
            </w:r>
          </w:p>
        </w:tc>
        <w:tc>
          <w:tcPr>
            <w:tcW w:w="868" w:type="dxa"/>
            <w:shd w:val="clear" w:color="auto" w:fill="D9D9D9" w:themeFill="background1" w:themeFillShade="D9"/>
            <w:noWrap/>
          </w:tcPr>
          <w:p w14:paraId="6D0D8F8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 person years follow-up</w:t>
            </w:r>
          </w:p>
        </w:tc>
        <w:tc>
          <w:tcPr>
            <w:tcW w:w="844" w:type="dxa"/>
            <w:shd w:val="clear" w:color="auto" w:fill="D9D9D9" w:themeFill="background1" w:themeFillShade="D9"/>
            <w:noWrap/>
          </w:tcPr>
          <w:p w14:paraId="3C47E11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Lung Cancer SMR</w:t>
            </w:r>
          </w:p>
        </w:tc>
        <w:tc>
          <w:tcPr>
            <w:tcW w:w="1406" w:type="dxa"/>
            <w:shd w:val="clear" w:color="auto" w:fill="D9D9D9" w:themeFill="background1" w:themeFillShade="D9"/>
            <w:noWrap/>
          </w:tcPr>
          <w:p w14:paraId="2C923DD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Observed/ Expected kidney cancer deaths</w:t>
            </w:r>
          </w:p>
        </w:tc>
        <w:tc>
          <w:tcPr>
            <w:tcW w:w="1310" w:type="dxa"/>
            <w:shd w:val="clear" w:color="auto" w:fill="D9D9D9" w:themeFill="background1" w:themeFillShade="D9"/>
            <w:noWrap/>
          </w:tcPr>
          <w:p w14:paraId="015B33D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Kidney Cancer SMR (95%CI)</w:t>
            </w:r>
          </w:p>
        </w:tc>
      </w:tr>
      <w:tr w:rsidR="00D047BD" w:rsidRPr="00C23251" w14:paraId="60BB3316" w14:textId="77777777" w:rsidTr="00A03FD3">
        <w:trPr>
          <w:trHeight w:val="243"/>
        </w:trPr>
        <w:tc>
          <w:tcPr>
            <w:tcW w:w="1215" w:type="dxa"/>
            <w:noWrap/>
          </w:tcPr>
          <w:p w14:paraId="09673346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eurman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5726BA90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03D01C5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inland</w:t>
            </w:r>
          </w:p>
        </w:tc>
        <w:tc>
          <w:tcPr>
            <w:tcW w:w="767" w:type="dxa"/>
            <w:noWrap/>
          </w:tcPr>
          <w:p w14:paraId="61DCE91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72E7C26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ning</w:t>
            </w:r>
          </w:p>
        </w:tc>
        <w:tc>
          <w:tcPr>
            <w:tcW w:w="1246" w:type="dxa"/>
            <w:noWrap/>
          </w:tcPr>
          <w:p w14:paraId="401973C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1604" w:type="dxa"/>
            <w:noWrap/>
          </w:tcPr>
          <w:p w14:paraId="2B7AB60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1960s: mean 50</w:t>
            </w:r>
          </w:p>
        </w:tc>
        <w:tc>
          <w:tcPr>
            <w:tcW w:w="1277" w:type="dxa"/>
            <w:noWrap/>
          </w:tcPr>
          <w:p w14:paraId="1DA5777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3</w:t>
            </w:r>
          </w:p>
        </w:tc>
        <w:tc>
          <w:tcPr>
            <w:tcW w:w="1344" w:type="dxa"/>
            <w:noWrap/>
          </w:tcPr>
          <w:p w14:paraId="6FE4088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18-1995</w:t>
            </w:r>
          </w:p>
        </w:tc>
        <w:tc>
          <w:tcPr>
            <w:tcW w:w="1065" w:type="dxa"/>
            <w:noWrap/>
          </w:tcPr>
          <w:p w14:paraId="1A284B7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3-1995</w:t>
            </w:r>
          </w:p>
        </w:tc>
        <w:tc>
          <w:tcPr>
            <w:tcW w:w="868" w:type="dxa"/>
            <w:noWrap/>
          </w:tcPr>
          <w:p w14:paraId="16E4941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407</w:t>
            </w:r>
          </w:p>
        </w:tc>
        <w:tc>
          <w:tcPr>
            <w:tcW w:w="844" w:type="dxa"/>
            <w:noWrap/>
          </w:tcPr>
          <w:p w14:paraId="5A12DBA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88</w:t>
            </w:r>
          </w:p>
        </w:tc>
        <w:tc>
          <w:tcPr>
            <w:tcW w:w="1406" w:type="dxa"/>
            <w:noWrap/>
          </w:tcPr>
          <w:p w14:paraId="208060B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1.48</w:t>
            </w:r>
          </w:p>
        </w:tc>
        <w:tc>
          <w:tcPr>
            <w:tcW w:w="1310" w:type="dxa"/>
            <w:noWrap/>
          </w:tcPr>
          <w:p w14:paraId="780B334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8(0.02-3.76)</w:t>
            </w:r>
          </w:p>
        </w:tc>
      </w:tr>
      <w:tr w:rsidR="00D047BD" w:rsidRPr="00C23251" w14:paraId="6EFB45A7" w14:textId="77777777" w:rsidTr="00A03FD3">
        <w:trPr>
          <w:trHeight w:val="243"/>
        </w:trPr>
        <w:tc>
          <w:tcPr>
            <w:tcW w:w="1215" w:type="dxa"/>
            <w:noWrap/>
          </w:tcPr>
          <w:p w14:paraId="08A3BC6C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McDonald </w:t>
            </w:r>
          </w:p>
          <w:p w14:paraId="0C801E28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2A118A5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anada</w:t>
            </w:r>
          </w:p>
        </w:tc>
        <w:tc>
          <w:tcPr>
            <w:tcW w:w="767" w:type="dxa"/>
            <w:noWrap/>
          </w:tcPr>
          <w:p w14:paraId="7DF62DE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84D185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ning</w:t>
            </w:r>
          </w:p>
        </w:tc>
        <w:tc>
          <w:tcPr>
            <w:tcW w:w="1246" w:type="dxa"/>
            <w:noWrap/>
          </w:tcPr>
          <w:p w14:paraId="70ABBEC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07C3F90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0435FFE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35</w:t>
            </w:r>
          </w:p>
        </w:tc>
        <w:tc>
          <w:tcPr>
            <w:tcW w:w="1344" w:type="dxa"/>
            <w:noWrap/>
          </w:tcPr>
          <w:p w14:paraId="26A7F44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04-1966</w:t>
            </w:r>
          </w:p>
        </w:tc>
        <w:tc>
          <w:tcPr>
            <w:tcW w:w="1065" w:type="dxa"/>
            <w:noWrap/>
          </w:tcPr>
          <w:p w14:paraId="1452FEB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6-1988</w:t>
            </w:r>
          </w:p>
        </w:tc>
        <w:tc>
          <w:tcPr>
            <w:tcW w:w="868" w:type="dxa"/>
            <w:noWrap/>
          </w:tcPr>
          <w:p w14:paraId="4F0291C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309FCE0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</w:t>
            </w:r>
          </w:p>
        </w:tc>
        <w:tc>
          <w:tcPr>
            <w:tcW w:w="1406" w:type="dxa"/>
            <w:noWrap/>
          </w:tcPr>
          <w:p w14:paraId="7DAF754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/13</w:t>
            </w:r>
          </w:p>
        </w:tc>
        <w:tc>
          <w:tcPr>
            <w:tcW w:w="1310" w:type="dxa"/>
            <w:noWrap/>
          </w:tcPr>
          <w:p w14:paraId="4F32E80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53-1.71)</w:t>
            </w:r>
          </w:p>
        </w:tc>
      </w:tr>
      <w:tr w:rsidR="00D047BD" w:rsidRPr="00C23251" w14:paraId="6C144B37" w14:textId="77777777" w:rsidTr="00A03FD3">
        <w:trPr>
          <w:trHeight w:val="243"/>
        </w:trPr>
        <w:tc>
          <w:tcPr>
            <w:tcW w:w="1215" w:type="dxa"/>
            <w:noWrap/>
          </w:tcPr>
          <w:p w14:paraId="38AC08F6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likoff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and Seidman. </w:t>
            </w:r>
          </w:p>
          <w:p w14:paraId="3AE0916C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9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54379DB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 and Canada</w:t>
            </w:r>
          </w:p>
        </w:tc>
        <w:tc>
          <w:tcPr>
            <w:tcW w:w="767" w:type="dxa"/>
            <w:noWrap/>
          </w:tcPr>
          <w:p w14:paraId="74AA929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air</w:t>
            </w:r>
          </w:p>
        </w:tc>
        <w:tc>
          <w:tcPr>
            <w:tcW w:w="1083" w:type="dxa"/>
            <w:noWrap/>
          </w:tcPr>
          <w:p w14:paraId="4EC71A5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sulation</w:t>
            </w:r>
          </w:p>
        </w:tc>
        <w:tc>
          <w:tcPr>
            <w:tcW w:w="1246" w:type="dxa"/>
            <w:noWrap/>
          </w:tcPr>
          <w:p w14:paraId="4749D01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75C02E4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940s-1950s: 15-20; early 1960s: 10;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te 1960s-1970s: 5</w:t>
            </w:r>
          </w:p>
        </w:tc>
        <w:tc>
          <w:tcPr>
            <w:tcW w:w="1277" w:type="dxa"/>
            <w:noWrap/>
          </w:tcPr>
          <w:p w14:paraId="68BC880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800</w:t>
            </w:r>
          </w:p>
        </w:tc>
        <w:tc>
          <w:tcPr>
            <w:tcW w:w="1344" w:type="dxa"/>
            <w:noWrap/>
          </w:tcPr>
          <w:p w14:paraId="23BA4DF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3-1986</w:t>
            </w:r>
          </w:p>
        </w:tc>
        <w:tc>
          <w:tcPr>
            <w:tcW w:w="1065" w:type="dxa"/>
            <w:noWrap/>
          </w:tcPr>
          <w:p w14:paraId="3D4E51D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7-1986</w:t>
            </w:r>
          </w:p>
        </w:tc>
        <w:tc>
          <w:tcPr>
            <w:tcW w:w="868" w:type="dxa"/>
            <w:noWrap/>
          </w:tcPr>
          <w:p w14:paraId="00A5FBF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1592.6</w:t>
            </w:r>
          </w:p>
        </w:tc>
        <w:tc>
          <w:tcPr>
            <w:tcW w:w="844" w:type="dxa"/>
            <w:noWrap/>
          </w:tcPr>
          <w:p w14:paraId="7AC03DA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.35</w:t>
            </w:r>
          </w:p>
        </w:tc>
        <w:tc>
          <w:tcPr>
            <w:tcW w:w="1406" w:type="dxa"/>
            <w:noWrap/>
          </w:tcPr>
          <w:p w14:paraId="3C09DA0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/18.87</w:t>
            </w:r>
          </w:p>
        </w:tc>
        <w:tc>
          <w:tcPr>
            <w:tcW w:w="1310" w:type="dxa"/>
            <w:noWrap/>
          </w:tcPr>
          <w:p w14:paraId="60FD2F8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1.16-2.39)</w:t>
            </w:r>
          </w:p>
        </w:tc>
      </w:tr>
      <w:tr w:rsidR="00D047BD" w:rsidRPr="00C23251" w14:paraId="5216611A" w14:textId="77777777" w:rsidTr="00A03FD3">
        <w:trPr>
          <w:trHeight w:val="243"/>
        </w:trPr>
        <w:tc>
          <w:tcPr>
            <w:tcW w:w="1215" w:type="dxa"/>
            <w:noWrap/>
          </w:tcPr>
          <w:p w14:paraId="619677A3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Neuberger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nd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Kundi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64788F6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ustria</w:t>
            </w:r>
          </w:p>
        </w:tc>
        <w:tc>
          <w:tcPr>
            <w:tcW w:w="767" w:type="dxa"/>
            <w:noWrap/>
          </w:tcPr>
          <w:p w14:paraId="0021CDB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2BDEA06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16BC79F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579FEC3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Median - 12 </w:t>
            </w:r>
          </w:p>
        </w:tc>
        <w:tc>
          <w:tcPr>
            <w:tcW w:w="1277" w:type="dxa"/>
            <w:noWrap/>
          </w:tcPr>
          <w:p w14:paraId="2D35107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16</w:t>
            </w:r>
          </w:p>
        </w:tc>
        <w:tc>
          <w:tcPr>
            <w:tcW w:w="1344" w:type="dxa"/>
            <w:noWrap/>
          </w:tcPr>
          <w:p w14:paraId="67C6221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-1981</w:t>
            </w:r>
          </w:p>
        </w:tc>
        <w:tc>
          <w:tcPr>
            <w:tcW w:w="1065" w:type="dxa"/>
            <w:noWrap/>
          </w:tcPr>
          <w:p w14:paraId="37178DC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-1986</w:t>
            </w:r>
          </w:p>
        </w:tc>
        <w:tc>
          <w:tcPr>
            <w:tcW w:w="868" w:type="dxa"/>
            <w:noWrap/>
          </w:tcPr>
          <w:p w14:paraId="1DA7AE1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1218</w:t>
            </w:r>
          </w:p>
        </w:tc>
        <w:tc>
          <w:tcPr>
            <w:tcW w:w="844" w:type="dxa"/>
            <w:noWrap/>
          </w:tcPr>
          <w:p w14:paraId="44CE802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72</w:t>
            </w:r>
          </w:p>
        </w:tc>
        <w:tc>
          <w:tcPr>
            <w:tcW w:w="1406" w:type="dxa"/>
            <w:noWrap/>
          </w:tcPr>
          <w:p w14:paraId="4117ED5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1.8</w:t>
            </w:r>
          </w:p>
        </w:tc>
        <w:tc>
          <w:tcPr>
            <w:tcW w:w="1310" w:type="dxa"/>
            <w:noWrap/>
          </w:tcPr>
          <w:p w14:paraId="4DF8851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6(0.01-3.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C23251" w14:paraId="56161068" w14:textId="77777777" w:rsidTr="00A03FD3">
        <w:trPr>
          <w:trHeight w:val="243"/>
        </w:trPr>
        <w:tc>
          <w:tcPr>
            <w:tcW w:w="1215" w:type="dxa"/>
            <w:noWrap/>
          </w:tcPr>
          <w:p w14:paraId="3F98008E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lbi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455A26D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767" w:type="dxa"/>
            <w:noWrap/>
          </w:tcPr>
          <w:p w14:paraId="2E901AF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9670C9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315A995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7BB9064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6-1977: Median 1.2</w:t>
            </w:r>
          </w:p>
        </w:tc>
        <w:tc>
          <w:tcPr>
            <w:tcW w:w="1277" w:type="dxa"/>
            <w:noWrap/>
          </w:tcPr>
          <w:p w14:paraId="0431C42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67</w:t>
            </w:r>
          </w:p>
        </w:tc>
        <w:tc>
          <w:tcPr>
            <w:tcW w:w="1344" w:type="dxa"/>
            <w:noWrap/>
          </w:tcPr>
          <w:p w14:paraId="043FE72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07-1977</w:t>
            </w:r>
          </w:p>
        </w:tc>
        <w:tc>
          <w:tcPr>
            <w:tcW w:w="1065" w:type="dxa"/>
            <w:noWrap/>
          </w:tcPr>
          <w:p w14:paraId="2293F08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2-1995</w:t>
            </w:r>
          </w:p>
        </w:tc>
        <w:tc>
          <w:tcPr>
            <w:tcW w:w="868" w:type="dxa"/>
            <w:noWrap/>
          </w:tcPr>
          <w:p w14:paraId="2080373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077.3</w:t>
            </w:r>
          </w:p>
        </w:tc>
        <w:tc>
          <w:tcPr>
            <w:tcW w:w="844" w:type="dxa"/>
            <w:noWrap/>
          </w:tcPr>
          <w:p w14:paraId="71D2818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1406" w:type="dxa"/>
            <w:noWrap/>
          </w:tcPr>
          <w:p w14:paraId="33C02EB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/7.88</w:t>
            </w:r>
          </w:p>
        </w:tc>
        <w:tc>
          <w:tcPr>
            <w:tcW w:w="1310" w:type="dxa"/>
            <w:noWrap/>
          </w:tcPr>
          <w:p w14:paraId="6ECD53D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5(0.36-1.83)</w:t>
            </w:r>
          </w:p>
        </w:tc>
      </w:tr>
      <w:tr w:rsidR="00D047BD" w:rsidRPr="00C23251" w14:paraId="44AE1981" w14:textId="77777777" w:rsidTr="00A03FD3">
        <w:trPr>
          <w:trHeight w:val="243"/>
        </w:trPr>
        <w:tc>
          <w:tcPr>
            <w:tcW w:w="1215" w:type="dxa"/>
            <w:noWrap/>
          </w:tcPr>
          <w:p w14:paraId="278053B4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Ribak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0117E5C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0CD6BE6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oor</w:t>
            </w:r>
          </w:p>
        </w:tc>
        <w:tc>
          <w:tcPr>
            <w:tcW w:w="1083" w:type="dxa"/>
            <w:noWrap/>
          </w:tcPr>
          <w:p w14:paraId="2553A80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sbestos Factory</w:t>
            </w:r>
          </w:p>
        </w:tc>
        <w:tc>
          <w:tcPr>
            <w:tcW w:w="1246" w:type="dxa"/>
            <w:noWrap/>
          </w:tcPr>
          <w:p w14:paraId="1562BAE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1604" w:type="dxa"/>
            <w:noWrap/>
          </w:tcPr>
          <w:p w14:paraId="07A8E64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verage: 50</w:t>
            </w:r>
          </w:p>
        </w:tc>
        <w:tc>
          <w:tcPr>
            <w:tcW w:w="1277" w:type="dxa"/>
            <w:noWrap/>
          </w:tcPr>
          <w:p w14:paraId="7597166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20</w:t>
            </w:r>
          </w:p>
        </w:tc>
        <w:tc>
          <w:tcPr>
            <w:tcW w:w="1344" w:type="dxa"/>
            <w:noWrap/>
          </w:tcPr>
          <w:p w14:paraId="404294F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1-1945</w:t>
            </w:r>
          </w:p>
        </w:tc>
        <w:tc>
          <w:tcPr>
            <w:tcW w:w="1065" w:type="dxa"/>
            <w:noWrap/>
          </w:tcPr>
          <w:p w14:paraId="5559A46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1-1988</w:t>
            </w:r>
          </w:p>
        </w:tc>
        <w:tc>
          <w:tcPr>
            <w:tcW w:w="868" w:type="dxa"/>
            <w:noWrap/>
          </w:tcPr>
          <w:p w14:paraId="6B056AC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190</w:t>
            </w:r>
          </w:p>
        </w:tc>
        <w:tc>
          <w:tcPr>
            <w:tcW w:w="844" w:type="dxa"/>
            <w:noWrap/>
          </w:tcPr>
          <w:p w14:paraId="49DEEA5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06" w:type="dxa"/>
            <w:noWrap/>
          </w:tcPr>
          <w:p w14:paraId="07D15B3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/1.7</w:t>
            </w:r>
          </w:p>
        </w:tc>
        <w:tc>
          <w:tcPr>
            <w:tcW w:w="1310" w:type="dxa"/>
            <w:noWrap/>
          </w:tcPr>
          <w:p w14:paraId="05A5CCC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76(0.36-5.16)</w:t>
            </w:r>
          </w:p>
        </w:tc>
      </w:tr>
      <w:tr w:rsidR="00D047BD" w:rsidRPr="00C23251" w14:paraId="648F320C" w14:textId="77777777" w:rsidTr="00A03FD3">
        <w:trPr>
          <w:trHeight w:val="243"/>
        </w:trPr>
        <w:tc>
          <w:tcPr>
            <w:tcW w:w="1215" w:type="dxa"/>
            <w:noWrap/>
          </w:tcPr>
          <w:p w14:paraId="66154593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rmstrong </w:t>
            </w:r>
          </w:p>
          <w:p w14:paraId="591AFED4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7BAEF07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767" w:type="dxa"/>
            <w:noWrap/>
          </w:tcPr>
          <w:p w14:paraId="014C033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5C2308F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ning</w:t>
            </w:r>
          </w:p>
        </w:tc>
        <w:tc>
          <w:tcPr>
            <w:tcW w:w="1246" w:type="dxa"/>
            <w:noWrap/>
          </w:tcPr>
          <w:p w14:paraId="471B3B2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1604" w:type="dxa"/>
            <w:noWrap/>
          </w:tcPr>
          <w:p w14:paraId="7ABA1E0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966: 20 to 100 </w:t>
            </w:r>
          </w:p>
        </w:tc>
        <w:tc>
          <w:tcPr>
            <w:tcW w:w="1277" w:type="dxa"/>
            <w:noWrap/>
          </w:tcPr>
          <w:p w14:paraId="511F46A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17</w:t>
            </w:r>
          </w:p>
        </w:tc>
        <w:tc>
          <w:tcPr>
            <w:tcW w:w="1344" w:type="dxa"/>
            <w:noWrap/>
          </w:tcPr>
          <w:p w14:paraId="37E6CA4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66</w:t>
            </w:r>
          </w:p>
        </w:tc>
        <w:tc>
          <w:tcPr>
            <w:tcW w:w="1065" w:type="dxa"/>
            <w:noWrap/>
          </w:tcPr>
          <w:p w14:paraId="2BEB4D4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80</w:t>
            </w:r>
          </w:p>
        </w:tc>
        <w:tc>
          <w:tcPr>
            <w:tcW w:w="868" w:type="dxa"/>
            <w:noWrap/>
          </w:tcPr>
          <w:p w14:paraId="7CFF7E5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0178</w:t>
            </w:r>
          </w:p>
        </w:tc>
        <w:tc>
          <w:tcPr>
            <w:tcW w:w="844" w:type="dxa"/>
            <w:noWrap/>
          </w:tcPr>
          <w:p w14:paraId="709DE31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4</w:t>
            </w:r>
          </w:p>
        </w:tc>
        <w:tc>
          <w:tcPr>
            <w:tcW w:w="1406" w:type="dxa"/>
            <w:noWrap/>
          </w:tcPr>
          <w:p w14:paraId="741E826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/11.6</w:t>
            </w:r>
          </w:p>
        </w:tc>
        <w:tc>
          <w:tcPr>
            <w:tcW w:w="1310" w:type="dxa"/>
            <w:noWrap/>
          </w:tcPr>
          <w:p w14:paraId="517DDCD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24-1.24)</w:t>
            </w:r>
          </w:p>
        </w:tc>
      </w:tr>
      <w:tr w:rsidR="00D047BD" w:rsidRPr="00C23251" w14:paraId="118F2E4C" w14:textId="77777777" w:rsidTr="00A03FD3">
        <w:trPr>
          <w:trHeight w:val="243"/>
        </w:trPr>
        <w:tc>
          <w:tcPr>
            <w:tcW w:w="1215" w:type="dxa"/>
            <w:noWrap/>
          </w:tcPr>
          <w:p w14:paraId="647FEACC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Hughes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1A5F784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5B96831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38305C9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325C755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200DF00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2-1969: Mean -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6</w:t>
            </w:r>
          </w:p>
        </w:tc>
        <w:tc>
          <w:tcPr>
            <w:tcW w:w="1277" w:type="dxa"/>
            <w:noWrap/>
          </w:tcPr>
          <w:p w14:paraId="51BD440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31</w:t>
            </w:r>
          </w:p>
        </w:tc>
        <w:tc>
          <w:tcPr>
            <w:tcW w:w="1344" w:type="dxa"/>
            <w:noWrap/>
          </w:tcPr>
          <w:p w14:paraId="64E8CA4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0-1982</w:t>
            </w:r>
          </w:p>
        </w:tc>
        <w:tc>
          <w:tcPr>
            <w:tcW w:w="1065" w:type="dxa"/>
            <w:noWrap/>
          </w:tcPr>
          <w:p w14:paraId="51A566B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0-1982</w:t>
            </w:r>
          </w:p>
        </w:tc>
        <w:tc>
          <w:tcPr>
            <w:tcW w:w="868" w:type="dxa"/>
            <w:noWrap/>
          </w:tcPr>
          <w:p w14:paraId="5162D25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572C85E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4</w:t>
            </w:r>
          </w:p>
        </w:tc>
        <w:tc>
          <w:tcPr>
            <w:tcW w:w="1406" w:type="dxa"/>
            <w:noWrap/>
          </w:tcPr>
          <w:p w14:paraId="621B075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/5.3</w:t>
            </w:r>
          </w:p>
        </w:tc>
        <w:tc>
          <w:tcPr>
            <w:tcW w:w="1310" w:type="dxa"/>
            <w:noWrap/>
          </w:tcPr>
          <w:p w14:paraId="41F5E64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2(0.53-2.72)</w:t>
            </w:r>
          </w:p>
        </w:tc>
      </w:tr>
      <w:tr w:rsidR="00D047BD" w:rsidRPr="00C23251" w14:paraId="5E5D46BB" w14:textId="77777777" w:rsidTr="00A03FD3">
        <w:trPr>
          <w:trHeight w:val="243"/>
        </w:trPr>
        <w:tc>
          <w:tcPr>
            <w:tcW w:w="1215" w:type="dxa"/>
            <w:noWrap/>
          </w:tcPr>
          <w:p w14:paraId="3CEFD58D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nterline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7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57E0680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57048EC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4E6D3F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sbestos Factory</w:t>
            </w:r>
          </w:p>
        </w:tc>
        <w:tc>
          <w:tcPr>
            <w:tcW w:w="1246" w:type="dxa"/>
            <w:noWrap/>
          </w:tcPr>
          <w:p w14:paraId="065DA85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521082C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5E76C0D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74</w:t>
            </w:r>
          </w:p>
        </w:tc>
        <w:tc>
          <w:tcPr>
            <w:tcW w:w="1344" w:type="dxa"/>
            <w:noWrap/>
          </w:tcPr>
          <w:p w14:paraId="0CD11E8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1-1967</w:t>
            </w:r>
          </w:p>
        </w:tc>
        <w:tc>
          <w:tcPr>
            <w:tcW w:w="1065" w:type="dxa"/>
            <w:noWrap/>
          </w:tcPr>
          <w:p w14:paraId="4D8CBE6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1-1980</w:t>
            </w:r>
          </w:p>
        </w:tc>
        <w:tc>
          <w:tcPr>
            <w:tcW w:w="868" w:type="dxa"/>
            <w:noWrap/>
          </w:tcPr>
          <w:p w14:paraId="2B71CA2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640.3</w:t>
            </w:r>
          </w:p>
        </w:tc>
        <w:tc>
          <w:tcPr>
            <w:tcW w:w="844" w:type="dxa"/>
            <w:noWrap/>
          </w:tcPr>
          <w:p w14:paraId="4764948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1406" w:type="dxa"/>
            <w:noWrap/>
          </w:tcPr>
          <w:p w14:paraId="78A3DE6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/2.54</w:t>
            </w:r>
          </w:p>
        </w:tc>
        <w:tc>
          <w:tcPr>
            <w:tcW w:w="1310" w:type="dxa"/>
            <w:noWrap/>
          </w:tcPr>
          <w:p w14:paraId="4197246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76(1.11-5.68)</w:t>
            </w:r>
          </w:p>
        </w:tc>
      </w:tr>
      <w:tr w:rsidR="00D047BD" w:rsidRPr="00C23251" w14:paraId="2A258BFD" w14:textId="77777777" w:rsidTr="00A03FD3">
        <w:trPr>
          <w:trHeight w:val="243"/>
        </w:trPr>
        <w:tc>
          <w:tcPr>
            <w:tcW w:w="1215" w:type="dxa"/>
            <w:noWrap/>
          </w:tcPr>
          <w:p w14:paraId="3B6F6BAB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Gardner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3C82630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711CD5B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7A3F715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6EED23A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1A7D84E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8-1982: 0.2-9.0</w:t>
            </w:r>
          </w:p>
        </w:tc>
        <w:tc>
          <w:tcPr>
            <w:tcW w:w="1277" w:type="dxa"/>
            <w:noWrap/>
          </w:tcPr>
          <w:p w14:paraId="5C61480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73</w:t>
            </w:r>
          </w:p>
        </w:tc>
        <w:tc>
          <w:tcPr>
            <w:tcW w:w="1344" w:type="dxa"/>
            <w:noWrap/>
          </w:tcPr>
          <w:p w14:paraId="1B15C6E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1-1983</w:t>
            </w:r>
          </w:p>
        </w:tc>
        <w:tc>
          <w:tcPr>
            <w:tcW w:w="1065" w:type="dxa"/>
            <w:noWrap/>
          </w:tcPr>
          <w:p w14:paraId="2D7D78B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1-1984</w:t>
            </w:r>
          </w:p>
        </w:tc>
        <w:tc>
          <w:tcPr>
            <w:tcW w:w="868" w:type="dxa"/>
            <w:noWrap/>
          </w:tcPr>
          <w:p w14:paraId="418DFA8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7ED0B6E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8</w:t>
            </w:r>
          </w:p>
        </w:tc>
        <w:tc>
          <w:tcPr>
            <w:tcW w:w="1406" w:type="dxa"/>
            <w:noWrap/>
          </w:tcPr>
          <w:p w14:paraId="2806908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/2.14</w:t>
            </w:r>
          </w:p>
        </w:tc>
        <w:tc>
          <w:tcPr>
            <w:tcW w:w="1310" w:type="dxa"/>
            <w:noWrap/>
          </w:tcPr>
          <w:p w14:paraId="1EE3F47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1.72)</w:t>
            </w:r>
          </w:p>
        </w:tc>
      </w:tr>
      <w:tr w:rsidR="00D047BD" w:rsidRPr="00C23251" w14:paraId="1A141D44" w14:textId="77777777" w:rsidTr="00A03FD3">
        <w:trPr>
          <w:trHeight w:val="243"/>
        </w:trPr>
        <w:tc>
          <w:tcPr>
            <w:tcW w:w="1215" w:type="dxa"/>
            <w:noWrap/>
          </w:tcPr>
          <w:p w14:paraId="3BBC14B5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hlson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nd </w:t>
            </w:r>
            <w:r w:rsidRPr="00E35AD2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AU" w:eastAsia="en-AU"/>
              </w:rPr>
              <w:t xml:space="preserve"> </w:t>
            </w:r>
            <w:proofErr w:type="spellStart"/>
            <w:r w:rsidRPr="0092621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AU" w:eastAsia="en-AU"/>
              </w:rPr>
              <w:t>Hogstedt</w:t>
            </w:r>
            <w:proofErr w:type="spellEnd"/>
            <w:proofErr w:type="gram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3973385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767" w:type="dxa"/>
            <w:noWrap/>
          </w:tcPr>
          <w:p w14:paraId="14458AF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4AF02CD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7AF6415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5436DBF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0-1976: 1-2</w:t>
            </w:r>
          </w:p>
        </w:tc>
        <w:tc>
          <w:tcPr>
            <w:tcW w:w="1277" w:type="dxa"/>
            <w:noWrap/>
          </w:tcPr>
          <w:p w14:paraId="57A14F5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76</w:t>
            </w:r>
          </w:p>
        </w:tc>
        <w:tc>
          <w:tcPr>
            <w:tcW w:w="1344" w:type="dxa"/>
            <w:noWrap/>
          </w:tcPr>
          <w:p w14:paraId="626DE12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76</w:t>
            </w:r>
          </w:p>
        </w:tc>
        <w:tc>
          <w:tcPr>
            <w:tcW w:w="1065" w:type="dxa"/>
            <w:noWrap/>
          </w:tcPr>
          <w:p w14:paraId="2C63442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1-1982</w:t>
            </w:r>
          </w:p>
        </w:tc>
        <w:tc>
          <w:tcPr>
            <w:tcW w:w="868" w:type="dxa"/>
            <w:noWrap/>
          </w:tcPr>
          <w:p w14:paraId="773A3B5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931</w:t>
            </w:r>
          </w:p>
        </w:tc>
        <w:tc>
          <w:tcPr>
            <w:tcW w:w="844" w:type="dxa"/>
            <w:noWrap/>
          </w:tcPr>
          <w:p w14:paraId="100495F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3</w:t>
            </w:r>
          </w:p>
        </w:tc>
        <w:tc>
          <w:tcPr>
            <w:tcW w:w="1406" w:type="dxa"/>
            <w:noWrap/>
          </w:tcPr>
          <w:p w14:paraId="1AFAC2B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/3.2</w:t>
            </w:r>
          </w:p>
        </w:tc>
        <w:tc>
          <w:tcPr>
            <w:tcW w:w="1310" w:type="dxa"/>
            <w:noWrap/>
          </w:tcPr>
          <w:p w14:paraId="210D662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4(0.19-2.74)</w:t>
            </w:r>
          </w:p>
        </w:tc>
      </w:tr>
      <w:tr w:rsidR="00D047BD" w:rsidRPr="00C23251" w14:paraId="0989DFAA" w14:textId="77777777" w:rsidTr="00A03FD3">
        <w:trPr>
          <w:trHeight w:val="243"/>
        </w:trPr>
        <w:tc>
          <w:tcPr>
            <w:tcW w:w="1215" w:type="dxa"/>
            <w:noWrap/>
          </w:tcPr>
          <w:p w14:paraId="10B3774C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to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4FF45DE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6CC4133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392298D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extile</w:t>
            </w:r>
          </w:p>
        </w:tc>
        <w:tc>
          <w:tcPr>
            <w:tcW w:w="1246" w:type="dxa"/>
            <w:noWrap/>
          </w:tcPr>
          <w:p w14:paraId="7F4F862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28D9F8D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4D2BD0A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639</w:t>
            </w:r>
          </w:p>
        </w:tc>
        <w:tc>
          <w:tcPr>
            <w:tcW w:w="1344" w:type="dxa"/>
            <w:noWrap/>
          </w:tcPr>
          <w:p w14:paraId="24EF94B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1933-1983</w:t>
            </w:r>
          </w:p>
        </w:tc>
        <w:tc>
          <w:tcPr>
            <w:tcW w:w="1065" w:type="dxa"/>
            <w:noWrap/>
          </w:tcPr>
          <w:p w14:paraId="162A183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3-1983</w:t>
            </w:r>
          </w:p>
        </w:tc>
        <w:tc>
          <w:tcPr>
            <w:tcW w:w="868" w:type="dxa"/>
            <w:noWrap/>
          </w:tcPr>
          <w:p w14:paraId="67EFABA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70981B6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1406" w:type="dxa"/>
            <w:noWrap/>
          </w:tcPr>
          <w:p w14:paraId="1660F99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4.47</w:t>
            </w:r>
          </w:p>
        </w:tc>
        <w:tc>
          <w:tcPr>
            <w:tcW w:w="1310" w:type="dxa"/>
            <w:noWrap/>
          </w:tcPr>
          <w:p w14:paraId="215308E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22(0.01-1.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C23251" w14:paraId="64A62590" w14:textId="77777777" w:rsidTr="00A03FD3">
        <w:trPr>
          <w:trHeight w:val="243"/>
        </w:trPr>
        <w:tc>
          <w:tcPr>
            <w:tcW w:w="1215" w:type="dxa"/>
            <w:noWrap/>
          </w:tcPr>
          <w:p w14:paraId="09562A65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Kolonel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49A5098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5B6C748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ABE9CF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pyard</w:t>
            </w:r>
          </w:p>
        </w:tc>
        <w:tc>
          <w:tcPr>
            <w:tcW w:w="1246" w:type="dxa"/>
            <w:noWrap/>
          </w:tcPr>
          <w:p w14:paraId="2D9834E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433249D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7B47F20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71</w:t>
            </w:r>
          </w:p>
        </w:tc>
        <w:tc>
          <w:tcPr>
            <w:tcW w:w="1344" w:type="dxa"/>
            <w:noWrap/>
          </w:tcPr>
          <w:p w14:paraId="121DF65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4-1969</w:t>
            </w:r>
          </w:p>
        </w:tc>
        <w:tc>
          <w:tcPr>
            <w:tcW w:w="1065" w:type="dxa"/>
            <w:noWrap/>
          </w:tcPr>
          <w:p w14:paraId="227FB61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-1982</w:t>
            </w:r>
          </w:p>
        </w:tc>
        <w:tc>
          <w:tcPr>
            <w:tcW w:w="868" w:type="dxa"/>
            <w:noWrap/>
          </w:tcPr>
          <w:p w14:paraId="1878F4A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6742</w:t>
            </w:r>
          </w:p>
        </w:tc>
        <w:tc>
          <w:tcPr>
            <w:tcW w:w="844" w:type="dxa"/>
            <w:noWrap/>
          </w:tcPr>
          <w:p w14:paraId="734DBCB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1406" w:type="dxa"/>
            <w:noWrap/>
          </w:tcPr>
          <w:p w14:paraId="084ED9A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/9.51</w:t>
            </w:r>
          </w:p>
        </w:tc>
        <w:tc>
          <w:tcPr>
            <w:tcW w:w="1310" w:type="dxa"/>
            <w:noWrap/>
          </w:tcPr>
          <w:p w14:paraId="5401D06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5(0.43-1.8)</w:t>
            </w:r>
          </w:p>
        </w:tc>
      </w:tr>
      <w:tr w:rsidR="00D047BD" w:rsidRPr="00C23251" w14:paraId="32C97E16" w14:textId="77777777" w:rsidTr="00A03FD3">
        <w:trPr>
          <w:trHeight w:val="243"/>
        </w:trPr>
        <w:tc>
          <w:tcPr>
            <w:tcW w:w="1215" w:type="dxa"/>
            <w:noWrap/>
          </w:tcPr>
          <w:p w14:paraId="54FBED16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cheso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5FC354C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63987D2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C06551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sulation</w:t>
            </w:r>
          </w:p>
        </w:tc>
        <w:tc>
          <w:tcPr>
            <w:tcW w:w="1246" w:type="dxa"/>
            <w:noWrap/>
          </w:tcPr>
          <w:p w14:paraId="49FAA92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1604" w:type="dxa"/>
            <w:noWrap/>
          </w:tcPr>
          <w:p w14:paraId="3038CCC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1960s: 30</w:t>
            </w:r>
          </w:p>
        </w:tc>
        <w:tc>
          <w:tcPr>
            <w:tcW w:w="1277" w:type="dxa"/>
            <w:noWrap/>
          </w:tcPr>
          <w:p w14:paraId="0E14FFA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20</w:t>
            </w:r>
          </w:p>
        </w:tc>
        <w:tc>
          <w:tcPr>
            <w:tcW w:w="1344" w:type="dxa"/>
            <w:noWrap/>
          </w:tcPr>
          <w:p w14:paraId="56A0923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7-1979</w:t>
            </w:r>
          </w:p>
        </w:tc>
        <w:tc>
          <w:tcPr>
            <w:tcW w:w="1065" w:type="dxa"/>
            <w:noWrap/>
          </w:tcPr>
          <w:p w14:paraId="69154A8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7-1979</w:t>
            </w:r>
          </w:p>
        </w:tc>
        <w:tc>
          <w:tcPr>
            <w:tcW w:w="868" w:type="dxa"/>
            <w:noWrap/>
          </w:tcPr>
          <w:p w14:paraId="70D9DA8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8922</w:t>
            </w:r>
          </w:p>
        </w:tc>
        <w:tc>
          <w:tcPr>
            <w:tcW w:w="844" w:type="dxa"/>
            <w:noWrap/>
          </w:tcPr>
          <w:p w14:paraId="70A0C4E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</w:t>
            </w:r>
          </w:p>
        </w:tc>
        <w:tc>
          <w:tcPr>
            <w:tcW w:w="1406" w:type="dxa"/>
            <w:noWrap/>
          </w:tcPr>
          <w:p w14:paraId="62ADDE2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/3.42</w:t>
            </w:r>
          </w:p>
        </w:tc>
        <w:tc>
          <w:tcPr>
            <w:tcW w:w="1310" w:type="dxa"/>
            <w:noWrap/>
          </w:tcPr>
          <w:p w14:paraId="4330661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7(0.32-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C23251" w14:paraId="207E6975" w14:textId="77777777" w:rsidTr="00A03FD3">
        <w:trPr>
          <w:trHeight w:val="243"/>
        </w:trPr>
        <w:tc>
          <w:tcPr>
            <w:tcW w:w="1215" w:type="dxa"/>
            <w:noWrap/>
          </w:tcPr>
          <w:p w14:paraId="76F6E3E3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Ohlso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789169C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767" w:type="dxa"/>
            <w:noWrap/>
          </w:tcPr>
          <w:p w14:paraId="7D931FB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1034095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ail</w:t>
            </w:r>
          </w:p>
        </w:tc>
        <w:tc>
          <w:tcPr>
            <w:tcW w:w="1246" w:type="dxa"/>
            <w:noWrap/>
          </w:tcPr>
          <w:p w14:paraId="37573D6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28DC4AE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0s:3-20</w:t>
            </w:r>
          </w:p>
        </w:tc>
        <w:tc>
          <w:tcPr>
            <w:tcW w:w="1277" w:type="dxa"/>
            <w:noWrap/>
          </w:tcPr>
          <w:p w14:paraId="263149C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97</w:t>
            </w:r>
          </w:p>
        </w:tc>
        <w:tc>
          <w:tcPr>
            <w:tcW w:w="1344" w:type="dxa"/>
            <w:noWrap/>
          </w:tcPr>
          <w:p w14:paraId="4BE7CE9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02-1980</w:t>
            </w:r>
          </w:p>
        </w:tc>
        <w:tc>
          <w:tcPr>
            <w:tcW w:w="1065" w:type="dxa"/>
            <w:noWrap/>
          </w:tcPr>
          <w:p w14:paraId="16EDC11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1-1980</w:t>
            </w:r>
          </w:p>
        </w:tc>
        <w:tc>
          <w:tcPr>
            <w:tcW w:w="868" w:type="dxa"/>
            <w:noWrap/>
          </w:tcPr>
          <w:p w14:paraId="3A154C5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844" w:type="dxa"/>
            <w:noWrap/>
          </w:tcPr>
          <w:p w14:paraId="5E1EC6A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</w:t>
            </w:r>
          </w:p>
        </w:tc>
        <w:tc>
          <w:tcPr>
            <w:tcW w:w="1406" w:type="dxa"/>
            <w:noWrap/>
          </w:tcPr>
          <w:p w14:paraId="5DB6CF3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/10.6</w:t>
            </w:r>
          </w:p>
        </w:tc>
        <w:tc>
          <w:tcPr>
            <w:tcW w:w="1310" w:type="dxa"/>
            <w:noWrap/>
          </w:tcPr>
          <w:p w14:paraId="4938BB8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4(0.45-1.73)</w:t>
            </w:r>
          </w:p>
        </w:tc>
      </w:tr>
      <w:tr w:rsidR="00D047BD" w:rsidRPr="00C23251" w14:paraId="748EEC35" w14:textId="77777777" w:rsidTr="00A03FD3">
        <w:trPr>
          <w:trHeight w:val="243"/>
        </w:trPr>
        <w:tc>
          <w:tcPr>
            <w:tcW w:w="1215" w:type="dxa"/>
            <w:noWrap/>
          </w:tcPr>
          <w:p w14:paraId="2CA07151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cheso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2227F2A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71952D1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02F084B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as Mask Factory</w:t>
            </w:r>
          </w:p>
        </w:tc>
        <w:tc>
          <w:tcPr>
            <w:tcW w:w="1246" w:type="dxa"/>
            <w:noWrap/>
          </w:tcPr>
          <w:p w14:paraId="601FDF3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41C2CAB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68E7FD3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1344" w:type="dxa"/>
            <w:noWrap/>
          </w:tcPr>
          <w:p w14:paraId="26E9F0F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9-1980</w:t>
            </w:r>
          </w:p>
        </w:tc>
        <w:tc>
          <w:tcPr>
            <w:tcW w:w="1065" w:type="dxa"/>
            <w:noWrap/>
          </w:tcPr>
          <w:p w14:paraId="77CCE56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1-1980</w:t>
            </w:r>
          </w:p>
        </w:tc>
        <w:tc>
          <w:tcPr>
            <w:tcW w:w="868" w:type="dxa"/>
            <w:noWrap/>
          </w:tcPr>
          <w:p w14:paraId="0A888AF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324</w:t>
            </w:r>
          </w:p>
        </w:tc>
        <w:tc>
          <w:tcPr>
            <w:tcW w:w="844" w:type="dxa"/>
            <w:noWrap/>
          </w:tcPr>
          <w:p w14:paraId="3346E4C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5</w:t>
            </w:r>
          </w:p>
        </w:tc>
        <w:tc>
          <w:tcPr>
            <w:tcW w:w="1406" w:type="dxa"/>
            <w:noWrap/>
          </w:tcPr>
          <w:p w14:paraId="41C3FDC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/0.47</w:t>
            </w:r>
          </w:p>
        </w:tc>
        <w:tc>
          <w:tcPr>
            <w:tcW w:w="1310" w:type="dxa"/>
            <w:noWrap/>
          </w:tcPr>
          <w:p w14:paraId="16EBF12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-7.83)</w:t>
            </w:r>
          </w:p>
        </w:tc>
      </w:tr>
      <w:tr w:rsidR="00D047BD" w:rsidRPr="00C23251" w14:paraId="37265F89" w14:textId="77777777" w:rsidTr="00A03FD3">
        <w:trPr>
          <w:trHeight w:val="243"/>
        </w:trPr>
        <w:tc>
          <w:tcPr>
            <w:tcW w:w="1215" w:type="dxa"/>
            <w:noWrap/>
          </w:tcPr>
          <w:p w14:paraId="2A08B04E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Thomas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2A606E5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5075B67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4EE5587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246" w:type="dxa"/>
            <w:noWrap/>
          </w:tcPr>
          <w:p w14:paraId="4F80467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1604" w:type="dxa"/>
            <w:noWrap/>
          </w:tcPr>
          <w:p w14:paraId="071B3C2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3ADED17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92</w:t>
            </w:r>
          </w:p>
        </w:tc>
        <w:tc>
          <w:tcPr>
            <w:tcW w:w="1344" w:type="dxa"/>
            <w:noWrap/>
          </w:tcPr>
          <w:p w14:paraId="1115EE3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6-1977</w:t>
            </w:r>
          </w:p>
        </w:tc>
        <w:tc>
          <w:tcPr>
            <w:tcW w:w="1065" w:type="dxa"/>
            <w:noWrap/>
          </w:tcPr>
          <w:p w14:paraId="11615C4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6-1977</w:t>
            </w:r>
          </w:p>
        </w:tc>
        <w:tc>
          <w:tcPr>
            <w:tcW w:w="868" w:type="dxa"/>
            <w:noWrap/>
          </w:tcPr>
          <w:p w14:paraId="5F1CBEA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8484</w:t>
            </w:r>
          </w:p>
        </w:tc>
        <w:tc>
          <w:tcPr>
            <w:tcW w:w="844" w:type="dxa"/>
            <w:noWrap/>
          </w:tcPr>
          <w:p w14:paraId="6CCB818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406" w:type="dxa"/>
            <w:noWrap/>
          </w:tcPr>
          <w:p w14:paraId="56352F5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2.0</w:t>
            </w:r>
          </w:p>
        </w:tc>
        <w:tc>
          <w:tcPr>
            <w:tcW w:w="1310" w:type="dxa"/>
            <w:noWrap/>
          </w:tcPr>
          <w:p w14:paraId="516552C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01-2.79)</w:t>
            </w:r>
          </w:p>
        </w:tc>
      </w:tr>
      <w:tr w:rsidR="00D047BD" w:rsidRPr="00C23251" w14:paraId="501E1496" w14:textId="77777777" w:rsidTr="00A03FD3">
        <w:trPr>
          <w:trHeight w:val="243"/>
        </w:trPr>
        <w:tc>
          <w:tcPr>
            <w:tcW w:w="1215" w:type="dxa"/>
            <w:noWrap/>
          </w:tcPr>
          <w:p w14:paraId="562BD52C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cheso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6A9DE0F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767" w:type="dxa"/>
            <w:noWrap/>
          </w:tcPr>
          <w:p w14:paraId="45CD01E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64CE08E0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as Mask Factory</w:t>
            </w:r>
          </w:p>
        </w:tc>
        <w:tc>
          <w:tcPr>
            <w:tcW w:w="1246" w:type="dxa"/>
            <w:noWrap/>
          </w:tcPr>
          <w:p w14:paraId="4F37680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1604" w:type="dxa"/>
            <w:noWrap/>
          </w:tcPr>
          <w:p w14:paraId="1B9F52B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277" w:type="dxa"/>
            <w:noWrap/>
          </w:tcPr>
          <w:p w14:paraId="4A347BA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7</w:t>
            </w:r>
          </w:p>
        </w:tc>
        <w:tc>
          <w:tcPr>
            <w:tcW w:w="1344" w:type="dxa"/>
            <w:noWrap/>
          </w:tcPr>
          <w:p w14:paraId="5A78EC0B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9-1980</w:t>
            </w:r>
          </w:p>
        </w:tc>
        <w:tc>
          <w:tcPr>
            <w:tcW w:w="1065" w:type="dxa"/>
            <w:noWrap/>
          </w:tcPr>
          <w:p w14:paraId="6C04402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1-1980</w:t>
            </w:r>
          </w:p>
        </w:tc>
        <w:tc>
          <w:tcPr>
            <w:tcW w:w="868" w:type="dxa"/>
            <w:noWrap/>
          </w:tcPr>
          <w:p w14:paraId="7A1F0AE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781</w:t>
            </w:r>
          </w:p>
        </w:tc>
        <w:tc>
          <w:tcPr>
            <w:tcW w:w="844" w:type="dxa"/>
            <w:noWrap/>
          </w:tcPr>
          <w:p w14:paraId="13F2838F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41</w:t>
            </w:r>
          </w:p>
        </w:tc>
        <w:tc>
          <w:tcPr>
            <w:tcW w:w="1406" w:type="dxa"/>
            <w:noWrap/>
          </w:tcPr>
          <w:p w14:paraId="59ADC29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/0.63</w:t>
            </w:r>
          </w:p>
        </w:tc>
        <w:tc>
          <w:tcPr>
            <w:tcW w:w="1310" w:type="dxa"/>
            <w:noWrap/>
          </w:tcPr>
          <w:p w14:paraId="7A0FEDA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-5.86)</w:t>
            </w:r>
          </w:p>
        </w:tc>
      </w:tr>
      <w:tr w:rsidR="00D047BD" w:rsidRPr="00C23251" w14:paraId="2E980CD7" w14:textId="77777777" w:rsidTr="00A03FD3">
        <w:trPr>
          <w:trHeight w:val="243"/>
        </w:trPr>
        <w:tc>
          <w:tcPr>
            <w:tcW w:w="1215" w:type="dxa"/>
            <w:noWrap/>
          </w:tcPr>
          <w:p w14:paraId="2D089962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likoff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79(a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3DF104BE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624FB31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2696001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sulation</w:t>
            </w:r>
          </w:p>
        </w:tc>
        <w:tc>
          <w:tcPr>
            <w:tcW w:w="1246" w:type="dxa"/>
            <w:noWrap/>
          </w:tcPr>
          <w:p w14:paraId="638EA64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728D1062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0s-1950s: 15-20 early; 1960s: 10; late 1960s-1970s: 5</w:t>
            </w:r>
          </w:p>
        </w:tc>
        <w:tc>
          <w:tcPr>
            <w:tcW w:w="1277" w:type="dxa"/>
            <w:noWrap/>
          </w:tcPr>
          <w:p w14:paraId="28BA7AB6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32</w:t>
            </w:r>
          </w:p>
        </w:tc>
        <w:tc>
          <w:tcPr>
            <w:tcW w:w="1344" w:type="dxa"/>
            <w:noWrap/>
          </w:tcPr>
          <w:p w14:paraId="15025C6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62</w:t>
            </w:r>
          </w:p>
        </w:tc>
        <w:tc>
          <w:tcPr>
            <w:tcW w:w="1065" w:type="dxa"/>
            <w:noWrap/>
          </w:tcPr>
          <w:p w14:paraId="169EBAE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76</w:t>
            </w:r>
          </w:p>
        </w:tc>
        <w:tc>
          <w:tcPr>
            <w:tcW w:w="868" w:type="dxa"/>
            <w:noWrap/>
          </w:tcPr>
          <w:p w14:paraId="6275C6B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925</w:t>
            </w:r>
          </w:p>
        </w:tc>
        <w:tc>
          <w:tcPr>
            <w:tcW w:w="844" w:type="dxa"/>
            <w:noWrap/>
          </w:tcPr>
          <w:p w14:paraId="5B55A2FD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406" w:type="dxa"/>
            <w:noWrap/>
          </w:tcPr>
          <w:p w14:paraId="7F5AA071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/0.2</w:t>
            </w:r>
          </w:p>
        </w:tc>
        <w:tc>
          <w:tcPr>
            <w:tcW w:w="1310" w:type="dxa"/>
            <w:noWrap/>
          </w:tcPr>
          <w:p w14:paraId="52CA1BC4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0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13-27.86)</w:t>
            </w:r>
          </w:p>
        </w:tc>
      </w:tr>
      <w:tr w:rsidR="00D047BD" w:rsidRPr="00C23251" w14:paraId="4FB77E7E" w14:textId="77777777" w:rsidTr="00A03FD3">
        <w:trPr>
          <w:trHeight w:val="243"/>
        </w:trPr>
        <w:tc>
          <w:tcPr>
            <w:tcW w:w="1215" w:type="dxa"/>
            <w:noWrap/>
          </w:tcPr>
          <w:p w14:paraId="1A315765" w14:textId="77777777" w:rsidR="00D047BD" w:rsidRPr="00C23251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likoff</w:t>
            </w:r>
            <w:proofErr w:type="spellEnd"/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79(b)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026" w:type="dxa"/>
            <w:noWrap/>
          </w:tcPr>
          <w:p w14:paraId="71F2758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SA</w:t>
            </w:r>
          </w:p>
        </w:tc>
        <w:tc>
          <w:tcPr>
            <w:tcW w:w="767" w:type="dxa"/>
            <w:noWrap/>
          </w:tcPr>
          <w:p w14:paraId="7D9308CA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1083" w:type="dxa"/>
            <w:noWrap/>
          </w:tcPr>
          <w:p w14:paraId="0CC5244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sulation</w:t>
            </w:r>
          </w:p>
        </w:tc>
        <w:tc>
          <w:tcPr>
            <w:tcW w:w="1246" w:type="dxa"/>
            <w:noWrap/>
          </w:tcPr>
          <w:p w14:paraId="020E354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1604" w:type="dxa"/>
            <w:noWrap/>
          </w:tcPr>
          <w:p w14:paraId="761EAB13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0s-1950s: 15-20 early; 1960s: 10; late 1960s-1970s: 5</w:t>
            </w:r>
          </w:p>
        </w:tc>
        <w:tc>
          <w:tcPr>
            <w:tcW w:w="1277" w:type="dxa"/>
            <w:noWrap/>
          </w:tcPr>
          <w:p w14:paraId="1195E048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33</w:t>
            </w:r>
          </w:p>
        </w:tc>
        <w:tc>
          <w:tcPr>
            <w:tcW w:w="1344" w:type="dxa"/>
            <w:noWrap/>
          </w:tcPr>
          <w:p w14:paraId="3DC9F59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76</w:t>
            </w:r>
          </w:p>
        </w:tc>
        <w:tc>
          <w:tcPr>
            <w:tcW w:w="1065" w:type="dxa"/>
            <w:noWrap/>
          </w:tcPr>
          <w:p w14:paraId="07E0382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76</w:t>
            </w:r>
          </w:p>
        </w:tc>
        <w:tc>
          <w:tcPr>
            <w:tcW w:w="868" w:type="dxa"/>
            <w:noWrap/>
          </w:tcPr>
          <w:p w14:paraId="3FD68815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801</w:t>
            </w:r>
          </w:p>
        </w:tc>
        <w:tc>
          <w:tcPr>
            <w:tcW w:w="844" w:type="dxa"/>
            <w:noWrap/>
          </w:tcPr>
          <w:p w14:paraId="242F60A7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68</w:t>
            </w:r>
          </w:p>
        </w:tc>
        <w:tc>
          <w:tcPr>
            <w:tcW w:w="1406" w:type="dxa"/>
            <w:noWrap/>
          </w:tcPr>
          <w:p w14:paraId="489BA409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/1.33</w:t>
            </w:r>
          </w:p>
        </w:tc>
        <w:tc>
          <w:tcPr>
            <w:tcW w:w="1310" w:type="dxa"/>
            <w:noWrap/>
          </w:tcPr>
          <w:p w14:paraId="15F0BE0C" w14:textId="77777777" w:rsidR="00D047BD" w:rsidRPr="00C23251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C23251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18-5.43)</w:t>
            </w:r>
          </w:p>
        </w:tc>
      </w:tr>
    </w:tbl>
    <w:p w14:paraId="4D7C8116" w14:textId="77777777" w:rsidR="00D047BD" w:rsidRDefault="00D047BD" w:rsidP="00D047BD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sz w:val="22"/>
        </w:rPr>
        <w:sectPr w:rsidR="00D047BD">
          <w:headerReference w:type="default" r:id="rId9"/>
          <w:pgSz w:w="16834" w:h="11901" w:orient="landscape"/>
          <w:pgMar w:top="771" w:right="992" w:bottom="851" w:left="992" w:header="567" w:footer="482" w:gutter="0"/>
          <w:cols w:space="708"/>
        </w:sectPr>
      </w:pPr>
    </w:p>
    <w:p w14:paraId="5793312C" w14:textId="2890D6F5" w:rsidR="0040683E" w:rsidRDefault="0040683E" w:rsidP="00FD43F3">
      <w:pPr>
        <w:jc w:val="both"/>
        <w:rPr>
          <w:rFonts w:ascii="Calibri" w:hAnsi="Calibri"/>
          <w:sz w:val="18"/>
          <w:szCs w:val="18"/>
        </w:rPr>
      </w:pPr>
    </w:p>
    <w:p w14:paraId="265049CA" w14:textId="3B61BD38" w:rsidR="00D047BD" w:rsidRPr="00A03FD3" w:rsidRDefault="00A03FD3" w:rsidP="00D047BD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b/>
          <w:bCs/>
          <w:u w:val="single"/>
        </w:rPr>
      </w:pPr>
      <w:r w:rsidRPr="00A03FD3">
        <w:rPr>
          <w:rFonts w:ascii="Calibri" w:hAnsi="Calibri"/>
          <w:b/>
          <w:bCs/>
          <w:u w:val="single"/>
        </w:rPr>
        <w:t xml:space="preserve">Supplementary </w:t>
      </w:r>
      <w:r w:rsidR="00D047BD" w:rsidRPr="00A03FD3">
        <w:rPr>
          <w:rFonts w:ascii="Calibri" w:hAnsi="Calibri"/>
          <w:b/>
          <w:bCs/>
          <w:u w:val="single"/>
        </w:rPr>
        <w:t xml:space="preserve">Table </w:t>
      </w:r>
      <w:r w:rsidR="006C3B84">
        <w:rPr>
          <w:rFonts w:ascii="Calibri" w:hAnsi="Calibri"/>
          <w:b/>
          <w:bCs/>
          <w:u w:val="single"/>
        </w:rPr>
        <w:t>S</w:t>
      </w:r>
      <w:r w:rsidR="00D047BD" w:rsidRPr="00A03FD3">
        <w:rPr>
          <w:rFonts w:ascii="Calibri" w:hAnsi="Calibri"/>
          <w:b/>
          <w:bCs/>
          <w:u w:val="single"/>
        </w:rPr>
        <w:t xml:space="preserve">2. Characteristics of incidence studies included in the meta-analysis.  </w:t>
      </w:r>
    </w:p>
    <w:tbl>
      <w:tblPr>
        <w:tblStyle w:val="TableGridLight1"/>
        <w:tblW w:w="15275" w:type="dxa"/>
        <w:tblLook w:val="04A0" w:firstRow="1" w:lastRow="0" w:firstColumn="1" w:lastColumn="0" w:noHBand="0" w:noVBand="1"/>
      </w:tblPr>
      <w:tblGrid>
        <w:gridCol w:w="1037"/>
        <w:gridCol w:w="911"/>
        <w:gridCol w:w="684"/>
        <w:gridCol w:w="966"/>
        <w:gridCol w:w="1110"/>
        <w:gridCol w:w="2233"/>
        <w:gridCol w:w="1112"/>
        <w:gridCol w:w="1196"/>
        <w:gridCol w:w="952"/>
        <w:gridCol w:w="1134"/>
        <w:gridCol w:w="1056"/>
        <w:gridCol w:w="1529"/>
        <w:gridCol w:w="1355"/>
      </w:tblGrid>
      <w:tr w:rsidR="00D047BD" w:rsidRPr="00710F17" w14:paraId="6676B91F" w14:textId="77777777" w:rsidTr="00A03FD3">
        <w:trPr>
          <w:trHeight w:val="252"/>
        </w:trPr>
        <w:tc>
          <w:tcPr>
            <w:tcW w:w="1037" w:type="dxa"/>
            <w:shd w:val="clear" w:color="auto" w:fill="D9D9D9" w:themeFill="background1" w:themeFillShade="D9"/>
            <w:noWrap/>
          </w:tcPr>
          <w:p w14:paraId="712B8D4F" w14:textId="77777777" w:rsidR="00D047BD" w:rsidRPr="00B008C7" w:rsidRDefault="00D047BD" w:rsidP="00A03FD3">
            <w:pPr>
              <w:spacing w:before="2" w:after="2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911" w:type="dxa"/>
            <w:shd w:val="clear" w:color="auto" w:fill="D9D9D9" w:themeFill="background1" w:themeFillShade="D9"/>
            <w:noWrap/>
          </w:tcPr>
          <w:p w14:paraId="2ED90FE7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684" w:type="dxa"/>
            <w:shd w:val="clear" w:color="auto" w:fill="D9D9D9" w:themeFill="background1" w:themeFillShade="D9"/>
            <w:noWrap/>
          </w:tcPr>
          <w:p w14:paraId="5843E2AA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OS rating</w:t>
            </w:r>
          </w:p>
        </w:tc>
        <w:tc>
          <w:tcPr>
            <w:tcW w:w="966" w:type="dxa"/>
            <w:shd w:val="clear" w:color="auto" w:fill="D9D9D9" w:themeFill="background1" w:themeFillShade="D9"/>
            <w:noWrap/>
          </w:tcPr>
          <w:p w14:paraId="3F5B741E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dustry type</w:t>
            </w:r>
          </w:p>
        </w:tc>
        <w:tc>
          <w:tcPr>
            <w:tcW w:w="1110" w:type="dxa"/>
            <w:shd w:val="clear" w:color="auto" w:fill="D9D9D9" w:themeFill="background1" w:themeFillShade="D9"/>
            <w:noWrap/>
          </w:tcPr>
          <w:p w14:paraId="32826D01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sbestos type</w:t>
            </w:r>
          </w:p>
        </w:tc>
        <w:tc>
          <w:tcPr>
            <w:tcW w:w="2233" w:type="dxa"/>
            <w:shd w:val="clear" w:color="auto" w:fill="D9D9D9" w:themeFill="background1" w:themeFillShade="D9"/>
            <w:noWrap/>
          </w:tcPr>
          <w:p w14:paraId="509C8B7D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sbestos exposure (</w:t>
            </w:r>
            <w:proofErr w:type="spellStart"/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ibres</w:t>
            </w:r>
            <w:proofErr w:type="spellEnd"/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/ml)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</w:tcPr>
          <w:p w14:paraId="20A0293B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Cohort size</w:t>
            </w:r>
          </w:p>
        </w:tc>
        <w:tc>
          <w:tcPr>
            <w:tcW w:w="1196" w:type="dxa"/>
            <w:shd w:val="clear" w:color="auto" w:fill="D9D9D9" w:themeFill="background1" w:themeFillShade="D9"/>
            <w:noWrap/>
          </w:tcPr>
          <w:p w14:paraId="3B5A88B6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eriod of employment</w:t>
            </w:r>
          </w:p>
        </w:tc>
        <w:tc>
          <w:tcPr>
            <w:tcW w:w="952" w:type="dxa"/>
            <w:shd w:val="clear" w:color="auto" w:fill="D9D9D9" w:themeFill="background1" w:themeFillShade="D9"/>
            <w:noWrap/>
          </w:tcPr>
          <w:p w14:paraId="1B3B8483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Follow-up period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555759A0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Total person years follow-up</w:t>
            </w:r>
          </w:p>
        </w:tc>
        <w:tc>
          <w:tcPr>
            <w:tcW w:w="1056" w:type="dxa"/>
            <w:shd w:val="clear" w:color="auto" w:fill="D9D9D9" w:themeFill="background1" w:themeFillShade="D9"/>
            <w:noWrap/>
          </w:tcPr>
          <w:p w14:paraId="13162645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Lung Cancer SIR</w:t>
            </w:r>
          </w:p>
        </w:tc>
        <w:tc>
          <w:tcPr>
            <w:tcW w:w="1529" w:type="dxa"/>
            <w:shd w:val="clear" w:color="auto" w:fill="D9D9D9" w:themeFill="background1" w:themeFillShade="D9"/>
            <w:noWrap/>
          </w:tcPr>
          <w:p w14:paraId="53C6E20F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Observed/Expected Kidney cancer cases</w:t>
            </w:r>
          </w:p>
        </w:tc>
        <w:tc>
          <w:tcPr>
            <w:tcW w:w="1355" w:type="dxa"/>
            <w:shd w:val="clear" w:color="auto" w:fill="D9D9D9" w:themeFill="background1" w:themeFillShade="D9"/>
            <w:noWrap/>
          </w:tcPr>
          <w:p w14:paraId="0FDB2DBF" w14:textId="77777777" w:rsidR="00D047BD" w:rsidRPr="00B008C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008C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Kidney Cancer SIR (95%CI)</w:t>
            </w:r>
          </w:p>
        </w:tc>
      </w:tr>
      <w:tr w:rsidR="00D047BD" w:rsidRPr="00710F17" w14:paraId="0796E58D" w14:textId="77777777" w:rsidTr="00A03FD3">
        <w:trPr>
          <w:trHeight w:val="346"/>
        </w:trPr>
        <w:tc>
          <w:tcPr>
            <w:tcW w:w="1037" w:type="dxa"/>
            <w:noWrap/>
          </w:tcPr>
          <w:p w14:paraId="73A8D810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arbiero</w:t>
            </w:r>
            <w:proofErr w:type="spellEnd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2F75DD0B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18</w:t>
            </w:r>
          </w:p>
        </w:tc>
        <w:tc>
          <w:tcPr>
            <w:tcW w:w="911" w:type="dxa"/>
            <w:noWrap/>
          </w:tcPr>
          <w:p w14:paraId="57ADB2F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taly</w:t>
            </w:r>
          </w:p>
        </w:tc>
        <w:tc>
          <w:tcPr>
            <w:tcW w:w="684" w:type="dxa"/>
            <w:noWrap/>
          </w:tcPr>
          <w:p w14:paraId="3DB7312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37E672D3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110" w:type="dxa"/>
            <w:noWrap/>
          </w:tcPr>
          <w:p w14:paraId="1ECFDC93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2233" w:type="dxa"/>
            <w:noWrap/>
          </w:tcPr>
          <w:p w14:paraId="274DB7A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12" w:type="dxa"/>
            <w:noWrap/>
          </w:tcPr>
          <w:p w14:paraId="6B8BBA7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88</w:t>
            </w:r>
          </w:p>
        </w:tc>
        <w:tc>
          <w:tcPr>
            <w:tcW w:w="1196" w:type="dxa"/>
            <w:noWrap/>
          </w:tcPr>
          <w:p w14:paraId="6A7C580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4-1994</w:t>
            </w:r>
          </w:p>
        </w:tc>
        <w:tc>
          <w:tcPr>
            <w:tcW w:w="952" w:type="dxa"/>
            <w:noWrap/>
          </w:tcPr>
          <w:p w14:paraId="3F4A737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95-2009</w:t>
            </w:r>
          </w:p>
        </w:tc>
        <w:tc>
          <w:tcPr>
            <w:tcW w:w="1134" w:type="dxa"/>
            <w:noWrap/>
          </w:tcPr>
          <w:p w14:paraId="263D65EB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14</w:t>
            </w:r>
          </w:p>
        </w:tc>
        <w:tc>
          <w:tcPr>
            <w:tcW w:w="1056" w:type="dxa"/>
            <w:noWrap/>
          </w:tcPr>
          <w:p w14:paraId="1C7BA43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61</w:t>
            </w:r>
          </w:p>
        </w:tc>
        <w:tc>
          <w:tcPr>
            <w:tcW w:w="1529" w:type="dxa"/>
            <w:noWrap/>
          </w:tcPr>
          <w:p w14:paraId="4E58970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/13.36</w:t>
            </w:r>
          </w:p>
        </w:tc>
        <w:tc>
          <w:tcPr>
            <w:tcW w:w="1355" w:type="dxa"/>
            <w:noWrap/>
          </w:tcPr>
          <w:p w14:paraId="37A6730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(0.41-1.47)</w:t>
            </w:r>
          </w:p>
        </w:tc>
      </w:tr>
      <w:tr w:rsidR="00D047BD" w:rsidRPr="00710F17" w14:paraId="46365B20" w14:textId="77777777" w:rsidTr="00A03FD3">
        <w:trPr>
          <w:trHeight w:val="252"/>
        </w:trPr>
        <w:tc>
          <w:tcPr>
            <w:tcW w:w="1037" w:type="dxa"/>
            <w:noWrap/>
          </w:tcPr>
          <w:p w14:paraId="42F11330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Wu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15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11" w:type="dxa"/>
            <w:noWrap/>
          </w:tcPr>
          <w:p w14:paraId="3579DE6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aiwan</w:t>
            </w:r>
          </w:p>
        </w:tc>
        <w:tc>
          <w:tcPr>
            <w:tcW w:w="684" w:type="dxa"/>
            <w:noWrap/>
          </w:tcPr>
          <w:p w14:paraId="1F56A1B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5987949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pyard</w:t>
            </w:r>
          </w:p>
        </w:tc>
        <w:tc>
          <w:tcPr>
            <w:tcW w:w="1110" w:type="dxa"/>
            <w:noWrap/>
          </w:tcPr>
          <w:p w14:paraId="415C694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2233" w:type="dxa"/>
            <w:noWrap/>
          </w:tcPr>
          <w:p w14:paraId="113EBAE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7: 0.02-0.208</w:t>
            </w:r>
          </w:p>
        </w:tc>
        <w:tc>
          <w:tcPr>
            <w:tcW w:w="1112" w:type="dxa"/>
            <w:noWrap/>
          </w:tcPr>
          <w:p w14:paraId="2E94228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427</w:t>
            </w:r>
          </w:p>
        </w:tc>
        <w:tc>
          <w:tcPr>
            <w:tcW w:w="1196" w:type="dxa"/>
            <w:noWrap/>
          </w:tcPr>
          <w:p w14:paraId="03FD784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5-2008</w:t>
            </w:r>
          </w:p>
        </w:tc>
        <w:tc>
          <w:tcPr>
            <w:tcW w:w="952" w:type="dxa"/>
            <w:noWrap/>
          </w:tcPr>
          <w:p w14:paraId="2DFAF59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5-2008</w:t>
            </w:r>
          </w:p>
        </w:tc>
        <w:tc>
          <w:tcPr>
            <w:tcW w:w="1134" w:type="dxa"/>
            <w:noWrap/>
          </w:tcPr>
          <w:p w14:paraId="0FAD2AA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9932</w:t>
            </w:r>
          </w:p>
        </w:tc>
        <w:tc>
          <w:tcPr>
            <w:tcW w:w="1056" w:type="dxa"/>
            <w:noWrap/>
          </w:tcPr>
          <w:p w14:paraId="014A1F5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71</w:t>
            </w:r>
          </w:p>
        </w:tc>
        <w:tc>
          <w:tcPr>
            <w:tcW w:w="1529" w:type="dxa"/>
            <w:noWrap/>
          </w:tcPr>
          <w:p w14:paraId="13A1EC5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A41056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/19</w:t>
            </w:r>
            <w:r w:rsidRPr="0093660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AU"/>
              </w:rPr>
              <w:t>a</w:t>
            </w:r>
          </w:p>
        </w:tc>
        <w:tc>
          <w:tcPr>
            <w:tcW w:w="1355" w:type="dxa"/>
            <w:noWrap/>
          </w:tcPr>
          <w:p w14:paraId="45F43F8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8(0.43-3.</w:t>
            </w:r>
            <w:proofErr w:type="gram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)</w:t>
            </w:r>
            <w:r w:rsidRPr="0093660B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AU"/>
              </w:rPr>
              <w:t>b</w:t>
            </w:r>
            <w:proofErr w:type="gramEnd"/>
          </w:p>
        </w:tc>
      </w:tr>
      <w:tr w:rsidR="00D047BD" w:rsidRPr="00710F17" w14:paraId="1F0E44B6" w14:textId="77777777" w:rsidTr="00A03FD3">
        <w:trPr>
          <w:trHeight w:val="252"/>
        </w:trPr>
        <w:tc>
          <w:tcPr>
            <w:tcW w:w="1037" w:type="dxa"/>
            <w:noWrap/>
          </w:tcPr>
          <w:p w14:paraId="2E52AF72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Koskinen </w:t>
            </w:r>
          </w:p>
          <w:p w14:paraId="35217391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3</w:t>
            </w:r>
          </w:p>
        </w:tc>
        <w:tc>
          <w:tcPr>
            <w:tcW w:w="911" w:type="dxa"/>
            <w:noWrap/>
          </w:tcPr>
          <w:p w14:paraId="5F5B62A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inland</w:t>
            </w:r>
          </w:p>
        </w:tc>
        <w:tc>
          <w:tcPr>
            <w:tcW w:w="684" w:type="dxa"/>
            <w:noWrap/>
          </w:tcPr>
          <w:p w14:paraId="4FE3BC57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6EBD272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Various</w:t>
            </w:r>
          </w:p>
        </w:tc>
        <w:tc>
          <w:tcPr>
            <w:tcW w:w="1110" w:type="dxa"/>
            <w:noWrap/>
          </w:tcPr>
          <w:p w14:paraId="6992E87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2233" w:type="dxa"/>
            <w:noWrap/>
          </w:tcPr>
          <w:p w14:paraId="43EC0D9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12" w:type="dxa"/>
            <w:noWrap/>
          </w:tcPr>
          <w:p w14:paraId="51D2523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215</w:t>
            </w:r>
          </w:p>
        </w:tc>
        <w:tc>
          <w:tcPr>
            <w:tcW w:w="1196" w:type="dxa"/>
            <w:noWrap/>
          </w:tcPr>
          <w:p w14:paraId="0CA7F0B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s-1998</w:t>
            </w:r>
          </w:p>
        </w:tc>
        <w:tc>
          <w:tcPr>
            <w:tcW w:w="952" w:type="dxa"/>
            <w:noWrap/>
          </w:tcPr>
          <w:p w14:paraId="21C9E72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90-1998</w:t>
            </w:r>
          </w:p>
        </w:tc>
        <w:tc>
          <w:tcPr>
            <w:tcW w:w="1134" w:type="dxa"/>
            <w:noWrap/>
          </w:tcPr>
          <w:p w14:paraId="59B4D09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4582</w:t>
            </w:r>
          </w:p>
        </w:tc>
        <w:tc>
          <w:tcPr>
            <w:tcW w:w="1056" w:type="dxa"/>
            <w:noWrap/>
          </w:tcPr>
          <w:p w14:paraId="08B3883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5</w:t>
            </w:r>
          </w:p>
        </w:tc>
        <w:tc>
          <w:tcPr>
            <w:tcW w:w="1529" w:type="dxa"/>
            <w:noWrap/>
          </w:tcPr>
          <w:p w14:paraId="6A7CE7B6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/63.36</w:t>
            </w:r>
          </w:p>
        </w:tc>
        <w:tc>
          <w:tcPr>
            <w:tcW w:w="1355" w:type="dxa"/>
            <w:noWrap/>
          </w:tcPr>
          <w:p w14:paraId="54D2337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6(0.83-1.34)</w:t>
            </w:r>
          </w:p>
        </w:tc>
      </w:tr>
      <w:tr w:rsidR="00D047BD" w:rsidRPr="00710F17" w14:paraId="44AB7796" w14:textId="77777777" w:rsidTr="00A03FD3">
        <w:trPr>
          <w:trHeight w:val="252"/>
        </w:trPr>
        <w:tc>
          <w:tcPr>
            <w:tcW w:w="1037" w:type="dxa"/>
            <w:noWrap/>
          </w:tcPr>
          <w:p w14:paraId="016ECF17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lvestad</w:t>
            </w:r>
            <w:proofErr w:type="spellEnd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130B5816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2002</w:t>
            </w:r>
          </w:p>
        </w:tc>
        <w:tc>
          <w:tcPr>
            <w:tcW w:w="911" w:type="dxa"/>
            <w:noWrap/>
          </w:tcPr>
          <w:p w14:paraId="353EF65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rway</w:t>
            </w:r>
          </w:p>
        </w:tc>
        <w:tc>
          <w:tcPr>
            <w:tcW w:w="684" w:type="dxa"/>
            <w:noWrap/>
          </w:tcPr>
          <w:p w14:paraId="4B7D75B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271979E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110" w:type="dxa"/>
            <w:noWrap/>
          </w:tcPr>
          <w:p w14:paraId="17659C16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2233" w:type="dxa"/>
            <w:noWrap/>
          </w:tcPr>
          <w:p w14:paraId="3021A85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: 50 to 1000; 1954: 50 to 100; 1964: 100 to 1900; 1972 to 1978: 13, After 1973: 5</w:t>
            </w:r>
          </w:p>
        </w:tc>
        <w:tc>
          <w:tcPr>
            <w:tcW w:w="1112" w:type="dxa"/>
            <w:noWrap/>
          </w:tcPr>
          <w:p w14:paraId="164331B3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1</w:t>
            </w:r>
          </w:p>
        </w:tc>
        <w:tc>
          <w:tcPr>
            <w:tcW w:w="1196" w:type="dxa"/>
            <w:noWrap/>
          </w:tcPr>
          <w:p w14:paraId="2AD666B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2-1968</w:t>
            </w:r>
          </w:p>
        </w:tc>
        <w:tc>
          <w:tcPr>
            <w:tcW w:w="952" w:type="dxa"/>
            <w:noWrap/>
          </w:tcPr>
          <w:p w14:paraId="7E2E2C6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3-1999</w:t>
            </w:r>
          </w:p>
        </w:tc>
        <w:tc>
          <w:tcPr>
            <w:tcW w:w="1134" w:type="dxa"/>
            <w:noWrap/>
          </w:tcPr>
          <w:p w14:paraId="4C6B3E2B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264</w:t>
            </w:r>
          </w:p>
        </w:tc>
        <w:tc>
          <w:tcPr>
            <w:tcW w:w="1056" w:type="dxa"/>
            <w:noWrap/>
          </w:tcPr>
          <w:p w14:paraId="493CD91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1</w:t>
            </w:r>
          </w:p>
        </w:tc>
        <w:tc>
          <w:tcPr>
            <w:tcW w:w="1529" w:type="dxa"/>
            <w:noWrap/>
          </w:tcPr>
          <w:p w14:paraId="3E61A05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/3.08</w:t>
            </w:r>
          </w:p>
        </w:tc>
        <w:tc>
          <w:tcPr>
            <w:tcW w:w="1355" w:type="dxa"/>
            <w:noWrap/>
          </w:tcPr>
          <w:p w14:paraId="4251515F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3.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710F17" w14:paraId="430B9950" w14:textId="77777777" w:rsidTr="00A03FD3">
        <w:trPr>
          <w:trHeight w:val="284"/>
        </w:trPr>
        <w:tc>
          <w:tcPr>
            <w:tcW w:w="1037" w:type="dxa"/>
            <w:noWrap/>
          </w:tcPr>
          <w:p w14:paraId="011799AD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ulchinsky</w:t>
            </w:r>
            <w:proofErr w:type="spellEnd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9</w:t>
            </w:r>
          </w:p>
        </w:tc>
        <w:tc>
          <w:tcPr>
            <w:tcW w:w="911" w:type="dxa"/>
            <w:noWrap/>
          </w:tcPr>
          <w:p w14:paraId="016F2FB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srael</w:t>
            </w:r>
          </w:p>
        </w:tc>
        <w:tc>
          <w:tcPr>
            <w:tcW w:w="684" w:type="dxa"/>
            <w:noWrap/>
          </w:tcPr>
          <w:p w14:paraId="2185EC87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29CFB7B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110" w:type="dxa"/>
            <w:noWrap/>
          </w:tcPr>
          <w:p w14:paraId="20C8C42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2233" w:type="dxa"/>
          </w:tcPr>
          <w:p w14:paraId="511A29B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re-1978: 0.3-1.5; Post-1978: 0.1-0.4</w:t>
            </w:r>
          </w:p>
        </w:tc>
        <w:tc>
          <w:tcPr>
            <w:tcW w:w="1112" w:type="dxa"/>
            <w:noWrap/>
          </w:tcPr>
          <w:p w14:paraId="73BEC78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57</w:t>
            </w:r>
          </w:p>
        </w:tc>
        <w:tc>
          <w:tcPr>
            <w:tcW w:w="1196" w:type="dxa"/>
            <w:noWrap/>
          </w:tcPr>
          <w:p w14:paraId="78FA569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3-1992</w:t>
            </w:r>
          </w:p>
        </w:tc>
        <w:tc>
          <w:tcPr>
            <w:tcW w:w="952" w:type="dxa"/>
            <w:noWrap/>
          </w:tcPr>
          <w:p w14:paraId="36D9E8E7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3-1992</w:t>
            </w:r>
          </w:p>
        </w:tc>
        <w:tc>
          <w:tcPr>
            <w:tcW w:w="1134" w:type="dxa"/>
            <w:noWrap/>
          </w:tcPr>
          <w:p w14:paraId="60C8C95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56" w:type="dxa"/>
            <w:noWrap/>
          </w:tcPr>
          <w:p w14:paraId="11E1369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5</w:t>
            </w:r>
          </w:p>
        </w:tc>
        <w:tc>
          <w:tcPr>
            <w:tcW w:w="1529" w:type="dxa"/>
            <w:noWrap/>
          </w:tcPr>
          <w:p w14:paraId="07F8483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/4.8</w:t>
            </w:r>
          </w:p>
        </w:tc>
        <w:tc>
          <w:tcPr>
            <w:tcW w:w="1355" w:type="dxa"/>
            <w:noWrap/>
          </w:tcPr>
          <w:p w14:paraId="5AF6A45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4(0.13-1.95)</w:t>
            </w:r>
          </w:p>
        </w:tc>
      </w:tr>
      <w:tr w:rsidR="00D047BD" w:rsidRPr="00710F17" w14:paraId="48D1ED18" w14:textId="77777777" w:rsidTr="00A03FD3">
        <w:trPr>
          <w:trHeight w:val="252"/>
        </w:trPr>
        <w:tc>
          <w:tcPr>
            <w:tcW w:w="1037" w:type="dxa"/>
            <w:noWrap/>
          </w:tcPr>
          <w:p w14:paraId="2F0567A2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affn</w:t>
            </w:r>
            <w:proofErr w:type="spellEnd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911" w:type="dxa"/>
            <w:noWrap/>
          </w:tcPr>
          <w:p w14:paraId="7D6575F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enmark</w:t>
            </w:r>
          </w:p>
        </w:tc>
        <w:tc>
          <w:tcPr>
            <w:tcW w:w="684" w:type="dxa"/>
            <w:noWrap/>
          </w:tcPr>
          <w:p w14:paraId="386B3C7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04FBF38F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110" w:type="dxa"/>
            <w:noWrap/>
          </w:tcPr>
          <w:p w14:paraId="50BB634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2233" w:type="dxa"/>
            <w:noWrap/>
          </w:tcPr>
          <w:p w14:paraId="3FDB983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8: 50 - 800; 1957:10-100; 1973: &gt;2.0 f/ml in 41% of samples.</w:t>
            </w:r>
          </w:p>
        </w:tc>
        <w:tc>
          <w:tcPr>
            <w:tcW w:w="1112" w:type="dxa"/>
            <w:noWrap/>
          </w:tcPr>
          <w:p w14:paraId="666A790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80</w:t>
            </w:r>
          </w:p>
        </w:tc>
        <w:tc>
          <w:tcPr>
            <w:tcW w:w="1196" w:type="dxa"/>
            <w:noWrap/>
          </w:tcPr>
          <w:p w14:paraId="1DB0CFB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28-1984</w:t>
            </w:r>
          </w:p>
        </w:tc>
        <w:tc>
          <w:tcPr>
            <w:tcW w:w="952" w:type="dxa"/>
            <w:noWrap/>
          </w:tcPr>
          <w:p w14:paraId="231E5E3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90</w:t>
            </w:r>
          </w:p>
        </w:tc>
        <w:tc>
          <w:tcPr>
            <w:tcW w:w="1134" w:type="dxa"/>
            <w:noWrap/>
          </w:tcPr>
          <w:p w14:paraId="5F11A55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5767</w:t>
            </w:r>
          </w:p>
        </w:tc>
        <w:tc>
          <w:tcPr>
            <w:tcW w:w="1056" w:type="dxa"/>
            <w:noWrap/>
          </w:tcPr>
          <w:p w14:paraId="4302003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1529" w:type="dxa"/>
            <w:noWrap/>
          </w:tcPr>
          <w:p w14:paraId="3ECFC5A7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/23.82</w:t>
            </w:r>
          </w:p>
        </w:tc>
        <w:tc>
          <w:tcPr>
            <w:tcW w:w="1355" w:type="dxa"/>
            <w:noWrap/>
          </w:tcPr>
          <w:p w14:paraId="43DE78E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(0.58-1.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710F17" w14:paraId="311CD1B0" w14:textId="77777777" w:rsidTr="00A03FD3">
        <w:trPr>
          <w:trHeight w:val="252"/>
        </w:trPr>
        <w:tc>
          <w:tcPr>
            <w:tcW w:w="1037" w:type="dxa"/>
            <w:noWrap/>
          </w:tcPr>
          <w:p w14:paraId="3881991F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Englund. 1995</w:t>
            </w:r>
          </w:p>
        </w:tc>
        <w:tc>
          <w:tcPr>
            <w:tcW w:w="911" w:type="dxa"/>
            <w:noWrap/>
          </w:tcPr>
          <w:p w14:paraId="5EDC0736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684" w:type="dxa"/>
            <w:noWrap/>
          </w:tcPr>
          <w:p w14:paraId="3A0D915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358E621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sulation</w:t>
            </w:r>
          </w:p>
        </w:tc>
        <w:tc>
          <w:tcPr>
            <w:tcW w:w="1110" w:type="dxa"/>
            <w:noWrap/>
          </w:tcPr>
          <w:p w14:paraId="32560D3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defined</w:t>
            </w:r>
          </w:p>
        </w:tc>
        <w:tc>
          <w:tcPr>
            <w:tcW w:w="2233" w:type="dxa"/>
            <w:noWrap/>
          </w:tcPr>
          <w:p w14:paraId="2A467A7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112" w:type="dxa"/>
            <w:noWrap/>
          </w:tcPr>
          <w:p w14:paraId="6CD4B52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90</w:t>
            </w:r>
          </w:p>
        </w:tc>
        <w:tc>
          <w:tcPr>
            <w:tcW w:w="1196" w:type="dxa"/>
            <w:noWrap/>
          </w:tcPr>
          <w:p w14:paraId="3737043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7-1991</w:t>
            </w:r>
          </w:p>
        </w:tc>
        <w:tc>
          <w:tcPr>
            <w:tcW w:w="952" w:type="dxa"/>
            <w:noWrap/>
          </w:tcPr>
          <w:p w14:paraId="54A9AAD7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67-1991</w:t>
            </w:r>
          </w:p>
        </w:tc>
        <w:tc>
          <w:tcPr>
            <w:tcW w:w="1134" w:type="dxa"/>
            <w:noWrap/>
          </w:tcPr>
          <w:p w14:paraId="0C0BD36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056" w:type="dxa"/>
            <w:noWrap/>
          </w:tcPr>
          <w:p w14:paraId="3CBA9D7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1</w:t>
            </w:r>
          </w:p>
        </w:tc>
        <w:tc>
          <w:tcPr>
            <w:tcW w:w="1529" w:type="dxa"/>
            <w:noWrap/>
          </w:tcPr>
          <w:p w14:paraId="5E38BAA5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/5.7</w:t>
            </w:r>
          </w:p>
        </w:tc>
        <w:tc>
          <w:tcPr>
            <w:tcW w:w="1355" w:type="dxa"/>
            <w:noWrap/>
          </w:tcPr>
          <w:p w14:paraId="415D3DE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0.65-2.67)</w:t>
            </w:r>
          </w:p>
        </w:tc>
      </w:tr>
      <w:tr w:rsidR="00D047BD" w:rsidRPr="00710F17" w14:paraId="15A61AEF" w14:textId="77777777" w:rsidTr="00A03FD3">
        <w:trPr>
          <w:trHeight w:val="252"/>
        </w:trPr>
        <w:tc>
          <w:tcPr>
            <w:tcW w:w="1037" w:type="dxa"/>
            <w:noWrap/>
          </w:tcPr>
          <w:p w14:paraId="39A50FB3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eurman</w:t>
            </w:r>
            <w:proofErr w:type="spellEnd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0C5819CD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4</w:t>
            </w:r>
          </w:p>
        </w:tc>
        <w:tc>
          <w:tcPr>
            <w:tcW w:w="911" w:type="dxa"/>
            <w:noWrap/>
          </w:tcPr>
          <w:p w14:paraId="2AE283C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inland</w:t>
            </w:r>
          </w:p>
        </w:tc>
        <w:tc>
          <w:tcPr>
            <w:tcW w:w="684" w:type="dxa"/>
            <w:noWrap/>
          </w:tcPr>
          <w:p w14:paraId="4EE6F70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0D9FEA8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ning</w:t>
            </w:r>
          </w:p>
        </w:tc>
        <w:tc>
          <w:tcPr>
            <w:tcW w:w="1110" w:type="dxa"/>
            <w:noWrap/>
          </w:tcPr>
          <w:p w14:paraId="4AF4800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2233" w:type="dxa"/>
            <w:noWrap/>
          </w:tcPr>
          <w:p w14:paraId="20E1521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ate 1960s: mean 50</w:t>
            </w:r>
          </w:p>
        </w:tc>
        <w:tc>
          <w:tcPr>
            <w:tcW w:w="1112" w:type="dxa"/>
            <w:noWrap/>
          </w:tcPr>
          <w:p w14:paraId="7F17B86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3</w:t>
            </w:r>
          </w:p>
        </w:tc>
        <w:tc>
          <w:tcPr>
            <w:tcW w:w="1196" w:type="dxa"/>
            <w:noWrap/>
          </w:tcPr>
          <w:p w14:paraId="4C0A95D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18-1995</w:t>
            </w:r>
          </w:p>
        </w:tc>
        <w:tc>
          <w:tcPr>
            <w:tcW w:w="952" w:type="dxa"/>
            <w:noWrap/>
          </w:tcPr>
          <w:p w14:paraId="4D23697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3-1995</w:t>
            </w:r>
          </w:p>
        </w:tc>
        <w:tc>
          <w:tcPr>
            <w:tcW w:w="1134" w:type="dxa"/>
            <w:noWrap/>
          </w:tcPr>
          <w:p w14:paraId="6292E16F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407</w:t>
            </w:r>
          </w:p>
        </w:tc>
        <w:tc>
          <w:tcPr>
            <w:tcW w:w="1056" w:type="dxa"/>
            <w:noWrap/>
          </w:tcPr>
          <w:p w14:paraId="37DF574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88</w:t>
            </w:r>
          </w:p>
        </w:tc>
        <w:tc>
          <w:tcPr>
            <w:tcW w:w="1529" w:type="dxa"/>
            <w:noWrap/>
          </w:tcPr>
          <w:p w14:paraId="0E245DF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/3.24</w:t>
            </w:r>
          </w:p>
        </w:tc>
        <w:tc>
          <w:tcPr>
            <w:tcW w:w="1355" w:type="dxa"/>
            <w:noWrap/>
          </w:tcPr>
          <w:p w14:paraId="2434B8E6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5(0.68-4.03)</w:t>
            </w:r>
          </w:p>
        </w:tc>
      </w:tr>
      <w:tr w:rsidR="00D047BD" w:rsidRPr="00710F17" w14:paraId="73192ACC" w14:textId="77777777" w:rsidTr="00A03FD3">
        <w:trPr>
          <w:trHeight w:val="305"/>
        </w:trPr>
        <w:tc>
          <w:tcPr>
            <w:tcW w:w="1037" w:type="dxa"/>
            <w:noWrap/>
          </w:tcPr>
          <w:p w14:paraId="20641253" w14:textId="77777777" w:rsidR="00D047BD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andén</w:t>
            </w:r>
            <w:proofErr w:type="spellEnd"/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</w:p>
          <w:p w14:paraId="3A1FC947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2</w:t>
            </w:r>
          </w:p>
        </w:tc>
        <w:tc>
          <w:tcPr>
            <w:tcW w:w="911" w:type="dxa"/>
            <w:noWrap/>
          </w:tcPr>
          <w:p w14:paraId="70797B7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684" w:type="dxa"/>
            <w:noWrap/>
          </w:tcPr>
          <w:p w14:paraId="7F815EEF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212402B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hipyard</w:t>
            </w:r>
          </w:p>
        </w:tc>
        <w:tc>
          <w:tcPr>
            <w:tcW w:w="1110" w:type="dxa"/>
            <w:noWrap/>
          </w:tcPr>
          <w:p w14:paraId="7D89051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2233" w:type="dxa"/>
          </w:tcPr>
          <w:p w14:paraId="0C96133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Pre-1964: &gt;2 f/ml in 44% of measurements. </w:t>
            </w:r>
          </w:p>
        </w:tc>
        <w:tc>
          <w:tcPr>
            <w:tcW w:w="1112" w:type="dxa"/>
            <w:noWrap/>
          </w:tcPr>
          <w:p w14:paraId="746AD06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893</w:t>
            </w:r>
          </w:p>
        </w:tc>
        <w:tc>
          <w:tcPr>
            <w:tcW w:w="1196" w:type="dxa"/>
            <w:noWrap/>
          </w:tcPr>
          <w:p w14:paraId="40CA19E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0-1972</w:t>
            </w:r>
          </w:p>
        </w:tc>
        <w:tc>
          <w:tcPr>
            <w:tcW w:w="952" w:type="dxa"/>
            <w:noWrap/>
          </w:tcPr>
          <w:p w14:paraId="24513B3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77-1987</w:t>
            </w:r>
          </w:p>
        </w:tc>
        <w:tc>
          <w:tcPr>
            <w:tcW w:w="1134" w:type="dxa"/>
            <w:noWrap/>
          </w:tcPr>
          <w:p w14:paraId="5B58931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155.8</w:t>
            </w:r>
          </w:p>
        </w:tc>
        <w:tc>
          <w:tcPr>
            <w:tcW w:w="1056" w:type="dxa"/>
            <w:noWrap/>
          </w:tcPr>
          <w:p w14:paraId="700F3CA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5</w:t>
            </w:r>
          </w:p>
        </w:tc>
        <w:tc>
          <w:tcPr>
            <w:tcW w:w="1529" w:type="dxa"/>
            <w:noWrap/>
          </w:tcPr>
          <w:p w14:paraId="1396E36F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/12.4</w:t>
            </w:r>
          </w:p>
        </w:tc>
        <w:tc>
          <w:tcPr>
            <w:tcW w:w="1355" w:type="dxa"/>
            <w:noWrap/>
          </w:tcPr>
          <w:p w14:paraId="1E9FCA1B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8(0.18-1.1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)</w:t>
            </w:r>
          </w:p>
        </w:tc>
      </w:tr>
      <w:tr w:rsidR="00D047BD" w:rsidRPr="00710F17" w14:paraId="3B5C9BFB" w14:textId="77777777" w:rsidTr="00A03FD3">
        <w:trPr>
          <w:trHeight w:val="252"/>
        </w:trPr>
        <w:tc>
          <w:tcPr>
            <w:tcW w:w="1037" w:type="dxa"/>
            <w:noWrap/>
          </w:tcPr>
          <w:p w14:paraId="278BCEC5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lbin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90</w:t>
            </w:r>
          </w:p>
        </w:tc>
        <w:tc>
          <w:tcPr>
            <w:tcW w:w="911" w:type="dxa"/>
            <w:noWrap/>
          </w:tcPr>
          <w:p w14:paraId="39881C6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weden</w:t>
            </w:r>
          </w:p>
        </w:tc>
        <w:tc>
          <w:tcPr>
            <w:tcW w:w="684" w:type="dxa"/>
            <w:noWrap/>
          </w:tcPr>
          <w:p w14:paraId="35B593A6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11EE1C0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ement</w:t>
            </w:r>
          </w:p>
        </w:tc>
        <w:tc>
          <w:tcPr>
            <w:tcW w:w="1110" w:type="dxa"/>
            <w:noWrap/>
          </w:tcPr>
          <w:p w14:paraId="76B6E2E8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rysotile</w:t>
            </w:r>
          </w:p>
        </w:tc>
        <w:tc>
          <w:tcPr>
            <w:tcW w:w="2233" w:type="dxa"/>
            <w:noWrap/>
          </w:tcPr>
          <w:p w14:paraId="612BC35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6-1977: Median 1.2</w:t>
            </w:r>
          </w:p>
        </w:tc>
        <w:tc>
          <w:tcPr>
            <w:tcW w:w="1112" w:type="dxa"/>
            <w:noWrap/>
          </w:tcPr>
          <w:p w14:paraId="66F27B9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67</w:t>
            </w:r>
          </w:p>
        </w:tc>
        <w:tc>
          <w:tcPr>
            <w:tcW w:w="1196" w:type="dxa"/>
            <w:noWrap/>
          </w:tcPr>
          <w:p w14:paraId="7F7CEBA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07-1977</w:t>
            </w:r>
          </w:p>
        </w:tc>
        <w:tc>
          <w:tcPr>
            <w:tcW w:w="952" w:type="dxa"/>
            <w:noWrap/>
          </w:tcPr>
          <w:p w14:paraId="766A748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58-1994</w:t>
            </w:r>
          </w:p>
        </w:tc>
        <w:tc>
          <w:tcPr>
            <w:tcW w:w="1134" w:type="dxa"/>
            <w:noWrap/>
          </w:tcPr>
          <w:p w14:paraId="6D049AA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077.3</w:t>
            </w:r>
          </w:p>
        </w:tc>
        <w:tc>
          <w:tcPr>
            <w:tcW w:w="1056" w:type="dxa"/>
            <w:noWrap/>
          </w:tcPr>
          <w:p w14:paraId="64AD18F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</w:t>
            </w:r>
          </w:p>
        </w:tc>
        <w:tc>
          <w:tcPr>
            <w:tcW w:w="1529" w:type="dxa"/>
            <w:noWrap/>
          </w:tcPr>
          <w:p w14:paraId="5FA4572F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/11.33</w:t>
            </w:r>
          </w:p>
        </w:tc>
        <w:tc>
          <w:tcPr>
            <w:tcW w:w="1355" w:type="dxa"/>
            <w:noWrap/>
          </w:tcPr>
          <w:p w14:paraId="3EB1858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4(0.4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1.54)</w:t>
            </w:r>
          </w:p>
        </w:tc>
      </w:tr>
      <w:tr w:rsidR="00D047BD" w:rsidRPr="00710F17" w14:paraId="292A11A9" w14:textId="77777777" w:rsidTr="00A03FD3">
        <w:trPr>
          <w:trHeight w:val="252"/>
        </w:trPr>
        <w:tc>
          <w:tcPr>
            <w:tcW w:w="1037" w:type="dxa"/>
            <w:noWrap/>
          </w:tcPr>
          <w:p w14:paraId="6AD8C366" w14:textId="77777777" w:rsidR="00D047BD" w:rsidRPr="00710F17" w:rsidRDefault="00D047BD" w:rsidP="00A03FD3">
            <w:pPr>
              <w:spacing w:before="2" w:after="2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Armstrong </w:t>
            </w:r>
            <w:r w:rsidRPr="00905B0D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en-AU"/>
              </w:rPr>
              <w:t>et al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. 1988</w:t>
            </w:r>
          </w:p>
        </w:tc>
        <w:tc>
          <w:tcPr>
            <w:tcW w:w="911" w:type="dxa"/>
            <w:noWrap/>
          </w:tcPr>
          <w:p w14:paraId="18CD0A61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684" w:type="dxa"/>
            <w:noWrap/>
          </w:tcPr>
          <w:p w14:paraId="0D13FB7D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ood</w:t>
            </w:r>
          </w:p>
        </w:tc>
        <w:tc>
          <w:tcPr>
            <w:tcW w:w="966" w:type="dxa"/>
            <w:noWrap/>
          </w:tcPr>
          <w:p w14:paraId="52A3B27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ning</w:t>
            </w:r>
          </w:p>
        </w:tc>
        <w:tc>
          <w:tcPr>
            <w:tcW w:w="1110" w:type="dxa"/>
            <w:noWrap/>
          </w:tcPr>
          <w:p w14:paraId="6D035B92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mphiboles</w:t>
            </w:r>
          </w:p>
        </w:tc>
        <w:tc>
          <w:tcPr>
            <w:tcW w:w="2233" w:type="dxa"/>
            <w:noWrap/>
          </w:tcPr>
          <w:p w14:paraId="34DCDB0A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1966: 20 to 100 </w:t>
            </w:r>
          </w:p>
        </w:tc>
        <w:tc>
          <w:tcPr>
            <w:tcW w:w="1112" w:type="dxa"/>
            <w:noWrap/>
          </w:tcPr>
          <w:p w14:paraId="17CBD0CC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17</w:t>
            </w:r>
          </w:p>
        </w:tc>
        <w:tc>
          <w:tcPr>
            <w:tcW w:w="1196" w:type="dxa"/>
            <w:noWrap/>
          </w:tcPr>
          <w:p w14:paraId="0115E480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66</w:t>
            </w:r>
          </w:p>
        </w:tc>
        <w:tc>
          <w:tcPr>
            <w:tcW w:w="952" w:type="dxa"/>
            <w:noWrap/>
          </w:tcPr>
          <w:p w14:paraId="3FEBB36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43-1980</w:t>
            </w:r>
          </w:p>
        </w:tc>
        <w:tc>
          <w:tcPr>
            <w:tcW w:w="1134" w:type="dxa"/>
            <w:noWrap/>
          </w:tcPr>
          <w:p w14:paraId="504F4DE4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0178</w:t>
            </w:r>
          </w:p>
        </w:tc>
        <w:tc>
          <w:tcPr>
            <w:tcW w:w="1056" w:type="dxa"/>
            <w:noWrap/>
          </w:tcPr>
          <w:p w14:paraId="0D6BFB59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4</w:t>
            </w:r>
          </w:p>
        </w:tc>
        <w:tc>
          <w:tcPr>
            <w:tcW w:w="1529" w:type="dxa"/>
            <w:noWrap/>
          </w:tcPr>
          <w:p w14:paraId="02963ECE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/16.5</w:t>
            </w:r>
          </w:p>
        </w:tc>
        <w:tc>
          <w:tcPr>
            <w:tcW w:w="1355" w:type="dxa"/>
            <w:noWrap/>
          </w:tcPr>
          <w:p w14:paraId="58F42486" w14:textId="77777777" w:rsidR="00D047BD" w:rsidRPr="00710F17" w:rsidRDefault="00D047BD" w:rsidP="00A03FD3">
            <w:pPr>
              <w:spacing w:before="2" w:after="2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(0.6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</w:t>
            </w:r>
            <w:r w:rsidRPr="00710F17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-1.65)</w:t>
            </w:r>
          </w:p>
        </w:tc>
      </w:tr>
    </w:tbl>
    <w:p w14:paraId="4DF436DE" w14:textId="77777777" w:rsidR="00D047BD" w:rsidRDefault="00D047BD" w:rsidP="00D047BD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sz w:val="22"/>
        </w:rPr>
      </w:pPr>
    </w:p>
    <w:p w14:paraId="2CE9BE83" w14:textId="77777777" w:rsidR="00D047BD" w:rsidRPr="00265D28" w:rsidRDefault="00D047BD" w:rsidP="00D047BD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sz w:val="16"/>
          <w:szCs w:val="16"/>
        </w:rPr>
      </w:pPr>
      <w:proofErr w:type="spellStart"/>
      <w:proofErr w:type="gramStart"/>
      <w:r w:rsidRPr="00265D28">
        <w:rPr>
          <w:rFonts w:ascii="Calibri" w:hAnsi="Calibri"/>
          <w:sz w:val="16"/>
          <w:szCs w:val="16"/>
          <w:vertAlign w:val="superscript"/>
        </w:rPr>
        <w:t>a</w:t>
      </w:r>
      <w:proofErr w:type="spellEnd"/>
      <w:proofErr w:type="gramEnd"/>
      <w:r w:rsidRPr="00265D28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Incident c</w:t>
      </w:r>
      <w:r w:rsidRPr="00265D28">
        <w:rPr>
          <w:rFonts w:ascii="Calibri" w:hAnsi="Calibri"/>
          <w:sz w:val="16"/>
          <w:szCs w:val="16"/>
        </w:rPr>
        <w:t xml:space="preserve">ases among cohort/ </w:t>
      </w:r>
      <w:r>
        <w:rPr>
          <w:rFonts w:ascii="Calibri" w:hAnsi="Calibri"/>
          <w:sz w:val="16"/>
          <w:szCs w:val="16"/>
        </w:rPr>
        <w:t xml:space="preserve">Incident </w:t>
      </w:r>
      <w:r w:rsidRPr="00265D28">
        <w:rPr>
          <w:rFonts w:ascii="Calibri" w:hAnsi="Calibri"/>
          <w:sz w:val="16"/>
          <w:szCs w:val="16"/>
        </w:rPr>
        <w:t xml:space="preserve">cases among controls. </w:t>
      </w:r>
    </w:p>
    <w:p w14:paraId="1E3E7598" w14:textId="77777777" w:rsidR="00D047BD" w:rsidRPr="00265D28" w:rsidRDefault="00D047BD" w:rsidP="00D047BD">
      <w:pPr>
        <w:pStyle w:val="NormalWeb"/>
        <w:shd w:val="clear" w:color="auto" w:fill="FFFFFF"/>
        <w:spacing w:beforeLines="0" w:afterLines="0"/>
        <w:jc w:val="both"/>
        <w:rPr>
          <w:rFonts w:ascii="Calibri" w:hAnsi="Calibri"/>
          <w:sz w:val="16"/>
          <w:szCs w:val="16"/>
        </w:rPr>
      </w:pPr>
      <w:proofErr w:type="gramStart"/>
      <w:r w:rsidRPr="00265D28">
        <w:rPr>
          <w:rFonts w:ascii="Calibri" w:hAnsi="Calibri"/>
          <w:sz w:val="16"/>
          <w:szCs w:val="16"/>
          <w:vertAlign w:val="superscript"/>
        </w:rPr>
        <w:t xml:space="preserve">b </w:t>
      </w:r>
      <w:r>
        <w:rPr>
          <w:rFonts w:ascii="Calibri" w:hAnsi="Calibri"/>
          <w:sz w:val="16"/>
          <w:szCs w:val="16"/>
          <w:vertAlign w:val="superscript"/>
        </w:rPr>
        <w:t xml:space="preserve"> </w:t>
      </w:r>
      <w:r>
        <w:rPr>
          <w:rFonts w:ascii="Calibri" w:hAnsi="Calibri"/>
          <w:sz w:val="16"/>
          <w:szCs w:val="16"/>
        </w:rPr>
        <w:t>H</w:t>
      </w:r>
      <w:r w:rsidRPr="00265D28">
        <w:rPr>
          <w:rFonts w:ascii="Calibri" w:hAnsi="Calibri"/>
          <w:sz w:val="16"/>
          <w:szCs w:val="16"/>
        </w:rPr>
        <w:t>azard</w:t>
      </w:r>
      <w:proofErr w:type="gramEnd"/>
      <w:r w:rsidRPr="00265D28">
        <w:rPr>
          <w:rFonts w:ascii="Calibri" w:hAnsi="Calibri"/>
          <w:sz w:val="16"/>
          <w:szCs w:val="16"/>
        </w:rPr>
        <w:t xml:space="preserve"> ratio. </w:t>
      </w:r>
    </w:p>
    <w:p w14:paraId="21FC9486" w14:textId="77777777" w:rsidR="00D047BD" w:rsidRDefault="00D047BD" w:rsidP="0040683E">
      <w:pPr>
        <w:rPr>
          <w:rFonts w:ascii="Calibri" w:hAnsi="Calibri" w:cs="Times New Roman"/>
          <w:b/>
          <w:bCs/>
          <w:sz w:val="22"/>
          <w:szCs w:val="18"/>
          <w:u w:val="single"/>
          <w:lang w:val="en-AU"/>
        </w:rPr>
        <w:sectPr w:rsidR="00D047BD" w:rsidSect="00D047BD">
          <w:headerReference w:type="default" r:id="rId10"/>
          <w:pgSz w:w="16834" w:h="11901" w:orient="landscape"/>
          <w:pgMar w:top="1134" w:right="851" w:bottom="1134" w:left="992" w:header="709" w:footer="709" w:gutter="0"/>
          <w:cols w:space="708"/>
          <w:docGrid w:linePitch="326"/>
        </w:sectPr>
      </w:pPr>
    </w:p>
    <w:p w14:paraId="78AC77FD" w14:textId="6D4A354B" w:rsidR="00DD3298" w:rsidRPr="006C3B84" w:rsidRDefault="0040683E">
      <w:pPr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</w:pPr>
      <w:r w:rsidRPr="006C3B84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lastRenderedPageBreak/>
        <w:t>Supplementary Table S</w:t>
      </w:r>
      <w:r w:rsidR="00A03FD3" w:rsidRPr="006C3B84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3. </w:t>
      </w:r>
      <w:r w:rsidR="0011684F" w:rsidRPr="006C3B84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Table summarising the reasons for the exclusion of studies. </w:t>
      </w:r>
    </w:p>
    <w:tbl>
      <w:tblPr>
        <w:tblStyle w:val="TableGridLight1"/>
        <w:tblW w:w="10110" w:type="dxa"/>
        <w:tblLook w:val="04A0" w:firstRow="1" w:lastRow="0" w:firstColumn="1" w:lastColumn="0" w:noHBand="0" w:noVBand="1"/>
      </w:tblPr>
      <w:tblGrid>
        <w:gridCol w:w="1501"/>
        <w:gridCol w:w="1329"/>
        <w:gridCol w:w="3040"/>
        <w:gridCol w:w="3171"/>
        <w:gridCol w:w="1069"/>
      </w:tblGrid>
      <w:tr w:rsidR="005E1AE6" w:rsidRPr="00DD3298" w14:paraId="47371982" w14:textId="77777777" w:rsidTr="0069533A">
        <w:trPr>
          <w:trHeight w:val="159"/>
        </w:trPr>
        <w:tc>
          <w:tcPr>
            <w:tcW w:w="1501" w:type="dxa"/>
            <w:shd w:val="clear" w:color="auto" w:fill="D9D9D9" w:themeFill="background1" w:themeFillShade="D9"/>
          </w:tcPr>
          <w:p w14:paraId="0B842F9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Study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6923092D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Geographic location</w:t>
            </w:r>
          </w:p>
        </w:tc>
        <w:tc>
          <w:tcPr>
            <w:tcW w:w="3040" w:type="dxa"/>
            <w:shd w:val="clear" w:color="auto" w:fill="D9D9D9" w:themeFill="background1" w:themeFillShade="D9"/>
          </w:tcPr>
          <w:p w14:paraId="0023E236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Reason for exclusion</w:t>
            </w:r>
          </w:p>
        </w:tc>
        <w:tc>
          <w:tcPr>
            <w:tcW w:w="3171" w:type="dxa"/>
            <w:shd w:val="clear" w:color="auto" w:fill="D9D9D9" w:themeFill="background1" w:themeFillShade="D9"/>
          </w:tcPr>
          <w:p w14:paraId="7BA9E37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Industry type/study group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</w:tcPr>
          <w:p w14:paraId="3F875E3D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Asbestos type</w:t>
            </w:r>
          </w:p>
        </w:tc>
      </w:tr>
      <w:tr w:rsidR="005E1AE6" w:rsidRPr="00DD3298" w14:paraId="558EEEEB" w14:textId="77777777" w:rsidTr="0069533A">
        <w:trPr>
          <w:trHeight w:val="159"/>
        </w:trPr>
        <w:tc>
          <w:tcPr>
            <w:tcW w:w="1501" w:type="dxa"/>
          </w:tcPr>
          <w:p w14:paraId="27DA77C7" w14:textId="23348AF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Weiss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77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0331E82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2CA51337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53DEEB0A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29EBC91C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3D4B9B43" w14:textId="77777777" w:rsidTr="0069533A">
        <w:trPr>
          <w:trHeight w:val="159"/>
        </w:trPr>
        <w:tc>
          <w:tcPr>
            <w:tcW w:w="1501" w:type="dxa"/>
          </w:tcPr>
          <w:p w14:paraId="67708C9A" w14:textId="38584C2F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Elmes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77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63CEEAFA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reland</w:t>
            </w:r>
          </w:p>
        </w:tc>
        <w:tc>
          <w:tcPr>
            <w:tcW w:w="3040" w:type="dxa"/>
          </w:tcPr>
          <w:p w14:paraId="14195C67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2BFA9E4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nsulation</w:t>
            </w:r>
          </w:p>
        </w:tc>
        <w:tc>
          <w:tcPr>
            <w:tcW w:w="1069" w:type="dxa"/>
            <w:noWrap/>
          </w:tcPr>
          <w:p w14:paraId="4895FE5A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587748E3" w14:textId="77777777" w:rsidTr="0069533A">
        <w:trPr>
          <w:trHeight w:val="159"/>
        </w:trPr>
        <w:tc>
          <w:tcPr>
            <w:tcW w:w="1501" w:type="dxa"/>
          </w:tcPr>
          <w:p w14:paraId="189027A5" w14:textId="03239BA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et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77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6D4D914C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K</w:t>
            </w:r>
          </w:p>
        </w:tc>
        <w:tc>
          <w:tcPr>
            <w:tcW w:w="3040" w:type="dxa"/>
          </w:tcPr>
          <w:p w14:paraId="53CBFED4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53FBEC59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factory</w:t>
            </w:r>
          </w:p>
        </w:tc>
        <w:tc>
          <w:tcPr>
            <w:tcW w:w="1069" w:type="dxa"/>
            <w:noWrap/>
          </w:tcPr>
          <w:p w14:paraId="02A6EA4D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5B7624A0" w14:textId="77777777" w:rsidTr="0069533A">
        <w:trPr>
          <w:trHeight w:val="159"/>
        </w:trPr>
        <w:tc>
          <w:tcPr>
            <w:tcW w:w="1501" w:type="dxa"/>
          </w:tcPr>
          <w:p w14:paraId="73342027" w14:textId="77399CF1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Blot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79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31C27A6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0CDE42D8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n-occupational asbestos exposure</w:t>
            </w:r>
          </w:p>
        </w:tc>
        <w:tc>
          <w:tcPr>
            <w:tcW w:w="3171" w:type="dxa"/>
          </w:tcPr>
          <w:p w14:paraId="45B71D4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1069" w:type="dxa"/>
            <w:noWrap/>
          </w:tcPr>
          <w:p w14:paraId="1CEA16B7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2932D2EB" w14:textId="77777777" w:rsidTr="0069533A">
        <w:trPr>
          <w:trHeight w:val="159"/>
        </w:trPr>
        <w:tc>
          <w:tcPr>
            <w:tcW w:w="1501" w:type="dxa"/>
          </w:tcPr>
          <w:p w14:paraId="5E67E62A" w14:textId="4AA2F5DE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ubin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79</w:t>
            </w:r>
          </w:p>
        </w:tc>
        <w:tc>
          <w:tcPr>
            <w:tcW w:w="1329" w:type="dxa"/>
          </w:tcPr>
          <w:p w14:paraId="52F5C38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395A1B6F" w14:textId="0C154379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171" w:type="dxa"/>
          </w:tcPr>
          <w:p w14:paraId="50DB368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04C8DF80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5B2F9F6F" w14:textId="77777777" w:rsidTr="0069533A">
        <w:trPr>
          <w:trHeight w:val="159"/>
        </w:trPr>
        <w:tc>
          <w:tcPr>
            <w:tcW w:w="1501" w:type="dxa"/>
          </w:tcPr>
          <w:p w14:paraId="1DD25BA9" w14:textId="08D6FCB0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unton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79</w:t>
            </w:r>
          </w:p>
        </w:tc>
        <w:tc>
          <w:tcPr>
            <w:tcW w:w="1329" w:type="dxa"/>
          </w:tcPr>
          <w:p w14:paraId="2A133784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3E45839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Updated by </w:t>
            </w: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unton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2001</w:t>
            </w:r>
          </w:p>
        </w:tc>
        <w:tc>
          <w:tcPr>
            <w:tcW w:w="3171" w:type="dxa"/>
          </w:tcPr>
          <w:p w14:paraId="0BD714E0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hipyard workers</w:t>
            </w:r>
          </w:p>
        </w:tc>
        <w:tc>
          <w:tcPr>
            <w:tcW w:w="1069" w:type="dxa"/>
            <w:noWrap/>
          </w:tcPr>
          <w:p w14:paraId="55488BFF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62B10C0F" w14:textId="77777777" w:rsidTr="0069533A">
        <w:trPr>
          <w:trHeight w:val="159"/>
        </w:trPr>
        <w:tc>
          <w:tcPr>
            <w:tcW w:w="1501" w:type="dxa"/>
          </w:tcPr>
          <w:p w14:paraId="4D045172" w14:textId="71407F74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Beaumont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0</w:t>
            </w:r>
          </w:p>
        </w:tc>
        <w:tc>
          <w:tcPr>
            <w:tcW w:w="1329" w:type="dxa"/>
          </w:tcPr>
          <w:p w14:paraId="39B56060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7E3F142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171" w:type="dxa"/>
          </w:tcPr>
          <w:p w14:paraId="54F5B8E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71C30C05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690479B8" w14:textId="77777777" w:rsidTr="0069533A">
        <w:trPr>
          <w:trHeight w:val="159"/>
        </w:trPr>
        <w:tc>
          <w:tcPr>
            <w:tcW w:w="1501" w:type="dxa"/>
          </w:tcPr>
          <w:p w14:paraId="3D28792F" w14:textId="414D1BC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Dement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3</w:t>
            </w:r>
          </w:p>
        </w:tc>
        <w:tc>
          <w:tcPr>
            <w:tcW w:w="1329" w:type="dxa"/>
          </w:tcPr>
          <w:p w14:paraId="54BDE2D4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13B3C84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Dement 1994</w:t>
            </w:r>
          </w:p>
        </w:tc>
        <w:tc>
          <w:tcPr>
            <w:tcW w:w="3171" w:type="dxa"/>
          </w:tcPr>
          <w:p w14:paraId="7317A096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Textile</w:t>
            </w:r>
          </w:p>
        </w:tc>
        <w:tc>
          <w:tcPr>
            <w:tcW w:w="1069" w:type="dxa"/>
            <w:noWrap/>
          </w:tcPr>
          <w:p w14:paraId="6C78954C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003CCD04" w14:textId="77777777" w:rsidTr="0069533A">
        <w:trPr>
          <w:trHeight w:val="159"/>
        </w:trPr>
        <w:tc>
          <w:tcPr>
            <w:tcW w:w="1501" w:type="dxa"/>
          </w:tcPr>
          <w:p w14:paraId="6BBE8472" w14:textId="194B120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lies-Patin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5</w:t>
            </w:r>
          </w:p>
        </w:tc>
        <w:tc>
          <w:tcPr>
            <w:tcW w:w="1329" w:type="dxa"/>
          </w:tcPr>
          <w:p w14:paraId="06EC0C3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rance</w:t>
            </w:r>
          </w:p>
        </w:tc>
        <w:tc>
          <w:tcPr>
            <w:tcW w:w="3040" w:type="dxa"/>
          </w:tcPr>
          <w:p w14:paraId="289E5FB2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5EC9F9D7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0582A691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73A38BA0" w14:textId="77777777" w:rsidTr="0069533A">
        <w:trPr>
          <w:trHeight w:val="159"/>
        </w:trPr>
        <w:tc>
          <w:tcPr>
            <w:tcW w:w="1501" w:type="dxa"/>
          </w:tcPr>
          <w:p w14:paraId="3791B8BE" w14:textId="24AC936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Newhouse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5</w:t>
            </w:r>
          </w:p>
        </w:tc>
        <w:tc>
          <w:tcPr>
            <w:tcW w:w="1329" w:type="dxa"/>
          </w:tcPr>
          <w:p w14:paraId="6C6923E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K</w:t>
            </w:r>
          </w:p>
        </w:tc>
        <w:tc>
          <w:tcPr>
            <w:tcW w:w="3040" w:type="dxa"/>
          </w:tcPr>
          <w:p w14:paraId="1892EC60" w14:textId="3BA38AEC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Berry 2000</w:t>
            </w:r>
          </w:p>
        </w:tc>
        <w:tc>
          <w:tcPr>
            <w:tcW w:w="3171" w:type="dxa"/>
          </w:tcPr>
          <w:p w14:paraId="5782CCC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factory</w:t>
            </w:r>
          </w:p>
        </w:tc>
        <w:tc>
          <w:tcPr>
            <w:tcW w:w="1069" w:type="dxa"/>
            <w:noWrap/>
          </w:tcPr>
          <w:p w14:paraId="4FF7E1F0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942B7D" w:rsidRPr="00DD3298" w14:paraId="12206EE2" w14:textId="77777777" w:rsidTr="0069533A">
        <w:trPr>
          <w:trHeight w:val="159"/>
        </w:trPr>
        <w:tc>
          <w:tcPr>
            <w:tcW w:w="1501" w:type="dxa"/>
          </w:tcPr>
          <w:p w14:paraId="6C93C49F" w14:textId="2486938B" w:rsidR="00942B7D" w:rsidRPr="00DD3298" w:rsidRDefault="000921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Hodgson and Jones 1986</w:t>
            </w:r>
          </w:p>
        </w:tc>
        <w:tc>
          <w:tcPr>
            <w:tcW w:w="1329" w:type="dxa"/>
          </w:tcPr>
          <w:p w14:paraId="7BEB0291" w14:textId="29B6A8CC" w:rsidR="00942B7D" w:rsidRPr="00DD3298" w:rsidRDefault="000921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K</w:t>
            </w:r>
          </w:p>
        </w:tc>
        <w:tc>
          <w:tcPr>
            <w:tcW w:w="3040" w:type="dxa"/>
          </w:tcPr>
          <w:p w14:paraId="01CE69CB" w14:textId="419C2838" w:rsidR="00942B7D" w:rsidRPr="00DD3298" w:rsidRDefault="000921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Harding 2009</w:t>
            </w:r>
          </w:p>
        </w:tc>
        <w:tc>
          <w:tcPr>
            <w:tcW w:w="3171" w:type="dxa"/>
          </w:tcPr>
          <w:p w14:paraId="66BD40A0" w14:textId="7367A688" w:rsidR="00942B7D" w:rsidRPr="00DD3298" w:rsidRDefault="000921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05651698" w14:textId="07E93C13" w:rsidR="00942B7D" w:rsidRPr="00DD3298" w:rsidRDefault="000921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627E40B9" w14:textId="77777777" w:rsidTr="0069533A">
        <w:trPr>
          <w:trHeight w:val="320"/>
        </w:trPr>
        <w:tc>
          <w:tcPr>
            <w:tcW w:w="1501" w:type="dxa"/>
          </w:tcPr>
          <w:p w14:paraId="6430785A" w14:textId="784D9D08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Woitowitz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6</w:t>
            </w:r>
          </w:p>
        </w:tc>
        <w:tc>
          <w:tcPr>
            <w:tcW w:w="1329" w:type="dxa"/>
          </w:tcPr>
          <w:p w14:paraId="3285FF0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ermany</w:t>
            </w:r>
          </w:p>
        </w:tc>
        <w:tc>
          <w:tcPr>
            <w:tcW w:w="3040" w:type="dxa"/>
          </w:tcPr>
          <w:p w14:paraId="599532FD" w14:textId="0E844DA4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  <w:r w:rsidR="008E1F97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="008E1F97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eported as "urogenital cancer". No description of kidney cancer specifically</w:t>
            </w:r>
          </w:p>
        </w:tc>
        <w:tc>
          <w:tcPr>
            <w:tcW w:w="3171" w:type="dxa"/>
          </w:tcPr>
          <w:p w14:paraId="4BD1FB63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51A5D8E2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7776A960" w14:textId="77777777" w:rsidTr="0069533A">
        <w:trPr>
          <w:trHeight w:val="159"/>
        </w:trPr>
        <w:tc>
          <w:tcPr>
            <w:tcW w:w="1501" w:type="dxa"/>
          </w:tcPr>
          <w:p w14:paraId="2085E542" w14:textId="6BB0FD70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Seidma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6</w:t>
            </w:r>
          </w:p>
        </w:tc>
        <w:tc>
          <w:tcPr>
            <w:tcW w:w="1329" w:type="dxa"/>
          </w:tcPr>
          <w:p w14:paraId="4BB8C59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0A81A0B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Ribak 1989</w:t>
            </w:r>
          </w:p>
        </w:tc>
        <w:tc>
          <w:tcPr>
            <w:tcW w:w="3171" w:type="dxa"/>
          </w:tcPr>
          <w:p w14:paraId="29FFDC1C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factory</w:t>
            </w:r>
          </w:p>
        </w:tc>
        <w:tc>
          <w:tcPr>
            <w:tcW w:w="1069" w:type="dxa"/>
            <w:noWrap/>
          </w:tcPr>
          <w:p w14:paraId="57ABDE29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mphibole</w:t>
            </w:r>
          </w:p>
        </w:tc>
      </w:tr>
      <w:tr w:rsidR="005E1AE6" w:rsidRPr="00DD3298" w14:paraId="7466E07A" w14:textId="77777777" w:rsidTr="0069533A">
        <w:trPr>
          <w:trHeight w:val="320"/>
        </w:trPr>
        <w:tc>
          <w:tcPr>
            <w:tcW w:w="1501" w:type="dxa"/>
          </w:tcPr>
          <w:p w14:paraId="1E4CC9F4" w14:textId="5AD18A86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Huang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8</w:t>
            </w:r>
          </w:p>
        </w:tc>
        <w:tc>
          <w:tcPr>
            <w:tcW w:w="1329" w:type="dxa"/>
          </w:tcPr>
          <w:p w14:paraId="02EC55B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Japan</w:t>
            </w:r>
          </w:p>
        </w:tc>
        <w:tc>
          <w:tcPr>
            <w:tcW w:w="3040" w:type="dxa"/>
          </w:tcPr>
          <w:p w14:paraId="3FA0BFD8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utopsy study investigating concentration of asbestos in extrapulmonary tissue </w:t>
            </w:r>
          </w:p>
        </w:tc>
        <w:tc>
          <w:tcPr>
            <w:tcW w:w="3171" w:type="dxa"/>
          </w:tcPr>
          <w:p w14:paraId="14EC991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utopsy studies</w:t>
            </w:r>
          </w:p>
        </w:tc>
        <w:tc>
          <w:tcPr>
            <w:tcW w:w="1069" w:type="dxa"/>
            <w:noWrap/>
          </w:tcPr>
          <w:p w14:paraId="53B8D241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5E1AE6" w:rsidRPr="00DD3298" w14:paraId="78E46215" w14:textId="77777777" w:rsidTr="0069533A">
        <w:trPr>
          <w:trHeight w:val="320"/>
        </w:trPr>
        <w:tc>
          <w:tcPr>
            <w:tcW w:w="1501" w:type="dxa"/>
          </w:tcPr>
          <w:p w14:paraId="29BE927F" w14:textId="66CAB6E1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zeszenia-Dąbrowska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8</w:t>
            </w:r>
          </w:p>
        </w:tc>
        <w:tc>
          <w:tcPr>
            <w:tcW w:w="1329" w:type="dxa"/>
          </w:tcPr>
          <w:p w14:paraId="0F06D474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oland</w:t>
            </w:r>
          </w:p>
        </w:tc>
        <w:tc>
          <w:tcPr>
            <w:tcW w:w="3040" w:type="dxa"/>
          </w:tcPr>
          <w:p w14:paraId="1411101A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Updated by </w:t>
            </w: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Wilczyńska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2005</w:t>
            </w:r>
          </w:p>
        </w:tc>
        <w:tc>
          <w:tcPr>
            <w:tcW w:w="3171" w:type="dxa"/>
          </w:tcPr>
          <w:p w14:paraId="6DA3847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351EC7D1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4AEB1F96" w14:textId="77777777" w:rsidTr="0069533A">
        <w:trPr>
          <w:trHeight w:val="159"/>
        </w:trPr>
        <w:tc>
          <w:tcPr>
            <w:tcW w:w="1501" w:type="dxa"/>
          </w:tcPr>
          <w:p w14:paraId="6C93B291" w14:textId="0E42799C" w:rsidR="00DD3298" w:rsidRPr="00DD3298" w:rsidRDefault="00C47C66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inkelstein</w:t>
            </w:r>
            <w:r w:rsidR="00DD3298"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1989</w:t>
            </w:r>
          </w:p>
        </w:tc>
        <w:tc>
          <w:tcPr>
            <w:tcW w:w="1329" w:type="dxa"/>
          </w:tcPr>
          <w:p w14:paraId="79365717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3040" w:type="dxa"/>
          </w:tcPr>
          <w:p w14:paraId="34B7F548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1049A29A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riction material manufacturer</w:t>
            </w:r>
          </w:p>
        </w:tc>
        <w:tc>
          <w:tcPr>
            <w:tcW w:w="1069" w:type="dxa"/>
            <w:noWrap/>
          </w:tcPr>
          <w:p w14:paraId="73EFA072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4A033A2C" w14:textId="77777777" w:rsidTr="0069533A">
        <w:trPr>
          <w:trHeight w:val="159"/>
        </w:trPr>
        <w:tc>
          <w:tcPr>
            <w:tcW w:w="1501" w:type="dxa"/>
          </w:tcPr>
          <w:p w14:paraId="3927A62B" w14:textId="60C2706C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Howe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9</w:t>
            </w:r>
          </w:p>
        </w:tc>
        <w:tc>
          <w:tcPr>
            <w:tcW w:w="1329" w:type="dxa"/>
          </w:tcPr>
          <w:p w14:paraId="411E8FF2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4C8505F7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n-occupational asbestos exposure</w:t>
            </w:r>
          </w:p>
        </w:tc>
        <w:tc>
          <w:tcPr>
            <w:tcW w:w="3171" w:type="dxa"/>
          </w:tcPr>
          <w:p w14:paraId="2642A069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1069" w:type="dxa"/>
            <w:noWrap/>
          </w:tcPr>
          <w:p w14:paraId="6510A127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2A0AB6DD" w14:textId="77777777" w:rsidTr="0069533A">
        <w:trPr>
          <w:trHeight w:val="159"/>
        </w:trPr>
        <w:tc>
          <w:tcPr>
            <w:tcW w:w="1501" w:type="dxa"/>
          </w:tcPr>
          <w:p w14:paraId="78DB7E20" w14:textId="59575F0E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Smith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89</w:t>
            </w:r>
          </w:p>
        </w:tc>
        <w:tc>
          <w:tcPr>
            <w:tcW w:w="1329" w:type="dxa"/>
          </w:tcPr>
          <w:p w14:paraId="17829128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0707650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171" w:type="dxa"/>
          </w:tcPr>
          <w:p w14:paraId="41BA970D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studies</w:t>
            </w:r>
          </w:p>
        </w:tc>
        <w:tc>
          <w:tcPr>
            <w:tcW w:w="1069" w:type="dxa"/>
            <w:noWrap/>
          </w:tcPr>
          <w:p w14:paraId="2E41B6B3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6F45D921" w14:textId="77777777" w:rsidTr="0069533A">
        <w:trPr>
          <w:trHeight w:val="159"/>
        </w:trPr>
        <w:tc>
          <w:tcPr>
            <w:tcW w:w="1501" w:type="dxa"/>
          </w:tcPr>
          <w:p w14:paraId="7815FAD9" w14:textId="327CF1C9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iolatt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0</w:t>
            </w:r>
          </w:p>
        </w:tc>
        <w:tc>
          <w:tcPr>
            <w:tcW w:w="1329" w:type="dxa"/>
          </w:tcPr>
          <w:p w14:paraId="7E454A5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4342FBF3" w14:textId="2F1D8609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171" w:type="dxa"/>
          </w:tcPr>
          <w:p w14:paraId="7BC8603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5120B829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74304810" w14:textId="77777777" w:rsidTr="0069533A">
        <w:trPr>
          <w:trHeight w:val="159"/>
        </w:trPr>
        <w:tc>
          <w:tcPr>
            <w:tcW w:w="1501" w:type="dxa"/>
          </w:tcPr>
          <w:p w14:paraId="65A7B7D4" w14:textId="07674B39" w:rsidR="00DD3298" w:rsidRPr="00DD3298" w:rsidRDefault="000647ED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Dement </w:t>
            </w:r>
            <w:r w:rsidR="00DD3298"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1991</w:t>
            </w:r>
          </w:p>
        </w:tc>
        <w:tc>
          <w:tcPr>
            <w:tcW w:w="1329" w:type="dxa"/>
          </w:tcPr>
          <w:p w14:paraId="6E442F22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48D11380" w14:textId="4DC28E09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se-control study. No kidney cancer data</w:t>
            </w:r>
          </w:p>
        </w:tc>
        <w:tc>
          <w:tcPr>
            <w:tcW w:w="3171" w:type="dxa"/>
          </w:tcPr>
          <w:p w14:paraId="17E601ED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Textile</w:t>
            </w:r>
          </w:p>
        </w:tc>
        <w:tc>
          <w:tcPr>
            <w:tcW w:w="1069" w:type="dxa"/>
            <w:noWrap/>
          </w:tcPr>
          <w:p w14:paraId="6DE48E34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2228BA7B" w14:textId="77777777" w:rsidTr="0069533A">
        <w:trPr>
          <w:trHeight w:val="481"/>
        </w:trPr>
        <w:tc>
          <w:tcPr>
            <w:tcW w:w="1501" w:type="dxa"/>
          </w:tcPr>
          <w:p w14:paraId="7B4992A8" w14:textId="22ABAC66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artane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1</w:t>
            </w:r>
          </w:p>
        </w:tc>
        <w:tc>
          <w:tcPr>
            <w:tcW w:w="1329" w:type="dxa"/>
          </w:tcPr>
          <w:p w14:paraId="508C392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inland</w:t>
            </w:r>
          </w:p>
        </w:tc>
        <w:tc>
          <w:tcPr>
            <w:tcW w:w="3040" w:type="dxa"/>
          </w:tcPr>
          <w:p w14:paraId="2E7A872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171" w:type="dxa"/>
          </w:tcPr>
          <w:p w14:paraId="2DA0D803" w14:textId="023BFFDD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,</w:t>
            </w:r>
            <w:r w:rsidR="009F1E0B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ncluding those from industries where asbestos is not the predominant exposure.</w:t>
            </w:r>
          </w:p>
        </w:tc>
        <w:tc>
          <w:tcPr>
            <w:tcW w:w="1069" w:type="dxa"/>
            <w:noWrap/>
          </w:tcPr>
          <w:p w14:paraId="0E8BBEF0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4D46BD15" w14:textId="77777777" w:rsidTr="0069533A">
        <w:trPr>
          <w:trHeight w:val="320"/>
        </w:trPr>
        <w:tc>
          <w:tcPr>
            <w:tcW w:w="1501" w:type="dxa"/>
          </w:tcPr>
          <w:p w14:paraId="0F86CA7E" w14:textId="6BD7CD42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Cheng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2</w:t>
            </w:r>
          </w:p>
        </w:tc>
        <w:tc>
          <w:tcPr>
            <w:tcW w:w="1329" w:type="dxa"/>
          </w:tcPr>
          <w:p w14:paraId="4112F407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3040" w:type="dxa"/>
          </w:tcPr>
          <w:p w14:paraId="0F28897C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212F24D4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textile, friction material, cement manufacturing.</w:t>
            </w:r>
          </w:p>
        </w:tc>
        <w:tc>
          <w:tcPr>
            <w:tcW w:w="1069" w:type="dxa"/>
            <w:noWrap/>
          </w:tcPr>
          <w:p w14:paraId="28A49722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067C80E7" w14:textId="77777777" w:rsidTr="0069533A">
        <w:trPr>
          <w:trHeight w:val="159"/>
        </w:trPr>
        <w:tc>
          <w:tcPr>
            <w:tcW w:w="1501" w:type="dxa"/>
          </w:tcPr>
          <w:p w14:paraId="2DD09E47" w14:textId="4CBB7A7B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Gibbs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4</w:t>
            </w:r>
          </w:p>
        </w:tc>
        <w:tc>
          <w:tcPr>
            <w:tcW w:w="1329" w:type="dxa"/>
          </w:tcPr>
          <w:p w14:paraId="3754E6DB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K</w:t>
            </w:r>
          </w:p>
        </w:tc>
        <w:tc>
          <w:tcPr>
            <w:tcW w:w="3040" w:type="dxa"/>
          </w:tcPr>
          <w:p w14:paraId="4F2929F6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Investigated lung cancer and mesothelioma </w:t>
            </w:r>
          </w:p>
        </w:tc>
        <w:tc>
          <w:tcPr>
            <w:tcW w:w="3171" w:type="dxa"/>
          </w:tcPr>
          <w:p w14:paraId="793BAA5D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factory</w:t>
            </w:r>
          </w:p>
        </w:tc>
        <w:tc>
          <w:tcPr>
            <w:tcW w:w="1069" w:type="dxa"/>
            <w:noWrap/>
          </w:tcPr>
          <w:p w14:paraId="0103B67D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mphibole</w:t>
            </w:r>
          </w:p>
        </w:tc>
      </w:tr>
      <w:tr w:rsidR="005E1AE6" w:rsidRPr="00DD3298" w14:paraId="023CB8D2" w14:textId="77777777" w:rsidTr="0069533A">
        <w:trPr>
          <w:trHeight w:val="159"/>
        </w:trPr>
        <w:tc>
          <w:tcPr>
            <w:tcW w:w="1501" w:type="dxa"/>
          </w:tcPr>
          <w:p w14:paraId="7169C6D4" w14:textId="47F49741" w:rsidR="00DD3298" w:rsidRPr="00DD3298" w:rsidRDefault="000647ED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Berry </w:t>
            </w:r>
            <w:r w:rsidR="00DD3298"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1994</w:t>
            </w:r>
          </w:p>
        </w:tc>
        <w:tc>
          <w:tcPr>
            <w:tcW w:w="1329" w:type="dxa"/>
          </w:tcPr>
          <w:p w14:paraId="01FD9F19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K</w:t>
            </w:r>
          </w:p>
        </w:tc>
        <w:tc>
          <w:tcPr>
            <w:tcW w:w="3040" w:type="dxa"/>
          </w:tcPr>
          <w:p w14:paraId="79CD41D8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171" w:type="dxa"/>
          </w:tcPr>
          <w:p w14:paraId="5263EB6A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riction material manufacturer</w:t>
            </w:r>
          </w:p>
        </w:tc>
        <w:tc>
          <w:tcPr>
            <w:tcW w:w="1069" w:type="dxa"/>
            <w:noWrap/>
          </w:tcPr>
          <w:p w14:paraId="5E4B1A4C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5E1AE6" w:rsidRPr="00DD3298" w14:paraId="0DFEEC3D" w14:textId="77777777" w:rsidTr="0069533A">
        <w:trPr>
          <w:trHeight w:val="159"/>
        </w:trPr>
        <w:tc>
          <w:tcPr>
            <w:tcW w:w="1501" w:type="dxa"/>
          </w:tcPr>
          <w:p w14:paraId="6E8AF048" w14:textId="4BBD127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iarol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4</w:t>
            </w:r>
          </w:p>
        </w:tc>
        <w:tc>
          <w:tcPr>
            <w:tcW w:w="1329" w:type="dxa"/>
          </w:tcPr>
          <w:p w14:paraId="6330E980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667AC145" w14:textId="79899B73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171" w:type="dxa"/>
          </w:tcPr>
          <w:p w14:paraId="0E5551E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cement workers</w:t>
            </w:r>
          </w:p>
        </w:tc>
        <w:tc>
          <w:tcPr>
            <w:tcW w:w="1069" w:type="dxa"/>
            <w:noWrap/>
          </w:tcPr>
          <w:p w14:paraId="7A32E818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5E1AE6" w:rsidRPr="00DD3298" w14:paraId="2365E631" w14:textId="77777777" w:rsidTr="0069533A">
        <w:trPr>
          <w:trHeight w:val="159"/>
        </w:trPr>
        <w:tc>
          <w:tcPr>
            <w:tcW w:w="1501" w:type="dxa"/>
          </w:tcPr>
          <w:p w14:paraId="07B99C08" w14:textId="7660BBA0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ettinar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4</w:t>
            </w:r>
          </w:p>
        </w:tc>
        <w:tc>
          <w:tcPr>
            <w:tcW w:w="1329" w:type="dxa"/>
          </w:tcPr>
          <w:p w14:paraId="76A39766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7CF4229B" w14:textId="1A924C66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171" w:type="dxa"/>
          </w:tcPr>
          <w:p w14:paraId="3CE08C92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0D7D850C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5E1AE6" w:rsidRPr="00DD3298" w14:paraId="67BA393D" w14:textId="77777777" w:rsidTr="0069533A">
        <w:trPr>
          <w:trHeight w:val="159"/>
        </w:trPr>
        <w:tc>
          <w:tcPr>
            <w:tcW w:w="1501" w:type="dxa"/>
          </w:tcPr>
          <w:p w14:paraId="173CAE8F" w14:textId="5421FEA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Delahunt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5</w:t>
            </w:r>
          </w:p>
        </w:tc>
        <w:tc>
          <w:tcPr>
            <w:tcW w:w="1329" w:type="dxa"/>
          </w:tcPr>
          <w:p w14:paraId="0E0165BD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ew Zealand</w:t>
            </w:r>
          </w:p>
        </w:tc>
        <w:tc>
          <w:tcPr>
            <w:tcW w:w="3040" w:type="dxa"/>
          </w:tcPr>
          <w:p w14:paraId="66A8C991" w14:textId="4BA8820F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se-control study. No asbestos exposure data</w:t>
            </w:r>
          </w:p>
        </w:tc>
        <w:tc>
          <w:tcPr>
            <w:tcW w:w="3171" w:type="dxa"/>
          </w:tcPr>
          <w:p w14:paraId="7449AB92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4947EF75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72951612" w14:textId="77777777" w:rsidTr="0069533A">
        <w:trPr>
          <w:trHeight w:val="159"/>
        </w:trPr>
        <w:tc>
          <w:tcPr>
            <w:tcW w:w="1501" w:type="dxa"/>
          </w:tcPr>
          <w:p w14:paraId="6E32BBEA" w14:textId="37ADFEBD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Tsai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6</w:t>
            </w:r>
          </w:p>
        </w:tc>
        <w:tc>
          <w:tcPr>
            <w:tcW w:w="1329" w:type="dxa"/>
          </w:tcPr>
          <w:p w14:paraId="2B5FE949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3040" w:type="dxa"/>
          </w:tcPr>
          <w:p w14:paraId="198550F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171" w:type="dxa"/>
          </w:tcPr>
          <w:p w14:paraId="2A7EE29A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etrochemical plant</w:t>
            </w:r>
          </w:p>
        </w:tc>
        <w:tc>
          <w:tcPr>
            <w:tcW w:w="1069" w:type="dxa"/>
            <w:noWrap/>
          </w:tcPr>
          <w:p w14:paraId="60C7F87F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5062E319" w14:textId="77777777" w:rsidTr="0069533A">
        <w:trPr>
          <w:trHeight w:val="159"/>
        </w:trPr>
        <w:tc>
          <w:tcPr>
            <w:tcW w:w="1501" w:type="dxa"/>
          </w:tcPr>
          <w:p w14:paraId="5C7CACFE" w14:textId="4346AF9B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Magnani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6</w:t>
            </w:r>
          </w:p>
        </w:tc>
        <w:tc>
          <w:tcPr>
            <w:tcW w:w="1329" w:type="dxa"/>
          </w:tcPr>
          <w:p w14:paraId="3605813D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0C3BC965" w14:textId="56B4EC63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171" w:type="dxa"/>
          </w:tcPr>
          <w:p w14:paraId="6CA9DF10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4BDF4B91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5E1AE6" w:rsidRPr="00DD3298" w14:paraId="6911608A" w14:textId="77777777" w:rsidTr="0069533A">
        <w:trPr>
          <w:trHeight w:val="159"/>
        </w:trPr>
        <w:tc>
          <w:tcPr>
            <w:tcW w:w="1501" w:type="dxa"/>
          </w:tcPr>
          <w:p w14:paraId="7CAF25B9" w14:textId="61F84F9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Oksa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7</w:t>
            </w:r>
          </w:p>
        </w:tc>
        <w:tc>
          <w:tcPr>
            <w:tcW w:w="1329" w:type="dxa"/>
          </w:tcPr>
          <w:p w14:paraId="66471CC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inland</w:t>
            </w:r>
          </w:p>
        </w:tc>
        <w:tc>
          <w:tcPr>
            <w:tcW w:w="3040" w:type="dxa"/>
          </w:tcPr>
          <w:p w14:paraId="5127A76E" w14:textId="7FA421E3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Koskinen 2003</w:t>
            </w:r>
          </w:p>
        </w:tc>
        <w:tc>
          <w:tcPr>
            <w:tcW w:w="3171" w:type="dxa"/>
          </w:tcPr>
          <w:p w14:paraId="794EF615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asbestos related industries</w:t>
            </w:r>
          </w:p>
        </w:tc>
        <w:tc>
          <w:tcPr>
            <w:tcW w:w="1069" w:type="dxa"/>
            <w:noWrap/>
          </w:tcPr>
          <w:p w14:paraId="65437CA3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5E1AE6" w:rsidRPr="00DD3298" w14:paraId="5ADCA06A" w14:textId="77777777" w:rsidTr="0069533A">
        <w:trPr>
          <w:trHeight w:val="159"/>
        </w:trPr>
        <w:tc>
          <w:tcPr>
            <w:tcW w:w="1501" w:type="dxa"/>
          </w:tcPr>
          <w:p w14:paraId="5AB17A7A" w14:textId="61BEFB6F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Kurumatan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9</w:t>
            </w:r>
          </w:p>
        </w:tc>
        <w:tc>
          <w:tcPr>
            <w:tcW w:w="1329" w:type="dxa"/>
          </w:tcPr>
          <w:p w14:paraId="65B48D2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Japan</w:t>
            </w:r>
          </w:p>
        </w:tc>
        <w:tc>
          <w:tcPr>
            <w:tcW w:w="3040" w:type="dxa"/>
          </w:tcPr>
          <w:p w14:paraId="5A992F5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41BB2D8C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hipyard workers</w:t>
            </w:r>
          </w:p>
        </w:tc>
        <w:tc>
          <w:tcPr>
            <w:tcW w:w="1069" w:type="dxa"/>
            <w:noWrap/>
          </w:tcPr>
          <w:p w14:paraId="44CF2C20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4A42DA93" w14:textId="77777777" w:rsidTr="0069533A">
        <w:trPr>
          <w:trHeight w:val="320"/>
        </w:trPr>
        <w:tc>
          <w:tcPr>
            <w:tcW w:w="1501" w:type="dxa"/>
          </w:tcPr>
          <w:p w14:paraId="5D02E5B6" w14:textId="5936B322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O'Reilly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9</w:t>
            </w:r>
          </w:p>
        </w:tc>
        <w:tc>
          <w:tcPr>
            <w:tcW w:w="1329" w:type="dxa"/>
          </w:tcPr>
          <w:p w14:paraId="533363D6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reland</w:t>
            </w:r>
          </w:p>
        </w:tc>
        <w:tc>
          <w:tcPr>
            <w:tcW w:w="3040" w:type="dxa"/>
          </w:tcPr>
          <w:p w14:paraId="7589F815" w14:textId="5EBC7A13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pleural cancer, peritoneal cancer and asbestosis. Other cancers were not the focus of research</w:t>
            </w:r>
          </w:p>
        </w:tc>
        <w:tc>
          <w:tcPr>
            <w:tcW w:w="3171" w:type="dxa"/>
          </w:tcPr>
          <w:p w14:paraId="48FF3AA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027B2B90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551D123D" w14:textId="77777777" w:rsidTr="0069533A">
        <w:trPr>
          <w:trHeight w:val="159"/>
        </w:trPr>
        <w:tc>
          <w:tcPr>
            <w:tcW w:w="1501" w:type="dxa"/>
          </w:tcPr>
          <w:p w14:paraId="01C81A24" w14:textId="77777777" w:rsidR="00C644DE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erman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749F8E4C" w14:textId="199270F4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1999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2822F4CC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6015F1FA" w14:textId="14BAD650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Study population more representative in </w:t>
            </w: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erman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1996</w:t>
            </w:r>
          </w:p>
        </w:tc>
        <w:tc>
          <w:tcPr>
            <w:tcW w:w="3171" w:type="dxa"/>
          </w:tcPr>
          <w:p w14:paraId="44F0E2A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Women compensated for asbestosis</w:t>
            </w:r>
          </w:p>
        </w:tc>
        <w:tc>
          <w:tcPr>
            <w:tcW w:w="1069" w:type="dxa"/>
            <w:noWrap/>
          </w:tcPr>
          <w:p w14:paraId="68350566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5E1AE6" w:rsidRPr="00DD3298" w14:paraId="272CBC41" w14:textId="77777777" w:rsidTr="0069533A">
        <w:trPr>
          <w:trHeight w:val="159"/>
        </w:trPr>
        <w:tc>
          <w:tcPr>
            <w:tcW w:w="1501" w:type="dxa"/>
          </w:tcPr>
          <w:p w14:paraId="5751957C" w14:textId="075173BB" w:rsidR="00C644DE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Battista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6FE0A264" w14:textId="734C9896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1999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17C2C932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3040" w:type="dxa"/>
          </w:tcPr>
          <w:p w14:paraId="26AD482D" w14:textId="70DACB6C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171" w:type="dxa"/>
          </w:tcPr>
          <w:p w14:paraId="60B6A4FC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ailway</w:t>
            </w:r>
          </w:p>
        </w:tc>
        <w:tc>
          <w:tcPr>
            <w:tcW w:w="1069" w:type="dxa"/>
            <w:noWrap/>
          </w:tcPr>
          <w:p w14:paraId="59E4520E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08184A01" w14:textId="77777777" w:rsidTr="0069533A">
        <w:trPr>
          <w:trHeight w:val="320"/>
        </w:trPr>
        <w:tc>
          <w:tcPr>
            <w:tcW w:w="1501" w:type="dxa"/>
          </w:tcPr>
          <w:p w14:paraId="7A3EC2EE" w14:textId="33FCE106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Karjalaine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1999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54C922F0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inland</w:t>
            </w:r>
          </w:p>
        </w:tc>
        <w:tc>
          <w:tcPr>
            <w:tcW w:w="3040" w:type="dxa"/>
          </w:tcPr>
          <w:p w14:paraId="434E4267" w14:textId="1C973BB8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Koskinen 2003</w:t>
            </w:r>
          </w:p>
        </w:tc>
        <w:tc>
          <w:tcPr>
            <w:tcW w:w="3171" w:type="dxa"/>
          </w:tcPr>
          <w:p w14:paraId="2C5654D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atients with asbestos-related pulmonary or pleural fibrosis. </w:t>
            </w:r>
          </w:p>
        </w:tc>
        <w:tc>
          <w:tcPr>
            <w:tcW w:w="1069" w:type="dxa"/>
            <w:noWrap/>
          </w:tcPr>
          <w:p w14:paraId="07028E43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7E470F9F" w14:textId="77777777" w:rsidTr="0069533A">
        <w:trPr>
          <w:trHeight w:val="320"/>
        </w:trPr>
        <w:tc>
          <w:tcPr>
            <w:tcW w:w="1501" w:type="dxa"/>
          </w:tcPr>
          <w:p w14:paraId="26DBBB8B" w14:textId="77777777" w:rsidR="00C644DE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arent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56B6794B" w14:textId="46D913D5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0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31581C1F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3040" w:type="dxa"/>
          </w:tcPr>
          <w:p w14:paraId="1C3B9DFE" w14:textId="13FE4484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. Case-control study</w:t>
            </w:r>
          </w:p>
        </w:tc>
        <w:tc>
          <w:tcPr>
            <w:tcW w:w="3171" w:type="dxa"/>
          </w:tcPr>
          <w:p w14:paraId="3628CCC0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5643B36C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5E1AE6" w:rsidRPr="00DD3298" w14:paraId="5935892C" w14:textId="77777777" w:rsidTr="0069533A">
        <w:trPr>
          <w:trHeight w:val="159"/>
        </w:trPr>
        <w:tc>
          <w:tcPr>
            <w:tcW w:w="1501" w:type="dxa"/>
          </w:tcPr>
          <w:p w14:paraId="072F3B5B" w14:textId="62C9E616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Yano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1</w:t>
            </w:r>
            <w:r w:rsidR="00C644DE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29" w:type="dxa"/>
          </w:tcPr>
          <w:p w14:paraId="3A04B773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3040" w:type="dxa"/>
          </w:tcPr>
          <w:p w14:paraId="61FE82C1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171" w:type="dxa"/>
          </w:tcPr>
          <w:p w14:paraId="7BEB06FE" w14:textId="77777777" w:rsidR="00DD3298" w:rsidRPr="00DD3298" w:rsidRDefault="00DD3298" w:rsidP="00DD3298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02783929" w14:textId="77777777" w:rsidR="00DD3298" w:rsidRPr="00DD3298" w:rsidRDefault="00DD3298" w:rsidP="00DD3298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</w:tbl>
    <w:p w14:paraId="7209EFA8" w14:textId="77777777" w:rsidR="009F1E0B" w:rsidRDefault="009F1E0B">
      <w:r>
        <w:br w:type="page"/>
      </w:r>
    </w:p>
    <w:tbl>
      <w:tblPr>
        <w:tblStyle w:val="TableGridLight1"/>
        <w:tblW w:w="10110" w:type="dxa"/>
        <w:tblLook w:val="04A0" w:firstRow="1" w:lastRow="0" w:firstColumn="1" w:lastColumn="0" w:noHBand="0" w:noVBand="1"/>
      </w:tblPr>
      <w:tblGrid>
        <w:gridCol w:w="1529"/>
        <w:gridCol w:w="1301"/>
        <w:gridCol w:w="2977"/>
        <w:gridCol w:w="3234"/>
        <w:gridCol w:w="1069"/>
      </w:tblGrid>
      <w:tr w:rsidR="004A015A" w:rsidRPr="00DD3298" w14:paraId="62E0000F" w14:textId="77777777" w:rsidTr="0069533A">
        <w:trPr>
          <w:trHeight w:val="159"/>
        </w:trPr>
        <w:tc>
          <w:tcPr>
            <w:tcW w:w="1529" w:type="dxa"/>
            <w:shd w:val="clear" w:color="auto" w:fill="D9D9D9" w:themeFill="background1" w:themeFillShade="D9"/>
          </w:tcPr>
          <w:p w14:paraId="7C5CF393" w14:textId="48A80D10" w:rsidR="004A015A" w:rsidRPr="00DD3298" w:rsidRDefault="004A015A" w:rsidP="004A015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lastRenderedPageBreak/>
              <w:t>Study</w:t>
            </w:r>
          </w:p>
        </w:tc>
        <w:tc>
          <w:tcPr>
            <w:tcW w:w="1301" w:type="dxa"/>
            <w:shd w:val="clear" w:color="auto" w:fill="D9D9D9" w:themeFill="background1" w:themeFillShade="D9"/>
          </w:tcPr>
          <w:p w14:paraId="14F95367" w14:textId="77777777" w:rsidR="004A015A" w:rsidRPr="00DD3298" w:rsidRDefault="004A015A" w:rsidP="004A015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Geographic locatio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3C0159C7" w14:textId="77777777" w:rsidR="004A015A" w:rsidRPr="00DD3298" w:rsidRDefault="004A015A" w:rsidP="004A015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Reason for exclusion</w:t>
            </w:r>
          </w:p>
        </w:tc>
        <w:tc>
          <w:tcPr>
            <w:tcW w:w="3234" w:type="dxa"/>
            <w:shd w:val="clear" w:color="auto" w:fill="D9D9D9" w:themeFill="background1" w:themeFillShade="D9"/>
          </w:tcPr>
          <w:p w14:paraId="1ADE0C73" w14:textId="77777777" w:rsidR="004A015A" w:rsidRPr="00DD3298" w:rsidRDefault="004A015A" w:rsidP="004A015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Industry type/study group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</w:tcPr>
          <w:p w14:paraId="5390537F" w14:textId="77777777" w:rsidR="004A015A" w:rsidRPr="00DD3298" w:rsidRDefault="004A015A" w:rsidP="004A015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Asbestos type</w:t>
            </w:r>
          </w:p>
        </w:tc>
      </w:tr>
      <w:tr w:rsidR="0069533A" w:rsidRPr="00DD3298" w14:paraId="776E2B30" w14:textId="77777777" w:rsidTr="0069533A">
        <w:trPr>
          <w:trHeight w:val="159"/>
        </w:trPr>
        <w:tc>
          <w:tcPr>
            <w:tcW w:w="1529" w:type="dxa"/>
          </w:tcPr>
          <w:p w14:paraId="664C57EE" w14:textId="3565416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Hu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9D62ED1" w14:textId="0C7A39F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2977" w:type="dxa"/>
          </w:tcPr>
          <w:p w14:paraId="48CEBAE0" w14:textId="2D07817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. Case-control study</w:t>
            </w:r>
          </w:p>
        </w:tc>
        <w:tc>
          <w:tcPr>
            <w:tcW w:w="3234" w:type="dxa"/>
          </w:tcPr>
          <w:p w14:paraId="3DE410FF" w14:textId="4BE3D4CE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716CD682" w14:textId="7E67D194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4E8A0446" w14:textId="77777777" w:rsidTr="0069533A">
        <w:trPr>
          <w:trHeight w:val="159"/>
        </w:trPr>
        <w:tc>
          <w:tcPr>
            <w:tcW w:w="1529" w:type="dxa"/>
          </w:tcPr>
          <w:p w14:paraId="039EC74C" w14:textId="3E6108E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Smartt 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D50671A" w14:textId="21D088B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ew Zealand</w:t>
            </w:r>
          </w:p>
        </w:tc>
        <w:tc>
          <w:tcPr>
            <w:tcW w:w="2977" w:type="dxa"/>
          </w:tcPr>
          <w:p w14:paraId="10904F01" w14:textId="581942A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nvestigated asbestosis as outcome</w:t>
            </w:r>
          </w:p>
        </w:tc>
        <w:tc>
          <w:tcPr>
            <w:tcW w:w="3234" w:type="dxa"/>
          </w:tcPr>
          <w:p w14:paraId="0B3384E6" w14:textId="5C1EAB4D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527E337C" w14:textId="1F9E9060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75AE60D4" w14:textId="77777777" w:rsidTr="0069533A">
        <w:trPr>
          <w:trHeight w:val="159"/>
        </w:trPr>
        <w:tc>
          <w:tcPr>
            <w:tcW w:w="1529" w:type="dxa"/>
          </w:tcPr>
          <w:p w14:paraId="4376B8DE" w14:textId="6BD42A3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Li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3C9F082C" w14:textId="50D5B06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3C094C90" w14:textId="30DCFE5D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eta-analysis of chrysotile exposure</w:t>
            </w:r>
          </w:p>
        </w:tc>
        <w:tc>
          <w:tcPr>
            <w:tcW w:w="3234" w:type="dxa"/>
          </w:tcPr>
          <w:p w14:paraId="4BCAFC37" w14:textId="2917104D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453AA3E5" w14:textId="74D91DA1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3EFD214D" w14:textId="77777777" w:rsidTr="0069533A">
        <w:trPr>
          <w:trHeight w:val="159"/>
        </w:trPr>
        <w:tc>
          <w:tcPr>
            <w:tcW w:w="1529" w:type="dxa"/>
          </w:tcPr>
          <w:p w14:paraId="155A4FFA" w14:textId="3BBC65FF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ontanar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44BAF593" w14:textId="26645BB4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536BD461" w14:textId="731EC262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6ABF6E1E" w14:textId="7E141A1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etroleum refinery </w:t>
            </w:r>
          </w:p>
        </w:tc>
        <w:tc>
          <w:tcPr>
            <w:tcW w:w="1069" w:type="dxa"/>
            <w:noWrap/>
          </w:tcPr>
          <w:p w14:paraId="4CF06FC8" w14:textId="6438F0BD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196446EC" w14:textId="77777777" w:rsidTr="0069533A">
        <w:trPr>
          <w:trHeight w:val="159"/>
        </w:trPr>
        <w:tc>
          <w:tcPr>
            <w:tcW w:w="1529" w:type="dxa"/>
          </w:tcPr>
          <w:p w14:paraId="330AF0C3" w14:textId="100009FB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mailyte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45C33591" w14:textId="63FF87AD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Lithuania</w:t>
            </w:r>
          </w:p>
        </w:tc>
        <w:tc>
          <w:tcPr>
            <w:tcW w:w="2977" w:type="dxa"/>
          </w:tcPr>
          <w:p w14:paraId="6CEAD583" w14:textId="5D04E29E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080DFAA1" w14:textId="1F76C162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1B54A5AB" w14:textId="29E59B5A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4571EDBA" w14:textId="77777777" w:rsidTr="0069533A">
        <w:trPr>
          <w:trHeight w:val="159"/>
        </w:trPr>
        <w:tc>
          <w:tcPr>
            <w:tcW w:w="1529" w:type="dxa"/>
          </w:tcPr>
          <w:p w14:paraId="3BCF8DF0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olka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2484F19A" w14:textId="4DE34229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 </w:t>
            </w:r>
          </w:p>
        </w:tc>
        <w:tc>
          <w:tcPr>
            <w:tcW w:w="1301" w:type="dxa"/>
          </w:tcPr>
          <w:p w14:paraId="1B356A6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ermany</w:t>
            </w:r>
          </w:p>
        </w:tc>
        <w:tc>
          <w:tcPr>
            <w:tcW w:w="2977" w:type="dxa"/>
          </w:tcPr>
          <w:p w14:paraId="6B3EBF0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234" w:type="dxa"/>
          </w:tcPr>
          <w:p w14:paraId="6132C3A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73880D44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6BBC977B" w14:textId="77777777" w:rsidTr="0069533A">
        <w:trPr>
          <w:trHeight w:val="481"/>
        </w:trPr>
        <w:tc>
          <w:tcPr>
            <w:tcW w:w="1529" w:type="dxa"/>
          </w:tcPr>
          <w:p w14:paraId="3EB9D482" w14:textId="33995FD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Ji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5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A1A543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weden</w:t>
            </w:r>
          </w:p>
        </w:tc>
        <w:tc>
          <w:tcPr>
            <w:tcW w:w="2977" w:type="dxa"/>
          </w:tcPr>
          <w:p w14:paraId="5F1CDB41" w14:textId="31CCBDE2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No asbestos exposure data, based on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occupations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which included jobs that do not have asbestos as the predominant exposure</w:t>
            </w:r>
          </w:p>
        </w:tc>
        <w:tc>
          <w:tcPr>
            <w:tcW w:w="3234" w:type="dxa"/>
          </w:tcPr>
          <w:p w14:paraId="7114256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2CEBC3A0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36D3BC5D" w14:textId="77777777" w:rsidTr="0069533A">
        <w:trPr>
          <w:trHeight w:val="159"/>
        </w:trPr>
        <w:tc>
          <w:tcPr>
            <w:tcW w:w="1529" w:type="dxa"/>
          </w:tcPr>
          <w:p w14:paraId="3D0C3907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ira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18F49863" w14:textId="700A7CA2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5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A86D57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21B75B3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Pira 2016</w:t>
            </w:r>
          </w:p>
        </w:tc>
        <w:tc>
          <w:tcPr>
            <w:tcW w:w="3234" w:type="dxa"/>
          </w:tcPr>
          <w:p w14:paraId="12324C7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Textile</w:t>
            </w:r>
          </w:p>
        </w:tc>
        <w:tc>
          <w:tcPr>
            <w:tcW w:w="1069" w:type="dxa"/>
            <w:noWrap/>
          </w:tcPr>
          <w:p w14:paraId="2EACD0D1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555E663D" w14:textId="77777777" w:rsidTr="0069533A">
        <w:trPr>
          <w:trHeight w:val="159"/>
        </w:trPr>
        <w:tc>
          <w:tcPr>
            <w:tcW w:w="1529" w:type="dxa"/>
          </w:tcPr>
          <w:p w14:paraId="73EE1ED6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Gu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1121FCE5" w14:textId="72A6D690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FEF882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2977" w:type="dxa"/>
          </w:tcPr>
          <w:p w14:paraId="0346108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31F53A9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etroleum refinery </w:t>
            </w:r>
          </w:p>
        </w:tc>
        <w:tc>
          <w:tcPr>
            <w:tcW w:w="1069" w:type="dxa"/>
            <w:noWrap/>
          </w:tcPr>
          <w:p w14:paraId="27D5EFD4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63C4BEC4" w14:textId="77777777" w:rsidTr="0069533A">
        <w:trPr>
          <w:trHeight w:val="159"/>
        </w:trPr>
        <w:tc>
          <w:tcPr>
            <w:tcW w:w="1529" w:type="dxa"/>
          </w:tcPr>
          <w:p w14:paraId="21852447" w14:textId="579C09D9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Sullivan 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0BCD83C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6644FD7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7FBBF94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6957AE40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425A3A73" w14:textId="77777777" w:rsidTr="0069533A">
        <w:trPr>
          <w:trHeight w:val="320"/>
        </w:trPr>
        <w:tc>
          <w:tcPr>
            <w:tcW w:w="1529" w:type="dxa"/>
          </w:tcPr>
          <w:p w14:paraId="0DD7462A" w14:textId="74D99B3A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Ferrante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6AB6E6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49B6772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n-occupational asbestos exposure among wives of asbestos workers</w:t>
            </w:r>
          </w:p>
        </w:tc>
        <w:tc>
          <w:tcPr>
            <w:tcW w:w="3234" w:type="dxa"/>
          </w:tcPr>
          <w:p w14:paraId="7804D21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/a</w:t>
            </w:r>
          </w:p>
        </w:tc>
        <w:tc>
          <w:tcPr>
            <w:tcW w:w="1069" w:type="dxa"/>
            <w:noWrap/>
          </w:tcPr>
          <w:p w14:paraId="6BFC1FBB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577E5581" w14:textId="77777777" w:rsidTr="0069533A">
        <w:trPr>
          <w:trHeight w:val="320"/>
        </w:trPr>
        <w:tc>
          <w:tcPr>
            <w:tcW w:w="1529" w:type="dxa"/>
          </w:tcPr>
          <w:p w14:paraId="1A812ED0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Hei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68ED9DA7" w14:textId="60FBEE59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EC6036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0D7E8528" w14:textId="2322BE6A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as "urinary organs" cancers, and no description of kidney cancer specifically</w:t>
            </w:r>
          </w:p>
        </w:tc>
        <w:tc>
          <w:tcPr>
            <w:tcW w:w="3234" w:type="dxa"/>
          </w:tcPr>
          <w:p w14:paraId="49C6FC1D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Textile</w:t>
            </w:r>
          </w:p>
        </w:tc>
        <w:tc>
          <w:tcPr>
            <w:tcW w:w="1069" w:type="dxa"/>
            <w:noWrap/>
          </w:tcPr>
          <w:p w14:paraId="71C2C14B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4AC15812" w14:textId="77777777" w:rsidTr="0069533A">
        <w:trPr>
          <w:trHeight w:val="159"/>
        </w:trPr>
        <w:tc>
          <w:tcPr>
            <w:tcW w:w="1529" w:type="dxa"/>
          </w:tcPr>
          <w:p w14:paraId="24A30810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Ribak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1D790B42" w14:textId="5F349AF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2008 </w:t>
            </w:r>
          </w:p>
        </w:tc>
        <w:tc>
          <w:tcPr>
            <w:tcW w:w="1301" w:type="dxa"/>
          </w:tcPr>
          <w:p w14:paraId="47B1945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0295357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lung cancer and mesothelioma outcomes</w:t>
            </w:r>
          </w:p>
        </w:tc>
        <w:tc>
          <w:tcPr>
            <w:tcW w:w="3234" w:type="dxa"/>
          </w:tcPr>
          <w:p w14:paraId="312FBD04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0F730632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mphibole</w:t>
            </w:r>
          </w:p>
        </w:tc>
      </w:tr>
      <w:tr w:rsidR="0069533A" w:rsidRPr="00DD3298" w14:paraId="676ECFBC" w14:textId="77777777" w:rsidTr="0069533A">
        <w:trPr>
          <w:trHeight w:val="159"/>
        </w:trPr>
        <w:tc>
          <w:tcPr>
            <w:tcW w:w="1529" w:type="dxa"/>
          </w:tcPr>
          <w:p w14:paraId="765C954F" w14:textId="5A885B19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Zhong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8D8F1A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15BC9554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7EB9675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29BD8A49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5888223A" w14:textId="77777777" w:rsidTr="0069533A">
        <w:trPr>
          <w:trHeight w:val="159"/>
        </w:trPr>
        <w:tc>
          <w:tcPr>
            <w:tcW w:w="1529" w:type="dxa"/>
          </w:tcPr>
          <w:p w14:paraId="21244880" w14:textId="0C680C2E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Magnani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07FE0AE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37F40BF1" w14:textId="117A7D39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234" w:type="dxa"/>
          </w:tcPr>
          <w:p w14:paraId="287AEAD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0E907FEB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43722CA7" w14:textId="77777777" w:rsidTr="0069533A">
        <w:trPr>
          <w:trHeight w:val="159"/>
        </w:trPr>
        <w:tc>
          <w:tcPr>
            <w:tcW w:w="1529" w:type="dxa"/>
          </w:tcPr>
          <w:p w14:paraId="7995EC53" w14:textId="2D61E88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ichletidis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0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07982384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reece</w:t>
            </w:r>
          </w:p>
        </w:tc>
        <w:tc>
          <w:tcPr>
            <w:tcW w:w="2977" w:type="dxa"/>
          </w:tcPr>
          <w:p w14:paraId="7297401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2F81A019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1AE7A358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5356AB12" w14:textId="77777777" w:rsidTr="0069533A">
        <w:trPr>
          <w:trHeight w:val="159"/>
        </w:trPr>
        <w:tc>
          <w:tcPr>
            <w:tcW w:w="1529" w:type="dxa"/>
          </w:tcPr>
          <w:p w14:paraId="0E27D9AA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ira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29D5FDD1" w14:textId="4BD6D90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0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176F11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1B0C327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Pira 2017</w:t>
            </w:r>
          </w:p>
        </w:tc>
        <w:tc>
          <w:tcPr>
            <w:tcW w:w="3234" w:type="dxa"/>
          </w:tcPr>
          <w:p w14:paraId="3DF7AAC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6160A2E9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473CECA9" w14:textId="77777777" w:rsidTr="0069533A">
        <w:trPr>
          <w:trHeight w:val="159"/>
        </w:trPr>
        <w:tc>
          <w:tcPr>
            <w:tcW w:w="1529" w:type="dxa"/>
          </w:tcPr>
          <w:p w14:paraId="3EEDB6FE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Heck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409205DD" w14:textId="72B6D95F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3CF7D61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Europe</w:t>
            </w:r>
          </w:p>
        </w:tc>
        <w:tc>
          <w:tcPr>
            <w:tcW w:w="2977" w:type="dxa"/>
          </w:tcPr>
          <w:p w14:paraId="0ADCEBED" w14:textId="72B47F09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. Case-control study</w:t>
            </w:r>
          </w:p>
        </w:tc>
        <w:tc>
          <w:tcPr>
            <w:tcW w:w="3234" w:type="dxa"/>
          </w:tcPr>
          <w:p w14:paraId="5853A61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1C175C4E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10A178DE" w14:textId="77777777" w:rsidTr="0069533A">
        <w:trPr>
          <w:trHeight w:val="320"/>
        </w:trPr>
        <w:tc>
          <w:tcPr>
            <w:tcW w:w="1529" w:type="dxa"/>
          </w:tcPr>
          <w:p w14:paraId="074FDE73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Lott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1E158718" w14:textId="4897E03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0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3AEC68B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1A7A8C94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234" w:type="dxa"/>
          </w:tcPr>
          <w:p w14:paraId="6A6FB78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5AE14F06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37F3D7D2" w14:textId="77777777" w:rsidTr="0069533A">
        <w:trPr>
          <w:trHeight w:val="159"/>
        </w:trPr>
        <w:tc>
          <w:tcPr>
            <w:tcW w:w="1529" w:type="dxa"/>
          </w:tcPr>
          <w:p w14:paraId="1DA68E67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Cli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19B1D046" w14:textId="29462DC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58FD28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rance</w:t>
            </w:r>
          </w:p>
        </w:tc>
        <w:tc>
          <w:tcPr>
            <w:tcW w:w="2977" w:type="dxa"/>
          </w:tcPr>
          <w:p w14:paraId="098BD791" w14:textId="30601FE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ombined bladder and kidney cancer. No significant association with asbestos exposure</w:t>
            </w:r>
          </w:p>
        </w:tc>
        <w:tc>
          <w:tcPr>
            <w:tcW w:w="3234" w:type="dxa"/>
          </w:tcPr>
          <w:p w14:paraId="54D97F5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36F6DFC8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46985670" w14:textId="77777777" w:rsidTr="0069533A">
        <w:trPr>
          <w:trHeight w:val="320"/>
        </w:trPr>
        <w:tc>
          <w:tcPr>
            <w:tcW w:w="1529" w:type="dxa"/>
          </w:tcPr>
          <w:p w14:paraId="20AB56CD" w14:textId="6E9A640B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Courtice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682DC33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Bangladesh</w:t>
            </w:r>
          </w:p>
        </w:tc>
        <w:tc>
          <w:tcPr>
            <w:tcW w:w="2977" w:type="dxa"/>
          </w:tcPr>
          <w:p w14:paraId="3EA6555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0E25C8D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Ship breakers </w:t>
            </w:r>
          </w:p>
        </w:tc>
        <w:tc>
          <w:tcPr>
            <w:tcW w:w="1069" w:type="dxa"/>
            <w:noWrap/>
          </w:tcPr>
          <w:p w14:paraId="5A95F9AD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53B48864" w14:textId="77777777" w:rsidTr="0069533A">
        <w:trPr>
          <w:trHeight w:val="159"/>
        </w:trPr>
        <w:tc>
          <w:tcPr>
            <w:tcW w:w="1529" w:type="dxa"/>
          </w:tcPr>
          <w:p w14:paraId="5D38D270" w14:textId="7C99B730" w:rsidR="0069533A" w:rsidRPr="000647ED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enegozz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67EE0507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  <w:p w14:paraId="3143BE6D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</w:p>
        </w:tc>
        <w:tc>
          <w:tcPr>
            <w:tcW w:w="2977" w:type="dxa"/>
          </w:tcPr>
          <w:p w14:paraId="0EED301F" w14:textId="2D902FCB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pdated by Ferrante 2017</w:t>
            </w:r>
          </w:p>
        </w:tc>
        <w:tc>
          <w:tcPr>
            <w:tcW w:w="3234" w:type="dxa"/>
          </w:tcPr>
          <w:p w14:paraId="3C5BC48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278FD393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2D86369C" w14:textId="77777777" w:rsidTr="0069533A">
        <w:trPr>
          <w:trHeight w:val="159"/>
        </w:trPr>
        <w:tc>
          <w:tcPr>
            <w:tcW w:w="1529" w:type="dxa"/>
          </w:tcPr>
          <w:p w14:paraId="4FE143F0" w14:textId="1B93F194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Bunderson-Schelvan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1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0FF81F5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3CD6F53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234" w:type="dxa"/>
          </w:tcPr>
          <w:p w14:paraId="1D8A2A0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587C2437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4148D88F" w14:textId="77777777" w:rsidTr="0069533A">
        <w:trPr>
          <w:trHeight w:val="320"/>
        </w:trPr>
        <w:tc>
          <w:tcPr>
            <w:tcW w:w="1529" w:type="dxa"/>
          </w:tcPr>
          <w:p w14:paraId="10E9D657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Wang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75D08F02" w14:textId="7CAF78D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581F7F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D0B43E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1438B84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5F0260F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factory</w:t>
            </w:r>
          </w:p>
        </w:tc>
        <w:tc>
          <w:tcPr>
            <w:tcW w:w="1069" w:type="dxa"/>
            <w:noWrap/>
          </w:tcPr>
          <w:p w14:paraId="794E05FE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1535F091" w14:textId="77777777" w:rsidTr="0069533A">
        <w:trPr>
          <w:trHeight w:val="159"/>
        </w:trPr>
        <w:tc>
          <w:tcPr>
            <w:tcW w:w="1529" w:type="dxa"/>
          </w:tcPr>
          <w:p w14:paraId="22A8C662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Wang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3FCF6EAD" w14:textId="0E807508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3D5AAD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07085C6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66CD311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68E0DAC7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482BFF90" w14:textId="77777777" w:rsidTr="0069533A">
        <w:trPr>
          <w:trHeight w:val="159"/>
        </w:trPr>
        <w:tc>
          <w:tcPr>
            <w:tcW w:w="1529" w:type="dxa"/>
          </w:tcPr>
          <w:p w14:paraId="515AB035" w14:textId="5C947A7F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Giordano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F26D0AD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2F20342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017D4B3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3EBBDD77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72865806" w14:textId="77777777" w:rsidTr="0069533A">
        <w:trPr>
          <w:trHeight w:val="159"/>
        </w:trPr>
        <w:tc>
          <w:tcPr>
            <w:tcW w:w="1529" w:type="dxa"/>
          </w:tcPr>
          <w:p w14:paraId="5AF81ABE" w14:textId="2810574C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Du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2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B26C64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1991C18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07B9236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648F8FA3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4927F99C" w14:textId="77777777" w:rsidTr="0069533A">
        <w:trPr>
          <w:trHeight w:val="159"/>
        </w:trPr>
        <w:tc>
          <w:tcPr>
            <w:tcW w:w="1529" w:type="dxa"/>
          </w:tcPr>
          <w:p w14:paraId="26EBC908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chüz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3E8BEC48" w14:textId="5EF8FA0B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8F45EB9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ussia</w:t>
            </w:r>
          </w:p>
        </w:tc>
        <w:tc>
          <w:tcPr>
            <w:tcW w:w="2977" w:type="dxa"/>
          </w:tcPr>
          <w:p w14:paraId="71E2AD81" w14:textId="419C8B13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Described study rationale and protocol. No outcomes reported</w:t>
            </w:r>
          </w:p>
        </w:tc>
        <w:tc>
          <w:tcPr>
            <w:tcW w:w="3234" w:type="dxa"/>
          </w:tcPr>
          <w:p w14:paraId="202726F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190E0023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3DFCCE66" w14:textId="77777777" w:rsidTr="0069533A">
        <w:trPr>
          <w:trHeight w:val="320"/>
        </w:trPr>
        <w:tc>
          <w:tcPr>
            <w:tcW w:w="1529" w:type="dxa"/>
          </w:tcPr>
          <w:p w14:paraId="1D9FA6AC" w14:textId="25EE861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Hogstedt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0C9D58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weden</w:t>
            </w:r>
          </w:p>
        </w:tc>
        <w:tc>
          <w:tcPr>
            <w:tcW w:w="2977" w:type="dxa"/>
          </w:tcPr>
          <w:p w14:paraId="2A1142A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7336093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mney Sweepers</w:t>
            </w:r>
          </w:p>
        </w:tc>
        <w:tc>
          <w:tcPr>
            <w:tcW w:w="1069" w:type="dxa"/>
            <w:noWrap/>
          </w:tcPr>
          <w:p w14:paraId="7B0D081A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45D4C769" w14:textId="77777777" w:rsidTr="0069533A">
        <w:trPr>
          <w:trHeight w:val="159"/>
        </w:trPr>
        <w:tc>
          <w:tcPr>
            <w:tcW w:w="1529" w:type="dxa"/>
          </w:tcPr>
          <w:p w14:paraId="2686E9C3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Wang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20C294FD" w14:textId="02D70FE3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3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63DA7BC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4FCAB71D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2EDFB41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ning</w:t>
            </w:r>
          </w:p>
        </w:tc>
        <w:tc>
          <w:tcPr>
            <w:tcW w:w="1069" w:type="dxa"/>
            <w:noWrap/>
          </w:tcPr>
          <w:p w14:paraId="570DC1E8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1A08979B" w14:textId="77777777" w:rsidTr="0069533A">
        <w:trPr>
          <w:trHeight w:val="159"/>
        </w:trPr>
        <w:tc>
          <w:tcPr>
            <w:tcW w:w="1529" w:type="dxa"/>
          </w:tcPr>
          <w:p w14:paraId="0EF2D0BA" w14:textId="202961D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asett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4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43E3149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exico and South America</w:t>
            </w:r>
          </w:p>
        </w:tc>
        <w:tc>
          <w:tcPr>
            <w:tcW w:w="2977" w:type="dxa"/>
          </w:tcPr>
          <w:p w14:paraId="30F57C76" w14:textId="13DA87E8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lung, larynx, and ovary outcomes</w:t>
            </w:r>
          </w:p>
        </w:tc>
        <w:tc>
          <w:tcPr>
            <w:tcW w:w="3234" w:type="dxa"/>
          </w:tcPr>
          <w:p w14:paraId="54B48485" w14:textId="46F15B8E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Various </w:t>
            </w:r>
            <w:r w:rsidR="00381EE1"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ndustries, including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those from industries where asbestos is not the predominant exposure.</w:t>
            </w:r>
          </w:p>
        </w:tc>
        <w:tc>
          <w:tcPr>
            <w:tcW w:w="1069" w:type="dxa"/>
            <w:noWrap/>
          </w:tcPr>
          <w:p w14:paraId="2C4CD15D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39A8E25E" w14:textId="77777777" w:rsidTr="0069533A">
        <w:trPr>
          <w:trHeight w:val="481"/>
        </w:trPr>
        <w:tc>
          <w:tcPr>
            <w:tcW w:w="1529" w:type="dxa"/>
          </w:tcPr>
          <w:p w14:paraId="56ACDF56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p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4100D1C4" w14:textId="348AE30F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5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77C18C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Germany</w:t>
            </w:r>
          </w:p>
        </w:tc>
        <w:tc>
          <w:tcPr>
            <w:tcW w:w="2977" w:type="dxa"/>
          </w:tcPr>
          <w:p w14:paraId="4ECF7C8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08EA53D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/ administered questionnaire</w:t>
            </w:r>
          </w:p>
        </w:tc>
        <w:tc>
          <w:tcPr>
            <w:tcW w:w="1069" w:type="dxa"/>
            <w:noWrap/>
          </w:tcPr>
          <w:p w14:paraId="20A01DED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6FB2CC42" w14:textId="77777777" w:rsidTr="0069533A">
        <w:trPr>
          <w:trHeight w:val="320"/>
        </w:trPr>
        <w:tc>
          <w:tcPr>
            <w:tcW w:w="1529" w:type="dxa"/>
          </w:tcPr>
          <w:p w14:paraId="1F00FEC0" w14:textId="39C9812C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zeszenia-Dąbrowska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5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0439D3F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oland</w:t>
            </w:r>
          </w:p>
        </w:tc>
        <w:tc>
          <w:tcPr>
            <w:tcW w:w="2977" w:type="dxa"/>
          </w:tcPr>
          <w:p w14:paraId="398621E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mesothelioma and asbestosis</w:t>
            </w:r>
          </w:p>
        </w:tc>
        <w:tc>
          <w:tcPr>
            <w:tcW w:w="3234" w:type="dxa"/>
          </w:tcPr>
          <w:p w14:paraId="69D0172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plant</w:t>
            </w:r>
          </w:p>
        </w:tc>
        <w:tc>
          <w:tcPr>
            <w:tcW w:w="1069" w:type="dxa"/>
            <w:noWrap/>
          </w:tcPr>
          <w:p w14:paraId="6F140FE6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</w:tbl>
    <w:p w14:paraId="4540DEC5" w14:textId="77777777" w:rsidR="0069533A" w:rsidRDefault="0069533A">
      <w:r>
        <w:br w:type="page"/>
      </w:r>
    </w:p>
    <w:tbl>
      <w:tblPr>
        <w:tblStyle w:val="TableGridLight1"/>
        <w:tblW w:w="10110" w:type="dxa"/>
        <w:tblLook w:val="04A0" w:firstRow="1" w:lastRow="0" w:firstColumn="1" w:lastColumn="0" w:noHBand="0" w:noVBand="1"/>
      </w:tblPr>
      <w:tblGrid>
        <w:gridCol w:w="1529"/>
        <w:gridCol w:w="1301"/>
        <w:gridCol w:w="2977"/>
        <w:gridCol w:w="3234"/>
        <w:gridCol w:w="1069"/>
      </w:tblGrid>
      <w:tr w:rsidR="0069533A" w:rsidRPr="00DD3298" w14:paraId="5A76EDB2" w14:textId="77777777" w:rsidTr="0069533A">
        <w:trPr>
          <w:trHeight w:val="320"/>
        </w:trPr>
        <w:tc>
          <w:tcPr>
            <w:tcW w:w="1529" w:type="dxa"/>
            <w:shd w:val="clear" w:color="auto" w:fill="D9D9D9" w:themeFill="background1" w:themeFillShade="D9"/>
          </w:tcPr>
          <w:p w14:paraId="3952FAC9" w14:textId="6576D93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lastRenderedPageBreak/>
              <w:t>Study</w:t>
            </w:r>
          </w:p>
        </w:tc>
        <w:tc>
          <w:tcPr>
            <w:tcW w:w="1301" w:type="dxa"/>
            <w:shd w:val="clear" w:color="auto" w:fill="D9D9D9" w:themeFill="background1" w:themeFillShade="D9"/>
          </w:tcPr>
          <w:p w14:paraId="3F6BBFC5" w14:textId="1B77E1CF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Geographic locatio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23A8BEBC" w14:textId="6913B9D4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Reason for exclusion</w:t>
            </w:r>
          </w:p>
        </w:tc>
        <w:tc>
          <w:tcPr>
            <w:tcW w:w="3234" w:type="dxa"/>
            <w:shd w:val="clear" w:color="auto" w:fill="D9D9D9" w:themeFill="background1" w:themeFillShade="D9"/>
          </w:tcPr>
          <w:p w14:paraId="1BAA07CB" w14:textId="326978E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Industry type/study group</w:t>
            </w:r>
          </w:p>
        </w:tc>
        <w:tc>
          <w:tcPr>
            <w:tcW w:w="1069" w:type="dxa"/>
            <w:shd w:val="clear" w:color="auto" w:fill="D9D9D9" w:themeFill="background1" w:themeFillShade="D9"/>
            <w:noWrap/>
          </w:tcPr>
          <w:p w14:paraId="64F9B3E3" w14:textId="7F23720B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b/>
                <w:bCs/>
                <w:sz w:val="16"/>
                <w:szCs w:val="16"/>
                <w:lang w:val="en-AU" w:eastAsia="en-AU"/>
              </w:rPr>
              <w:t>Asbestos type</w:t>
            </w:r>
          </w:p>
        </w:tc>
      </w:tr>
      <w:tr w:rsidR="0069533A" w:rsidRPr="00DD3298" w14:paraId="799CC72C" w14:textId="77777777" w:rsidTr="0069533A">
        <w:trPr>
          <w:trHeight w:val="320"/>
        </w:trPr>
        <w:tc>
          <w:tcPr>
            <w:tcW w:w="1529" w:type="dxa"/>
          </w:tcPr>
          <w:p w14:paraId="01FED82B" w14:textId="7B1DD38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ariusdottir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6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28B788B8" w14:textId="4F4428F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celand</w:t>
            </w:r>
          </w:p>
        </w:tc>
        <w:tc>
          <w:tcPr>
            <w:tcW w:w="2977" w:type="dxa"/>
          </w:tcPr>
          <w:p w14:paraId="2404BCEF" w14:textId="32DE761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tegorised exposure according to job roles. Asbestos not mentioned</w:t>
            </w:r>
          </w:p>
        </w:tc>
        <w:tc>
          <w:tcPr>
            <w:tcW w:w="3234" w:type="dxa"/>
          </w:tcPr>
          <w:p w14:paraId="64D0EF3E" w14:textId="0672200A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Various </w:t>
            </w:r>
            <w:r w:rsidR="00381EE1"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ndustries, including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those from industries where asbestos is not the predominant exposure.</w:t>
            </w:r>
          </w:p>
        </w:tc>
        <w:tc>
          <w:tcPr>
            <w:tcW w:w="1069" w:type="dxa"/>
            <w:noWrap/>
          </w:tcPr>
          <w:p w14:paraId="3E77163C" w14:textId="7F7A42F0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3E58DE2A" w14:textId="77777777" w:rsidTr="0069533A">
        <w:trPr>
          <w:trHeight w:val="481"/>
        </w:trPr>
        <w:tc>
          <w:tcPr>
            <w:tcW w:w="1529" w:type="dxa"/>
          </w:tcPr>
          <w:p w14:paraId="1F89A487" w14:textId="7CFC964E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MacLeod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E7980DE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2977" w:type="dxa"/>
          </w:tcPr>
          <w:p w14:paraId="1651BCD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58C61EB4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Welders</w:t>
            </w:r>
          </w:p>
        </w:tc>
        <w:tc>
          <w:tcPr>
            <w:tcW w:w="1069" w:type="dxa"/>
            <w:noWrap/>
          </w:tcPr>
          <w:p w14:paraId="4394CBBD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387F2659" w14:textId="77777777" w:rsidTr="0069533A">
        <w:trPr>
          <w:trHeight w:val="159"/>
        </w:trPr>
        <w:tc>
          <w:tcPr>
            <w:tcW w:w="1529" w:type="dxa"/>
            <w:tcBorders>
              <w:bottom w:val="single" w:sz="4" w:space="0" w:color="BFBFBF" w:themeColor="background1" w:themeShade="BF"/>
            </w:tcBorders>
          </w:tcPr>
          <w:p w14:paraId="724FB630" w14:textId="33BC1C5C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Oddone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7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  <w:tcBorders>
              <w:bottom w:val="single" w:sz="4" w:space="0" w:color="BFBFBF" w:themeColor="background1" w:themeShade="BF"/>
            </w:tcBorders>
          </w:tcPr>
          <w:p w14:paraId="770D53D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</w:tcPr>
          <w:p w14:paraId="55561115" w14:textId="1EC43A4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ame cohort studied in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Ferrante 2017</w:t>
            </w:r>
          </w:p>
        </w:tc>
        <w:tc>
          <w:tcPr>
            <w:tcW w:w="3234" w:type="dxa"/>
            <w:tcBorders>
              <w:bottom w:val="single" w:sz="4" w:space="0" w:color="BFBFBF" w:themeColor="background1" w:themeShade="BF"/>
            </w:tcBorders>
          </w:tcPr>
          <w:p w14:paraId="61DA327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tcBorders>
              <w:bottom w:val="single" w:sz="4" w:space="0" w:color="BFBFBF" w:themeColor="background1" w:themeShade="BF"/>
            </w:tcBorders>
            <w:noWrap/>
          </w:tcPr>
          <w:p w14:paraId="0ACEBEEC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10A0D4BC" w14:textId="77777777" w:rsidTr="0069533A">
        <w:trPr>
          <w:trHeight w:val="159"/>
        </w:trPr>
        <w:tc>
          <w:tcPr>
            <w:tcW w:w="1529" w:type="dxa"/>
            <w:tcBorders>
              <w:bottom w:val="single" w:sz="4" w:space="0" w:color="BFBFBF"/>
            </w:tcBorders>
          </w:tcPr>
          <w:p w14:paraId="00EEEA2B" w14:textId="6830D16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eters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  <w:tcBorders>
              <w:bottom w:val="single" w:sz="4" w:space="0" w:color="BFBFBF"/>
            </w:tcBorders>
          </w:tcPr>
          <w:p w14:paraId="689A322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2977" w:type="dxa"/>
            <w:tcBorders>
              <w:bottom w:val="single" w:sz="4" w:space="0" w:color="BFBFBF" w:themeColor="background1" w:themeShade="BF"/>
            </w:tcBorders>
          </w:tcPr>
          <w:p w14:paraId="7E84289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se-control study</w:t>
            </w:r>
          </w:p>
        </w:tc>
        <w:tc>
          <w:tcPr>
            <w:tcW w:w="3234" w:type="dxa"/>
            <w:tcBorders>
              <w:bottom w:val="single" w:sz="4" w:space="0" w:color="BFBFBF"/>
            </w:tcBorders>
          </w:tcPr>
          <w:p w14:paraId="2F16F7C9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tcBorders>
              <w:bottom w:val="single" w:sz="4" w:space="0" w:color="BFBFBF"/>
            </w:tcBorders>
            <w:noWrap/>
          </w:tcPr>
          <w:p w14:paraId="1F2CB177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7C2634E9" w14:textId="77777777" w:rsidTr="0069533A">
        <w:trPr>
          <w:trHeight w:val="159"/>
        </w:trPr>
        <w:tc>
          <w:tcPr>
            <w:tcW w:w="1529" w:type="dxa"/>
            <w:tcBorders>
              <w:bottom w:val="single" w:sz="4" w:space="0" w:color="BFBFBF"/>
            </w:tcBorders>
          </w:tcPr>
          <w:p w14:paraId="050DF41C" w14:textId="2EABFE1C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Peterse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  <w:tcBorders>
              <w:bottom w:val="single" w:sz="4" w:space="0" w:color="BFBFBF"/>
            </w:tcBorders>
          </w:tcPr>
          <w:p w14:paraId="035A986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Denmark</w:t>
            </w:r>
          </w:p>
        </w:tc>
        <w:tc>
          <w:tcPr>
            <w:tcW w:w="2977" w:type="dxa"/>
            <w:tcBorders>
              <w:bottom w:val="single" w:sz="4" w:space="0" w:color="BFBFBF"/>
            </w:tcBorders>
          </w:tcPr>
          <w:p w14:paraId="4595BD8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Multiple exposures, asbestos not the predominant </w:t>
            </w:r>
            <w:r w:rsidRPr="00994B35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AU" w:eastAsia="en-AU"/>
              </w:rPr>
              <w:t>exposure</w:t>
            </w:r>
          </w:p>
        </w:tc>
        <w:tc>
          <w:tcPr>
            <w:tcW w:w="3234" w:type="dxa"/>
            <w:tcBorders>
              <w:bottom w:val="single" w:sz="4" w:space="0" w:color="BFBFBF"/>
            </w:tcBorders>
          </w:tcPr>
          <w:p w14:paraId="1C93AAA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ea farers</w:t>
            </w:r>
          </w:p>
        </w:tc>
        <w:tc>
          <w:tcPr>
            <w:tcW w:w="1069" w:type="dxa"/>
            <w:tcBorders>
              <w:bottom w:val="single" w:sz="4" w:space="0" w:color="BFBFBF"/>
            </w:tcBorders>
            <w:noWrap/>
          </w:tcPr>
          <w:p w14:paraId="680753C9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5AD8A8CD" w14:textId="77777777" w:rsidTr="0069533A">
        <w:trPr>
          <w:trHeight w:val="159"/>
        </w:trPr>
        <w:tc>
          <w:tcPr>
            <w:tcW w:w="1529" w:type="dxa"/>
          </w:tcPr>
          <w:p w14:paraId="2380C0C1" w14:textId="52FF0B1F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usieck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D6F6B2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566DA19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46DDC89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hipyard workers</w:t>
            </w:r>
          </w:p>
        </w:tc>
        <w:tc>
          <w:tcPr>
            <w:tcW w:w="1069" w:type="dxa"/>
            <w:noWrap/>
          </w:tcPr>
          <w:p w14:paraId="456550C6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6E995FB7" w14:textId="77777777" w:rsidTr="0069533A">
        <w:trPr>
          <w:trHeight w:val="159"/>
        </w:trPr>
        <w:tc>
          <w:tcPr>
            <w:tcW w:w="1529" w:type="dxa"/>
          </w:tcPr>
          <w:p w14:paraId="44D09764" w14:textId="032312B4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DeBon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14CA5C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4480A3F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161E874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utomotive manufacturer</w:t>
            </w:r>
          </w:p>
        </w:tc>
        <w:tc>
          <w:tcPr>
            <w:tcW w:w="1069" w:type="dxa"/>
            <w:noWrap/>
          </w:tcPr>
          <w:p w14:paraId="2C37AA9F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24C82D3B" w14:textId="77777777" w:rsidTr="0069533A">
        <w:trPr>
          <w:trHeight w:val="159"/>
        </w:trPr>
        <w:tc>
          <w:tcPr>
            <w:tcW w:w="1529" w:type="dxa"/>
          </w:tcPr>
          <w:p w14:paraId="0CF9D40A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Reid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67482E1D" w14:textId="6252502C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71E0E5D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ustralia</w:t>
            </w:r>
          </w:p>
        </w:tc>
        <w:tc>
          <w:tcPr>
            <w:tcW w:w="2977" w:type="dxa"/>
          </w:tcPr>
          <w:p w14:paraId="3719DAF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 kidney cancer outcome</w:t>
            </w:r>
          </w:p>
        </w:tc>
        <w:tc>
          <w:tcPr>
            <w:tcW w:w="3234" w:type="dxa"/>
          </w:tcPr>
          <w:p w14:paraId="75F296D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Wittenoom miners</w:t>
            </w:r>
          </w:p>
        </w:tc>
        <w:tc>
          <w:tcPr>
            <w:tcW w:w="1069" w:type="dxa"/>
            <w:noWrap/>
          </w:tcPr>
          <w:p w14:paraId="76909C46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mphibole</w:t>
            </w:r>
          </w:p>
        </w:tc>
      </w:tr>
      <w:tr w:rsidR="0069533A" w:rsidRPr="00DD3298" w14:paraId="7AA70362" w14:textId="77777777" w:rsidTr="0069533A">
        <w:trPr>
          <w:trHeight w:val="159"/>
        </w:trPr>
        <w:tc>
          <w:tcPr>
            <w:tcW w:w="1529" w:type="dxa"/>
          </w:tcPr>
          <w:p w14:paraId="2E7BF764" w14:textId="5D98CAA8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Merlo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64CE91B1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63B80F63" w14:textId="1B65172A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as "urogenital system diseases", and no description of kidney cancer specifically</w:t>
            </w:r>
          </w:p>
        </w:tc>
        <w:tc>
          <w:tcPr>
            <w:tcW w:w="3234" w:type="dxa"/>
          </w:tcPr>
          <w:p w14:paraId="27332BD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hipyard workers</w:t>
            </w:r>
          </w:p>
        </w:tc>
        <w:tc>
          <w:tcPr>
            <w:tcW w:w="1069" w:type="dxa"/>
            <w:noWrap/>
          </w:tcPr>
          <w:p w14:paraId="7126DADB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64D1C2F9" w14:textId="77777777" w:rsidTr="0069533A">
        <w:trPr>
          <w:trHeight w:val="159"/>
        </w:trPr>
        <w:tc>
          <w:tcPr>
            <w:tcW w:w="1529" w:type="dxa"/>
          </w:tcPr>
          <w:p w14:paraId="7439C24E" w14:textId="1C224A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Yano 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66E0265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ina</w:t>
            </w:r>
          </w:p>
        </w:tc>
        <w:tc>
          <w:tcPr>
            <w:tcW w:w="2977" w:type="dxa"/>
          </w:tcPr>
          <w:p w14:paraId="402BC91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234" w:type="dxa"/>
          </w:tcPr>
          <w:p w14:paraId="6ACF8B3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sbestos factory</w:t>
            </w:r>
          </w:p>
        </w:tc>
        <w:tc>
          <w:tcPr>
            <w:tcW w:w="1069" w:type="dxa"/>
            <w:noWrap/>
          </w:tcPr>
          <w:p w14:paraId="371CBED5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4A9ACFB9" w14:textId="77777777" w:rsidTr="0069533A">
        <w:trPr>
          <w:trHeight w:val="320"/>
        </w:trPr>
        <w:tc>
          <w:tcPr>
            <w:tcW w:w="1529" w:type="dxa"/>
          </w:tcPr>
          <w:p w14:paraId="5E31C33D" w14:textId="64717272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arant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Micallef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8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361BF3D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rance</w:t>
            </w:r>
          </w:p>
        </w:tc>
        <w:tc>
          <w:tcPr>
            <w:tcW w:w="2977" w:type="dxa"/>
          </w:tcPr>
          <w:p w14:paraId="69677D6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view paper</w:t>
            </w:r>
          </w:p>
        </w:tc>
        <w:tc>
          <w:tcPr>
            <w:tcW w:w="3234" w:type="dxa"/>
          </w:tcPr>
          <w:p w14:paraId="424234D4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00F17825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7E009DD2" w14:textId="77777777" w:rsidTr="0069533A">
        <w:trPr>
          <w:trHeight w:val="320"/>
        </w:trPr>
        <w:tc>
          <w:tcPr>
            <w:tcW w:w="1529" w:type="dxa"/>
          </w:tcPr>
          <w:p w14:paraId="301FD376" w14:textId="09362725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chalek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000205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Nordic countries</w:t>
            </w:r>
          </w:p>
        </w:tc>
        <w:tc>
          <w:tcPr>
            <w:tcW w:w="2977" w:type="dxa"/>
          </w:tcPr>
          <w:p w14:paraId="2FE5BEF0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se-control study</w:t>
            </w:r>
          </w:p>
        </w:tc>
        <w:tc>
          <w:tcPr>
            <w:tcW w:w="3234" w:type="dxa"/>
          </w:tcPr>
          <w:p w14:paraId="1BDAD76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35865892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36468C63" w14:textId="77777777" w:rsidTr="0069533A">
        <w:trPr>
          <w:trHeight w:val="159"/>
        </w:trPr>
        <w:tc>
          <w:tcPr>
            <w:tcW w:w="1529" w:type="dxa"/>
          </w:tcPr>
          <w:p w14:paraId="78B377BF" w14:textId="37AF6E81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Luberto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1805E15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34A258F7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errante 2017 was more representative of the exposed cohort</w:t>
            </w:r>
          </w:p>
        </w:tc>
        <w:tc>
          <w:tcPr>
            <w:tcW w:w="3234" w:type="dxa"/>
          </w:tcPr>
          <w:p w14:paraId="533BC27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Asbestos cement </w:t>
            </w:r>
          </w:p>
        </w:tc>
        <w:tc>
          <w:tcPr>
            <w:tcW w:w="1069" w:type="dxa"/>
            <w:noWrap/>
          </w:tcPr>
          <w:p w14:paraId="36A014B1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ixed</w:t>
            </w:r>
          </w:p>
        </w:tc>
      </w:tr>
      <w:tr w:rsidR="0069533A" w:rsidRPr="00DD3298" w14:paraId="6C1E1E8A" w14:textId="77777777" w:rsidTr="0069533A">
        <w:trPr>
          <w:trHeight w:val="159"/>
        </w:trPr>
        <w:tc>
          <w:tcPr>
            <w:tcW w:w="1529" w:type="dxa"/>
          </w:tcPr>
          <w:p w14:paraId="4B8493BF" w14:textId="5298BB8E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chnatter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3824E1CD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anada</w:t>
            </w:r>
          </w:p>
        </w:tc>
        <w:tc>
          <w:tcPr>
            <w:tcW w:w="2977" w:type="dxa"/>
          </w:tcPr>
          <w:p w14:paraId="79F7400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Multiple exposures, asbestos not the predominant exposure</w:t>
            </w:r>
          </w:p>
        </w:tc>
        <w:tc>
          <w:tcPr>
            <w:tcW w:w="3234" w:type="dxa"/>
          </w:tcPr>
          <w:p w14:paraId="1D601C1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etroleum industry</w:t>
            </w:r>
          </w:p>
        </w:tc>
        <w:tc>
          <w:tcPr>
            <w:tcW w:w="1069" w:type="dxa"/>
            <w:noWrap/>
          </w:tcPr>
          <w:p w14:paraId="0B238125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5103AED7" w14:textId="77777777" w:rsidTr="0069533A">
        <w:trPr>
          <w:trHeight w:val="159"/>
        </w:trPr>
        <w:tc>
          <w:tcPr>
            <w:tcW w:w="1529" w:type="dxa"/>
          </w:tcPr>
          <w:p w14:paraId="5A867384" w14:textId="48601106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Finkelstein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730A71A2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72B63628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mesothelioma outcome</w:t>
            </w:r>
          </w:p>
        </w:tc>
        <w:tc>
          <w:tcPr>
            <w:tcW w:w="3234" w:type="dxa"/>
          </w:tcPr>
          <w:p w14:paraId="5348825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Friction material manufacturer</w:t>
            </w:r>
          </w:p>
        </w:tc>
        <w:tc>
          <w:tcPr>
            <w:tcW w:w="1069" w:type="dxa"/>
            <w:noWrap/>
          </w:tcPr>
          <w:p w14:paraId="1FBDD792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Chrysotile</w:t>
            </w:r>
          </w:p>
        </w:tc>
      </w:tr>
      <w:tr w:rsidR="0069533A" w:rsidRPr="00DD3298" w14:paraId="1FA3AAC0" w14:textId="77777777" w:rsidTr="0069533A">
        <w:trPr>
          <w:trHeight w:val="320"/>
        </w:trPr>
        <w:tc>
          <w:tcPr>
            <w:tcW w:w="1529" w:type="dxa"/>
          </w:tcPr>
          <w:p w14:paraId="15574DCB" w14:textId="1DA4408C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Barone-</w:t>
            </w: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Adesi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5150167F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Italy</w:t>
            </w:r>
          </w:p>
        </w:tc>
        <w:tc>
          <w:tcPr>
            <w:tcW w:w="2977" w:type="dxa"/>
          </w:tcPr>
          <w:p w14:paraId="087BF75B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pleural and peritoneal cancer</w:t>
            </w:r>
          </w:p>
        </w:tc>
        <w:tc>
          <w:tcPr>
            <w:tcW w:w="3234" w:type="dxa"/>
          </w:tcPr>
          <w:p w14:paraId="16CD2325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56CA080C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58B65613" w14:textId="77777777" w:rsidTr="0069533A">
        <w:trPr>
          <w:trHeight w:val="159"/>
        </w:trPr>
        <w:tc>
          <w:tcPr>
            <w:tcW w:w="1529" w:type="dxa"/>
          </w:tcPr>
          <w:p w14:paraId="64DA3AED" w14:textId="1A24963D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proofErr w:type="spellStart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Świątkowska</w:t>
            </w:r>
            <w:proofErr w:type="spellEnd"/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. 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23137243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Poland</w:t>
            </w:r>
          </w:p>
        </w:tc>
        <w:tc>
          <w:tcPr>
            <w:tcW w:w="2977" w:type="dxa"/>
          </w:tcPr>
          <w:p w14:paraId="3C1337DA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pleural disease and asbestosis outcomes</w:t>
            </w:r>
          </w:p>
        </w:tc>
        <w:tc>
          <w:tcPr>
            <w:tcW w:w="3234" w:type="dxa"/>
          </w:tcPr>
          <w:p w14:paraId="485272EC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asbestos related industries</w:t>
            </w:r>
          </w:p>
        </w:tc>
        <w:tc>
          <w:tcPr>
            <w:tcW w:w="1069" w:type="dxa"/>
            <w:noWrap/>
          </w:tcPr>
          <w:p w14:paraId="1E0FA193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  <w:tr w:rsidR="0069533A" w:rsidRPr="00DD3298" w14:paraId="7F4E69DF" w14:textId="77777777" w:rsidTr="0069533A">
        <w:trPr>
          <w:trHeight w:val="159"/>
        </w:trPr>
        <w:tc>
          <w:tcPr>
            <w:tcW w:w="1529" w:type="dxa"/>
          </w:tcPr>
          <w:p w14:paraId="6610F04A" w14:textId="77777777" w:rsidR="0069533A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West </w:t>
            </w:r>
            <w:r w:rsidRPr="008E1F97">
              <w:rPr>
                <w:rFonts w:asciiTheme="majorHAnsi" w:eastAsia="Times New Roman" w:hAnsiTheme="majorHAnsi" w:cstheme="majorHAnsi"/>
                <w:i/>
                <w:iCs/>
                <w:sz w:val="16"/>
                <w:szCs w:val="16"/>
                <w:lang w:val="en-AU" w:eastAsia="en-AU"/>
              </w:rPr>
              <w:t>et al</w:t>
            </w: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. </w:t>
            </w:r>
          </w:p>
          <w:p w14:paraId="32DF3B79" w14:textId="255784F2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2019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1301" w:type="dxa"/>
          </w:tcPr>
          <w:p w14:paraId="38F95CB6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SA</w:t>
            </w:r>
          </w:p>
        </w:tc>
        <w:tc>
          <w:tcPr>
            <w:tcW w:w="2977" w:type="dxa"/>
          </w:tcPr>
          <w:p w14:paraId="51667E18" w14:textId="103672B0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Reported respiratory diseases outcomes: pleural disease, lung parenchymal disease</w:t>
            </w:r>
          </w:p>
        </w:tc>
        <w:tc>
          <w:tcPr>
            <w:tcW w:w="3234" w:type="dxa"/>
          </w:tcPr>
          <w:p w14:paraId="64003F99" w14:textId="77777777" w:rsidR="0069533A" w:rsidRPr="00DD3298" w:rsidRDefault="0069533A" w:rsidP="0069533A">
            <w:pPr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Various industries</w:t>
            </w:r>
          </w:p>
        </w:tc>
        <w:tc>
          <w:tcPr>
            <w:tcW w:w="1069" w:type="dxa"/>
            <w:noWrap/>
          </w:tcPr>
          <w:p w14:paraId="7894CB76" w14:textId="77777777" w:rsidR="0069533A" w:rsidRPr="00DD3298" w:rsidRDefault="0069533A" w:rsidP="0069533A">
            <w:pPr>
              <w:jc w:val="center"/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</w:pPr>
            <w:r w:rsidRPr="00DD3298">
              <w:rPr>
                <w:rFonts w:asciiTheme="majorHAnsi" w:eastAsia="Times New Roman" w:hAnsiTheme="majorHAnsi" w:cstheme="majorHAnsi"/>
                <w:sz w:val="16"/>
                <w:szCs w:val="16"/>
                <w:lang w:val="en-AU" w:eastAsia="en-AU"/>
              </w:rPr>
              <w:t>Undefined</w:t>
            </w:r>
          </w:p>
        </w:tc>
      </w:tr>
    </w:tbl>
    <w:p w14:paraId="2C10E06C" w14:textId="35027E37" w:rsidR="00D43656" w:rsidRDefault="00D43656" w:rsidP="0097714E"/>
    <w:p w14:paraId="3BB0CAF0" w14:textId="0866338E" w:rsidR="005939B5" w:rsidRDefault="005939B5" w:rsidP="0097714E"/>
    <w:p w14:paraId="53D4844F" w14:textId="1AE4AD9B" w:rsidR="005939B5" w:rsidRDefault="005939B5" w:rsidP="0097714E"/>
    <w:p w14:paraId="51E4E428" w14:textId="5511ABFF" w:rsidR="005939B5" w:rsidRDefault="005939B5" w:rsidP="0097714E"/>
    <w:p w14:paraId="22002AD5" w14:textId="7B77F502" w:rsidR="005939B5" w:rsidRDefault="005939B5" w:rsidP="0097714E"/>
    <w:p w14:paraId="43FF4071" w14:textId="32580C7D" w:rsidR="005939B5" w:rsidRDefault="005939B5" w:rsidP="0097714E"/>
    <w:p w14:paraId="76E3DE4A" w14:textId="1ED3B6A5" w:rsidR="005939B5" w:rsidRDefault="005939B5" w:rsidP="0097714E"/>
    <w:p w14:paraId="3B1291DD" w14:textId="52728E6C" w:rsidR="005939B5" w:rsidRDefault="005939B5" w:rsidP="0097714E"/>
    <w:p w14:paraId="0FCE957C" w14:textId="03497E22" w:rsidR="005939B5" w:rsidRDefault="005939B5" w:rsidP="0097714E"/>
    <w:p w14:paraId="357887CA" w14:textId="6BFE1504" w:rsidR="005939B5" w:rsidRDefault="005939B5" w:rsidP="0097714E"/>
    <w:p w14:paraId="0D7939FC" w14:textId="7EB23203" w:rsidR="005939B5" w:rsidRDefault="005939B5" w:rsidP="0097714E"/>
    <w:p w14:paraId="1535A982" w14:textId="46B4A2FD" w:rsidR="005939B5" w:rsidRDefault="005939B5" w:rsidP="0097714E"/>
    <w:p w14:paraId="1ADD97AF" w14:textId="4210CAE6" w:rsidR="005939B5" w:rsidRDefault="005939B5" w:rsidP="0097714E"/>
    <w:p w14:paraId="1944A77C" w14:textId="79D9EFEC" w:rsidR="005939B5" w:rsidRDefault="005939B5" w:rsidP="0097714E"/>
    <w:p w14:paraId="38D6338F" w14:textId="0C84D47C" w:rsidR="005939B5" w:rsidRDefault="005939B5" w:rsidP="0097714E"/>
    <w:p w14:paraId="5ED86339" w14:textId="2E637B2B" w:rsidR="005939B5" w:rsidRDefault="005939B5" w:rsidP="0097714E"/>
    <w:p w14:paraId="3978E4F5" w14:textId="6DF457A7" w:rsidR="005939B5" w:rsidRDefault="005939B5" w:rsidP="0097714E"/>
    <w:p w14:paraId="51D39AE7" w14:textId="3DEA65DC" w:rsidR="005939B5" w:rsidRDefault="005939B5" w:rsidP="0097714E"/>
    <w:p w14:paraId="64528FDF" w14:textId="4E664DE1" w:rsidR="005939B5" w:rsidRDefault="005939B5" w:rsidP="0097714E"/>
    <w:p w14:paraId="45C691D8" w14:textId="6DD5F4E4" w:rsidR="005939B5" w:rsidRDefault="005939B5" w:rsidP="0097714E"/>
    <w:p w14:paraId="4420BE79" w14:textId="3737F44F" w:rsidR="005939B5" w:rsidRDefault="005939B5" w:rsidP="0097714E"/>
    <w:p w14:paraId="78A4580F" w14:textId="53D31DBA" w:rsidR="005939B5" w:rsidRDefault="005939B5" w:rsidP="0097714E"/>
    <w:p w14:paraId="65284029" w14:textId="54324BB2" w:rsidR="005939B5" w:rsidRDefault="005939B5" w:rsidP="0097714E"/>
    <w:p w14:paraId="288ECD99" w14:textId="09722992" w:rsidR="005939B5" w:rsidRDefault="005939B5" w:rsidP="0097714E"/>
    <w:p w14:paraId="7BB18859" w14:textId="64C8B504" w:rsidR="005939B5" w:rsidRDefault="005939B5" w:rsidP="0097714E"/>
    <w:p w14:paraId="02D54FDF" w14:textId="111AB687" w:rsidR="005939B5" w:rsidRDefault="005939B5" w:rsidP="0097714E"/>
    <w:p w14:paraId="710076C6" w14:textId="2303C928" w:rsidR="00130226" w:rsidRPr="006C3B84" w:rsidRDefault="00130226" w:rsidP="00130226">
      <w:pPr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</w:pPr>
      <w:r w:rsidRPr="006C3B84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lastRenderedPageBreak/>
        <w:t>Supplementary Table S</w:t>
      </w:r>
      <w:r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>4</w:t>
      </w:r>
      <w:r w:rsidRPr="006C3B84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. Table summarising the </w:t>
      </w:r>
      <w:r w:rsidR="008069F0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quality of </w:t>
      </w:r>
      <w:r w:rsidR="00BE2A2D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>e</w:t>
      </w:r>
      <w:r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xposure </w:t>
      </w:r>
      <w:r w:rsidR="00BE2A2D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>a</w:t>
      </w:r>
      <w:r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>ssessment</w:t>
      </w:r>
      <w:r w:rsidR="008069F0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 criteria.</w:t>
      </w:r>
      <w:r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 </w:t>
      </w:r>
      <w:r w:rsidR="00E170B6">
        <w:rPr>
          <w:rFonts w:ascii="Calibri" w:hAnsi="Calibri" w:cs="Times New Roman"/>
          <w:b/>
          <w:bCs/>
          <w:sz w:val="20"/>
          <w:szCs w:val="20"/>
          <w:u w:val="single"/>
          <w:lang w:val="en-AU"/>
        </w:rPr>
        <w:t xml:space="preserve"> </w:t>
      </w:r>
    </w:p>
    <w:p w14:paraId="48D918BC" w14:textId="77777777" w:rsidR="00130226" w:rsidRDefault="00130226" w:rsidP="0097714E"/>
    <w:tbl>
      <w:tblPr>
        <w:tblStyle w:val="TableGridLight1"/>
        <w:tblW w:w="9623" w:type="dxa"/>
        <w:tblLook w:val="04A0" w:firstRow="1" w:lastRow="0" w:firstColumn="1" w:lastColumn="0" w:noHBand="0" w:noVBand="1"/>
      </w:tblPr>
      <w:tblGrid>
        <w:gridCol w:w="2282"/>
        <w:gridCol w:w="1536"/>
        <w:gridCol w:w="1748"/>
        <w:gridCol w:w="1415"/>
        <w:gridCol w:w="1557"/>
        <w:gridCol w:w="1085"/>
      </w:tblGrid>
      <w:tr w:rsidR="00E170B6" w:rsidRPr="009024E4" w14:paraId="34DEF0BE" w14:textId="77777777" w:rsidTr="007E3E0A">
        <w:trPr>
          <w:trHeight w:val="246"/>
        </w:trPr>
        <w:tc>
          <w:tcPr>
            <w:tcW w:w="2282" w:type="dxa"/>
            <w:shd w:val="clear" w:color="auto" w:fill="D9D9D9" w:themeFill="background1" w:themeFillShade="D9"/>
            <w:noWrap/>
          </w:tcPr>
          <w:p w14:paraId="50B63AAF" w14:textId="6348D115" w:rsidR="005939B5" w:rsidRPr="007948CF" w:rsidRDefault="00B724D1" w:rsidP="005939B5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  <w:t>Study</w:t>
            </w:r>
          </w:p>
        </w:tc>
        <w:tc>
          <w:tcPr>
            <w:tcW w:w="1536" w:type="dxa"/>
            <w:shd w:val="clear" w:color="auto" w:fill="D9D9D9" w:themeFill="background1" w:themeFillShade="D9"/>
            <w:noWrap/>
          </w:tcPr>
          <w:p w14:paraId="79F63D16" w14:textId="753EA964" w:rsidR="005939B5" w:rsidRPr="007948CF" w:rsidRDefault="00E170B6" w:rsidP="00400059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  <w:t>Documentation</w:t>
            </w:r>
            <w:r w:rsidR="00400059" w:rsidRPr="00277FDA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748" w:type="dxa"/>
            <w:shd w:val="clear" w:color="auto" w:fill="D9D9D9" w:themeFill="background1" w:themeFillShade="D9"/>
            <w:noWrap/>
          </w:tcPr>
          <w:p w14:paraId="76927C4F" w14:textId="043B29B1" w:rsidR="005939B5" w:rsidRPr="007948CF" w:rsidRDefault="00E170B6" w:rsidP="005939B5">
            <w:pPr>
              <w:spacing w:before="2" w:after="2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  <w:t xml:space="preserve">Cumulative </w:t>
            </w:r>
            <w:proofErr w:type="spellStart"/>
            <w:r w:rsidR="008E1F97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  <w:t>e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  <w:t>xposure</w:t>
            </w:r>
            <w:r w:rsidR="00400059" w:rsidRPr="00277FDA"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415" w:type="dxa"/>
            <w:shd w:val="clear" w:color="auto" w:fill="D9D9D9" w:themeFill="background1" w:themeFillShade="D9"/>
            <w:noWrap/>
          </w:tcPr>
          <w:p w14:paraId="2C361EA8" w14:textId="64608C41" w:rsidR="006E5295" w:rsidRDefault="006E5295" w:rsidP="00E170B6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   </w:t>
            </w:r>
            <w:r w:rsidR="00E170B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Conversion </w:t>
            </w:r>
            <w:r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  <w:p w14:paraId="6CB7E4B3" w14:textId="6CBB1722" w:rsidR="005939B5" w:rsidRPr="00810553" w:rsidRDefault="006E5295" w:rsidP="00277FDA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        </w:t>
            </w:r>
            <w:proofErr w:type="spellStart"/>
            <w:r w:rsidR="00E170B6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factor</w:t>
            </w:r>
            <w:r w:rsidR="00400059" w:rsidRPr="00277FDA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c</w:t>
            </w:r>
            <w:proofErr w:type="spellEnd"/>
          </w:p>
        </w:tc>
        <w:tc>
          <w:tcPr>
            <w:tcW w:w="1557" w:type="dxa"/>
            <w:shd w:val="clear" w:color="auto" w:fill="D9D9D9" w:themeFill="background1" w:themeFillShade="D9"/>
            <w:noWrap/>
          </w:tcPr>
          <w:p w14:paraId="026A465B" w14:textId="359F5421" w:rsidR="006E5295" w:rsidRDefault="006E5295" w:rsidP="00E170B6">
            <w:pPr>
              <w:spacing w:before="2" w:after="2"/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 xml:space="preserve">     </w:t>
            </w:r>
            <w:r w:rsidR="00E170B6" w:rsidRPr="00277FDA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Coverage of</w:t>
            </w:r>
            <w:r w:rsidR="00E170B6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 xml:space="preserve">    </w:t>
            </w:r>
          </w:p>
          <w:p w14:paraId="65CD868F" w14:textId="43E37146" w:rsidR="005939B5" w:rsidRPr="00E170B6" w:rsidRDefault="006E5295" w:rsidP="00277FDA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 xml:space="preserve">        </w:t>
            </w:r>
            <w:proofErr w:type="spellStart"/>
            <w:r w:rsidR="00E170B6" w:rsidRPr="00277FDA">
              <w:rPr>
                <w:rFonts w:ascii="Calibri" w:hAnsi="Calibri"/>
                <w:b/>
                <w:bCs/>
                <w:i/>
                <w:iCs/>
                <w:sz w:val="16"/>
                <w:szCs w:val="16"/>
              </w:rPr>
              <w:t>exposure</w:t>
            </w:r>
            <w:r w:rsidR="00400059" w:rsidRPr="00277FDA">
              <w:rPr>
                <w:rFonts w:ascii="Calibri" w:hAnsi="Calibri"/>
                <w:b/>
                <w:bCs/>
                <w:i/>
                <w:i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085" w:type="dxa"/>
            <w:shd w:val="clear" w:color="auto" w:fill="D9D9D9" w:themeFill="background1" w:themeFillShade="D9"/>
            <w:noWrap/>
          </w:tcPr>
          <w:p w14:paraId="18B00C92" w14:textId="0AB4EEC8" w:rsidR="005939B5" w:rsidRPr="007948CF" w:rsidRDefault="00E170B6" w:rsidP="005939B5">
            <w:pPr>
              <w:spacing w:before="2" w:after="2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Job </w:t>
            </w:r>
            <w:proofErr w:type="spellStart"/>
            <w:r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histories</w:t>
            </w:r>
            <w:r w:rsidR="00400059" w:rsidRPr="00277FDA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>e</w:t>
            </w:r>
            <w:proofErr w:type="spellEnd"/>
            <w:r w:rsidRPr="00277FDA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AU"/>
              </w:rPr>
              <w:t xml:space="preserve"> </w:t>
            </w:r>
          </w:p>
        </w:tc>
      </w:tr>
      <w:tr w:rsidR="00E170B6" w:rsidRPr="009024E4" w14:paraId="45597737" w14:textId="77777777" w:rsidTr="007E3E0A">
        <w:trPr>
          <w:trHeight w:val="246"/>
        </w:trPr>
        <w:tc>
          <w:tcPr>
            <w:tcW w:w="2282" w:type="dxa"/>
            <w:noWrap/>
          </w:tcPr>
          <w:p w14:paraId="67C6693C" w14:textId="5A3929EC" w:rsidR="00B724D1" w:rsidRPr="00277FDA" w:rsidRDefault="00E170B6" w:rsidP="00B724D1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AU"/>
              </w:rPr>
            </w:pPr>
            <w:r w:rsidRPr="00277FDA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AU"/>
              </w:rPr>
              <w:t xml:space="preserve">Mortality studies </w:t>
            </w:r>
          </w:p>
        </w:tc>
        <w:tc>
          <w:tcPr>
            <w:tcW w:w="1536" w:type="dxa"/>
            <w:noWrap/>
          </w:tcPr>
          <w:p w14:paraId="41C01630" w14:textId="48DC7833" w:rsidR="00B724D1" w:rsidRPr="009024E4" w:rsidRDefault="00B724D1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48" w:type="dxa"/>
            <w:noWrap/>
          </w:tcPr>
          <w:p w14:paraId="011FFECA" w14:textId="4CFC0B5A" w:rsidR="00B724D1" w:rsidRPr="009024E4" w:rsidRDefault="00B724D1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5" w:type="dxa"/>
            <w:noWrap/>
          </w:tcPr>
          <w:p w14:paraId="437E4C92" w14:textId="17F8B4C1" w:rsidR="00B724D1" w:rsidRPr="009024E4" w:rsidRDefault="00B724D1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7" w:type="dxa"/>
            <w:noWrap/>
          </w:tcPr>
          <w:p w14:paraId="5F4C57ED" w14:textId="638C77F0" w:rsidR="00B724D1" w:rsidRPr="009024E4" w:rsidRDefault="00B724D1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noWrap/>
          </w:tcPr>
          <w:p w14:paraId="0ED61111" w14:textId="6321E120" w:rsidR="00B724D1" w:rsidRPr="009024E4" w:rsidRDefault="00B724D1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B6" w:rsidRPr="009024E4" w14:paraId="0CF2BE23" w14:textId="77777777" w:rsidTr="007E3E0A">
        <w:trPr>
          <w:trHeight w:val="246"/>
        </w:trPr>
        <w:tc>
          <w:tcPr>
            <w:tcW w:w="2282" w:type="dxa"/>
            <w:noWrap/>
          </w:tcPr>
          <w:p w14:paraId="143F621C" w14:textId="33E109DD" w:rsidR="00B724D1" w:rsidRPr="00E170B6" w:rsidRDefault="00E170B6" w:rsidP="00B724D1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531BDA">
              <w:rPr>
                <w:rFonts w:ascii="Calibri" w:hAnsi="Calibri"/>
                <w:sz w:val="16"/>
                <w:szCs w:val="16"/>
              </w:rPr>
              <w:t xml:space="preserve">Berry </w:t>
            </w:r>
            <w:r w:rsidRPr="00531BDA">
              <w:rPr>
                <w:rFonts w:ascii="Calibri" w:hAnsi="Calibri"/>
                <w:i/>
                <w:iCs/>
                <w:sz w:val="16"/>
                <w:szCs w:val="16"/>
              </w:rPr>
              <w:t>et al</w:t>
            </w:r>
            <w:r w:rsidRPr="00531BDA">
              <w:rPr>
                <w:rFonts w:ascii="Calibri" w:hAnsi="Calibri"/>
                <w:sz w:val="16"/>
                <w:szCs w:val="16"/>
              </w:rPr>
              <w:t>. (2000)</w:t>
            </w:r>
          </w:p>
        </w:tc>
        <w:tc>
          <w:tcPr>
            <w:tcW w:w="1536" w:type="dxa"/>
            <w:noWrap/>
          </w:tcPr>
          <w:p w14:paraId="5EA37994" w14:textId="6A595EA2" w:rsidR="00B724D1" w:rsidRPr="004D7F58" w:rsidRDefault="00E170B6" w:rsidP="00B724D1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400059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Yes</w:t>
            </w:r>
          </w:p>
        </w:tc>
        <w:tc>
          <w:tcPr>
            <w:tcW w:w="1748" w:type="dxa"/>
            <w:noWrap/>
          </w:tcPr>
          <w:p w14:paraId="407BFF74" w14:textId="73AAEE66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15" w:type="dxa"/>
            <w:noWrap/>
          </w:tcPr>
          <w:p w14:paraId="7003D310" w14:textId="24C6076D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7" w:type="dxa"/>
            <w:noWrap/>
          </w:tcPr>
          <w:p w14:paraId="5DC5096B" w14:textId="631A0A3D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85" w:type="dxa"/>
            <w:noWrap/>
          </w:tcPr>
          <w:p w14:paraId="6B072A68" w14:textId="0D645CE9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  <w:t>Yes</w:t>
            </w:r>
          </w:p>
        </w:tc>
      </w:tr>
      <w:tr w:rsidR="00E170B6" w:rsidRPr="009024E4" w14:paraId="028C1F12" w14:textId="77777777" w:rsidTr="007E3E0A">
        <w:trPr>
          <w:trHeight w:val="246"/>
        </w:trPr>
        <w:tc>
          <w:tcPr>
            <w:tcW w:w="2282" w:type="dxa"/>
            <w:noWrap/>
          </w:tcPr>
          <w:p w14:paraId="5774FCFC" w14:textId="5C1FD906" w:rsidR="00B724D1" w:rsidRPr="00E170B6" w:rsidRDefault="00E170B6" w:rsidP="00B724D1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AU"/>
              </w:rPr>
            </w:pPr>
            <w:r w:rsidRPr="00531BDA">
              <w:rPr>
                <w:rFonts w:ascii="Calibri" w:hAnsi="Calibri"/>
                <w:sz w:val="16"/>
                <w:szCs w:val="16"/>
              </w:rPr>
              <w:t xml:space="preserve">McDonald </w:t>
            </w:r>
            <w:proofErr w:type="gramStart"/>
            <w:r w:rsidRPr="00531BDA">
              <w:rPr>
                <w:rFonts w:ascii="Calibri" w:hAnsi="Calibri"/>
                <w:i/>
                <w:iCs/>
                <w:sz w:val="16"/>
                <w:szCs w:val="16"/>
              </w:rPr>
              <w:t>et al</w:t>
            </w:r>
            <w:r w:rsidRPr="00531BDA">
              <w:rPr>
                <w:rFonts w:ascii="Calibri" w:hAnsi="Calibri"/>
                <w:sz w:val="16"/>
                <w:szCs w:val="16"/>
              </w:rPr>
              <w:t>.(</w:t>
            </w:r>
            <w:proofErr w:type="gramEnd"/>
            <w:r w:rsidRPr="00531BDA">
              <w:rPr>
                <w:rFonts w:ascii="Calibri" w:hAnsi="Calibri"/>
                <w:sz w:val="16"/>
                <w:szCs w:val="16"/>
              </w:rPr>
              <w:t>1993)</w:t>
            </w:r>
          </w:p>
        </w:tc>
        <w:tc>
          <w:tcPr>
            <w:tcW w:w="1536" w:type="dxa"/>
            <w:noWrap/>
          </w:tcPr>
          <w:p w14:paraId="3E1A3932" w14:textId="1B22BF30" w:rsidR="00B724D1" w:rsidRPr="009024E4" w:rsidRDefault="00400059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 Yes</w:t>
            </w:r>
          </w:p>
        </w:tc>
        <w:tc>
          <w:tcPr>
            <w:tcW w:w="1748" w:type="dxa"/>
            <w:noWrap/>
          </w:tcPr>
          <w:p w14:paraId="0F11115A" w14:textId="6B746FA1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5" w:type="dxa"/>
            <w:noWrap/>
          </w:tcPr>
          <w:p w14:paraId="1CD36989" w14:textId="64E27739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7" w:type="dxa"/>
            <w:noWrap/>
          </w:tcPr>
          <w:p w14:paraId="75847D51" w14:textId="3EA85B0A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85" w:type="dxa"/>
            <w:noWrap/>
          </w:tcPr>
          <w:p w14:paraId="76C87061" w14:textId="1A3740DE" w:rsidR="00B724D1" w:rsidRPr="009024E4" w:rsidRDefault="00400059" w:rsidP="00B724D1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E170B6" w:rsidRPr="009024E4" w14:paraId="4D5A6E12" w14:textId="77777777" w:rsidTr="007E3E0A">
        <w:trPr>
          <w:trHeight w:val="246"/>
        </w:trPr>
        <w:tc>
          <w:tcPr>
            <w:tcW w:w="2282" w:type="dxa"/>
            <w:noWrap/>
          </w:tcPr>
          <w:p w14:paraId="5490A352" w14:textId="25C66829" w:rsidR="008C24E2" w:rsidRPr="007948CF" w:rsidRDefault="007E3E0A" w:rsidP="008C24E2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bookmarkStart w:id="0" w:name="_Hlk51608190"/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Hughes </w:t>
            </w:r>
            <w:r w:rsidRPr="00277FDA">
              <w:rPr>
                <w:rFonts w:ascii="Calibri" w:eastAsia="Times New Roman" w:hAnsi="Calibri" w:cstheme="minorHAnsi"/>
                <w:i/>
                <w:iCs/>
                <w:color w:val="000000"/>
                <w:sz w:val="16"/>
                <w:szCs w:val="16"/>
                <w:lang w:eastAsia="en-AU"/>
              </w:rPr>
              <w:t>et al.</w:t>
            </w: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(1987)</w:t>
            </w:r>
          </w:p>
        </w:tc>
        <w:tc>
          <w:tcPr>
            <w:tcW w:w="1536" w:type="dxa"/>
            <w:noWrap/>
          </w:tcPr>
          <w:p w14:paraId="4BD659F5" w14:textId="510C45ED" w:rsidR="008C24E2" w:rsidRPr="009024E4" w:rsidRDefault="007E3E0A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 Yes</w:t>
            </w:r>
          </w:p>
        </w:tc>
        <w:tc>
          <w:tcPr>
            <w:tcW w:w="1748" w:type="dxa"/>
            <w:noWrap/>
          </w:tcPr>
          <w:p w14:paraId="7945DC53" w14:textId="6217BC67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15" w:type="dxa"/>
            <w:noWrap/>
          </w:tcPr>
          <w:p w14:paraId="08225192" w14:textId="12307113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7" w:type="dxa"/>
            <w:noWrap/>
          </w:tcPr>
          <w:p w14:paraId="279FF36E" w14:textId="056DFF8D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85" w:type="dxa"/>
            <w:noWrap/>
          </w:tcPr>
          <w:p w14:paraId="3E4A8EF0" w14:textId="2A13438F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</w:tr>
      <w:tr w:rsidR="00E170B6" w:rsidRPr="009024E4" w14:paraId="542F29BE" w14:textId="77777777" w:rsidTr="007E3E0A">
        <w:trPr>
          <w:trHeight w:val="246"/>
        </w:trPr>
        <w:tc>
          <w:tcPr>
            <w:tcW w:w="2282" w:type="dxa"/>
            <w:noWrap/>
          </w:tcPr>
          <w:p w14:paraId="51C7AF9F" w14:textId="4796B713" w:rsidR="008C24E2" w:rsidRPr="00277FDA" w:rsidRDefault="007E3E0A" w:rsidP="008C24E2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277FDA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Peto</w:t>
            </w:r>
            <w:proofErr w:type="spellEnd"/>
            <w:r w:rsidRPr="00277FDA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 w:rsidRPr="00277FDA">
              <w:rPr>
                <w:rFonts w:ascii="Calibri" w:eastAsia="Times New Roman" w:hAnsi="Calibri" w:cstheme="minorHAnsi"/>
                <w:i/>
                <w:iCs/>
                <w:color w:val="000000"/>
                <w:sz w:val="16"/>
                <w:szCs w:val="16"/>
                <w:lang w:eastAsia="en-AU"/>
              </w:rPr>
              <w:t>et al.</w:t>
            </w:r>
            <w:r w:rsidRPr="00277FDA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(1985)</w:t>
            </w:r>
          </w:p>
        </w:tc>
        <w:tc>
          <w:tcPr>
            <w:tcW w:w="1536" w:type="dxa"/>
            <w:noWrap/>
          </w:tcPr>
          <w:p w14:paraId="74A958E0" w14:textId="7BFA26FF" w:rsidR="008C24E2" w:rsidRPr="009024E4" w:rsidRDefault="007E3E0A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 Yes</w:t>
            </w:r>
          </w:p>
        </w:tc>
        <w:tc>
          <w:tcPr>
            <w:tcW w:w="1748" w:type="dxa"/>
            <w:noWrap/>
          </w:tcPr>
          <w:p w14:paraId="1FC37BB8" w14:textId="46B6EF56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415" w:type="dxa"/>
            <w:noWrap/>
          </w:tcPr>
          <w:p w14:paraId="296DFC84" w14:textId="730882E4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57" w:type="dxa"/>
            <w:noWrap/>
          </w:tcPr>
          <w:p w14:paraId="7B7D100B" w14:textId="28925E10" w:rsidR="008C24E2" w:rsidRPr="009024E4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085" w:type="dxa"/>
            <w:noWrap/>
          </w:tcPr>
          <w:p w14:paraId="07DD69C4" w14:textId="122F61C2" w:rsidR="008C24E2" w:rsidRPr="009024E4" w:rsidRDefault="007E3E0A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Yes</w:t>
            </w:r>
          </w:p>
        </w:tc>
      </w:tr>
      <w:tr w:rsidR="007E3E0A" w:rsidRPr="009024E4" w14:paraId="234AD536" w14:textId="77777777" w:rsidTr="007E3E0A">
        <w:trPr>
          <w:trHeight w:val="246"/>
        </w:trPr>
        <w:tc>
          <w:tcPr>
            <w:tcW w:w="2282" w:type="dxa"/>
            <w:noWrap/>
          </w:tcPr>
          <w:p w14:paraId="7A73375A" w14:textId="77777777" w:rsidR="007E3E0A" w:rsidRPr="007948CF" w:rsidRDefault="007E3E0A" w:rsidP="00531BDA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31BDA">
              <w:rPr>
                <w:rFonts w:ascii="Calibri" w:hAnsi="Calibri"/>
                <w:sz w:val="16"/>
                <w:szCs w:val="16"/>
              </w:rPr>
              <w:t>Selikoff</w:t>
            </w:r>
            <w:proofErr w:type="spellEnd"/>
            <w:r w:rsidRPr="00531BDA">
              <w:rPr>
                <w:rFonts w:ascii="Calibri" w:hAnsi="Calibri"/>
                <w:sz w:val="16"/>
                <w:szCs w:val="16"/>
              </w:rPr>
              <w:t xml:space="preserve"> </w:t>
            </w:r>
            <w:proofErr w:type="gramStart"/>
            <w:r w:rsidRPr="00531BDA">
              <w:rPr>
                <w:rFonts w:ascii="Calibri" w:hAnsi="Calibri"/>
                <w:i/>
                <w:iCs/>
                <w:sz w:val="16"/>
                <w:szCs w:val="16"/>
              </w:rPr>
              <w:t>et al</w:t>
            </w:r>
            <w:r w:rsidRPr="00531BDA">
              <w:rPr>
                <w:rFonts w:ascii="Calibri" w:hAnsi="Calibri"/>
                <w:sz w:val="16"/>
                <w:szCs w:val="16"/>
              </w:rPr>
              <w:t>.(</w:t>
            </w:r>
            <w:proofErr w:type="gramEnd"/>
            <w:r w:rsidRPr="00531BDA">
              <w:rPr>
                <w:rFonts w:ascii="Calibri" w:hAnsi="Calibri"/>
                <w:sz w:val="16"/>
                <w:szCs w:val="16"/>
              </w:rPr>
              <w:t>1979)</w:t>
            </w:r>
          </w:p>
        </w:tc>
        <w:tc>
          <w:tcPr>
            <w:tcW w:w="1536" w:type="dxa"/>
            <w:noWrap/>
          </w:tcPr>
          <w:p w14:paraId="311F610C" w14:textId="77777777" w:rsidR="007E3E0A" w:rsidRPr="009024E4" w:rsidRDefault="007E3E0A" w:rsidP="00531B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 Yes</w:t>
            </w:r>
          </w:p>
        </w:tc>
        <w:tc>
          <w:tcPr>
            <w:tcW w:w="1748" w:type="dxa"/>
            <w:noWrap/>
          </w:tcPr>
          <w:p w14:paraId="1BDACBD3" w14:textId="77777777" w:rsidR="007E3E0A" w:rsidRPr="009024E4" w:rsidRDefault="007E3E0A" w:rsidP="00531BDA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15" w:type="dxa"/>
            <w:noWrap/>
          </w:tcPr>
          <w:p w14:paraId="33CA158D" w14:textId="77777777" w:rsidR="007E3E0A" w:rsidRPr="009024E4" w:rsidRDefault="007E3E0A" w:rsidP="00531BDA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7" w:type="dxa"/>
            <w:noWrap/>
          </w:tcPr>
          <w:p w14:paraId="6AA98907" w14:textId="77777777" w:rsidR="007E3E0A" w:rsidRPr="009024E4" w:rsidRDefault="007E3E0A" w:rsidP="00531BDA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085" w:type="dxa"/>
            <w:noWrap/>
          </w:tcPr>
          <w:p w14:paraId="04FAC456" w14:textId="77777777" w:rsidR="007E3E0A" w:rsidRPr="009024E4" w:rsidRDefault="007E3E0A" w:rsidP="00531BDA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</w:tr>
      <w:tr w:rsidR="007E3E0A" w:rsidRPr="009024E4" w14:paraId="2FC273A6" w14:textId="77777777" w:rsidTr="007E3E0A">
        <w:trPr>
          <w:trHeight w:val="246"/>
        </w:trPr>
        <w:tc>
          <w:tcPr>
            <w:tcW w:w="2282" w:type="dxa"/>
            <w:noWrap/>
          </w:tcPr>
          <w:p w14:paraId="0E190798" w14:textId="77777777" w:rsidR="007E3E0A" w:rsidDel="00E170B6" w:rsidRDefault="007E3E0A" w:rsidP="008C24E2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36" w:type="dxa"/>
            <w:noWrap/>
          </w:tcPr>
          <w:p w14:paraId="71451C65" w14:textId="77777777" w:rsidR="007E3E0A" w:rsidDel="00E170B6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748" w:type="dxa"/>
            <w:noWrap/>
          </w:tcPr>
          <w:p w14:paraId="035F4827" w14:textId="77777777" w:rsidR="007E3E0A" w:rsidDel="00E170B6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15" w:type="dxa"/>
            <w:noWrap/>
          </w:tcPr>
          <w:p w14:paraId="795FC493" w14:textId="77777777" w:rsidR="007E3E0A" w:rsidDel="00E170B6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57" w:type="dxa"/>
            <w:noWrap/>
          </w:tcPr>
          <w:p w14:paraId="6A053562" w14:textId="77777777" w:rsidR="007E3E0A" w:rsidDel="00E170B6" w:rsidRDefault="007E3E0A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noWrap/>
          </w:tcPr>
          <w:p w14:paraId="64DDE5B6" w14:textId="77777777" w:rsidR="007E3E0A" w:rsidDel="00E170B6" w:rsidRDefault="007E3E0A" w:rsidP="00E170B6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</w:p>
        </w:tc>
      </w:tr>
      <w:tr w:rsidR="00E170B6" w:rsidRPr="009024E4" w14:paraId="7F9ACCFA" w14:textId="77777777" w:rsidTr="007E3E0A">
        <w:trPr>
          <w:trHeight w:val="246"/>
        </w:trPr>
        <w:tc>
          <w:tcPr>
            <w:tcW w:w="2282" w:type="dxa"/>
            <w:noWrap/>
          </w:tcPr>
          <w:p w14:paraId="306137F0" w14:textId="3EC61011" w:rsidR="008C24E2" w:rsidRPr="00277FDA" w:rsidRDefault="00E170B6" w:rsidP="008C24E2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AU"/>
              </w:rPr>
            </w:pPr>
            <w:r w:rsidRPr="00277FDA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AU"/>
              </w:rPr>
              <w:t>Incidence stu</w:t>
            </w:r>
            <w:r w:rsidR="00E63E73">
              <w:rPr>
                <w:rFonts w:ascii="Calibri" w:eastAsia="Times New Roman" w:hAnsi="Calibri" w:cstheme="minorHAnsi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AU"/>
              </w:rPr>
              <w:t>dy</w:t>
            </w:r>
          </w:p>
        </w:tc>
        <w:tc>
          <w:tcPr>
            <w:tcW w:w="1536" w:type="dxa"/>
            <w:noWrap/>
          </w:tcPr>
          <w:p w14:paraId="1CABCAD5" w14:textId="4F6325AE" w:rsidR="008C24E2" w:rsidRPr="004D7F58" w:rsidRDefault="008C24E2" w:rsidP="008C24E2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      </w:t>
            </w:r>
          </w:p>
        </w:tc>
        <w:tc>
          <w:tcPr>
            <w:tcW w:w="1748" w:type="dxa"/>
            <w:noWrap/>
          </w:tcPr>
          <w:p w14:paraId="0590FC4A" w14:textId="29A96552" w:rsidR="008C24E2" w:rsidRPr="009024E4" w:rsidRDefault="008C24E2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415" w:type="dxa"/>
            <w:noWrap/>
          </w:tcPr>
          <w:p w14:paraId="262B4B1F" w14:textId="62A0BDD9" w:rsidR="008C24E2" w:rsidRPr="009024E4" w:rsidRDefault="008C24E2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557" w:type="dxa"/>
            <w:noWrap/>
          </w:tcPr>
          <w:p w14:paraId="65EDAC7E" w14:textId="4BA01D7A" w:rsidR="008C24E2" w:rsidRPr="009024E4" w:rsidRDefault="008C24E2" w:rsidP="00277FDA">
            <w:pPr>
              <w:spacing w:before="2" w:after="2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85" w:type="dxa"/>
            <w:noWrap/>
          </w:tcPr>
          <w:p w14:paraId="69FF3B82" w14:textId="58979D85" w:rsidR="008C24E2" w:rsidRPr="009024E4" w:rsidRDefault="008C24E2" w:rsidP="00277FDA">
            <w:pPr>
              <w:spacing w:before="2" w:after="2"/>
              <w:rPr>
                <w:rFonts w:ascii="Calibri" w:eastAsia="Times New Roman" w:hAnsi="Calibri" w:cstheme="minorHAnsi"/>
                <w:sz w:val="16"/>
                <w:szCs w:val="16"/>
                <w:lang w:eastAsia="en-AU"/>
              </w:rPr>
            </w:pPr>
          </w:p>
        </w:tc>
      </w:tr>
      <w:tr w:rsidR="00E170B6" w:rsidRPr="009024E4" w14:paraId="08F3FDEE" w14:textId="77777777" w:rsidTr="007E3E0A">
        <w:trPr>
          <w:trHeight w:val="246"/>
        </w:trPr>
        <w:tc>
          <w:tcPr>
            <w:tcW w:w="2282" w:type="dxa"/>
            <w:noWrap/>
          </w:tcPr>
          <w:p w14:paraId="70B6A275" w14:textId="4B82ED1A" w:rsidR="008C24E2" w:rsidRPr="007948CF" w:rsidRDefault="00E170B6" w:rsidP="008C24E2">
            <w:pPr>
              <w:spacing w:before="2" w:after="2"/>
              <w:rPr>
                <w:rFonts w:ascii="Calibri" w:eastAsia="Times New Roman" w:hAnsi="Calibri" w:cstheme="minorHAns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531BDA">
              <w:rPr>
                <w:rFonts w:ascii="Calibri" w:hAnsi="Calibri"/>
                <w:sz w:val="16"/>
                <w:szCs w:val="16"/>
              </w:rPr>
              <w:t>Sandén</w:t>
            </w:r>
            <w:proofErr w:type="spellEnd"/>
            <w:r w:rsidRPr="00531BDA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531BDA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et al</w:t>
            </w:r>
            <w:r w:rsidRPr="00531BDA">
              <w:rPr>
                <w:rFonts w:ascii="Calibri" w:hAnsi="Calibri"/>
                <w:color w:val="000000"/>
                <w:sz w:val="16"/>
                <w:szCs w:val="16"/>
              </w:rPr>
              <w:t>.(</w:t>
            </w:r>
            <w:proofErr w:type="gramEnd"/>
            <w:r w:rsidRPr="00531BDA">
              <w:rPr>
                <w:rFonts w:ascii="Calibri" w:hAnsi="Calibri"/>
                <w:color w:val="000000"/>
                <w:sz w:val="16"/>
                <w:szCs w:val="16"/>
              </w:rPr>
              <w:t xml:space="preserve">1992) </w:t>
            </w:r>
          </w:p>
        </w:tc>
        <w:tc>
          <w:tcPr>
            <w:tcW w:w="1536" w:type="dxa"/>
            <w:noWrap/>
          </w:tcPr>
          <w:p w14:paraId="29834449" w14:textId="78CEECF6" w:rsidR="008C24E2" w:rsidRPr="009024E4" w:rsidRDefault="00400059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</w:t>
            </w:r>
            <w:r w:rsidR="005A72BA"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Yes</w:t>
            </w:r>
          </w:p>
        </w:tc>
        <w:tc>
          <w:tcPr>
            <w:tcW w:w="1748" w:type="dxa"/>
            <w:noWrap/>
          </w:tcPr>
          <w:p w14:paraId="2BDF8002" w14:textId="35659680" w:rsidR="008C24E2" w:rsidRPr="009024E4" w:rsidRDefault="00400059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415" w:type="dxa"/>
            <w:noWrap/>
          </w:tcPr>
          <w:p w14:paraId="383E9E40" w14:textId="154B6D2B" w:rsidR="008C24E2" w:rsidRPr="009024E4" w:rsidRDefault="00400059" w:rsidP="008C24E2">
            <w:pPr>
              <w:spacing w:before="2" w:after="2"/>
              <w:jc w:val="center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1557" w:type="dxa"/>
            <w:noWrap/>
          </w:tcPr>
          <w:p w14:paraId="5549C8B4" w14:textId="09A7B4BC" w:rsidR="008C24E2" w:rsidRPr="009024E4" w:rsidRDefault="00400059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      Yes</w:t>
            </w:r>
          </w:p>
        </w:tc>
        <w:tc>
          <w:tcPr>
            <w:tcW w:w="1085" w:type="dxa"/>
            <w:noWrap/>
          </w:tcPr>
          <w:p w14:paraId="0AA577DD" w14:textId="01CD46EC" w:rsidR="008C24E2" w:rsidRPr="009024E4" w:rsidRDefault="00400059" w:rsidP="00277FDA">
            <w:pPr>
              <w:spacing w:before="2" w:after="2"/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theme="minorHAnsi"/>
                <w:color w:val="000000"/>
                <w:sz w:val="16"/>
                <w:szCs w:val="16"/>
                <w:lang w:eastAsia="en-AU"/>
              </w:rPr>
              <w:t xml:space="preserve">         Yes</w:t>
            </w:r>
          </w:p>
        </w:tc>
      </w:tr>
      <w:bookmarkEnd w:id="0"/>
    </w:tbl>
    <w:p w14:paraId="77033286" w14:textId="7DECF8F4" w:rsidR="005939B5" w:rsidRDefault="005939B5" w:rsidP="0097714E"/>
    <w:p w14:paraId="5D51DBD8" w14:textId="6E4D12C0" w:rsidR="00400059" w:rsidRDefault="00400059" w:rsidP="0097714E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The criteria were met if the studies satisfied the following requirements</w:t>
      </w:r>
      <w:r w:rsidR="00712F9F">
        <w:rPr>
          <w:rFonts w:ascii="Calibri" w:hAnsi="Calibri" w:cs="Calibri"/>
          <w:sz w:val="16"/>
          <w:szCs w:val="16"/>
        </w:rPr>
        <w:t xml:space="preserve"> according to </w:t>
      </w:r>
      <w:proofErr w:type="spellStart"/>
      <w:r w:rsidR="00712F9F">
        <w:rPr>
          <w:rFonts w:ascii="Calibri" w:hAnsi="Calibri" w:cs="Calibri"/>
          <w:sz w:val="16"/>
          <w:szCs w:val="16"/>
        </w:rPr>
        <w:t>Lenters</w:t>
      </w:r>
      <w:proofErr w:type="spellEnd"/>
      <w:r w:rsidR="00712F9F">
        <w:rPr>
          <w:rFonts w:ascii="Calibri" w:hAnsi="Calibri" w:cs="Calibri"/>
          <w:sz w:val="16"/>
          <w:szCs w:val="16"/>
        </w:rPr>
        <w:t xml:space="preserve"> </w:t>
      </w:r>
      <w:proofErr w:type="gramStart"/>
      <w:r w:rsidR="00712F9F" w:rsidRPr="00277FDA">
        <w:rPr>
          <w:rFonts w:ascii="Calibri" w:hAnsi="Calibri" w:cs="Calibri"/>
          <w:i/>
          <w:iCs/>
          <w:sz w:val="16"/>
          <w:szCs w:val="16"/>
        </w:rPr>
        <w:t>et al</w:t>
      </w:r>
      <w:r w:rsidR="00712F9F">
        <w:rPr>
          <w:rFonts w:ascii="Calibri" w:hAnsi="Calibri" w:cs="Calibri"/>
          <w:sz w:val="16"/>
          <w:szCs w:val="16"/>
        </w:rPr>
        <w:t>.(</w:t>
      </w:r>
      <w:proofErr w:type="gramEnd"/>
      <w:r w:rsidR="00712F9F">
        <w:rPr>
          <w:rFonts w:ascii="Calibri" w:hAnsi="Calibri" w:cs="Calibri"/>
          <w:sz w:val="16"/>
          <w:szCs w:val="16"/>
        </w:rPr>
        <w:t>2011)</w:t>
      </w:r>
      <w:r>
        <w:rPr>
          <w:rFonts w:ascii="Calibri" w:hAnsi="Calibri" w:cs="Calibri"/>
          <w:sz w:val="16"/>
          <w:szCs w:val="16"/>
        </w:rPr>
        <w:t xml:space="preserve">; </w:t>
      </w:r>
    </w:p>
    <w:p w14:paraId="4A26A9E2" w14:textId="77777777" w:rsidR="008069F0" w:rsidRDefault="008069F0" w:rsidP="0097714E">
      <w:pPr>
        <w:rPr>
          <w:rFonts w:ascii="Calibri" w:hAnsi="Calibri" w:cs="Calibri"/>
          <w:sz w:val="16"/>
          <w:szCs w:val="16"/>
          <w:vertAlign w:val="superscript"/>
        </w:rPr>
      </w:pPr>
    </w:p>
    <w:p w14:paraId="52BB9E29" w14:textId="49C5F3CC" w:rsidR="00712F9F" w:rsidRDefault="008069F0" w:rsidP="0097714E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a</w:t>
      </w:r>
      <w:r w:rsidR="00400059">
        <w:rPr>
          <w:rFonts w:ascii="Calibri" w:hAnsi="Calibri" w:cs="Calibri"/>
          <w:sz w:val="16"/>
          <w:szCs w:val="16"/>
        </w:rPr>
        <w:t xml:space="preserve"> Documentation: </w:t>
      </w:r>
      <w:r w:rsidR="00986358">
        <w:rPr>
          <w:rFonts w:ascii="Calibri" w:hAnsi="Calibri" w:cs="Calibri"/>
          <w:sz w:val="16"/>
          <w:szCs w:val="16"/>
        </w:rPr>
        <w:t>T</w:t>
      </w:r>
      <w:r w:rsidR="00712F9F">
        <w:rPr>
          <w:rFonts w:ascii="Calibri" w:hAnsi="Calibri" w:cs="Calibri"/>
          <w:sz w:val="16"/>
          <w:szCs w:val="16"/>
        </w:rPr>
        <w:t xml:space="preserve">he authors sufficiently described the exposure assessment in terms of number of </w:t>
      </w:r>
      <w:proofErr w:type="gramStart"/>
      <w:r w:rsidR="00712F9F">
        <w:rPr>
          <w:rFonts w:ascii="Calibri" w:hAnsi="Calibri" w:cs="Calibri"/>
          <w:sz w:val="16"/>
          <w:szCs w:val="16"/>
        </w:rPr>
        <w:t>dust</w:t>
      </w:r>
      <w:proofErr w:type="gramEnd"/>
      <w:r w:rsidR="00712F9F">
        <w:rPr>
          <w:rFonts w:ascii="Calibri" w:hAnsi="Calibri" w:cs="Calibri"/>
          <w:sz w:val="16"/>
          <w:szCs w:val="16"/>
        </w:rPr>
        <w:t>, variability in exposure categories, details about analytical procedures, and so forth.</w:t>
      </w:r>
    </w:p>
    <w:p w14:paraId="07179E0F" w14:textId="2CCD156C" w:rsidR="00BE2A2D" w:rsidRDefault="00712F9F" w:rsidP="0097714E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 xml:space="preserve"> </w:t>
      </w:r>
    </w:p>
    <w:p w14:paraId="4E3E409E" w14:textId="453AC014" w:rsidR="00400059" w:rsidRDefault="008069F0" w:rsidP="0097714E">
      <w:pPr>
        <w:rPr>
          <w:rFonts w:ascii="Calibri" w:hAnsi="Calibri" w:cs="Calibri"/>
          <w:sz w:val="16"/>
          <w:szCs w:val="16"/>
        </w:rPr>
      </w:pPr>
      <w:r w:rsidRPr="00277FDA">
        <w:rPr>
          <w:rFonts w:ascii="Calibri" w:hAnsi="Calibri" w:cs="Calibri"/>
          <w:sz w:val="16"/>
          <w:szCs w:val="16"/>
          <w:vertAlign w:val="superscript"/>
        </w:rPr>
        <w:t>b</w:t>
      </w:r>
      <w:r w:rsidR="00400059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C</w:t>
      </w:r>
      <w:r w:rsidR="00400059">
        <w:rPr>
          <w:rFonts w:ascii="Calibri" w:hAnsi="Calibri" w:cs="Calibri"/>
          <w:sz w:val="16"/>
          <w:szCs w:val="16"/>
        </w:rPr>
        <w:t>umulative exposure</w:t>
      </w:r>
      <w:r w:rsidR="00712F9F">
        <w:rPr>
          <w:rFonts w:ascii="Calibri" w:hAnsi="Calibri" w:cs="Calibri"/>
          <w:sz w:val="16"/>
          <w:szCs w:val="16"/>
        </w:rPr>
        <w:t>:</w:t>
      </w:r>
      <w:r w:rsidR="00251E76">
        <w:rPr>
          <w:rFonts w:ascii="Calibri" w:hAnsi="Calibri" w:cs="Calibri"/>
          <w:sz w:val="16"/>
          <w:szCs w:val="16"/>
        </w:rPr>
        <w:t xml:space="preserve"> </w:t>
      </w:r>
      <w:r w:rsidR="00986358">
        <w:rPr>
          <w:rFonts w:ascii="Calibri" w:hAnsi="Calibri" w:cs="Calibri"/>
          <w:sz w:val="16"/>
          <w:szCs w:val="16"/>
        </w:rPr>
        <w:t>T</w:t>
      </w:r>
      <w:r w:rsidR="00251E76">
        <w:rPr>
          <w:rFonts w:ascii="Calibri" w:hAnsi="Calibri" w:cs="Calibri"/>
          <w:sz w:val="16"/>
          <w:szCs w:val="16"/>
        </w:rPr>
        <w:t>here was an adequate contrast in exposure within a cohort study, between the average values of exposure within the highest versus lowest cumulative exposure categories.</w:t>
      </w:r>
    </w:p>
    <w:p w14:paraId="1CAA7D79" w14:textId="77777777" w:rsidR="00251E76" w:rsidRDefault="00251E76" w:rsidP="0097714E">
      <w:pPr>
        <w:rPr>
          <w:rFonts w:ascii="Calibri" w:hAnsi="Calibri" w:cs="Calibri"/>
          <w:sz w:val="16"/>
          <w:szCs w:val="16"/>
        </w:rPr>
      </w:pPr>
    </w:p>
    <w:p w14:paraId="5823DB1F" w14:textId="3496D432" w:rsidR="00400059" w:rsidRDefault="008069F0" w:rsidP="0097714E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c</w:t>
      </w:r>
      <w:r w:rsidR="00400059">
        <w:rPr>
          <w:rFonts w:ascii="Calibri" w:hAnsi="Calibri" w:cs="Calibri"/>
          <w:sz w:val="16"/>
          <w:szCs w:val="16"/>
        </w:rPr>
        <w:t xml:space="preserve"> Conversion factor</w:t>
      </w:r>
      <w:r w:rsidR="00251E76">
        <w:rPr>
          <w:rFonts w:ascii="Calibri" w:hAnsi="Calibri" w:cs="Calibri"/>
          <w:sz w:val="16"/>
          <w:szCs w:val="16"/>
        </w:rPr>
        <w:t>:</w:t>
      </w:r>
      <w:r w:rsidR="00986358">
        <w:rPr>
          <w:rFonts w:ascii="Calibri" w:hAnsi="Calibri" w:cs="Calibri"/>
          <w:sz w:val="16"/>
          <w:szCs w:val="16"/>
        </w:rPr>
        <w:t xml:space="preserve"> T</w:t>
      </w:r>
      <w:r w:rsidR="00251E76">
        <w:rPr>
          <w:rFonts w:ascii="Calibri" w:hAnsi="Calibri" w:cs="Calibri"/>
          <w:sz w:val="16"/>
          <w:szCs w:val="16"/>
        </w:rPr>
        <w:t xml:space="preserve">he studies were classified according to the use of internal or external measurement conversion factors to account for changes over time in analytical and measurement techniques. </w:t>
      </w:r>
    </w:p>
    <w:p w14:paraId="675E9534" w14:textId="77777777" w:rsidR="00251E76" w:rsidRDefault="00251E76" w:rsidP="0097714E">
      <w:pPr>
        <w:rPr>
          <w:rFonts w:ascii="Calibri" w:hAnsi="Calibri" w:cs="Calibri"/>
          <w:sz w:val="16"/>
          <w:szCs w:val="16"/>
        </w:rPr>
      </w:pPr>
    </w:p>
    <w:p w14:paraId="7E81BDA9" w14:textId="5A5887CB" w:rsidR="00400059" w:rsidRDefault="008069F0" w:rsidP="0097714E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  <w:vertAlign w:val="superscript"/>
        </w:rPr>
        <w:t>d</w:t>
      </w:r>
      <w:r w:rsidR="00400059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>C</w:t>
      </w:r>
      <w:r w:rsidR="00400059">
        <w:rPr>
          <w:rFonts w:ascii="Calibri" w:hAnsi="Calibri" w:cs="Calibri"/>
          <w:sz w:val="16"/>
          <w:szCs w:val="16"/>
        </w:rPr>
        <w:t>overage of exposure</w:t>
      </w:r>
      <w:r w:rsidR="00986358">
        <w:rPr>
          <w:rFonts w:ascii="Calibri" w:hAnsi="Calibri" w:cs="Calibri"/>
          <w:sz w:val="16"/>
          <w:szCs w:val="16"/>
        </w:rPr>
        <w:t>: Percentage of the accumulated work history years temporally covered by exposure measurement data was more than 30%.</w:t>
      </w:r>
    </w:p>
    <w:p w14:paraId="66CF5627" w14:textId="77777777" w:rsidR="00986358" w:rsidRDefault="00986358" w:rsidP="0097714E">
      <w:pPr>
        <w:rPr>
          <w:rFonts w:ascii="Calibri" w:hAnsi="Calibri" w:cs="Calibri"/>
          <w:sz w:val="16"/>
          <w:szCs w:val="16"/>
        </w:rPr>
      </w:pPr>
    </w:p>
    <w:p w14:paraId="29DB2DE2" w14:textId="644B295E" w:rsidR="00400059" w:rsidRPr="00277FDA" w:rsidRDefault="008069F0" w:rsidP="0097714E">
      <w:pPr>
        <w:rPr>
          <w:rFonts w:ascii="Calibri" w:hAnsi="Calibri" w:cs="Calibri"/>
          <w:sz w:val="16"/>
          <w:szCs w:val="16"/>
        </w:rPr>
      </w:pPr>
      <w:r w:rsidRPr="00277FDA">
        <w:rPr>
          <w:rFonts w:ascii="Calibri" w:hAnsi="Calibri" w:cs="Calibri"/>
          <w:sz w:val="16"/>
          <w:szCs w:val="16"/>
          <w:vertAlign w:val="superscript"/>
        </w:rPr>
        <w:t>e</w:t>
      </w:r>
      <w:r w:rsidR="00400059">
        <w:rPr>
          <w:rFonts w:ascii="Calibri" w:hAnsi="Calibri" w:cs="Calibri"/>
          <w:sz w:val="16"/>
          <w:szCs w:val="16"/>
        </w:rPr>
        <w:t xml:space="preserve"> Job histories</w:t>
      </w:r>
      <w:r w:rsidR="00986358">
        <w:rPr>
          <w:rFonts w:ascii="Calibri" w:hAnsi="Calibri" w:cs="Calibri"/>
          <w:sz w:val="16"/>
          <w:szCs w:val="16"/>
        </w:rPr>
        <w:t xml:space="preserve">: The job history information was sufficiently complete and detailed. </w:t>
      </w:r>
      <w:r w:rsidR="00400059">
        <w:rPr>
          <w:rFonts w:ascii="Calibri" w:hAnsi="Calibri" w:cs="Calibri"/>
          <w:sz w:val="16"/>
          <w:szCs w:val="16"/>
        </w:rPr>
        <w:t xml:space="preserve"> </w:t>
      </w:r>
    </w:p>
    <w:p w14:paraId="089EE616" w14:textId="52ED9483" w:rsidR="00BE2A2D" w:rsidRDefault="00BE2A2D" w:rsidP="0097714E"/>
    <w:p w14:paraId="5D04112C" w14:textId="43B93B51" w:rsidR="00BE2A2D" w:rsidRDefault="009A1037" w:rsidP="0097714E">
      <w:r>
        <w:rPr>
          <w:rFonts w:ascii="Calibri" w:hAnsi="Calibri" w:cs="Calibri"/>
          <w:sz w:val="16"/>
          <w:szCs w:val="16"/>
        </w:rPr>
        <w:t>‘</w:t>
      </w:r>
      <w:r w:rsidR="00673296">
        <w:rPr>
          <w:rFonts w:ascii="Calibri" w:hAnsi="Calibri" w:cs="Calibri"/>
          <w:sz w:val="16"/>
          <w:szCs w:val="16"/>
        </w:rPr>
        <w:t>Yes</w:t>
      </w:r>
      <w:r>
        <w:rPr>
          <w:rFonts w:ascii="Calibri" w:hAnsi="Calibri" w:cs="Calibri"/>
          <w:sz w:val="16"/>
          <w:szCs w:val="16"/>
        </w:rPr>
        <w:t>’</w:t>
      </w:r>
      <w:r w:rsidR="00673296">
        <w:rPr>
          <w:rFonts w:ascii="Calibri" w:hAnsi="Calibri" w:cs="Calibri"/>
          <w:sz w:val="16"/>
          <w:szCs w:val="16"/>
        </w:rPr>
        <w:t xml:space="preserve"> </w:t>
      </w:r>
      <w:r>
        <w:rPr>
          <w:rFonts w:ascii="Calibri" w:hAnsi="Calibri" w:cs="Calibri"/>
          <w:sz w:val="16"/>
          <w:szCs w:val="16"/>
        </w:rPr>
        <w:t xml:space="preserve">indicates that the criterion was met. ‘No’ indicates that the criterion was not met. </w:t>
      </w:r>
    </w:p>
    <w:p w14:paraId="0FC0284A" w14:textId="59D6489E" w:rsidR="00BE2A2D" w:rsidRDefault="00BE2A2D" w:rsidP="0097714E"/>
    <w:p w14:paraId="0CACC391" w14:textId="5AD73DBB" w:rsidR="00BE2A2D" w:rsidRDefault="00BE2A2D" w:rsidP="0097714E"/>
    <w:p w14:paraId="0E6827A5" w14:textId="4CC5B052" w:rsidR="00BE2A2D" w:rsidRDefault="00BE2A2D" w:rsidP="0097714E"/>
    <w:p w14:paraId="570A0949" w14:textId="37132B02" w:rsidR="00BE2A2D" w:rsidRDefault="00BE2A2D" w:rsidP="0097714E"/>
    <w:p w14:paraId="7565BE5F" w14:textId="5B4529C3" w:rsidR="00BE2A2D" w:rsidRDefault="00BE2A2D" w:rsidP="0097714E"/>
    <w:p w14:paraId="0760035F" w14:textId="096E0BB6" w:rsidR="00BE2A2D" w:rsidRDefault="00BE2A2D" w:rsidP="0097714E"/>
    <w:p w14:paraId="5DC4016F" w14:textId="4377E1A1" w:rsidR="00BE2A2D" w:rsidRDefault="00BE2A2D" w:rsidP="0097714E"/>
    <w:p w14:paraId="6917C350" w14:textId="4FACCE7F" w:rsidR="00BE2A2D" w:rsidRDefault="00BE2A2D" w:rsidP="0097714E"/>
    <w:p w14:paraId="337AB056" w14:textId="04CB90B0" w:rsidR="00BE2A2D" w:rsidRDefault="00BE2A2D" w:rsidP="0097714E"/>
    <w:p w14:paraId="107A6152" w14:textId="41F42ECD" w:rsidR="00BE2A2D" w:rsidRDefault="00BE2A2D" w:rsidP="0097714E"/>
    <w:p w14:paraId="4FB44829" w14:textId="524136FE" w:rsidR="00BE2A2D" w:rsidRDefault="00BE2A2D" w:rsidP="0097714E"/>
    <w:p w14:paraId="2AE78FE8" w14:textId="108884C3" w:rsidR="00BE2A2D" w:rsidRDefault="00BE2A2D" w:rsidP="0097714E"/>
    <w:p w14:paraId="6059D945" w14:textId="71F12140" w:rsidR="00BE2A2D" w:rsidRDefault="00BE2A2D" w:rsidP="0097714E"/>
    <w:p w14:paraId="4A9597C0" w14:textId="67EB7232" w:rsidR="00BE2A2D" w:rsidRDefault="00BE2A2D" w:rsidP="0097714E"/>
    <w:p w14:paraId="4E88D303" w14:textId="7213F4AD" w:rsidR="00BE2A2D" w:rsidRDefault="00BE2A2D" w:rsidP="0097714E"/>
    <w:p w14:paraId="029E81D8" w14:textId="15E7EBA7" w:rsidR="00BE2A2D" w:rsidRDefault="00BE2A2D" w:rsidP="0097714E"/>
    <w:p w14:paraId="7D481146" w14:textId="50CBB6B2" w:rsidR="00BE2A2D" w:rsidRDefault="00BE2A2D" w:rsidP="0097714E"/>
    <w:p w14:paraId="322CA5B4" w14:textId="75DDB877" w:rsidR="00BE2A2D" w:rsidRDefault="00BE2A2D" w:rsidP="0097714E"/>
    <w:p w14:paraId="55FA9169" w14:textId="08A93D71" w:rsidR="00BE2A2D" w:rsidRDefault="00BE2A2D" w:rsidP="0097714E"/>
    <w:p w14:paraId="5FA6D8CA" w14:textId="1ED794D4" w:rsidR="00BE2A2D" w:rsidRDefault="00BE2A2D" w:rsidP="0097714E"/>
    <w:p w14:paraId="7F0673F2" w14:textId="5B2BFAA1" w:rsidR="00BE2A2D" w:rsidRDefault="00BE2A2D" w:rsidP="0097714E"/>
    <w:p w14:paraId="413AD2C5" w14:textId="08B4B912" w:rsidR="00D25594" w:rsidRDefault="00D25594" w:rsidP="0097714E"/>
    <w:p w14:paraId="182C916D" w14:textId="77777777" w:rsidR="00D25594" w:rsidRDefault="00D25594" w:rsidP="0097714E"/>
    <w:p w14:paraId="4193BD51" w14:textId="77777777" w:rsidR="00BE2A2D" w:rsidRDefault="00BE2A2D" w:rsidP="00042285"/>
    <w:sectPr w:rsidR="00BE2A2D" w:rsidSect="00163B54">
      <w:pgSz w:w="11901" w:h="16834"/>
      <w:pgMar w:top="992" w:right="1134" w:bottom="851" w:left="1134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4E11F6" w14:textId="77777777" w:rsidR="00FC3F4A" w:rsidRDefault="00FC3F4A" w:rsidP="00B008C7">
      <w:r>
        <w:separator/>
      </w:r>
    </w:p>
  </w:endnote>
  <w:endnote w:type="continuationSeparator" w:id="0">
    <w:p w14:paraId="5E70FC9E" w14:textId="77777777" w:rsidR="00FC3F4A" w:rsidRDefault="00FC3F4A" w:rsidP="00B0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49803" w14:textId="77777777" w:rsidR="00FC3F4A" w:rsidRDefault="00FC3F4A" w:rsidP="00B008C7">
      <w:r>
        <w:separator/>
      </w:r>
    </w:p>
  </w:footnote>
  <w:footnote w:type="continuationSeparator" w:id="0">
    <w:p w14:paraId="5BF79034" w14:textId="77777777" w:rsidR="00FC3F4A" w:rsidRDefault="00FC3F4A" w:rsidP="00B008C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71169D" w14:textId="77777777" w:rsidR="00E170B6" w:rsidRPr="00D047BD" w:rsidRDefault="00E170B6" w:rsidP="00D047BD">
    <w:pPr>
      <w:pStyle w:val="Header"/>
      <w:rPr>
        <w:sz w:val="16"/>
        <w:szCs w:val="16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F3A3F" w14:textId="0075712E" w:rsidR="00E170B6" w:rsidRPr="0060152F" w:rsidRDefault="00E170B6" w:rsidP="0060152F">
    <w:pPr>
      <w:pStyle w:val="Header"/>
      <w:rPr>
        <w:rFonts w:asciiTheme="majorHAnsi" w:hAnsiTheme="majorHAnsi" w:cstheme="majorHAnsi"/>
        <w:sz w:val="18"/>
        <w:szCs w:val="18"/>
        <w:lang w:val="en-AU"/>
      </w:rPr>
    </w:pPr>
    <w:r>
      <w:rPr>
        <w:rFonts w:asciiTheme="majorHAnsi" w:hAnsiTheme="majorHAnsi" w:cstheme="majorHAnsi"/>
        <w:sz w:val="18"/>
        <w:szCs w:val="18"/>
        <w:lang w:val="en-AU"/>
      </w:rPr>
      <w:t xml:space="preserve">Supplementary </w:t>
    </w:r>
    <w:r w:rsidRPr="0060152F">
      <w:rPr>
        <w:rFonts w:asciiTheme="majorHAnsi" w:hAnsiTheme="majorHAnsi" w:cstheme="majorHAnsi"/>
        <w:sz w:val="18"/>
        <w:szCs w:val="18"/>
        <w:lang w:val="en-AU"/>
      </w:rPr>
      <w:t xml:space="preserve">Table </w:t>
    </w:r>
    <w:r>
      <w:rPr>
        <w:rFonts w:asciiTheme="majorHAnsi" w:hAnsiTheme="majorHAnsi" w:cstheme="majorHAnsi"/>
        <w:sz w:val="18"/>
        <w:szCs w:val="18"/>
        <w:lang w:val="en-AU"/>
      </w:rPr>
      <w:t>S1</w:t>
    </w:r>
    <w:r w:rsidRPr="0060152F">
      <w:rPr>
        <w:rFonts w:asciiTheme="majorHAnsi" w:hAnsiTheme="majorHAnsi" w:cstheme="majorHAnsi"/>
        <w:sz w:val="18"/>
        <w:szCs w:val="18"/>
        <w:lang w:val="en-AU"/>
      </w:rPr>
      <w:t xml:space="preserve"> (continued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53D54" w14:textId="51DE7BFB" w:rsidR="00E170B6" w:rsidRPr="0060152F" w:rsidRDefault="00E170B6" w:rsidP="0060152F">
    <w:pPr>
      <w:pStyle w:val="Header"/>
      <w:rPr>
        <w:rFonts w:asciiTheme="majorHAnsi" w:hAnsiTheme="majorHAnsi" w:cstheme="majorHAnsi"/>
        <w:sz w:val="18"/>
        <w:szCs w:val="18"/>
        <w:lang w:val="en-AU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F64109"/>
    <w:multiLevelType w:val="multilevel"/>
    <w:tmpl w:val="54780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9D"/>
    <w:rsid w:val="0000015E"/>
    <w:rsid w:val="0000077D"/>
    <w:rsid w:val="000013D8"/>
    <w:rsid w:val="0000168C"/>
    <w:rsid w:val="00001C51"/>
    <w:rsid w:val="00002704"/>
    <w:rsid w:val="00006EBA"/>
    <w:rsid w:val="00010116"/>
    <w:rsid w:val="00010AE9"/>
    <w:rsid w:val="000136AE"/>
    <w:rsid w:val="00016AAE"/>
    <w:rsid w:val="00016CEA"/>
    <w:rsid w:val="0001790E"/>
    <w:rsid w:val="0002031B"/>
    <w:rsid w:val="00021821"/>
    <w:rsid w:val="00021DD7"/>
    <w:rsid w:val="0002371F"/>
    <w:rsid w:val="0002523C"/>
    <w:rsid w:val="00025C33"/>
    <w:rsid w:val="000318E7"/>
    <w:rsid w:val="00032D8E"/>
    <w:rsid w:val="00037443"/>
    <w:rsid w:val="00037A7D"/>
    <w:rsid w:val="00040692"/>
    <w:rsid w:val="00040E30"/>
    <w:rsid w:val="00041334"/>
    <w:rsid w:val="00042285"/>
    <w:rsid w:val="0004301F"/>
    <w:rsid w:val="000444BE"/>
    <w:rsid w:val="0004559F"/>
    <w:rsid w:val="00045919"/>
    <w:rsid w:val="0004736D"/>
    <w:rsid w:val="00047F02"/>
    <w:rsid w:val="00051976"/>
    <w:rsid w:val="00054CB1"/>
    <w:rsid w:val="00056771"/>
    <w:rsid w:val="00062721"/>
    <w:rsid w:val="000647ED"/>
    <w:rsid w:val="0006564E"/>
    <w:rsid w:val="00065DED"/>
    <w:rsid w:val="000676F3"/>
    <w:rsid w:val="00072E37"/>
    <w:rsid w:val="000733A5"/>
    <w:rsid w:val="00075DDC"/>
    <w:rsid w:val="000761B7"/>
    <w:rsid w:val="00076A24"/>
    <w:rsid w:val="00083CFD"/>
    <w:rsid w:val="00084542"/>
    <w:rsid w:val="0008495A"/>
    <w:rsid w:val="0008565F"/>
    <w:rsid w:val="000859DC"/>
    <w:rsid w:val="000864CC"/>
    <w:rsid w:val="000872A4"/>
    <w:rsid w:val="00087716"/>
    <w:rsid w:val="00090A14"/>
    <w:rsid w:val="00090E08"/>
    <w:rsid w:val="00090E57"/>
    <w:rsid w:val="00090EF8"/>
    <w:rsid w:val="00092198"/>
    <w:rsid w:val="000921EA"/>
    <w:rsid w:val="00093CC9"/>
    <w:rsid w:val="000976E4"/>
    <w:rsid w:val="000A0AE0"/>
    <w:rsid w:val="000A19A4"/>
    <w:rsid w:val="000A1A40"/>
    <w:rsid w:val="000A1C0E"/>
    <w:rsid w:val="000A2784"/>
    <w:rsid w:val="000A363D"/>
    <w:rsid w:val="000A54D1"/>
    <w:rsid w:val="000A56B5"/>
    <w:rsid w:val="000B21CC"/>
    <w:rsid w:val="000B2899"/>
    <w:rsid w:val="000B2BF5"/>
    <w:rsid w:val="000B3BB9"/>
    <w:rsid w:val="000B3E16"/>
    <w:rsid w:val="000B4503"/>
    <w:rsid w:val="000B4A76"/>
    <w:rsid w:val="000B6B96"/>
    <w:rsid w:val="000C02B8"/>
    <w:rsid w:val="000C0798"/>
    <w:rsid w:val="000C18D6"/>
    <w:rsid w:val="000C18FF"/>
    <w:rsid w:val="000C3745"/>
    <w:rsid w:val="000C612D"/>
    <w:rsid w:val="000C7E73"/>
    <w:rsid w:val="000D0169"/>
    <w:rsid w:val="000D191A"/>
    <w:rsid w:val="000D30C9"/>
    <w:rsid w:val="000D5579"/>
    <w:rsid w:val="000D750E"/>
    <w:rsid w:val="000D7C57"/>
    <w:rsid w:val="000D7C73"/>
    <w:rsid w:val="000E186E"/>
    <w:rsid w:val="000E1E9E"/>
    <w:rsid w:val="000E3782"/>
    <w:rsid w:val="000E47D2"/>
    <w:rsid w:val="000E5015"/>
    <w:rsid w:val="000E693B"/>
    <w:rsid w:val="000F1C35"/>
    <w:rsid w:val="000F1E41"/>
    <w:rsid w:val="000F2D89"/>
    <w:rsid w:val="000F4E3F"/>
    <w:rsid w:val="000F6252"/>
    <w:rsid w:val="00100C43"/>
    <w:rsid w:val="00101C73"/>
    <w:rsid w:val="00102A4B"/>
    <w:rsid w:val="0010350E"/>
    <w:rsid w:val="00103D9C"/>
    <w:rsid w:val="001044B8"/>
    <w:rsid w:val="001048A3"/>
    <w:rsid w:val="001055CE"/>
    <w:rsid w:val="001056CC"/>
    <w:rsid w:val="00105C0F"/>
    <w:rsid w:val="00111AA0"/>
    <w:rsid w:val="00114294"/>
    <w:rsid w:val="00115645"/>
    <w:rsid w:val="0011580F"/>
    <w:rsid w:val="0011684F"/>
    <w:rsid w:val="001178BB"/>
    <w:rsid w:val="00117B97"/>
    <w:rsid w:val="00120066"/>
    <w:rsid w:val="00120204"/>
    <w:rsid w:val="00121CE6"/>
    <w:rsid w:val="001226A8"/>
    <w:rsid w:val="00123BDD"/>
    <w:rsid w:val="001246D8"/>
    <w:rsid w:val="00125BAB"/>
    <w:rsid w:val="001272E4"/>
    <w:rsid w:val="00130226"/>
    <w:rsid w:val="0013033C"/>
    <w:rsid w:val="00133770"/>
    <w:rsid w:val="00133B4D"/>
    <w:rsid w:val="00134072"/>
    <w:rsid w:val="00134C2A"/>
    <w:rsid w:val="0013706D"/>
    <w:rsid w:val="0014087A"/>
    <w:rsid w:val="001421E2"/>
    <w:rsid w:val="00142586"/>
    <w:rsid w:val="00142CBC"/>
    <w:rsid w:val="00143CAF"/>
    <w:rsid w:val="0014637C"/>
    <w:rsid w:val="001464AE"/>
    <w:rsid w:val="0014781F"/>
    <w:rsid w:val="001478F2"/>
    <w:rsid w:val="001504EE"/>
    <w:rsid w:val="00150EF4"/>
    <w:rsid w:val="00151E74"/>
    <w:rsid w:val="001525B0"/>
    <w:rsid w:val="00154C40"/>
    <w:rsid w:val="001563E9"/>
    <w:rsid w:val="001565B4"/>
    <w:rsid w:val="00156BD3"/>
    <w:rsid w:val="00156EEB"/>
    <w:rsid w:val="00157A63"/>
    <w:rsid w:val="00157CD2"/>
    <w:rsid w:val="00160944"/>
    <w:rsid w:val="00162585"/>
    <w:rsid w:val="00162F67"/>
    <w:rsid w:val="001639D4"/>
    <w:rsid w:val="00163B54"/>
    <w:rsid w:val="001655CF"/>
    <w:rsid w:val="0016560A"/>
    <w:rsid w:val="0016670C"/>
    <w:rsid w:val="001678F5"/>
    <w:rsid w:val="00170916"/>
    <w:rsid w:val="00173710"/>
    <w:rsid w:val="001737FD"/>
    <w:rsid w:val="00173D34"/>
    <w:rsid w:val="00174E8A"/>
    <w:rsid w:val="001758E1"/>
    <w:rsid w:val="00180103"/>
    <w:rsid w:val="001801A4"/>
    <w:rsid w:val="00181266"/>
    <w:rsid w:val="0018242C"/>
    <w:rsid w:val="00182B1D"/>
    <w:rsid w:val="00182D2E"/>
    <w:rsid w:val="0018365B"/>
    <w:rsid w:val="00183F2A"/>
    <w:rsid w:val="001841D4"/>
    <w:rsid w:val="00185C89"/>
    <w:rsid w:val="00187446"/>
    <w:rsid w:val="001908C4"/>
    <w:rsid w:val="001912C2"/>
    <w:rsid w:val="00191A62"/>
    <w:rsid w:val="00192E8A"/>
    <w:rsid w:val="0019447D"/>
    <w:rsid w:val="00195717"/>
    <w:rsid w:val="001A226E"/>
    <w:rsid w:val="001A4DEC"/>
    <w:rsid w:val="001A4F4B"/>
    <w:rsid w:val="001A5ED1"/>
    <w:rsid w:val="001A7C16"/>
    <w:rsid w:val="001B1346"/>
    <w:rsid w:val="001B1475"/>
    <w:rsid w:val="001B2510"/>
    <w:rsid w:val="001B5954"/>
    <w:rsid w:val="001B60E7"/>
    <w:rsid w:val="001C1765"/>
    <w:rsid w:val="001C4C0B"/>
    <w:rsid w:val="001C4C63"/>
    <w:rsid w:val="001C50CC"/>
    <w:rsid w:val="001C5390"/>
    <w:rsid w:val="001C7651"/>
    <w:rsid w:val="001D1392"/>
    <w:rsid w:val="001D356C"/>
    <w:rsid w:val="001D4BB3"/>
    <w:rsid w:val="001E1755"/>
    <w:rsid w:val="001E1FEB"/>
    <w:rsid w:val="001E21D9"/>
    <w:rsid w:val="001E3384"/>
    <w:rsid w:val="001E4D68"/>
    <w:rsid w:val="001E73DC"/>
    <w:rsid w:val="001E7DB4"/>
    <w:rsid w:val="001E7E3D"/>
    <w:rsid w:val="001F01E9"/>
    <w:rsid w:val="001F4776"/>
    <w:rsid w:val="001F4BF9"/>
    <w:rsid w:val="001F5A03"/>
    <w:rsid w:val="001F67EA"/>
    <w:rsid w:val="00202CBE"/>
    <w:rsid w:val="00202F86"/>
    <w:rsid w:val="00203067"/>
    <w:rsid w:val="00204BE1"/>
    <w:rsid w:val="00204D13"/>
    <w:rsid w:val="00205271"/>
    <w:rsid w:val="0020546F"/>
    <w:rsid w:val="0020549C"/>
    <w:rsid w:val="00205914"/>
    <w:rsid w:val="002063AA"/>
    <w:rsid w:val="00207037"/>
    <w:rsid w:val="0021031D"/>
    <w:rsid w:val="00210AB9"/>
    <w:rsid w:val="00210CA2"/>
    <w:rsid w:val="00210FB3"/>
    <w:rsid w:val="00213D1F"/>
    <w:rsid w:val="00216EB9"/>
    <w:rsid w:val="00225B6D"/>
    <w:rsid w:val="00230C05"/>
    <w:rsid w:val="00232505"/>
    <w:rsid w:val="002325C9"/>
    <w:rsid w:val="002330E0"/>
    <w:rsid w:val="00234005"/>
    <w:rsid w:val="00234772"/>
    <w:rsid w:val="00234894"/>
    <w:rsid w:val="002350B6"/>
    <w:rsid w:val="00240B93"/>
    <w:rsid w:val="00241FEF"/>
    <w:rsid w:val="002425E0"/>
    <w:rsid w:val="00243011"/>
    <w:rsid w:val="002449F1"/>
    <w:rsid w:val="00246779"/>
    <w:rsid w:val="0024793A"/>
    <w:rsid w:val="00251E76"/>
    <w:rsid w:val="00252705"/>
    <w:rsid w:val="00252AB6"/>
    <w:rsid w:val="0025357A"/>
    <w:rsid w:val="0025492B"/>
    <w:rsid w:val="00256A39"/>
    <w:rsid w:val="00260C60"/>
    <w:rsid w:val="002620FF"/>
    <w:rsid w:val="0026242C"/>
    <w:rsid w:val="00265FE4"/>
    <w:rsid w:val="00266277"/>
    <w:rsid w:val="002666E1"/>
    <w:rsid w:val="00271D25"/>
    <w:rsid w:val="00272755"/>
    <w:rsid w:val="00273FDF"/>
    <w:rsid w:val="0027431B"/>
    <w:rsid w:val="00274FC9"/>
    <w:rsid w:val="002754D5"/>
    <w:rsid w:val="00277841"/>
    <w:rsid w:val="00277F74"/>
    <w:rsid w:val="00277FDA"/>
    <w:rsid w:val="00280D96"/>
    <w:rsid w:val="00282033"/>
    <w:rsid w:val="002822E0"/>
    <w:rsid w:val="002823EA"/>
    <w:rsid w:val="00283DF1"/>
    <w:rsid w:val="002864ED"/>
    <w:rsid w:val="00287CBF"/>
    <w:rsid w:val="00290192"/>
    <w:rsid w:val="00290521"/>
    <w:rsid w:val="00293588"/>
    <w:rsid w:val="00293F6D"/>
    <w:rsid w:val="0029475B"/>
    <w:rsid w:val="002947B4"/>
    <w:rsid w:val="00294ADE"/>
    <w:rsid w:val="002964C3"/>
    <w:rsid w:val="00297EBD"/>
    <w:rsid w:val="002A1340"/>
    <w:rsid w:val="002A1530"/>
    <w:rsid w:val="002A159D"/>
    <w:rsid w:val="002A31EF"/>
    <w:rsid w:val="002A3F36"/>
    <w:rsid w:val="002A4522"/>
    <w:rsid w:val="002A4F56"/>
    <w:rsid w:val="002A5EA3"/>
    <w:rsid w:val="002A67DA"/>
    <w:rsid w:val="002B0843"/>
    <w:rsid w:val="002B08A1"/>
    <w:rsid w:val="002B094E"/>
    <w:rsid w:val="002B1469"/>
    <w:rsid w:val="002B2554"/>
    <w:rsid w:val="002B28BB"/>
    <w:rsid w:val="002B31F6"/>
    <w:rsid w:val="002B3E7F"/>
    <w:rsid w:val="002B6A04"/>
    <w:rsid w:val="002B7689"/>
    <w:rsid w:val="002B7FDF"/>
    <w:rsid w:val="002C04F7"/>
    <w:rsid w:val="002C0F2A"/>
    <w:rsid w:val="002C1C8E"/>
    <w:rsid w:val="002C2EAA"/>
    <w:rsid w:val="002C3483"/>
    <w:rsid w:val="002C496D"/>
    <w:rsid w:val="002C682D"/>
    <w:rsid w:val="002D1793"/>
    <w:rsid w:val="002D245D"/>
    <w:rsid w:val="002D525A"/>
    <w:rsid w:val="002D6ADC"/>
    <w:rsid w:val="002D77FD"/>
    <w:rsid w:val="002E1729"/>
    <w:rsid w:val="002E1E0C"/>
    <w:rsid w:val="002E26DB"/>
    <w:rsid w:val="002E3C29"/>
    <w:rsid w:val="002F0DA9"/>
    <w:rsid w:val="002F1D95"/>
    <w:rsid w:val="002F2BC8"/>
    <w:rsid w:val="002F3A8E"/>
    <w:rsid w:val="002F454C"/>
    <w:rsid w:val="002F4682"/>
    <w:rsid w:val="002F49B9"/>
    <w:rsid w:val="002F4C08"/>
    <w:rsid w:val="002F5A1D"/>
    <w:rsid w:val="00301AA9"/>
    <w:rsid w:val="00302AF8"/>
    <w:rsid w:val="00303C18"/>
    <w:rsid w:val="00305429"/>
    <w:rsid w:val="00305D68"/>
    <w:rsid w:val="00306A10"/>
    <w:rsid w:val="0030734D"/>
    <w:rsid w:val="00311F64"/>
    <w:rsid w:val="003143EE"/>
    <w:rsid w:val="00314FDD"/>
    <w:rsid w:val="00323BEA"/>
    <w:rsid w:val="00327A72"/>
    <w:rsid w:val="00332568"/>
    <w:rsid w:val="003338C7"/>
    <w:rsid w:val="00334C48"/>
    <w:rsid w:val="00335001"/>
    <w:rsid w:val="00335FA4"/>
    <w:rsid w:val="00336118"/>
    <w:rsid w:val="00340AF8"/>
    <w:rsid w:val="003418BE"/>
    <w:rsid w:val="00341975"/>
    <w:rsid w:val="00342445"/>
    <w:rsid w:val="00343F26"/>
    <w:rsid w:val="003464B5"/>
    <w:rsid w:val="00347BD8"/>
    <w:rsid w:val="00353AA0"/>
    <w:rsid w:val="00355023"/>
    <w:rsid w:val="003563DE"/>
    <w:rsid w:val="0035714D"/>
    <w:rsid w:val="0035725F"/>
    <w:rsid w:val="00357347"/>
    <w:rsid w:val="003578ED"/>
    <w:rsid w:val="00357EA0"/>
    <w:rsid w:val="00362040"/>
    <w:rsid w:val="00362096"/>
    <w:rsid w:val="00364942"/>
    <w:rsid w:val="00364E76"/>
    <w:rsid w:val="003666FE"/>
    <w:rsid w:val="00367892"/>
    <w:rsid w:val="00367F65"/>
    <w:rsid w:val="00370178"/>
    <w:rsid w:val="00372463"/>
    <w:rsid w:val="0037272E"/>
    <w:rsid w:val="003742C0"/>
    <w:rsid w:val="003755E9"/>
    <w:rsid w:val="003777B9"/>
    <w:rsid w:val="00377CD7"/>
    <w:rsid w:val="00380180"/>
    <w:rsid w:val="003806F4"/>
    <w:rsid w:val="00381EE1"/>
    <w:rsid w:val="00381FBC"/>
    <w:rsid w:val="0038212D"/>
    <w:rsid w:val="003850E7"/>
    <w:rsid w:val="0038685A"/>
    <w:rsid w:val="003900C0"/>
    <w:rsid w:val="00390C8C"/>
    <w:rsid w:val="00393093"/>
    <w:rsid w:val="00396219"/>
    <w:rsid w:val="00396B80"/>
    <w:rsid w:val="00396D1A"/>
    <w:rsid w:val="00397D90"/>
    <w:rsid w:val="003A0116"/>
    <w:rsid w:val="003A084C"/>
    <w:rsid w:val="003A1536"/>
    <w:rsid w:val="003A16B4"/>
    <w:rsid w:val="003A185D"/>
    <w:rsid w:val="003A2336"/>
    <w:rsid w:val="003A2863"/>
    <w:rsid w:val="003A2BF2"/>
    <w:rsid w:val="003A410A"/>
    <w:rsid w:val="003A433C"/>
    <w:rsid w:val="003A50DF"/>
    <w:rsid w:val="003A53CF"/>
    <w:rsid w:val="003A5814"/>
    <w:rsid w:val="003A67A4"/>
    <w:rsid w:val="003A7633"/>
    <w:rsid w:val="003A7B8D"/>
    <w:rsid w:val="003B0B7B"/>
    <w:rsid w:val="003B2752"/>
    <w:rsid w:val="003B3209"/>
    <w:rsid w:val="003B372D"/>
    <w:rsid w:val="003B55BE"/>
    <w:rsid w:val="003B5F82"/>
    <w:rsid w:val="003B60BA"/>
    <w:rsid w:val="003B6992"/>
    <w:rsid w:val="003C09C2"/>
    <w:rsid w:val="003C256E"/>
    <w:rsid w:val="003C350F"/>
    <w:rsid w:val="003C3991"/>
    <w:rsid w:val="003C3F8F"/>
    <w:rsid w:val="003C5685"/>
    <w:rsid w:val="003C5F61"/>
    <w:rsid w:val="003C7315"/>
    <w:rsid w:val="003C7BB2"/>
    <w:rsid w:val="003D3270"/>
    <w:rsid w:val="003D400D"/>
    <w:rsid w:val="003D59DA"/>
    <w:rsid w:val="003E16E0"/>
    <w:rsid w:val="003E27F0"/>
    <w:rsid w:val="003E5942"/>
    <w:rsid w:val="003E5AFA"/>
    <w:rsid w:val="003E6088"/>
    <w:rsid w:val="003E6353"/>
    <w:rsid w:val="003E7F41"/>
    <w:rsid w:val="003F0758"/>
    <w:rsid w:val="003F3C29"/>
    <w:rsid w:val="003F52BB"/>
    <w:rsid w:val="003F626B"/>
    <w:rsid w:val="00400059"/>
    <w:rsid w:val="00401D04"/>
    <w:rsid w:val="0040351D"/>
    <w:rsid w:val="00404647"/>
    <w:rsid w:val="0040517B"/>
    <w:rsid w:val="00405D77"/>
    <w:rsid w:val="0040683E"/>
    <w:rsid w:val="0040754C"/>
    <w:rsid w:val="004076FC"/>
    <w:rsid w:val="00410128"/>
    <w:rsid w:val="00412D84"/>
    <w:rsid w:val="004200AA"/>
    <w:rsid w:val="00421B9E"/>
    <w:rsid w:val="0042449B"/>
    <w:rsid w:val="00425A1E"/>
    <w:rsid w:val="004271EF"/>
    <w:rsid w:val="0042784B"/>
    <w:rsid w:val="00430535"/>
    <w:rsid w:val="004305A6"/>
    <w:rsid w:val="00433F42"/>
    <w:rsid w:val="00437CD3"/>
    <w:rsid w:val="004417D9"/>
    <w:rsid w:val="00441B27"/>
    <w:rsid w:val="004421C8"/>
    <w:rsid w:val="0044240A"/>
    <w:rsid w:val="00442477"/>
    <w:rsid w:val="004427B6"/>
    <w:rsid w:val="00443771"/>
    <w:rsid w:val="00445267"/>
    <w:rsid w:val="004519CE"/>
    <w:rsid w:val="00453AC1"/>
    <w:rsid w:val="004556FE"/>
    <w:rsid w:val="004565C8"/>
    <w:rsid w:val="00456644"/>
    <w:rsid w:val="00460874"/>
    <w:rsid w:val="00460A96"/>
    <w:rsid w:val="00462137"/>
    <w:rsid w:val="004623A4"/>
    <w:rsid w:val="00462608"/>
    <w:rsid w:val="00465E5F"/>
    <w:rsid w:val="004660BE"/>
    <w:rsid w:val="00467005"/>
    <w:rsid w:val="0047403F"/>
    <w:rsid w:val="004746E3"/>
    <w:rsid w:val="00476D35"/>
    <w:rsid w:val="004771EB"/>
    <w:rsid w:val="00477BE8"/>
    <w:rsid w:val="00477D38"/>
    <w:rsid w:val="004813F5"/>
    <w:rsid w:val="00481E38"/>
    <w:rsid w:val="0048727F"/>
    <w:rsid w:val="0048766F"/>
    <w:rsid w:val="00487C1D"/>
    <w:rsid w:val="00490C12"/>
    <w:rsid w:val="004910FC"/>
    <w:rsid w:val="004911FF"/>
    <w:rsid w:val="00491ACA"/>
    <w:rsid w:val="00491B00"/>
    <w:rsid w:val="00491C3D"/>
    <w:rsid w:val="00493CE9"/>
    <w:rsid w:val="004963A4"/>
    <w:rsid w:val="0049680E"/>
    <w:rsid w:val="0049704D"/>
    <w:rsid w:val="00497070"/>
    <w:rsid w:val="00497ABF"/>
    <w:rsid w:val="004A015A"/>
    <w:rsid w:val="004A2DE5"/>
    <w:rsid w:val="004A3A33"/>
    <w:rsid w:val="004A50EE"/>
    <w:rsid w:val="004B01EA"/>
    <w:rsid w:val="004B05C1"/>
    <w:rsid w:val="004B1ECC"/>
    <w:rsid w:val="004B282B"/>
    <w:rsid w:val="004B33D6"/>
    <w:rsid w:val="004B48FD"/>
    <w:rsid w:val="004B72DB"/>
    <w:rsid w:val="004B7EBC"/>
    <w:rsid w:val="004C097C"/>
    <w:rsid w:val="004C11C3"/>
    <w:rsid w:val="004C1EA1"/>
    <w:rsid w:val="004C2A42"/>
    <w:rsid w:val="004C3B90"/>
    <w:rsid w:val="004C612F"/>
    <w:rsid w:val="004C64AD"/>
    <w:rsid w:val="004C779B"/>
    <w:rsid w:val="004C7BC5"/>
    <w:rsid w:val="004D0F19"/>
    <w:rsid w:val="004D1986"/>
    <w:rsid w:val="004D28BF"/>
    <w:rsid w:val="004D2C84"/>
    <w:rsid w:val="004D3A6E"/>
    <w:rsid w:val="004D4351"/>
    <w:rsid w:val="004D4E7D"/>
    <w:rsid w:val="004D6FB0"/>
    <w:rsid w:val="004D7F58"/>
    <w:rsid w:val="004E1902"/>
    <w:rsid w:val="004E2DE3"/>
    <w:rsid w:val="004E2E78"/>
    <w:rsid w:val="004E32CB"/>
    <w:rsid w:val="004E3D23"/>
    <w:rsid w:val="004E4150"/>
    <w:rsid w:val="004E57EE"/>
    <w:rsid w:val="004E62D8"/>
    <w:rsid w:val="004F008B"/>
    <w:rsid w:val="004F0948"/>
    <w:rsid w:val="004F1A24"/>
    <w:rsid w:val="004F1DE9"/>
    <w:rsid w:val="004F2974"/>
    <w:rsid w:val="004F2C3A"/>
    <w:rsid w:val="004F2FF5"/>
    <w:rsid w:val="004F30E5"/>
    <w:rsid w:val="004F442D"/>
    <w:rsid w:val="004F4872"/>
    <w:rsid w:val="004F6D7F"/>
    <w:rsid w:val="004F758B"/>
    <w:rsid w:val="004F7C08"/>
    <w:rsid w:val="004F7FC2"/>
    <w:rsid w:val="00500AC7"/>
    <w:rsid w:val="005014E2"/>
    <w:rsid w:val="00503580"/>
    <w:rsid w:val="00503BFC"/>
    <w:rsid w:val="00504E06"/>
    <w:rsid w:val="00505289"/>
    <w:rsid w:val="005054C1"/>
    <w:rsid w:val="005060E0"/>
    <w:rsid w:val="005066AC"/>
    <w:rsid w:val="00507064"/>
    <w:rsid w:val="00510C4D"/>
    <w:rsid w:val="005119EA"/>
    <w:rsid w:val="005121B0"/>
    <w:rsid w:val="00512F06"/>
    <w:rsid w:val="005130DD"/>
    <w:rsid w:val="005143E4"/>
    <w:rsid w:val="0051480C"/>
    <w:rsid w:val="00514911"/>
    <w:rsid w:val="00515E6F"/>
    <w:rsid w:val="005209DF"/>
    <w:rsid w:val="00522305"/>
    <w:rsid w:val="005223DA"/>
    <w:rsid w:val="00522552"/>
    <w:rsid w:val="00523F18"/>
    <w:rsid w:val="0052459F"/>
    <w:rsid w:val="00531E4B"/>
    <w:rsid w:val="00531E5E"/>
    <w:rsid w:val="00532B88"/>
    <w:rsid w:val="00533024"/>
    <w:rsid w:val="00535D08"/>
    <w:rsid w:val="00535DEC"/>
    <w:rsid w:val="00537ED0"/>
    <w:rsid w:val="00543FAC"/>
    <w:rsid w:val="00544AEB"/>
    <w:rsid w:val="00544C91"/>
    <w:rsid w:val="005455DA"/>
    <w:rsid w:val="00547AE9"/>
    <w:rsid w:val="00550789"/>
    <w:rsid w:val="00550C44"/>
    <w:rsid w:val="00552CD1"/>
    <w:rsid w:val="00552DF0"/>
    <w:rsid w:val="00554C01"/>
    <w:rsid w:val="005553EC"/>
    <w:rsid w:val="00560CCD"/>
    <w:rsid w:val="005630EA"/>
    <w:rsid w:val="005662F8"/>
    <w:rsid w:val="005667B7"/>
    <w:rsid w:val="00567340"/>
    <w:rsid w:val="005718E2"/>
    <w:rsid w:val="00574ACC"/>
    <w:rsid w:val="00576488"/>
    <w:rsid w:val="0057659A"/>
    <w:rsid w:val="00577242"/>
    <w:rsid w:val="00581903"/>
    <w:rsid w:val="00581A6F"/>
    <w:rsid w:val="00581F7F"/>
    <w:rsid w:val="00583238"/>
    <w:rsid w:val="0058365E"/>
    <w:rsid w:val="005856C4"/>
    <w:rsid w:val="0058625D"/>
    <w:rsid w:val="005866F4"/>
    <w:rsid w:val="00587017"/>
    <w:rsid w:val="00587EC8"/>
    <w:rsid w:val="005939B5"/>
    <w:rsid w:val="00593F2C"/>
    <w:rsid w:val="00594D5D"/>
    <w:rsid w:val="00596407"/>
    <w:rsid w:val="00596D3A"/>
    <w:rsid w:val="00597221"/>
    <w:rsid w:val="00597476"/>
    <w:rsid w:val="00597C80"/>
    <w:rsid w:val="005A297A"/>
    <w:rsid w:val="005A476E"/>
    <w:rsid w:val="005A7164"/>
    <w:rsid w:val="005A72BA"/>
    <w:rsid w:val="005B0604"/>
    <w:rsid w:val="005B1262"/>
    <w:rsid w:val="005B1A9C"/>
    <w:rsid w:val="005B2998"/>
    <w:rsid w:val="005B4F59"/>
    <w:rsid w:val="005B5267"/>
    <w:rsid w:val="005B6B83"/>
    <w:rsid w:val="005B7259"/>
    <w:rsid w:val="005B7A4C"/>
    <w:rsid w:val="005B7C0A"/>
    <w:rsid w:val="005B7FF6"/>
    <w:rsid w:val="005C0C51"/>
    <w:rsid w:val="005C2661"/>
    <w:rsid w:val="005C504D"/>
    <w:rsid w:val="005C578A"/>
    <w:rsid w:val="005C70FA"/>
    <w:rsid w:val="005C7BD7"/>
    <w:rsid w:val="005D03C5"/>
    <w:rsid w:val="005D11EE"/>
    <w:rsid w:val="005D2C78"/>
    <w:rsid w:val="005D2D40"/>
    <w:rsid w:val="005D2F38"/>
    <w:rsid w:val="005D3057"/>
    <w:rsid w:val="005D5EA8"/>
    <w:rsid w:val="005D654A"/>
    <w:rsid w:val="005D6A40"/>
    <w:rsid w:val="005D71B1"/>
    <w:rsid w:val="005E0EBC"/>
    <w:rsid w:val="005E1A48"/>
    <w:rsid w:val="005E1AE6"/>
    <w:rsid w:val="005E258D"/>
    <w:rsid w:val="005E3F95"/>
    <w:rsid w:val="005E45C8"/>
    <w:rsid w:val="005E639B"/>
    <w:rsid w:val="005E761A"/>
    <w:rsid w:val="005E7BE0"/>
    <w:rsid w:val="005F0781"/>
    <w:rsid w:val="005F1662"/>
    <w:rsid w:val="005F3235"/>
    <w:rsid w:val="005F37BD"/>
    <w:rsid w:val="005F628A"/>
    <w:rsid w:val="006010D6"/>
    <w:rsid w:val="0060152F"/>
    <w:rsid w:val="00601C23"/>
    <w:rsid w:val="00602135"/>
    <w:rsid w:val="00602BE3"/>
    <w:rsid w:val="00605282"/>
    <w:rsid w:val="00606867"/>
    <w:rsid w:val="006072A1"/>
    <w:rsid w:val="0061015B"/>
    <w:rsid w:val="00610C59"/>
    <w:rsid w:val="0061114D"/>
    <w:rsid w:val="00611423"/>
    <w:rsid w:val="006117D5"/>
    <w:rsid w:val="006118FE"/>
    <w:rsid w:val="00611D7A"/>
    <w:rsid w:val="00611F2A"/>
    <w:rsid w:val="006136B1"/>
    <w:rsid w:val="00613E0F"/>
    <w:rsid w:val="00614A33"/>
    <w:rsid w:val="00614C28"/>
    <w:rsid w:val="00616A5F"/>
    <w:rsid w:val="00616B39"/>
    <w:rsid w:val="00616E3D"/>
    <w:rsid w:val="00617628"/>
    <w:rsid w:val="00617DFF"/>
    <w:rsid w:val="00623158"/>
    <w:rsid w:val="00624049"/>
    <w:rsid w:val="0062475C"/>
    <w:rsid w:val="00624B76"/>
    <w:rsid w:val="006252C0"/>
    <w:rsid w:val="00626483"/>
    <w:rsid w:val="00626718"/>
    <w:rsid w:val="00626BF6"/>
    <w:rsid w:val="006278E6"/>
    <w:rsid w:val="0062794B"/>
    <w:rsid w:val="00627F03"/>
    <w:rsid w:val="00631301"/>
    <w:rsid w:val="0063342E"/>
    <w:rsid w:val="006342E7"/>
    <w:rsid w:val="0063507A"/>
    <w:rsid w:val="0063585D"/>
    <w:rsid w:val="0063776B"/>
    <w:rsid w:val="0063798B"/>
    <w:rsid w:val="00641181"/>
    <w:rsid w:val="006413C0"/>
    <w:rsid w:val="00642A21"/>
    <w:rsid w:val="006435B4"/>
    <w:rsid w:val="00645C4E"/>
    <w:rsid w:val="00647CD1"/>
    <w:rsid w:val="006508FB"/>
    <w:rsid w:val="006564BB"/>
    <w:rsid w:val="00660618"/>
    <w:rsid w:val="00661BEE"/>
    <w:rsid w:val="00662A7E"/>
    <w:rsid w:val="00665CA2"/>
    <w:rsid w:val="00665FB6"/>
    <w:rsid w:val="006663A9"/>
    <w:rsid w:val="00666DD6"/>
    <w:rsid w:val="00666FC1"/>
    <w:rsid w:val="00670C7C"/>
    <w:rsid w:val="00671EFC"/>
    <w:rsid w:val="00672FD7"/>
    <w:rsid w:val="00673296"/>
    <w:rsid w:val="00673341"/>
    <w:rsid w:val="00673D37"/>
    <w:rsid w:val="00676AB2"/>
    <w:rsid w:val="00676DEE"/>
    <w:rsid w:val="00677504"/>
    <w:rsid w:val="00677F47"/>
    <w:rsid w:val="00680851"/>
    <w:rsid w:val="0068154B"/>
    <w:rsid w:val="006838D1"/>
    <w:rsid w:val="00684021"/>
    <w:rsid w:val="006845DB"/>
    <w:rsid w:val="0068554F"/>
    <w:rsid w:val="00685BFE"/>
    <w:rsid w:val="0068795F"/>
    <w:rsid w:val="00691712"/>
    <w:rsid w:val="006926D0"/>
    <w:rsid w:val="00692775"/>
    <w:rsid w:val="006934B7"/>
    <w:rsid w:val="00693C32"/>
    <w:rsid w:val="00694D5C"/>
    <w:rsid w:val="0069533A"/>
    <w:rsid w:val="00695DAE"/>
    <w:rsid w:val="006967EB"/>
    <w:rsid w:val="006A0046"/>
    <w:rsid w:val="006A2004"/>
    <w:rsid w:val="006A23B6"/>
    <w:rsid w:val="006A2CD6"/>
    <w:rsid w:val="006A3C4C"/>
    <w:rsid w:val="006A48A9"/>
    <w:rsid w:val="006A48EC"/>
    <w:rsid w:val="006A49B2"/>
    <w:rsid w:val="006A5BE6"/>
    <w:rsid w:val="006A6885"/>
    <w:rsid w:val="006A6913"/>
    <w:rsid w:val="006A7908"/>
    <w:rsid w:val="006A7FAB"/>
    <w:rsid w:val="006B0082"/>
    <w:rsid w:val="006B06EC"/>
    <w:rsid w:val="006B17B8"/>
    <w:rsid w:val="006B1B55"/>
    <w:rsid w:val="006B3003"/>
    <w:rsid w:val="006B52CE"/>
    <w:rsid w:val="006B6E60"/>
    <w:rsid w:val="006C0FC6"/>
    <w:rsid w:val="006C21D2"/>
    <w:rsid w:val="006C2215"/>
    <w:rsid w:val="006C28DE"/>
    <w:rsid w:val="006C3B84"/>
    <w:rsid w:val="006C4D95"/>
    <w:rsid w:val="006C5D6E"/>
    <w:rsid w:val="006C5ED1"/>
    <w:rsid w:val="006D326C"/>
    <w:rsid w:val="006D3661"/>
    <w:rsid w:val="006D3829"/>
    <w:rsid w:val="006D52C6"/>
    <w:rsid w:val="006D6797"/>
    <w:rsid w:val="006D6FA0"/>
    <w:rsid w:val="006D7C54"/>
    <w:rsid w:val="006E0A8C"/>
    <w:rsid w:val="006E2B1B"/>
    <w:rsid w:val="006E5295"/>
    <w:rsid w:val="006E6D36"/>
    <w:rsid w:val="006E77DB"/>
    <w:rsid w:val="006F1D0A"/>
    <w:rsid w:val="006F219D"/>
    <w:rsid w:val="006F3234"/>
    <w:rsid w:val="006F38BF"/>
    <w:rsid w:val="006F3D52"/>
    <w:rsid w:val="006F53EF"/>
    <w:rsid w:val="006F5F0F"/>
    <w:rsid w:val="006F7A5B"/>
    <w:rsid w:val="00700020"/>
    <w:rsid w:val="00700B3B"/>
    <w:rsid w:val="00701525"/>
    <w:rsid w:val="00704149"/>
    <w:rsid w:val="00705142"/>
    <w:rsid w:val="007116DE"/>
    <w:rsid w:val="00712F9F"/>
    <w:rsid w:val="00713451"/>
    <w:rsid w:val="00713C58"/>
    <w:rsid w:val="00714B0D"/>
    <w:rsid w:val="00714E58"/>
    <w:rsid w:val="00717410"/>
    <w:rsid w:val="00717D3C"/>
    <w:rsid w:val="00721BE2"/>
    <w:rsid w:val="007234D7"/>
    <w:rsid w:val="00723AEC"/>
    <w:rsid w:val="00726768"/>
    <w:rsid w:val="007277B1"/>
    <w:rsid w:val="00730148"/>
    <w:rsid w:val="00730442"/>
    <w:rsid w:val="00732A93"/>
    <w:rsid w:val="00733D4E"/>
    <w:rsid w:val="00734861"/>
    <w:rsid w:val="00734EC5"/>
    <w:rsid w:val="00736F8A"/>
    <w:rsid w:val="00740B79"/>
    <w:rsid w:val="00741061"/>
    <w:rsid w:val="007417B2"/>
    <w:rsid w:val="0074180C"/>
    <w:rsid w:val="00742395"/>
    <w:rsid w:val="00742402"/>
    <w:rsid w:val="00742CE0"/>
    <w:rsid w:val="00745410"/>
    <w:rsid w:val="0074546C"/>
    <w:rsid w:val="00747459"/>
    <w:rsid w:val="0074784F"/>
    <w:rsid w:val="00752F2A"/>
    <w:rsid w:val="00754AFD"/>
    <w:rsid w:val="007604FD"/>
    <w:rsid w:val="007613A2"/>
    <w:rsid w:val="0076257A"/>
    <w:rsid w:val="00763755"/>
    <w:rsid w:val="00764741"/>
    <w:rsid w:val="00766BA6"/>
    <w:rsid w:val="007717CE"/>
    <w:rsid w:val="00771AEE"/>
    <w:rsid w:val="00772393"/>
    <w:rsid w:val="00774C22"/>
    <w:rsid w:val="00775660"/>
    <w:rsid w:val="00776100"/>
    <w:rsid w:val="00777039"/>
    <w:rsid w:val="00777408"/>
    <w:rsid w:val="00777458"/>
    <w:rsid w:val="0078036C"/>
    <w:rsid w:val="007805AD"/>
    <w:rsid w:val="00780FC6"/>
    <w:rsid w:val="00782B04"/>
    <w:rsid w:val="00784DF7"/>
    <w:rsid w:val="007862B9"/>
    <w:rsid w:val="00791AE5"/>
    <w:rsid w:val="00791F99"/>
    <w:rsid w:val="00792FBC"/>
    <w:rsid w:val="00793EE7"/>
    <w:rsid w:val="007941CE"/>
    <w:rsid w:val="007948CF"/>
    <w:rsid w:val="007958A1"/>
    <w:rsid w:val="007A07B0"/>
    <w:rsid w:val="007A15F5"/>
    <w:rsid w:val="007A1AA1"/>
    <w:rsid w:val="007A1BEB"/>
    <w:rsid w:val="007A338F"/>
    <w:rsid w:val="007A4D70"/>
    <w:rsid w:val="007A5598"/>
    <w:rsid w:val="007A5CA5"/>
    <w:rsid w:val="007B0977"/>
    <w:rsid w:val="007B151D"/>
    <w:rsid w:val="007B394C"/>
    <w:rsid w:val="007B477A"/>
    <w:rsid w:val="007B57DE"/>
    <w:rsid w:val="007B6730"/>
    <w:rsid w:val="007B6FB6"/>
    <w:rsid w:val="007C2C3A"/>
    <w:rsid w:val="007C356D"/>
    <w:rsid w:val="007D0A5B"/>
    <w:rsid w:val="007D0BC6"/>
    <w:rsid w:val="007D1D6A"/>
    <w:rsid w:val="007D361F"/>
    <w:rsid w:val="007D5098"/>
    <w:rsid w:val="007D5AAE"/>
    <w:rsid w:val="007E125F"/>
    <w:rsid w:val="007E1F0F"/>
    <w:rsid w:val="007E2ED5"/>
    <w:rsid w:val="007E387B"/>
    <w:rsid w:val="007E3DA7"/>
    <w:rsid w:val="007E3E0A"/>
    <w:rsid w:val="007E3E26"/>
    <w:rsid w:val="007E47E4"/>
    <w:rsid w:val="007E4840"/>
    <w:rsid w:val="007E53E3"/>
    <w:rsid w:val="007F3587"/>
    <w:rsid w:val="007F3BB3"/>
    <w:rsid w:val="007F46F0"/>
    <w:rsid w:val="007F5B06"/>
    <w:rsid w:val="007F6EC8"/>
    <w:rsid w:val="00800366"/>
    <w:rsid w:val="00801500"/>
    <w:rsid w:val="00801962"/>
    <w:rsid w:val="00801B24"/>
    <w:rsid w:val="00802586"/>
    <w:rsid w:val="008027DC"/>
    <w:rsid w:val="008034D7"/>
    <w:rsid w:val="008037B8"/>
    <w:rsid w:val="00805E3C"/>
    <w:rsid w:val="00806270"/>
    <w:rsid w:val="0080640F"/>
    <w:rsid w:val="008069F0"/>
    <w:rsid w:val="00806B79"/>
    <w:rsid w:val="00806F8A"/>
    <w:rsid w:val="008078BA"/>
    <w:rsid w:val="00807D1D"/>
    <w:rsid w:val="00810553"/>
    <w:rsid w:val="00810BB4"/>
    <w:rsid w:val="00810C11"/>
    <w:rsid w:val="00810E33"/>
    <w:rsid w:val="00812AB3"/>
    <w:rsid w:val="0081331F"/>
    <w:rsid w:val="00813E79"/>
    <w:rsid w:val="00816A5B"/>
    <w:rsid w:val="00816A71"/>
    <w:rsid w:val="00816C75"/>
    <w:rsid w:val="00816F75"/>
    <w:rsid w:val="00821052"/>
    <w:rsid w:val="00822CAB"/>
    <w:rsid w:val="008243A7"/>
    <w:rsid w:val="008243BE"/>
    <w:rsid w:val="00824A75"/>
    <w:rsid w:val="00825373"/>
    <w:rsid w:val="00825379"/>
    <w:rsid w:val="0082696F"/>
    <w:rsid w:val="008274AF"/>
    <w:rsid w:val="0083021A"/>
    <w:rsid w:val="008306FA"/>
    <w:rsid w:val="008308D3"/>
    <w:rsid w:val="00830FA1"/>
    <w:rsid w:val="00830FC5"/>
    <w:rsid w:val="00831002"/>
    <w:rsid w:val="00832401"/>
    <w:rsid w:val="00834C1D"/>
    <w:rsid w:val="0083590A"/>
    <w:rsid w:val="00836ADC"/>
    <w:rsid w:val="00836E45"/>
    <w:rsid w:val="00837EEB"/>
    <w:rsid w:val="00840D79"/>
    <w:rsid w:val="00841018"/>
    <w:rsid w:val="00842020"/>
    <w:rsid w:val="00842ADF"/>
    <w:rsid w:val="00842DCF"/>
    <w:rsid w:val="00842F4D"/>
    <w:rsid w:val="00844F4A"/>
    <w:rsid w:val="00845C36"/>
    <w:rsid w:val="008467BC"/>
    <w:rsid w:val="0084770A"/>
    <w:rsid w:val="00853559"/>
    <w:rsid w:val="008549F9"/>
    <w:rsid w:val="0085552C"/>
    <w:rsid w:val="00856687"/>
    <w:rsid w:val="0085711C"/>
    <w:rsid w:val="00860DA1"/>
    <w:rsid w:val="00862DCC"/>
    <w:rsid w:val="00866AB6"/>
    <w:rsid w:val="0086724F"/>
    <w:rsid w:val="0087194A"/>
    <w:rsid w:val="0087447D"/>
    <w:rsid w:val="008750E0"/>
    <w:rsid w:val="008763D5"/>
    <w:rsid w:val="00880633"/>
    <w:rsid w:val="00880B7A"/>
    <w:rsid w:val="00883048"/>
    <w:rsid w:val="0088405D"/>
    <w:rsid w:val="00884548"/>
    <w:rsid w:val="008859F3"/>
    <w:rsid w:val="00886868"/>
    <w:rsid w:val="00886FFA"/>
    <w:rsid w:val="00887E3E"/>
    <w:rsid w:val="0089088E"/>
    <w:rsid w:val="00890BAC"/>
    <w:rsid w:val="00890EDD"/>
    <w:rsid w:val="0089210E"/>
    <w:rsid w:val="008924EF"/>
    <w:rsid w:val="008A0A00"/>
    <w:rsid w:val="008A0C52"/>
    <w:rsid w:val="008A135C"/>
    <w:rsid w:val="008A1BB7"/>
    <w:rsid w:val="008A38F7"/>
    <w:rsid w:val="008A490B"/>
    <w:rsid w:val="008A60A6"/>
    <w:rsid w:val="008A6138"/>
    <w:rsid w:val="008A6432"/>
    <w:rsid w:val="008B0E65"/>
    <w:rsid w:val="008B23AD"/>
    <w:rsid w:val="008B26C7"/>
    <w:rsid w:val="008B3C89"/>
    <w:rsid w:val="008B55C8"/>
    <w:rsid w:val="008B634E"/>
    <w:rsid w:val="008C02D5"/>
    <w:rsid w:val="008C24E2"/>
    <w:rsid w:val="008C344F"/>
    <w:rsid w:val="008C5B82"/>
    <w:rsid w:val="008C5BE8"/>
    <w:rsid w:val="008C6653"/>
    <w:rsid w:val="008C6EEF"/>
    <w:rsid w:val="008D11D3"/>
    <w:rsid w:val="008D1A1D"/>
    <w:rsid w:val="008D1D13"/>
    <w:rsid w:val="008D2403"/>
    <w:rsid w:val="008E0141"/>
    <w:rsid w:val="008E124B"/>
    <w:rsid w:val="008E129C"/>
    <w:rsid w:val="008E1F97"/>
    <w:rsid w:val="008E26FA"/>
    <w:rsid w:val="008E2C46"/>
    <w:rsid w:val="008E36A7"/>
    <w:rsid w:val="008E4B18"/>
    <w:rsid w:val="008E521C"/>
    <w:rsid w:val="008E5C85"/>
    <w:rsid w:val="008F0639"/>
    <w:rsid w:val="008F1B99"/>
    <w:rsid w:val="008F22EA"/>
    <w:rsid w:val="008F4299"/>
    <w:rsid w:val="008F4C86"/>
    <w:rsid w:val="008F5962"/>
    <w:rsid w:val="008F5EA3"/>
    <w:rsid w:val="008F7935"/>
    <w:rsid w:val="00901208"/>
    <w:rsid w:val="009024E4"/>
    <w:rsid w:val="0090366E"/>
    <w:rsid w:val="00905957"/>
    <w:rsid w:val="00905B0D"/>
    <w:rsid w:val="00906BD9"/>
    <w:rsid w:val="0090794C"/>
    <w:rsid w:val="00910C6E"/>
    <w:rsid w:val="009125CB"/>
    <w:rsid w:val="009126DD"/>
    <w:rsid w:val="009127AF"/>
    <w:rsid w:val="00912D22"/>
    <w:rsid w:val="0091450B"/>
    <w:rsid w:val="00914555"/>
    <w:rsid w:val="009150DF"/>
    <w:rsid w:val="00915E51"/>
    <w:rsid w:val="009205D8"/>
    <w:rsid w:val="00920CF8"/>
    <w:rsid w:val="009216B5"/>
    <w:rsid w:val="00921F78"/>
    <w:rsid w:val="009236D3"/>
    <w:rsid w:val="00925AF8"/>
    <w:rsid w:val="0092621D"/>
    <w:rsid w:val="00926286"/>
    <w:rsid w:val="00926308"/>
    <w:rsid w:val="00926C33"/>
    <w:rsid w:val="009274DD"/>
    <w:rsid w:val="0093061C"/>
    <w:rsid w:val="00931C54"/>
    <w:rsid w:val="009331D5"/>
    <w:rsid w:val="009343D3"/>
    <w:rsid w:val="00934504"/>
    <w:rsid w:val="00934E53"/>
    <w:rsid w:val="00934FF3"/>
    <w:rsid w:val="00937A25"/>
    <w:rsid w:val="0094299B"/>
    <w:rsid w:val="00942B7D"/>
    <w:rsid w:val="00943180"/>
    <w:rsid w:val="00943C03"/>
    <w:rsid w:val="00951920"/>
    <w:rsid w:val="00952BC4"/>
    <w:rsid w:val="00954A2D"/>
    <w:rsid w:val="00954E26"/>
    <w:rsid w:val="00955DEE"/>
    <w:rsid w:val="009563C3"/>
    <w:rsid w:val="0096016C"/>
    <w:rsid w:val="00963609"/>
    <w:rsid w:val="00964284"/>
    <w:rsid w:val="009647BD"/>
    <w:rsid w:val="00964A9D"/>
    <w:rsid w:val="00966C2A"/>
    <w:rsid w:val="009705BA"/>
    <w:rsid w:val="00971E60"/>
    <w:rsid w:val="0097253C"/>
    <w:rsid w:val="00973781"/>
    <w:rsid w:val="009740B4"/>
    <w:rsid w:val="00975D5D"/>
    <w:rsid w:val="00976B21"/>
    <w:rsid w:val="0097714E"/>
    <w:rsid w:val="009775AE"/>
    <w:rsid w:val="00980347"/>
    <w:rsid w:val="00981CD5"/>
    <w:rsid w:val="00983408"/>
    <w:rsid w:val="0098501A"/>
    <w:rsid w:val="00985471"/>
    <w:rsid w:val="00986358"/>
    <w:rsid w:val="009873BF"/>
    <w:rsid w:val="00987DBF"/>
    <w:rsid w:val="009923EE"/>
    <w:rsid w:val="00993C56"/>
    <w:rsid w:val="00994B35"/>
    <w:rsid w:val="00997078"/>
    <w:rsid w:val="009A1037"/>
    <w:rsid w:val="009A3D68"/>
    <w:rsid w:val="009A5593"/>
    <w:rsid w:val="009A57E4"/>
    <w:rsid w:val="009A5BFA"/>
    <w:rsid w:val="009A6158"/>
    <w:rsid w:val="009A7A4B"/>
    <w:rsid w:val="009B0DAA"/>
    <w:rsid w:val="009B1E80"/>
    <w:rsid w:val="009B30C1"/>
    <w:rsid w:val="009B3461"/>
    <w:rsid w:val="009B3A37"/>
    <w:rsid w:val="009B45EA"/>
    <w:rsid w:val="009C28AC"/>
    <w:rsid w:val="009C3074"/>
    <w:rsid w:val="009C3365"/>
    <w:rsid w:val="009C3405"/>
    <w:rsid w:val="009C3460"/>
    <w:rsid w:val="009C4B50"/>
    <w:rsid w:val="009C7086"/>
    <w:rsid w:val="009D0F7B"/>
    <w:rsid w:val="009D115B"/>
    <w:rsid w:val="009D32C4"/>
    <w:rsid w:val="009D41A4"/>
    <w:rsid w:val="009D753A"/>
    <w:rsid w:val="009D7CDD"/>
    <w:rsid w:val="009E178F"/>
    <w:rsid w:val="009E4C9D"/>
    <w:rsid w:val="009E594B"/>
    <w:rsid w:val="009E7F0D"/>
    <w:rsid w:val="009F0309"/>
    <w:rsid w:val="009F1C7E"/>
    <w:rsid w:val="009F1D4C"/>
    <w:rsid w:val="009F1E0B"/>
    <w:rsid w:val="009F2A9B"/>
    <w:rsid w:val="009F2CF2"/>
    <w:rsid w:val="009F31B6"/>
    <w:rsid w:val="009F341E"/>
    <w:rsid w:val="009F3ED8"/>
    <w:rsid w:val="009F4438"/>
    <w:rsid w:val="009F623E"/>
    <w:rsid w:val="009F707A"/>
    <w:rsid w:val="00A03885"/>
    <w:rsid w:val="00A03FD3"/>
    <w:rsid w:val="00A0475F"/>
    <w:rsid w:val="00A0550A"/>
    <w:rsid w:val="00A076B3"/>
    <w:rsid w:val="00A1063F"/>
    <w:rsid w:val="00A11999"/>
    <w:rsid w:val="00A1273A"/>
    <w:rsid w:val="00A129A8"/>
    <w:rsid w:val="00A13520"/>
    <w:rsid w:val="00A14EE9"/>
    <w:rsid w:val="00A163F4"/>
    <w:rsid w:val="00A16D81"/>
    <w:rsid w:val="00A2195F"/>
    <w:rsid w:val="00A21CF3"/>
    <w:rsid w:val="00A222F1"/>
    <w:rsid w:val="00A244EE"/>
    <w:rsid w:val="00A25C19"/>
    <w:rsid w:val="00A27C7F"/>
    <w:rsid w:val="00A27FDD"/>
    <w:rsid w:val="00A30AE5"/>
    <w:rsid w:val="00A35680"/>
    <w:rsid w:val="00A35A29"/>
    <w:rsid w:val="00A373B2"/>
    <w:rsid w:val="00A37BC6"/>
    <w:rsid w:val="00A41056"/>
    <w:rsid w:val="00A41FA1"/>
    <w:rsid w:val="00A42911"/>
    <w:rsid w:val="00A435FC"/>
    <w:rsid w:val="00A46A9B"/>
    <w:rsid w:val="00A51AD1"/>
    <w:rsid w:val="00A52420"/>
    <w:rsid w:val="00A56C2D"/>
    <w:rsid w:val="00A56CE8"/>
    <w:rsid w:val="00A575E3"/>
    <w:rsid w:val="00A6072E"/>
    <w:rsid w:val="00A619CF"/>
    <w:rsid w:val="00A61A9A"/>
    <w:rsid w:val="00A62117"/>
    <w:rsid w:val="00A631BC"/>
    <w:rsid w:val="00A665DE"/>
    <w:rsid w:val="00A670B1"/>
    <w:rsid w:val="00A67B04"/>
    <w:rsid w:val="00A67FBD"/>
    <w:rsid w:val="00A73FB4"/>
    <w:rsid w:val="00A7427F"/>
    <w:rsid w:val="00A75961"/>
    <w:rsid w:val="00A76648"/>
    <w:rsid w:val="00A770F2"/>
    <w:rsid w:val="00A80C86"/>
    <w:rsid w:val="00A81451"/>
    <w:rsid w:val="00A82D9D"/>
    <w:rsid w:val="00A838DB"/>
    <w:rsid w:val="00A85B87"/>
    <w:rsid w:val="00A87174"/>
    <w:rsid w:val="00A91117"/>
    <w:rsid w:val="00A915E8"/>
    <w:rsid w:val="00A91E23"/>
    <w:rsid w:val="00A929DF"/>
    <w:rsid w:val="00A93B5C"/>
    <w:rsid w:val="00A948B5"/>
    <w:rsid w:val="00A949D6"/>
    <w:rsid w:val="00A95FFD"/>
    <w:rsid w:val="00A96503"/>
    <w:rsid w:val="00A9711C"/>
    <w:rsid w:val="00A972B7"/>
    <w:rsid w:val="00AA222A"/>
    <w:rsid w:val="00AA36A1"/>
    <w:rsid w:val="00AA5F03"/>
    <w:rsid w:val="00AA6ED9"/>
    <w:rsid w:val="00AB2517"/>
    <w:rsid w:val="00AB27EB"/>
    <w:rsid w:val="00AB2D52"/>
    <w:rsid w:val="00AB2F9F"/>
    <w:rsid w:val="00AC0155"/>
    <w:rsid w:val="00AC0BC5"/>
    <w:rsid w:val="00AC26E4"/>
    <w:rsid w:val="00AC2C78"/>
    <w:rsid w:val="00AC2F3A"/>
    <w:rsid w:val="00AC3797"/>
    <w:rsid w:val="00AC3C99"/>
    <w:rsid w:val="00AC4D81"/>
    <w:rsid w:val="00AD0178"/>
    <w:rsid w:val="00AD08DA"/>
    <w:rsid w:val="00AD1ABB"/>
    <w:rsid w:val="00AD2A6B"/>
    <w:rsid w:val="00AD3310"/>
    <w:rsid w:val="00AD3EB9"/>
    <w:rsid w:val="00AD4445"/>
    <w:rsid w:val="00AD535C"/>
    <w:rsid w:val="00AD67FF"/>
    <w:rsid w:val="00AD6AB5"/>
    <w:rsid w:val="00AD6F2D"/>
    <w:rsid w:val="00AE1AB4"/>
    <w:rsid w:val="00AE3365"/>
    <w:rsid w:val="00AE4838"/>
    <w:rsid w:val="00AE56BF"/>
    <w:rsid w:val="00AE7691"/>
    <w:rsid w:val="00AF0791"/>
    <w:rsid w:val="00AF1162"/>
    <w:rsid w:val="00AF45E1"/>
    <w:rsid w:val="00AF4D84"/>
    <w:rsid w:val="00AF53AA"/>
    <w:rsid w:val="00AF63F8"/>
    <w:rsid w:val="00AF64A7"/>
    <w:rsid w:val="00B00863"/>
    <w:rsid w:val="00B008C7"/>
    <w:rsid w:val="00B02AC9"/>
    <w:rsid w:val="00B03666"/>
    <w:rsid w:val="00B03B5D"/>
    <w:rsid w:val="00B06509"/>
    <w:rsid w:val="00B06E51"/>
    <w:rsid w:val="00B10B9A"/>
    <w:rsid w:val="00B122D5"/>
    <w:rsid w:val="00B12A9E"/>
    <w:rsid w:val="00B1494D"/>
    <w:rsid w:val="00B14A8B"/>
    <w:rsid w:val="00B14D5D"/>
    <w:rsid w:val="00B155E1"/>
    <w:rsid w:val="00B1697B"/>
    <w:rsid w:val="00B16A35"/>
    <w:rsid w:val="00B16C97"/>
    <w:rsid w:val="00B174D0"/>
    <w:rsid w:val="00B21342"/>
    <w:rsid w:val="00B228BE"/>
    <w:rsid w:val="00B22E50"/>
    <w:rsid w:val="00B233AE"/>
    <w:rsid w:val="00B233D7"/>
    <w:rsid w:val="00B23C82"/>
    <w:rsid w:val="00B300D5"/>
    <w:rsid w:val="00B30E81"/>
    <w:rsid w:val="00B34EE8"/>
    <w:rsid w:val="00B35892"/>
    <w:rsid w:val="00B4000B"/>
    <w:rsid w:val="00B41CC0"/>
    <w:rsid w:val="00B46A5E"/>
    <w:rsid w:val="00B51EAF"/>
    <w:rsid w:val="00B52624"/>
    <w:rsid w:val="00B53B01"/>
    <w:rsid w:val="00B54FB5"/>
    <w:rsid w:val="00B57255"/>
    <w:rsid w:val="00B6280B"/>
    <w:rsid w:val="00B63C0F"/>
    <w:rsid w:val="00B6523F"/>
    <w:rsid w:val="00B66F97"/>
    <w:rsid w:val="00B67379"/>
    <w:rsid w:val="00B704B5"/>
    <w:rsid w:val="00B70B3A"/>
    <w:rsid w:val="00B713FB"/>
    <w:rsid w:val="00B71519"/>
    <w:rsid w:val="00B724D1"/>
    <w:rsid w:val="00B732E5"/>
    <w:rsid w:val="00B733E0"/>
    <w:rsid w:val="00B745F5"/>
    <w:rsid w:val="00B748AB"/>
    <w:rsid w:val="00B80BAD"/>
    <w:rsid w:val="00B81752"/>
    <w:rsid w:val="00B81ABE"/>
    <w:rsid w:val="00B82A8B"/>
    <w:rsid w:val="00B82C56"/>
    <w:rsid w:val="00B82E35"/>
    <w:rsid w:val="00B835AE"/>
    <w:rsid w:val="00B83B0C"/>
    <w:rsid w:val="00B83B63"/>
    <w:rsid w:val="00B8574E"/>
    <w:rsid w:val="00B85978"/>
    <w:rsid w:val="00B86C42"/>
    <w:rsid w:val="00B87C84"/>
    <w:rsid w:val="00B91027"/>
    <w:rsid w:val="00B9218F"/>
    <w:rsid w:val="00B92E69"/>
    <w:rsid w:val="00B935E1"/>
    <w:rsid w:val="00B93B95"/>
    <w:rsid w:val="00B9486A"/>
    <w:rsid w:val="00B95E83"/>
    <w:rsid w:val="00B96F57"/>
    <w:rsid w:val="00B9704E"/>
    <w:rsid w:val="00B97050"/>
    <w:rsid w:val="00B97985"/>
    <w:rsid w:val="00BA0138"/>
    <w:rsid w:val="00BA01BB"/>
    <w:rsid w:val="00BA0326"/>
    <w:rsid w:val="00BA0554"/>
    <w:rsid w:val="00BA2FED"/>
    <w:rsid w:val="00BA31F7"/>
    <w:rsid w:val="00BA3AF5"/>
    <w:rsid w:val="00BA52E6"/>
    <w:rsid w:val="00BA65F0"/>
    <w:rsid w:val="00BB07F8"/>
    <w:rsid w:val="00BB0A6E"/>
    <w:rsid w:val="00BB1D78"/>
    <w:rsid w:val="00BB277C"/>
    <w:rsid w:val="00BB4502"/>
    <w:rsid w:val="00BB71F1"/>
    <w:rsid w:val="00BC033E"/>
    <w:rsid w:val="00BC1DB7"/>
    <w:rsid w:val="00BC22CE"/>
    <w:rsid w:val="00BC28C4"/>
    <w:rsid w:val="00BC295B"/>
    <w:rsid w:val="00BC2CAB"/>
    <w:rsid w:val="00BC5303"/>
    <w:rsid w:val="00BD0387"/>
    <w:rsid w:val="00BD0496"/>
    <w:rsid w:val="00BD19E0"/>
    <w:rsid w:val="00BD28EF"/>
    <w:rsid w:val="00BD3A1A"/>
    <w:rsid w:val="00BD57F9"/>
    <w:rsid w:val="00BD7C4A"/>
    <w:rsid w:val="00BD7E59"/>
    <w:rsid w:val="00BE2A2D"/>
    <w:rsid w:val="00BE2F77"/>
    <w:rsid w:val="00BE3D85"/>
    <w:rsid w:val="00BE42CF"/>
    <w:rsid w:val="00BE56F5"/>
    <w:rsid w:val="00BE5A37"/>
    <w:rsid w:val="00BE6E96"/>
    <w:rsid w:val="00BF0DFD"/>
    <w:rsid w:val="00BF1D14"/>
    <w:rsid w:val="00BF1E98"/>
    <w:rsid w:val="00BF4274"/>
    <w:rsid w:val="00C009FF"/>
    <w:rsid w:val="00C01440"/>
    <w:rsid w:val="00C01442"/>
    <w:rsid w:val="00C0196F"/>
    <w:rsid w:val="00C01F57"/>
    <w:rsid w:val="00C02822"/>
    <w:rsid w:val="00C03856"/>
    <w:rsid w:val="00C03CBD"/>
    <w:rsid w:val="00C05221"/>
    <w:rsid w:val="00C075A5"/>
    <w:rsid w:val="00C12BEB"/>
    <w:rsid w:val="00C13BD6"/>
    <w:rsid w:val="00C14094"/>
    <w:rsid w:val="00C1585B"/>
    <w:rsid w:val="00C1628C"/>
    <w:rsid w:val="00C205B0"/>
    <w:rsid w:val="00C21B6A"/>
    <w:rsid w:val="00C22988"/>
    <w:rsid w:val="00C23DE0"/>
    <w:rsid w:val="00C23DFC"/>
    <w:rsid w:val="00C24113"/>
    <w:rsid w:val="00C27527"/>
    <w:rsid w:val="00C30F4F"/>
    <w:rsid w:val="00C31FEE"/>
    <w:rsid w:val="00C34AEE"/>
    <w:rsid w:val="00C3511D"/>
    <w:rsid w:val="00C351A8"/>
    <w:rsid w:val="00C35B06"/>
    <w:rsid w:val="00C40123"/>
    <w:rsid w:val="00C411DF"/>
    <w:rsid w:val="00C418F8"/>
    <w:rsid w:val="00C4295C"/>
    <w:rsid w:val="00C43622"/>
    <w:rsid w:val="00C469BF"/>
    <w:rsid w:val="00C47B33"/>
    <w:rsid w:val="00C47C66"/>
    <w:rsid w:val="00C5051D"/>
    <w:rsid w:val="00C50EF1"/>
    <w:rsid w:val="00C51F01"/>
    <w:rsid w:val="00C527F6"/>
    <w:rsid w:val="00C53BDB"/>
    <w:rsid w:val="00C562E4"/>
    <w:rsid w:val="00C569C4"/>
    <w:rsid w:val="00C56D7C"/>
    <w:rsid w:val="00C57367"/>
    <w:rsid w:val="00C60580"/>
    <w:rsid w:val="00C64098"/>
    <w:rsid w:val="00C644DE"/>
    <w:rsid w:val="00C66501"/>
    <w:rsid w:val="00C66DBB"/>
    <w:rsid w:val="00C6732C"/>
    <w:rsid w:val="00C676AB"/>
    <w:rsid w:val="00C70462"/>
    <w:rsid w:val="00C71391"/>
    <w:rsid w:val="00C7320E"/>
    <w:rsid w:val="00C74514"/>
    <w:rsid w:val="00C74A76"/>
    <w:rsid w:val="00C75824"/>
    <w:rsid w:val="00C76E36"/>
    <w:rsid w:val="00C81DB4"/>
    <w:rsid w:val="00C82C40"/>
    <w:rsid w:val="00C82CD7"/>
    <w:rsid w:val="00C8372D"/>
    <w:rsid w:val="00C84A01"/>
    <w:rsid w:val="00C9067A"/>
    <w:rsid w:val="00C923C1"/>
    <w:rsid w:val="00C92742"/>
    <w:rsid w:val="00C93024"/>
    <w:rsid w:val="00C9449F"/>
    <w:rsid w:val="00C96A2F"/>
    <w:rsid w:val="00C97811"/>
    <w:rsid w:val="00C97E0E"/>
    <w:rsid w:val="00CA0661"/>
    <w:rsid w:val="00CA0741"/>
    <w:rsid w:val="00CA37C0"/>
    <w:rsid w:val="00CA5004"/>
    <w:rsid w:val="00CA5555"/>
    <w:rsid w:val="00CA6588"/>
    <w:rsid w:val="00CB0540"/>
    <w:rsid w:val="00CB1EB5"/>
    <w:rsid w:val="00CB2660"/>
    <w:rsid w:val="00CB3A8C"/>
    <w:rsid w:val="00CB3CF5"/>
    <w:rsid w:val="00CB3DB3"/>
    <w:rsid w:val="00CB4957"/>
    <w:rsid w:val="00CB588F"/>
    <w:rsid w:val="00CB73EB"/>
    <w:rsid w:val="00CB7A71"/>
    <w:rsid w:val="00CB7AB8"/>
    <w:rsid w:val="00CB7BC4"/>
    <w:rsid w:val="00CC000B"/>
    <w:rsid w:val="00CC02A5"/>
    <w:rsid w:val="00CC0AB6"/>
    <w:rsid w:val="00CC168D"/>
    <w:rsid w:val="00CC1730"/>
    <w:rsid w:val="00CC17EB"/>
    <w:rsid w:val="00CC34A1"/>
    <w:rsid w:val="00CC4141"/>
    <w:rsid w:val="00CC489F"/>
    <w:rsid w:val="00CD1E1F"/>
    <w:rsid w:val="00CD39D4"/>
    <w:rsid w:val="00CD500F"/>
    <w:rsid w:val="00CD56FA"/>
    <w:rsid w:val="00CD57FB"/>
    <w:rsid w:val="00CD713C"/>
    <w:rsid w:val="00CE2A5C"/>
    <w:rsid w:val="00CE7D76"/>
    <w:rsid w:val="00CF0790"/>
    <w:rsid w:val="00CF2794"/>
    <w:rsid w:val="00CF3F4D"/>
    <w:rsid w:val="00CF5FCF"/>
    <w:rsid w:val="00CF78D9"/>
    <w:rsid w:val="00CF7F36"/>
    <w:rsid w:val="00D006C7"/>
    <w:rsid w:val="00D02868"/>
    <w:rsid w:val="00D047BD"/>
    <w:rsid w:val="00D05C4F"/>
    <w:rsid w:val="00D062EC"/>
    <w:rsid w:val="00D077B1"/>
    <w:rsid w:val="00D07C2B"/>
    <w:rsid w:val="00D102B4"/>
    <w:rsid w:val="00D1135F"/>
    <w:rsid w:val="00D11452"/>
    <w:rsid w:val="00D12B08"/>
    <w:rsid w:val="00D13E43"/>
    <w:rsid w:val="00D1492D"/>
    <w:rsid w:val="00D15C7D"/>
    <w:rsid w:val="00D16E01"/>
    <w:rsid w:val="00D22BEC"/>
    <w:rsid w:val="00D22D28"/>
    <w:rsid w:val="00D24693"/>
    <w:rsid w:val="00D25594"/>
    <w:rsid w:val="00D25B69"/>
    <w:rsid w:val="00D266E3"/>
    <w:rsid w:val="00D313DC"/>
    <w:rsid w:val="00D31BEB"/>
    <w:rsid w:val="00D33A55"/>
    <w:rsid w:val="00D343D6"/>
    <w:rsid w:val="00D34858"/>
    <w:rsid w:val="00D34925"/>
    <w:rsid w:val="00D36170"/>
    <w:rsid w:val="00D37BCD"/>
    <w:rsid w:val="00D37FC8"/>
    <w:rsid w:val="00D401B1"/>
    <w:rsid w:val="00D40B80"/>
    <w:rsid w:val="00D414B8"/>
    <w:rsid w:val="00D41EF2"/>
    <w:rsid w:val="00D41FC6"/>
    <w:rsid w:val="00D4276A"/>
    <w:rsid w:val="00D43656"/>
    <w:rsid w:val="00D436E5"/>
    <w:rsid w:val="00D44828"/>
    <w:rsid w:val="00D4762C"/>
    <w:rsid w:val="00D47BB4"/>
    <w:rsid w:val="00D50888"/>
    <w:rsid w:val="00D52B64"/>
    <w:rsid w:val="00D55F61"/>
    <w:rsid w:val="00D57B73"/>
    <w:rsid w:val="00D601CF"/>
    <w:rsid w:val="00D61A3A"/>
    <w:rsid w:val="00D629BA"/>
    <w:rsid w:val="00D659AE"/>
    <w:rsid w:val="00D67495"/>
    <w:rsid w:val="00D714EC"/>
    <w:rsid w:val="00D71DC4"/>
    <w:rsid w:val="00D72D1F"/>
    <w:rsid w:val="00D737A6"/>
    <w:rsid w:val="00D74392"/>
    <w:rsid w:val="00D74CE3"/>
    <w:rsid w:val="00D74D48"/>
    <w:rsid w:val="00D75E6C"/>
    <w:rsid w:val="00D777BA"/>
    <w:rsid w:val="00D80A76"/>
    <w:rsid w:val="00D81A0D"/>
    <w:rsid w:val="00D842D9"/>
    <w:rsid w:val="00D84384"/>
    <w:rsid w:val="00D84CEF"/>
    <w:rsid w:val="00D8664F"/>
    <w:rsid w:val="00D870FF"/>
    <w:rsid w:val="00D9349D"/>
    <w:rsid w:val="00D9491B"/>
    <w:rsid w:val="00D9599E"/>
    <w:rsid w:val="00D96B69"/>
    <w:rsid w:val="00DA0181"/>
    <w:rsid w:val="00DA1980"/>
    <w:rsid w:val="00DA30FE"/>
    <w:rsid w:val="00DA3B5F"/>
    <w:rsid w:val="00DA7926"/>
    <w:rsid w:val="00DB05EF"/>
    <w:rsid w:val="00DB1185"/>
    <w:rsid w:val="00DB1489"/>
    <w:rsid w:val="00DB507C"/>
    <w:rsid w:val="00DB796F"/>
    <w:rsid w:val="00DB7E5D"/>
    <w:rsid w:val="00DC278A"/>
    <w:rsid w:val="00DC4E25"/>
    <w:rsid w:val="00DC59D3"/>
    <w:rsid w:val="00DC5E7A"/>
    <w:rsid w:val="00DC62DD"/>
    <w:rsid w:val="00DC64FA"/>
    <w:rsid w:val="00DC7D36"/>
    <w:rsid w:val="00DC7FB6"/>
    <w:rsid w:val="00DD1263"/>
    <w:rsid w:val="00DD3298"/>
    <w:rsid w:val="00DD3E60"/>
    <w:rsid w:val="00DD4326"/>
    <w:rsid w:val="00DD69E1"/>
    <w:rsid w:val="00DE01FA"/>
    <w:rsid w:val="00DE0C14"/>
    <w:rsid w:val="00DE0D86"/>
    <w:rsid w:val="00DE1F1C"/>
    <w:rsid w:val="00DE247E"/>
    <w:rsid w:val="00DE3F0A"/>
    <w:rsid w:val="00DE46EF"/>
    <w:rsid w:val="00DE49E0"/>
    <w:rsid w:val="00DE7B5B"/>
    <w:rsid w:val="00DF14D0"/>
    <w:rsid w:val="00DF383A"/>
    <w:rsid w:val="00DF431A"/>
    <w:rsid w:val="00DF7DE4"/>
    <w:rsid w:val="00E0034B"/>
    <w:rsid w:val="00E01DA9"/>
    <w:rsid w:val="00E01E41"/>
    <w:rsid w:val="00E021F1"/>
    <w:rsid w:val="00E031FF"/>
    <w:rsid w:val="00E0463A"/>
    <w:rsid w:val="00E0494B"/>
    <w:rsid w:val="00E066F9"/>
    <w:rsid w:val="00E06D79"/>
    <w:rsid w:val="00E104B0"/>
    <w:rsid w:val="00E108FF"/>
    <w:rsid w:val="00E109DD"/>
    <w:rsid w:val="00E1124E"/>
    <w:rsid w:val="00E11769"/>
    <w:rsid w:val="00E1626A"/>
    <w:rsid w:val="00E170B6"/>
    <w:rsid w:val="00E171B6"/>
    <w:rsid w:val="00E21314"/>
    <w:rsid w:val="00E22D1F"/>
    <w:rsid w:val="00E239D4"/>
    <w:rsid w:val="00E23FD3"/>
    <w:rsid w:val="00E24AE0"/>
    <w:rsid w:val="00E24D12"/>
    <w:rsid w:val="00E24D43"/>
    <w:rsid w:val="00E26846"/>
    <w:rsid w:val="00E31623"/>
    <w:rsid w:val="00E35AD2"/>
    <w:rsid w:val="00E36710"/>
    <w:rsid w:val="00E376F7"/>
    <w:rsid w:val="00E41863"/>
    <w:rsid w:val="00E43ED5"/>
    <w:rsid w:val="00E474B9"/>
    <w:rsid w:val="00E47E8D"/>
    <w:rsid w:val="00E50209"/>
    <w:rsid w:val="00E516EF"/>
    <w:rsid w:val="00E51D81"/>
    <w:rsid w:val="00E521C3"/>
    <w:rsid w:val="00E52498"/>
    <w:rsid w:val="00E524B8"/>
    <w:rsid w:val="00E532DA"/>
    <w:rsid w:val="00E537A5"/>
    <w:rsid w:val="00E54065"/>
    <w:rsid w:val="00E5524A"/>
    <w:rsid w:val="00E55489"/>
    <w:rsid w:val="00E57277"/>
    <w:rsid w:val="00E57686"/>
    <w:rsid w:val="00E60B37"/>
    <w:rsid w:val="00E62775"/>
    <w:rsid w:val="00E62CEC"/>
    <w:rsid w:val="00E63453"/>
    <w:rsid w:val="00E63E73"/>
    <w:rsid w:val="00E65DA8"/>
    <w:rsid w:val="00E67606"/>
    <w:rsid w:val="00E704DE"/>
    <w:rsid w:val="00E75190"/>
    <w:rsid w:val="00E76AA4"/>
    <w:rsid w:val="00E76E0F"/>
    <w:rsid w:val="00E80B92"/>
    <w:rsid w:val="00E81DA0"/>
    <w:rsid w:val="00E830B7"/>
    <w:rsid w:val="00E8459C"/>
    <w:rsid w:val="00E87388"/>
    <w:rsid w:val="00E9054A"/>
    <w:rsid w:val="00E909B3"/>
    <w:rsid w:val="00E90C03"/>
    <w:rsid w:val="00E90E94"/>
    <w:rsid w:val="00E92069"/>
    <w:rsid w:val="00E923D1"/>
    <w:rsid w:val="00E929DC"/>
    <w:rsid w:val="00E9547B"/>
    <w:rsid w:val="00E96574"/>
    <w:rsid w:val="00E97253"/>
    <w:rsid w:val="00E97B6E"/>
    <w:rsid w:val="00EA3350"/>
    <w:rsid w:val="00EA3EE3"/>
    <w:rsid w:val="00EB098B"/>
    <w:rsid w:val="00EB0AF2"/>
    <w:rsid w:val="00EB19CB"/>
    <w:rsid w:val="00EB5ADA"/>
    <w:rsid w:val="00EB75F3"/>
    <w:rsid w:val="00EB7E80"/>
    <w:rsid w:val="00EB7EDC"/>
    <w:rsid w:val="00EC07B6"/>
    <w:rsid w:val="00EC1536"/>
    <w:rsid w:val="00EC16DD"/>
    <w:rsid w:val="00EC27C0"/>
    <w:rsid w:val="00EC43D0"/>
    <w:rsid w:val="00EC5367"/>
    <w:rsid w:val="00ED01B1"/>
    <w:rsid w:val="00ED38EE"/>
    <w:rsid w:val="00ED5E89"/>
    <w:rsid w:val="00ED6031"/>
    <w:rsid w:val="00ED771F"/>
    <w:rsid w:val="00EE06DF"/>
    <w:rsid w:val="00EE17CD"/>
    <w:rsid w:val="00EE3621"/>
    <w:rsid w:val="00EE3918"/>
    <w:rsid w:val="00EE4D8C"/>
    <w:rsid w:val="00EE60BE"/>
    <w:rsid w:val="00EE6D9E"/>
    <w:rsid w:val="00EF006F"/>
    <w:rsid w:val="00EF088B"/>
    <w:rsid w:val="00EF1177"/>
    <w:rsid w:val="00EF22C1"/>
    <w:rsid w:val="00EF2BEB"/>
    <w:rsid w:val="00EF2DF4"/>
    <w:rsid w:val="00EF3BAD"/>
    <w:rsid w:val="00EF5372"/>
    <w:rsid w:val="00F021F1"/>
    <w:rsid w:val="00F02763"/>
    <w:rsid w:val="00F0459C"/>
    <w:rsid w:val="00F04E59"/>
    <w:rsid w:val="00F054E7"/>
    <w:rsid w:val="00F05C85"/>
    <w:rsid w:val="00F071AA"/>
    <w:rsid w:val="00F1007B"/>
    <w:rsid w:val="00F11527"/>
    <w:rsid w:val="00F11F38"/>
    <w:rsid w:val="00F11F9D"/>
    <w:rsid w:val="00F12F3F"/>
    <w:rsid w:val="00F1427A"/>
    <w:rsid w:val="00F1609B"/>
    <w:rsid w:val="00F16A57"/>
    <w:rsid w:val="00F17BA7"/>
    <w:rsid w:val="00F208DA"/>
    <w:rsid w:val="00F23C27"/>
    <w:rsid w:val="00F25676"/>
    <w:rsid w:val="00F25A14"/>
    <w:rsid w:val="00F26259"/>
    <w:rsid w:val="00F26921"/>
    <w:rsid w:val="00F30860"/>
    <w:rsid w:val="00F32624"/>
    <w:rsid w:val="00F32997"/>
    <w:rsid w:val="00F33DF6"/>
    <w:rsid w:val="00F35047"/>
    <w:rsid w:val="00F4070A"/>
    <w:rsid w:val="00F41099"/>
    <w:rsid w:val="00F43AAF"/>
    <w:rsid w:val="00F458FD"/>
    <w:rsid w:val="00F46295"/>
    <w:rsid w:val="00F46970"/>
    <w:rsid w:val="00F50AF0"/>
    <w:rsid w:val="00F56145"/>
    <w:rsid w:val="00F6032A"/>
    <w:rsid w:val="00F6052A"/>
    <w:rsid w:val="00F60CB3"/>
    <w:rsid w:val="00F612AB"/>
    <w:rsid w:val="00F63914"/>
    <w:rsid w:val="00F646B1"/>
    <w:rsid w:val="00F65A13"/>
    <w:rsid w:val="00F6638E"/>
    <w:rsid w:val="00F66561"/>
    <w:rsid w:val="00F66D2E"/>
    <w:rsid w:val="00F6744F"/>
    <w:rsid w:val="00F6760C"/>
    <w:rsid w:val="00F67D08"/>
    <w:rsid w:val="00F70156"/>
    <w:rsid w:val="00F7126C"/>
    <w:rsid w:val="00F729F9"/>
    <w:rsid w:val="00F739CC"/>
    <w:rsid w:val="00F7491F"/>
    <w:rsid w:val="00F75BAE"/>
    <w:rsid w:val="00F75F2F"/>
    <w:rsid w:val="00F76BA4"/>
    <w:rsid w:val="00F80B3B"/>
    <w:rsid w:val="00F83D59"/>
    <w:rsid w:val="00F840E7"/>
    <w:rsid w:val="00F847D7"/>
    <w:rsid w:val="00F85588"/>
    <w:rsid w:val="00F85759"/>
    <w:rsid w:val="00F85BEC"/>
    <w:rsid w:val="00F860FB"/>
    <w:rsid w:val="00F86CA0"/>
    <w:rsid w:val="00F87089"/>
    <w:rsid w:val="00F9185F"/>
    <w:rsid w:val="00F91FCE"/>
    <w:rsid w:val="00F93B99"/>
    <w:rsid w:val="00F97964"/>
    <w:rsid w:val="00FA0617"/>
    <w:rsid w:val="00FA0B25"/>
    <w:rsid w:val="00FA0C40"/>
    <w:rsid w:val="00FA18E1"/>
    <w:rsid w:val="00FA1930"/>
    <w:rsid w:val="00FA3A4E"/>
    <w:rsid w:val="00FA479C"/>
    <w:rsid w:val="00FA500E"/>
    <w:rsid w:val="00FA6A9E"/>
    <w:rsid w:val="00FA7526"/>
    <w:rsid w:val="00FA79C9"/>
    <w:rsid w:val="00FB059F"/>
    <w:rsid w:val="00FB1F37"/>
    <w:rsid w:val="00FB3303"/>
    <w:rsid w:val="00FB333C"/>
    <w:rsid w:val="00FB3452"/>
    <w:rsid w:val="00FC01F3"/>
    <w:rsid w:val="00FC0825"/>
    <w:rsid w:val="00FC145C"/>
    <w:rsid w:val="00FC3A6D"/>
    <w:rsid w:val="00FC3F4A"/>
    <w:rsid w:val="00FC5DEE"/>
    <w:rsid w:val="00FC6CEF"/>
    <w:rsid w:val="00FD1846"/>
    <w:rsid w:val="00FD1DBA"/>
    <w:rsid w:val="00FD247E"/>
    <w:rsid w:val="00FD43F3"/>
    <w:rsid w:val="00FD509C"/>
    <w:rsid w:val="00FD7502"/>
    <w:rsid w:val="00FE099D"/>
    <w:rsid w:val="00FE2BB0"/>
    <w:rsid w:val="00FE470F"/>
    <w:rsid w:val="00FE61B2"/>
    <w:rsid w:val="00FF053C"/>
    <w:rsid w:val="00FF2C56"/>
    <w:rsid w:val="00FF35D9"/>
    <w:rsid w:val="00FF464E"/>
    <w:rsid w:val="00FF4846"/>
    <w:rsid w:val="00FF5167"/>
    <w:rsid w:val="00FF657B"/>
    <w:rsid w:val="00FF75FE"/>
    <w:rsid w:val="00FF7EE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1B977"/>
  <w15:docId w15:val="{413462D6-1CEE-409D-B13B-2F664C3B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83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E4C9D"/>
    <w:pPr>
      <w:spacing w:beforeLines="1" w:afterLines="1"/>
    </w:pPr>
    <w:rPr>
      <w:rFonts w:ascii="Times" w:hAnsi="Times" w:cs="Times New Roman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rsid w:val="002C04F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07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0741"/>
  </w:style>
  <w:style w:type="paragraph" w:styleId="Footer">
    <w:name w:val="footer"/>
    <w:basedOn w:val="Normal"/>
    <w:link w:val="FooterChar"/>
    <w:uiPriority w:val="99"/>
    <w:unhideWhenUsed/>
    <w:rsid w:val="00CA07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0741"/>
  </w:style>
  <w:style w:type="table" w:styleId="TableGrid">
    <w:name w:val="Table Grid"/>
    <w:basedOn w:val="TableNormal"/>
    <w:rsid w:val="007A559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4-Accent51">
    <w:name w:val="Grid Table 4 - Accent 51"/>
    <w:basedOn w:val="TableNormal"/>
    <w:uiPriority w:val="49"/>
    <w:rsid w:val="00934504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PlainTable51">
    <w:name w:val="Plain Table 51"/>
    <w:basedOn w:val="TableNormal"/>
    <w:rsid w:val="00B008C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rsid w:val="00B008C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52">
    <w:name w:val="Grid Table 4 - Accent 52"/>
    <w:basedOn w:val="TableNormal"/>
    <w:uiPriority w:val="49"/>
    <w:rsid w:val="00B008C7"/>
    <w:rPr>
      <w:sz w:val="22"/>
      <w:szCs w:val="22"/>
      <w:lang w:val="en-AU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semiHidden/>
    <w:unhideWhenUsed/>
    <w:rsid w:val="005939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939B5"/>
    <w:rPr>
      <w:rFonts w:ascii="Segoe UI" w:hAnsi="Segoe UI" w:cs="Segoe UI"/>
      <w:sz w:val="18"/>
      <w:szCs w:val="18"/>
    </w:rPr>
  </w:style>
  <w:style w:type="paragraph" w:styleId="Revision">
    <w:name w:val="Revision"/>
    <w:hidden/>
    <w:semiHidden/>
    <w:rsid w:val="00E17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97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7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572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4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69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77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3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932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32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85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9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127512-D440-4831-9688-15151FF9A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726</Words>
  <Characters>15542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Chris Pang</cp:lastModifiedBy>
  <cp:revision>7</cp:revision>
  <cp:lastPrinted>2020-01-26T02:05:00Z</cp:lastPrinted>
  <dcterms:created xsi:type="dcterms:W3CDTF">2020-10-19T00:49:00Z</dcterms:created>
  <dcterms:modified xsi:type="dcterms:W3CDTF">2020-10-19T01:49:00Z</dcterms:modified>
</cp:coreProperties>
</file>